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C12F65" w14:textId="58503CA4" w:rsidR="005F462D" w:rsidRDefault="00BE416F" w:rsidP="00DA0DA6">
      <w:pPr>
        <w:pStyle w:val="Heading1"/>
        <w:rPr>
          <w:szCs w:val="24"/>
        </w:rPr>
      </w:pPr>
      <w:r w:rsidRPr="00A846F1">
        <w:rPr>
          <w:szCs w:val="24"/>
        </w:rPr>
        <w:t xml:space="preserve">Supplementary material </w:t>
      </w:r>
      <w:r w:rsidRPr="00FE2C8C">
        <w:rPr>
          <w:szCs w:val="24"/>
        </w:rPr>
        <w:t>S1</w:t>
      </w:r>
      <w:r w:rsidR="00F04C27" w:rsidRPr="00FE2C8C">
        <w:rPr>
          <w:szCs w:val="24"/>
        </w:rPr>
        <w:t xml:space="preserve"> </w:t>
      </w:r>
    </w:p>
    <w:p w14:paraId="425D506F" w14:textId="1933440F" w:rsidR="00F04C27" w:rsidRPr="00EF6FB6" w:rsidRDefault="00F04C27" w:rsidP="00A846F1">
      <w:pPr>
        <w:rPr>
          <w:b/>
          <w:bCs/>
          <w:lang w:val="en-US"/>
        </w:rPr>
      </w:pPr>
      <w:r w:rsidRPr="00EF6FB6">
        <w:rPr>
          <w:b/>
          <w:bCs/>
          <w:lang w:val="en-US"/>
        </w:rPr>
        <w:t xml:space="preserve">Deterministic predictions for heuristic valuation </w:t>
      </w:r>
      <w:r w:rsidR="00CE404F" w:rsidRPr="00EF6FB6">
        <w:rPr>
          <w:b/>
          <w:bCs/>
          <w:lang w:val="en-US"/>
        </w:rPr>
        <w:t>strategies</w:t>
      </w:r>
    </w:p>
    <w:p w14:paraId="4016617C" w14:textId="350DD344" w:rsidR="006772E6" w:rsidRPr="00FE2C8C" w:rsidRDefault="004E1F5D" w:rsidP="00FE2C8C">
      <w:pPr>
        <w:spacing w:after="0" w:line="480" w:lineRule="auto"/>
        <w:jc w:val="both"/>
        <w:rPr>
          <w:rFonts w:cs="Times New Roman"/>
          <w:sz w:val="20"/>
          <w:szCs w:val="20"/>
          <w:lang w:val="en-GB"/>
        </w:rPr>
      </w:pPr>
      <w:r w:rsidRPr="00FE2C8C">
        <w:rPr>
          <w:rFonts w:cs="Times New Roman"/>
          <w:sz w:val="20"/>
          <w:szCs w:val="20"/>
          <w:lang w:val="en-GB"/>
        </w:rPr>
        <w:t xml:space="preserve">Below we outline the predicted preferences for a set of heuristic valuation </w:t>
      </w:r>
      <w:r w:rsidR="00CE404F">
        <w:rPr>
          <w:rFonts w:cs="Times New Roman"/>
          <w:sz w:val="20"/>
          <w:szCs w:val="20"/>
          <w:lang w:val="en-GB"/>
        </w:rPr>
        <w:t>strategies</w:t>
      </w:r>
      <w:r w:rsidR="00CE404F" w:rsidRPr="00FE2C8C">
        <w:rPr>
          <w:rFonts w:cs="Times New Roman"/>
          <w:sz w:val="20"/>
          <w:szCs w:val="20"/>
          <w:lang w:val="en-GB"/>
        </w:rPr>
        <w:t xml:space="preserve"> </w:t>
      </w:r>
      <w:r w:rsidRPr="00FE2C8C">
        <w:rPr>
          <w:rFonts w:cs="Times New Roman"/>
          <w:sz w:val="20"/>
          <w:szCs w:val="20"/>
          <w:lang w:val="en-GB"/>
        </w:rPr>
        <w:t>that are not reliant on trade-offs between dimensions and therefore</w:t>
      </w:r>
      <w:r w:rsidR="006772E6" w:rsidRPr="00FE2C8C">
        <w:rPr>
          <w:rFonts w:cs="Times New Roman"/>
          <w:sz w:val="20"/>
          <w:szCs w:val="20"/>
          <w:lang w:val="en-GB"/>
        </w:rPr>
        <w:t xml:space="preserve"> may</w:t>
      </w:r>
      <w:r w:rsidRPr="00FE2C8C">
        <w:rPr>
          <w:rFonts w:cs="Times New Roman"/>
          <w:sz w:val="20"/>
          <w:szCs w:val="20"/>
          <w:lang w:val="en-GB"/>
        </w:rPr>
        <w:t xml:space="preserve"> </w:t>
      </w:r>
      <w:r w:rsidR="006772E6" w:rsidRPr="00FE2C8C">
        <w:rPr>
          <w:rFonts w:cs="Times New Roman"/>
          <w:sz w:val="20"/>
          <w:szCs w:val="20"/>
          <w:lang w:val="en-GB"/>
        </w:rPr>
        <w:t xml:space="preserve">yield a deterministic prediction. </w:t>
      </w:r>
      <w:r w:rsidR="00B634DA" w:rsidRPr="00FE2C8C">
        <w:rPr>
          <w:rFonts w:cs="Times New Roman"/>
          <w:sz w:val="20"/>
          <w:szCs w:val="20"/>
          <w:lang w:val="en-GB"/>
        </w:rPr>
        <w:t xml:space="preserve">In order to generate predictions for </w:t>
      </w:r>
      <w:r w:rsidR="00CE404F">
        <w:rPr>
          <w:rFonts w:cs="Times New Roman"/>
          <w:sz w:val="20"/>
          <w:szCs w:val="20"/>
          <w:lang w:val="en-GB"/>
        </w:rPr>
        <w:t>‘T</w:t>
      </w:r>
      <w:r w:rsidR="00B634DA" w:rsidRPr="00FE2C8C">
        <w:rPr>
          <w:rFonts w:cs="Times New Roman"/>
          <w:sz w:val="20"/>
          <w:szCs w:val="20"/>
          <w:lang w:val="en-GB"/>
        </w:rPr>
        <w:t>ake-the-best</w:t>
      </w:r>
      <w:r w:rsidR="00CE404F">
        <w:rPr>
          <w:rFonts w:cs="Times New Roman"/>
          <w:sz w:val="20"/>
          <w:szCs w:val="20"/>
          <w:lang w:val="en-GB"/>
        </w:rPr>
        <w:t>’</w:t>
      </w:r>
      <w:r w:rsidR="00B634DA" w:rsidRPr="00FE2C8C">
        <w:rPr>
          <w:rFonts w:cs="Times New Roman"/>
          <w:sz w:val="20"/>
          <w:szCs w:val="20"/>
          <w:lang w:val="en-GB"/>
        </w:rPr>
        <w:t xml:space="preserve"> heuristic models, we needed to define a lexicographic search order a priori. </w:t>
      </w:r>
      <w:r w:rsidR="00A37574">
        <w:rPr>
          <w:rFonts w:cs="Times New Roman"/>
          <w:sz w:val="20"/>
          <w:szCs w:val="20"/>
          <w:lang w:val="en-GB"/>
        </w:rPr>
        <w:t>W</w:t>
      </w:r>
      <w:r w:rsidR="006772E6" w:rsidRPr="00FE2C8C">
        <w:rPr>
          <w:rFonts w:cs="Times New Roman"/>
          <w:sz w:val="20"/>
          <w:szCs w:val="20"/>
          <w:lang w:val="en-GB"/>
        </w:rPr>
        <w:t xml:space="preserve">e number each </w:t>
      </w:r>
      <w:r w:rsidR="00FE2C8C">
        <w:rPr>
          <w:rFonts w:cs="Times New Roman"/>
          <w:sz w:val="20"/>
          <w:szCs w:val="20"/>
          <w:lang w:val="en-GB"/>
        </w:rPr>
        <w:t xml:space="preserve">search </w:t>
      </w:r>
      <w:r w:rsidR="006772E6" w:rsidRPr="00FE2C8C">
        <w:rPr>
          <w:rFonts w:cs="Times New Roman"/>
          <w:sz w:val="20"/>
          <w:szCs w:val="20"/>
          <w:lang w:val="en-GB"/>
        </w:rPr>
        <w:t>strategy</w:t>
      </w:r>
      <w:r w:rsidR="00EB4EE0" w:rsidRPr="00FE2C8C">
        <w:rPr>
          <w:rFonts w:cs="Times New Roman"/>
          <w:sz w:val="20"/>
          <w:szCs w:val="20"/>
          <w:lang w:val="en-GB"/>
        </w:rPr>
        <w:t xml:space="preserve"> and we provide a brief description of the heuristic model assumed</w:t>
      </w:r>
      <w:r w:rsidR="00FE2C8C">
        <w:rPr>
          <w:rFonts w:cs="Times New Roman"/>
          <w:sz w:val="20"/>
          <w:szCs w:val="20"/>
          <w:lang w:val="en-GB"/>
        </w:rPr>
        <w:t xml:space="preserve"> below</w:t>
      </w:r>
      <w:r w:rsidR="006772E6" w:rsidRPr="00FE2C8C">
        <w:rPr>
          <w:rFonts w:cs="Times New Roman"/>
          <w:sz w:val="20"/>
          <w:szCs w:val="20"/>
          <w:lang w:val="en-GB"/>
        </w:rPr>
        <w:t>.</w:t>
      </w:r>
    </w:p>
    <w:p w14:paraId="60F49484" w14:textId="3D896ED3" w:rsidR="006772E6" w:rsidRPr="00FE2C8C" w:rsidRDefault="006772E6" w:rsidP="00FE2C8C">
      <w:pPr>
        <w:pStyle w:val="ListParagraph"/>
        <w:numPr>
          <w:ilvl w:val="0"/>
          <w:numId w:val="11"/>
        </w:numPr>
        <w:spacing w:after="0" w:line="480" w:lineRule="auto"/>
        <w:jc w:val="both"/>
        <w:rPr>
          <w:rFonts w:cs="Times New Roman"/>
          <w:sz w:val="20"/>
          <w:szCs w:val="20"/>
          <w:lang w:val="en-GB"/>
        </w:rPr>
      </w:pPr>
      <w:r w:rsidRPr="00FE2C8C">
        <w:rPr>
          <w:rFonts w:cs="Times New Roman"/>
          <w:sz w:val="20"/>
          <w:szCs w:val="20"/>
          <w:lang w:val="en-GB"/>
        </w:rPr>
        <w:t xml:space="preserve">Dominant decision-making: mobility – always pick the </w:t>
      </w:r>
      <w:r w:rsidR="00FE2C8C">
        <w:rPr>
          <w:rFonts w:cs="Times New Roman"/>
          <w:sz w:val="20"/>
          <w:szCs w:val="20"/>
          <w:lang w:val="en-GB"/>
        </w:rPr>
        <w:t>health state</w:t>
      </w:r>
      <w:r w:rsidR="00A846F1">
        <w:rPr>
          <w:rFonts w:cs="Times New Roman"/>
          <w:sz w:val="20"/>
          <w:szCs w:val="20"/>
          <w:lang w:val="en-GB"/>
        </w:rPr>
        <w:t xml:space="preserve"> </w:t>
      </w:r>
      <w:r w:rsidRPr="00FE2C8C">
        <w:rPr>
          <w:rFonts w:cs="Times New Roman"/>
          <w:sz w:val="20"/>
          <w:szCs w:val="20"/>
          <w:lang w:val="en-GB"/>
        </w:rPr>
        <w:t>with fewer mobility problems,</w:t>
      </w:r>
      <w:r w:rsidR="0079409C" w:rsidRPr="00FE2C8C">
        <w:rPr>
          <w:rFonts w:cs="Times New Roman"/>
          <w:sz w:val="20"/>
          <w:szCs w:val="20"/>
          <w:lang w:val="en-GB"/>
        </w:rPr>
        <w:t xml:space="preserve"> if mobility problems are the same across both </w:t>
      </w:r>
      <w:r w:rsidR="00FE2C8C">
        <w:rPr>
          <w:rFonts w:cs="Times New Roman"/>
          <w:sz w:val="20"/>
          <w:szCs w:val="20"/>
          <w:lang w:val="en-GB"/>
        </w:rPr>
        <w:t>health state</w:t>
      </w:r>
      <w:r w:rsidR="0079409C" w:rsidRPr="00FE2C8C">
        <w:rPr>
          <w:rFonts w:cs="Times New Roman"/>
          <w:sz w:val="20"/>
          <w:szCs w:val="20"/>
          <w:lang w:val="en-GB"/>
        </w:rPr>
        <w:t>s one is indifferent.</w:t>
      </w:r>
    </w:p>
    <w:p w14:paraId="5D7E1CE0" w14:textId="2E393E95" w:rsidR="00A72C8F" w:rsidRPr="00FE2C8C" w:rsidRDefault="00A72C8F" w:rsidP="00FE2C8C">
      <w:pPr>
        <w:pStyle w:val="ListParagraph"/>
        <w:numPr>
          <w:ilvl w:val="0"/>
          <w:numId w:val="11"/>
        </w:numPr>
        <w:spacing w:after="0" w:line="480" w:lineRule="auto"/>
        <w:jc w:val="both"/>
        <w:rPr>
          <w:rFonts w:cs="Times New Roman"/>
          <w:sz w:val="20"/>
          <w:szCs w:val="20"/>
          <w:lang w:val="en-GB"/>
        </w:rPr>
      </w:pPr>
      <w:r w:rsidRPr="00FE2C8C">
        <w:rPr>
          <w:rFonts w:cs="Times New Roman"/>
          <w:sz w:val="20"/>
          <w:szCs w:val="20"/>
          <w:lang w:val="en-GB"/>
        </w:rPr>
        <w:t xml:space="preserve">Dominant decision-making: self-care – always pick the </w:t>
      </w:r>
      <w:r w:rsidR="00FE2C8C">
        <w:rPr>
          <w:rFonts w:cs="Times New Roman"/>
          <w:sz w:val="20"/>
          <w:szCs w:val="20"/>
          <w:lang w:val="en-GB"/>
        </w:rPr>
        <w:t>health state</w:t>
      </w:r>
      <w:r w:rsidRPr="00FE2C8C">
        <w:rPr>
          <w:rFonts w:cs="Times New Roman"/>
          <w:sz w:val="20"/>
          <w:szCs w:val="20"/>
          <w:lang w:val="en-GB"/>
        </w:rPr>
        <w:t xml:space="preserve"> with fewer self-care problems, if self-care problems are the same across both </w:t>
      </w:r>
      <w:r w:rsidR="00FE2C8C">
        <w:rPr>
          <w:rFonts w:cs="Times New Roman"/>
          <w:sz w:val="20"/>
          <w:szCs w:val="20"/>
          <w:lang w:val="en-GB"/>
        </w:rPr>
        <w:t>health state</w:t>
      </w:r>
      <w:r w:rsidRPr="00FE2C8C">
        <w:rPr>
          <w:rFonts w:cs="Times New Roman"/>
          <w:sz w:val="20"/>
          <w:szCs w:val="20"/>
          <w:lang w:val="en-GB"/>
        </w:rPr>
        <w:t>s one is indifferent.</w:t>
      </w:r>
    </w:p>
    <w:p w14:paraId="121DF5C2" w14:textId="10DEA827" w:rsidR="00E1772B" w:rsidRPr="00FE2C8C" w:rsidRDefault="00E1772B" w:rsidP="00FE2C8C">
      <w:pPr>
        <w:pStyle w:val="ListParagraph"/>
        <w:numPr>
          <w:ilvl w:val="0"/>
          <w:numId w:val="11"/>
        </w:numPr>
        <w:spacing w:after="0" w:line="480" w:lineRule="auto"/>
        <w:jc w:val="both"/>
        <w:rPr>
          <w:rFonts w:cs="Times New Roman"/>
          <w:sz w:val="20"/>
          <w:szCs w:val="20"/>
          <w:lang w:val="en-GB"/>
        </w:rPr>
      </w:pPr>
      <w:r w:rsidRPr="00FE2C8C">
        <w:rPr>
          <w:rFonts w:cs="Times New Roman"/>
          <w:sz w:val="20"/>
          <w:szCs w:val="20"/>
          <w:lang w:val="en-GB"/>
        </w:rPr>
        <w:t xml:space="preserve">Dominant decision-making: usual activities – always pick the </w:t>
      </w:r>
      <w:r w:rsidR="00FE2C8C">
        <w:rPr>
          <w:rFonts w:cs="Times New Roman"/>
          <w:sz w:val="20"/>
          <w:szCs w:val="20"/>
          <w:lang w:val="en-GB"/>
        </w:rPr>
        <w:t>health state</w:t>
      </w:r>
      <w:r w:rsidRPr="00FE2C8C">
        <w:rPr>
          <w:rFonts w:cs="Times New Roman"/>
          <w:sz w:val="20"/>
          <w:szCs w:val="20"/>
          <w:lang w:val="en-GB"/>
        </w:rPr>
        <w:t xml:space="preserve"> with fewer usual activities problems, if usual activities problems are the same across both </w:t>
      </w:r>
      <w:r w:rsidR="00FE2C8C">
        <w:rPr>
          <w:rFonts w:cs="Times New Roman"/>
          <w:sz w:val="20"/>
          <w:szCs w:val="20"/>
          <w:lang w:val="en-GB"/>
        </w:rPr>
        <w:t>health state</w:t>
      </w:r>
      <w:r w:rsidRPr="00FE2C8C">
        <w:rPr>
          <w:rFonts w:cs="Times New Roman"/>
          <w:sz w:val="20"/>
          <w:szCs w:val="20"/>
          <w:lang w:val="en-GB"/>
        </w:rPr>
        <w:t>s one is indifferent.</w:t>
      </w:r>
    </w:p>
    <w:p w14:paraId="2817C823" w14:textId="2D2C9249" w:rsidR="00E1772B" w:rsidRPr="00FE2C8C" w:rsidRDefault="00E1772B" w:rsidP="00FE2C8C">
      <w:pPr>
        <w:pStyle w:val="ListParagraph"/>
        <w:numPr>
          <w:ilvl w:val="0"/>
          <w:numId w:val="11"/>
        </w:numPr>
        <w:spacing w:after="0" w:line="480" w:lineRule="auto"/>
        <w:jc w:val="both"/>
        <w:rPr>
          <w:rFonts w:cs="Times New Roman"/>
          <w:sz w:val="20"/>
          <w:szCs w:val="20"/>
          <w:lang w:val="en-GB"/>
        </w:rPr>
      </w:pPr>
      <w:r w:rsidRPr="00FE2C8C">
        <w:rPr>
          <w:rFonts w:cs="Times New Roman"/>
          <w:sz w:val="20"/>
          <w:szCs w:val="20"/>
          <w:lang w:val="en-GB"/>
        </w:rPr>
        <w:t xml:space="preserve">Dominant decision-making: pain/discomfort – always pick the </w:t>
      </w:r>
      <w:r w:rsidR="00FE2C8C">
        <w:rPr>
          <w:rFonts w:cs="Times New Roman"/>
          <w:sz w:val="20"/>
          <w:szCs w:val="20"/>
          <w:lang w:val="en-GB"/>
        </w:rPr>
        <w:t>health state</w:t>
      </w:r>
      <w:r w:rsidRPr="00FE2C8C">
        <w:rPr>
          <w:rFonts w:cs="Times New Roman"/>
          <w:sz w:val="20"/>
          <w:szCs w:val="20"/>
          <w:lang w:val="en-GB"/>
        </w:rPr>
        <w:t xml:space="preserve"> with less pain/discomfort, if levels of pain/discomfort are the same across both </w:t>
      </w:r>
      <w:r w:rsidR="00FE2C8C">
        <w:rPr>
          <w:rFonts w:cs="Times New Roman"/>
          <w:sz w:val="20"/>
          <w:szCs w:val="20"/>
          <w:lang w:val="en-GB"/>
        </w:rPr>
        <w:t>health state</w:t>
      </w:r>
      <w:r w:rsidRPr="00FE2C8C">
        <w:rPr>
          <w:rFonts w:cs="Times New Roman"/>
          <w:sz w:val="20"/>
          <w:szCs w:val="20"/>
          <w:lang w:val="en-GB"/>
        </w:rPr>
        <w:t>s one is indifferent.</w:t>
      </w:r>
    </w:p>
    <w:p w14:paraId="4E4DC346" w14:textId="43875884" w:rsidR="00E1772B" w:rsidRPr="003D37C7" w:rsidRDefault="00E1772B" w:rsidP="00FE2C8C">
      <w:pPr>
        <w:pStyle w:val="ListParagraph"/>
        <w:numPr>
          <w:ilvl w:val="0"/>
          <w:numId w:val="11"/>
        </w:numPr>
        <w:spacing w:after="0" w:line="480" w:lineRule="auto"/>
        <w:jc w:val="both"/>
        <w:rPr>
          <w:rFonts w:cs="Times New Roman"/>
          <w:sz w:val="20"/>
          <w:szCs w:val="20"/>
          <w:lang w:val="en-GB"/>
        </w:rPr>
      </w:pPr>
      <w:r w:rsidRPr="00FE2C8C">
        <w:rPr>
          <w:rFonts w:cs="Times New Roman"/>
          <w:sz w:val="20"/>
          <w:szCs w:val="20"/>
          <w:lang w:val="en-GB"/>
        </w:rPr>
        <w:t xml:space="preserve">Dominant decision-making: anxiety/depression – always pick the </w:t>
      </w:r>
      <w:r w:rsidR="00FE2C8C">
        <w:rPr>
          <w:rFonts w:cs="Times New Roman"/>
          <w:sz w:val="20"/>
          <w:szCs w:val="20"/>
          <w:lang w:val="en-GB"/>
        </w:rPr>
        <w:t>health state</w:t>
      </w:r>
      <w:r w:rsidRPr="00FE2C8C">
        <w:rPr>
          <w:rFonts w:cs="Times New Roman"/>
          <w:sz w:val="20"/>
          <w:szCs w:val="20"/>
          <w:lang w:val="en-GB"/>
        </w:rPr>
        <w:t xml:space="preserve"> with less anxiety/depression, if levels of anxiety/depression are the same across both </w:t>
      </w:r>
      <w:r w:rsidR="00FE2C8C">
        <w:rPr>
          <w:rFonts w:cs="Times New Roman"/>
          <w:sz w:val="20"/>
          <w:szCs w:val="20"/>
          <w:lang w:val="en-GB"/>
        </w:rPr>
        <w:t>health state</w:t>
      </w:r>
      <w:r w:rsidRPr="00FE2C8C">
        <w:rPr>
          <w:rFonts w:cs="Times New Roman"/>
          <w:sz w:val="20"/>
          <w:szCs w:val="20"/>
          <w:lang w:val="en-GB"/>
        </w:rPr>
        <w:t xml:space="preserve">s one is </w:t>
      </w:r>
      <w:r w:rsidRPr="003D37C7">
        <w:rPr>
          <w:rFonts w:cs="Times New Roman"/>
          <w:sz w:val="20"/>
          <w:szCs w:val="20"/>
          <w:lang w:val="en-GB"/>
        </w:rPr>
        <w:t>indifferent.</w:t>
      </w:r>
    </w:p>
    <w:p w14:paraId="7325908A" w14:textId="46C3D246" w:rsidR="006136CD" w:rsidRPr="003D37C7" w:rsidRDefault="00B81E3B" w:rsidP="003D37C7">
      <w:pPr>
        <w:pStyle w:val="ListParagraph"/>
        <w:numPr>
          <w:ilvl w:val="0"/>
          <w:numId w:val="11"/>
        </w:numPr>
        <w:spacing w:after="0" w:line="480" w:lineRule="auto"/>
        <w:jc w:val="both"/>
        <w:rPr>
          <w:rFonts w:cs="Times New Roman"/>
          <w:sz w:val="20"/>
          <w:szCs w:val="20"/>
          <w:lang w:val="en-GB"/>
        </w:rPr>
      </w:pPr>
      <w:r w:rsidRPr="003D37C7">
        <w:rPr>
          <w:rFonts w:cs="Times New Roman"/>
          <w:sz w:val="20"/>
          <w:szCs w:val="20"/>
          <w:lang w:val="en-GB"/>
        </w:rPr>
        <w:t>Take-the-best heuristic:</w:t>
      </w:r>
      <w:r w:rsidR="00155FAF" w:rsidRPr="003D37C7">
        <w:rPr>
          <w:rFonts w:cs="Times New Roman"/>
          <w:sz w:val="20"/>
          <w:szCs w:val="20"/>
          <w:lang w:val="en-GB"/>
        </w:rPr>
        <w:t xml:space="preserve"> </w:t>
      </w:r>
      <w:r w:rsidR="001365CF" w:rsidRPr="003D37C7">
        <w:rPr>
          <w:rFonts w:cs="Times New Roman"/>
          <w:sz w:val="20"/>
          <w:szCs w:val="20"/>
          <w:lang w:val="en-GB"/>
        </w:rPr>
        <w:t>page</w:t>
      </w:r>
      <w:r w:rsidR="00E655DD" w:rsidRPr="003D37C7">
        <w:rPr>
          <w:rFonts w:cs="Times New Roman"/>
          <w:sz w:val="20"/>
          <w:szCs w:val="20"/>
          <w:lang w:val="en-GB"/>
        </w:rPr>
        <w:t xml:space="preserve"> order:</w:t>
      </w:r>
      <w:r w:rsidR="00212ABD" w:rsidRPr="003D37C7">
        <w:rPr>
          <w:rFonts w:cs="Times New Roman"/>
          <w:sz w:val="20"/>
          <w:szCs w:val="20"/>
          <w:lang w:val="en-GB"/>
        </w:rPr>
        <w:t xml:space="preserve"> we assume respondents search through dimensions in the order </w:t>
      </w:r>
      <w:r w:rsidR="00AD746C" w:rsidRPr="003D37C7">
        <w:rPr>
          <w:rFonts w:cs="Times New Roman"/>
          <w:sz w:val="20"/>
          <w:szCs w:val="20"/>
          <w:lang w:val="en-GB"/>
        </w:rPr>
        <w:t>by which they are listed on the page, i.e. mobility</w:t>
      </w:r>
      <w:r w:rsidR="00CF5AB2" w:rsidRPr="003D37C7">
        <w:rPr>
          <w:rFonts w:cs="Times New Roman"/>
          <w:sz w:val="20"/>
          <w:szCs w:val="20"/>
          <w:lang w:val="en-GB"/>
        </w:rPr>
        <w:t>, self-care, usual activities, pain/discomfort and anxiety/depression.</w:t>
      </w:r>
    </w:p>
    <w:p w14:paraId="2B5325F6" w14:textId="3A2413B8" w:rsidR="0079409C" w:rsidRPr="003D37C7" w:rsidRDefault="00B04FF5" w:rsidP="00FE2C8C">
      <w:pPr>
        <w:pStyle w:val="ListParagraph"/>
        <w:numPr>
          <w:ilvl w:val="0"/>
          <w:numId w:val="11"/>
        </w:numPr>
        <w:spacing w:after="0" w:line="480" w:lineRule="auto"/>
        <w:jc w:val="both"/>
        <w:rPr>
          <w:rFonts w:cs="Times New Roman"/>
          <w:sz w:val="20"/>
          <w:szCs w:val="20"/>
          <w:lang w:val="en-GB"/>
        </w:rPr>
      </w:pPr>
      <w:r w:rsidRPr="003D37C7">
        <w:rPr>
          <w:rFonts w:cs="Times New Roman"/>
          <w:sz w:val="20"/>
          <w:szCs w:val="20"/>
          <w:lang w:val="en-GB"/>
        </w:rPr>
        <w:t xml:space="preserve">Tallying – always pick the </w:t>
      </w:r>
      <w:r w:rsidR="00FE2C8C" w:rsidRPr="003D37C7">
        <w:rPr>
          <w:rFonts w:cs="Times New Roman"/>
          <w:sz w:val="20"/>
          <w:szCs w:val="20"/>
          <w:lang w:val="en-GB"/>
        </w:rPr>
        <w:t>health state</w:t>
      </w:r>
      <w:r w:rsidRPr="003D37C7">
        <w:rPr>
          <w:rFonts w:cs="Times New Roman"/>
          <w:sz w:val="20"/>
          <w:szCs w:val="20"/>
          <w:lang w:val="en-GB"/>
        </w:rPr>
        <w:t xml:space="preserve"> with the lowest LSS, if LSS is the same in both </w:t>
      </w:r>
      <w:r w:rsidR="00FE2C8C" w:rsidRPr="003D37C7">
        <w:rPr>
          <w:rFonts w:cs="Times New Roman"/>
          <w:sz w:val="20"/>
          <w:szCs w:val="20"/>
          <w:lang w:val="en-GB"/>
        </w:rPr>
        <w:t>health state</w:t>
      </w:r>
      <w:r w:rsidRPr="003D37C7">
        <w:rPr>
          <w:rFonts w:cs="Times New Roman"/>
          <w:sz w:val="20"/>
          <w:szCs w:val="20"/>
          <w:lang w:val="en-GB"/>
        </w:rPr>
        <w:t>s one is indifferent.</w:t>
      </w:r>
    </w:p>
    <w:p w14:paraId="16705050" w14:textId="77777777" w:rsidR="005D3A1D" w:rsidRPr="00BE416F" w:rsidRDefault="005D3A1D" w:rsidP="00FE2C8C">
      <w:pPr>
        <w:spacing w:after="0" w:line="480" w:lineRule="auto"/>
        <w:jc w:val="both"/>
        <w:rPr>
          <w:rFonts w:cs="Times New Roman"/>
          <w:sz w:val="20"/>
          <w:szCs w:val="20"/>
          <w:lang w:val="en-GB"/>
        </w:rPr>
      </w:pPr>
    </w:p>
    <w:p w14:paraId="15477FE7" w14:textId="0BCEC397" w:rsidR="00561EBE" w:rsidRPr="00AF5CE3" w:rsidRDefault="00F14FBD" w:rsidP="00BE416F">
      <w:pPr>
        <w:spacing w:after="0" w:line="360" w:lineRule="auto"/>
        <w:rPr>
          <w:rFonts w:cs="Times New Roman"/>
          <w:sz w:val="18"/>
          <w:szCs w:val="18"/>
          <w:lang w:val="en-GB"/>
        </w:rPr>
      </w:pPr>
      <w:r w:rsidRPr="00AF5CE3">
        <w:rPr>
          <w:rFonts w:cs="Times New Roman"/>
          <w:b/>
          <w:bCs/>
          <w:sz w:val="18"/>
          <w:szCs w:val="18"/>
          <w:lang w:val="en-GB"/>
        </w:rPr>
        <w:t xml:space="preserve">Table </w:t>
      </w:r>
      <w:r w:rsidR="00BE416F" w:rsidRPr="00AF5CE3">
        <w:rPr>
          <w:rFonts w:cs="Times New Roman"/>
          <w:b/>
          <w:bCs/>
          <w:sz w:val="18"/>
          <w:szCs w:val="18"/>
          <w:lang w:val="en-GB"/>
        </w:rPr>
        <w:t>S</w:t>
      </w:r>
      <w:r w:rsidRPr="00AF5CE3">
        <w:rPr>
          <w:rFonts w:cs="Times New Roman"/>
          <w:b/>
          <w:bCs/>
          <w:sz w:val="18"/>
          <w:szCs w:val="18"/>
          <w:lang w:val="en-GB"/>
        </w:rPr>
        <w:t>1.</w:t>
      </w:r>
      <w:r w:rsidR="00E26A3F">
        <w:rPr>
          <w:rFonts w:cs="Times New Roman"/>
          <w:b/>
          <w:bCs/>
          <w:sz w:val="18"/>
          <w:szCs w:val="18"/>
          <w:lang w:val="en-GB"/>
        </w:rPr>
        <w:t>1</w:t>
      </w:r>
      <w:r w:rsidRPr="00AF5CE3">
        <w:rPr>
          <w:rFonts w:cs="Times New Roman"/>
          <w:sz w:val="18"/>
          <w:szCs w:val="18"/>
          <w:lang w:val="en-GB"/>
        </w:rPr>
        <w:t xml:space="preserve"> Expected preferences for each of the deterministic heuristic models </w:t>
      </w:r>
    </w:p>
    <w:tbl>
      <w:tblPr>
        <w:tblStyle w:val="TableGrid"/>
        <w:tblW w:w="8234" w:type="dxa"/>
        <w:tblLook w:val="04A0" w:firstRow="1" w:lastRow="0" w:firstColumn="1" w:lastColumn="0" w:noHBand="0" w:noVBand="1"/>
      </w:tblPr>
      <w:tblGrid>
        <w:gridCol w:w="2405"/>
        <w:gridCol w:w="832"/>
        <w:gridCol w:w="833"/>
        <w:gridCol w:w="833"/>
        <w:gridCol w:w="833"/>
        <w:gridCol w:w="832"/>
        <w:gridCol w:w="833"/>
        <w:gridCol w:w="833"/>
      </w:tblGrid>
      <w:tr w:rsidR="001365CF" w:rsidRPr="00AF5CE3" w14:paraId="54D4A51A" w14:textId="77777777" w:rsidTr="00CD68DF">
        <w:trPr>
          <w:trHeight w:val="233"/>
        </w:trPr>
        <w:tc>
          <w:tcPr>
            <w:tcW w:w="2405" w:type="dxa"/>
          </w:tcPr>
          <w:p w14:paraId="44DC63F6" w14:textId="77777777" w:rsidR="001365CF" w:rsidRPr="00AF5CE3" w:rsidRDefault="001365CF" w:rsidP="00BE416F">
            <w:pPr>
              <w:spacing w:line="360" w:lineRule="auto"/>
              <w:rPr>
                <w:b/>
                <w:bCs/>
                <w:sz w:val="18"/>
                <w:szCs w:val="18"/>
                <w:lang w:val="en-US"/>
              </w:rPr>
            </w:pPr>
          </w:p>
        </w:tc>
        <w:tc>
          <w:tcPr>
            <w:tcW w:w="5829" w:type="dxa"/>
            <w:gridSpan w:val="7"/>
          </w:tcPr>
          <w:p w14:paraId="2562A806" w14:textId="019DD48A" w:rsidR="001365CF" w:rsidRPr="00AF5CE3" w:rsidRDefault="001365CF" w:rsidP="00BE416F">
            <w:pPr>
              <w:spacing w:line="360" w:lineRule="auto"/>
              <w:rPr>
                <w:b/>
                <w:bCs/>
                <w:sz w:val="18"/>
                <w:szCs w:val="18"/>
                <w:lang w:val="en-US"/>
              </w:rPr>
            </w:pPr>
            <w:r w:rsidRPr="00AF5CE3">
              <w:rPr>
                <w:b/>
                <w:bCs/>
                <w:sz w:val="18"/>
                <w:szCs w:val="18"/>
                <w:lang w:val="en-US"/>
              </w:rPr>
              <w:t>Heuristic decision strategy</w:t>
            </w:r>
          </w:p>
        </w:tc>
      </w:tr>
      <w:tr w:rsidR="001365CF" w:rsidRPr="00AF5CE3" w14:paraId="62EA20E1" w14:textId="7E3D5F22" w:rsidTr="001365CF">
        <w:trPr>
          <w:trHeight w:val="233"/>
        </w:trPr>
        <w:tc>
          <w:tcPr>
            <w:tcW w:w="2405" w:type="dxa"/>
          </w:tcPr>
          <w:p w14:paraId="3B39E1E3" w14:textId="197A4D5D" w:rsidR="001365CF" w:rsidRPr="00AF5CE3" w:rsidRDefault="001365CF" w:rsidP="00BE416F">
            <w:pPr>
              <w:spacing w:line="360" w:lineRule="auto"/>
              <w:rPr>
                <w:b/>
                <w:bCs/>
                <w:sz w:val="18"/>
                <w:szCs w:val="18"/>
                <w:lang w:val="en-US"/>
              </w:rPr>
            </w:pPr>
            <w:r w:rsidRPr="00AF5CE3">
              <w:rPr>
                <w:b/>
                <w:bCs/>
                <w:sz w:val="18"/>
                <w:szCs w:val="18"/>
                <w:lang w:val="en-US"/>
              </w:rPr>
              <w:t>Paired comparison (A vs. B)</w:t>
            </w:r>
          </w:p>
        </w:tc>
        <w:tc>
          <w:tcPr>
            <w:tcW w:w="832" w:type="dxa"/>
          </w:tcPr>
          <w:p w14:paraId="369B8FFE" w14:textId="1BB3294E" w:rsidR="001365CF" w:rsidRPr="00AF5CE3" w:rsidRDefault="001365CF" w:rsidP="00BE416F">
            <w:pPr>
              <w:spacing w:line="360" w:lineRule="auto"/>
              <w:rPr>
                <w:b/>
                <w:bCs/>
                <w:sz w:val="18"/>
                <w:szCs w:val="18"/>
                <w:lang w:val="en-US"/>
              </w:rPr>
            </w:pPr>
            <w:r w:rsidRPr="00AF5CE3">
              <w:rPr>
                <w:b/>
                <w:bCs/>
                <w:sz w:val="18"/>
                <w:szCs w:val="18"/>
                <w:lang w:val="en-US"/>
              </w:rPr>
              <w:t>1</w:t>
            </w:r>
          </w:p>
        </w:tc>
        <w:tc>
          <w:tcPr>
            <w:tcW w:w="833" w:type="dxa"/>
          </w:tcPr>
          <w:p w14:paraId="08EFC48A" w14:textId="43445C12" w:rsidR="001365CF" w:rsidRPr="00AF5CE3" w:rsidRDefault="001365CF" w:rsidP="00BE416F">
            <w:pPr>
              <w:spacing w:line="360" w:lineRule="auto"/>
              <w:rPr>
                <w:b/>
                <w:bCs/>
                <w:sz w:val="18"/>
                <w:szCs w:val="18"/>
                <w:lang w:val="en-US"/>
              </w:rPr>
            </w:pPr>
            <w:r w:rsidRPr="00AF5CE3">
              <w:rPr>
                <w:b/>
                <w:bCs/>
                <w:sz w:val="18"/>
                <w:szCs w:val="18"/>
                <w:lang w:val="en-US"/>
              </w:rPr>
              <w:t>2</w:t>
            </w:r>
          </w:p>
        </w:tc>
        <w:tc>
          <w:tcPr>
            <w:tcW w:w="833" w:type="dxa"/>
          </w:tcPr>
          <w:p w14:paraId="71539DA0" w14:textId="308CE400" w:rsidR="001365CF" w:rsidRPr="00AF5CE3" w:rsidRDefault="001365CF" w:rsidP="00BE416F">
            <w:pPr>
              <w:spacing w:line="360" w:lineRule="auto"/>
              <w:rPr>
                <w:b/>
                <w:bCs/>
                <w:sz w:val="18"/>
                <w:szCs w:val="18"/>
                <w:lang w:val="en-US"/>
              </w:rPr>
            </w:pPr>
            <w:r w:rsidRPr="00AF5CE3">
              <w:rPr>
                <w:b/>
                <w:bCs/>
                <w:sz w:val="18"/>
                <w:szCs w:val="18"/>
                <w:lang w:val="en-US"/>
              </w:rPr>
              <w:t>3</w:t>
            </w:r>
          </w:p>
        </w:tc>
        <w:tc>
          <w:tcPr>
            <w:tcW w:w="833" w:type="dxa"/>
          </w:tcPr>
          <w:p w14:paraId="2FD2E582" w14:textId="28139617" w:rsidR="001365CF" w:rsidRPr="00AF5CE3" w:rsidRDefault="001365CF" w:rsidP="00BE416F">
            <w:pPr>
              <w:spacing w:line="360" w:lineRule="auto"/>
              <w:rPr>
                <w:b/>
                <w:bCs/>
                <w:sz w:val="18"/>
                <w:szCs w:val="18"/>
                <w:lang w:val="en-US"/>
              </w:rPr>
            </w:pPr>
            <w:r w:rsidRPr="00AF5CE3">
              <w:rPr>
                <w:b/>
                <w:bCs/>
                <w:sz w:val="18"/>
                <w:szCs w:val="18"/>
                <w:lang w:val="en-US"/>
              </w:rPr>
              <w:t>4</w:t>
            </w:r>
          </w:p>
        </w:tc>
        <w:tc>
          <w:tcPr>
            <w:tcW w:w="832" w:type="dxa"/>
          </w:tcPr>
          <w:p w14:paraId="48BB72BC" w14:textId="1271ABC7" w:rsidR="001365CF" w:rsidRPr="00AF5CE3" w:rsidRDefault="001365CF" w:rsidP="00BE416F">
            <w:pPr>
              <w:spacing w:line="360" w:lineRule="auto"/>
              <w:rPr>
                <w:b/>
                <w:bCs/>
                <w:sz w:val="18"/>
                <w:szCs w:val="18"/>
                <w:lang w:val="en-US"/>
              </w:rPr>
            </w:pPr>
            <w:r w:rsidRPr="00AF5CE3">
              <w:rPr>
                <w:b/>
                <w:bCs/>
                <w:sz w:val="18"/>
                <w:szCs w:val="18"/>
                <w:lang w:val="en-US"/>
              </w:rPr>
              <w:t>5</w:t>
            </w:r>
          </w:p>
        </w:tc>
        <w:tc>
          <w:tcPr>
            <w:tcW w:w="833" w:type="dxa"/>
          </w:tcPr>
          <w:p w14:paraId="5A2D6D36" w14:textId="2DD7A658" w:rsidR="001365CF" w:rsidRPr="00AF5CE3" w:rsidRDefault="001365CF" w:rsidP="00BE416F">
            <w:pPr>
              <w:spacing w:line="360" w:lineRule="auto"/>
              <w:rPr>
                <w:b/>
                <w:bCs/>
                <w:sz w:val="18"/>
                <w:szCs w:val="18"/>
                <w:lang w:val="en-US"/>
              </w:rPr>
            </w:pPr>
            <w:r w:rsidRPr="00AF5CE3">
              <w:rPr>
                <w:b/>
                <w:bCs/>
                <w:sz w:val="18"/>
                <w:szCs w:val="18"/>
                <w:lang w:val="en-US"/>
              </w:rPr>
              <w:t>6</w:t>
            </w:r>
          </w:p>
        </w:tc>
        <w:tc>
          <w:tcPr>
            <w:tcW w:w="833" w:type="dxa"/>
          </w:tcPr>
          <w:p w14:paraId="596400CD" w14:textId="09FDB29F" w:rsidR="001365CF" w:rsidRPr="00AF5CE3" w:rsidRDefault="001365CF" w:rsidP="00BE416F">
            <w:pPr>
              <w:spacing w:line="360" w:lineRule="auto"/>
              <w:rPr>
                <w:b/>
                <w:bCs/>
                <w:sz w:val="18"/>
                <w:szCs w:val="18"/>
                <w:lang w:val="en-US"/>
              </w:rPr>
            </w:pPr>
            <w:r w:rsidRPr="00AF5CE3">
              <w:rPr>
                <w:b/>
                <w:bCs/>
                <w:sz w:val="18"/>
                <w:szCs w:val="18"/>
                <w:lang w:val="en-US"/>
              </w:rPr>
              <w:t>7</w:t>
            </w:r>
          </w:p>
        </w:tc>
      </w:tr>
      <w:tr w:rsidR="001365CF" w:rsidRPr="00AF5CE3" w14:paraId="1337F14D" w14:textId="05679BE8" w:rsidTr="001365CF">
        <w:trPr>
          <w:trHeight w:val="233"/>
        </w:trPr>
        <w:tc>
          <w:tcPr>
            <w:tcW w:w="2405" w:type="dxa"/>
          </w:tcPr>
          <w:p w14:paraId="7D9FF50D" w14:textId="0DBD768E" w:rsidR="001365CF" w:rsidRPr="00AF5CE3" w:rsidRDefault="001365CF" w:rsidP="00BE416F">
            <w:pPr>
              <w:spacing w:line="360" w:lineRule="auto"/>
              <w:rPr>
                <w:sz w:val="18"/>
                <w:szCs w:val="18"/>
                <w:lang w:val="en-US"/>
              </w:rPr>
            </w:pPr>
            <w:r w:rsidRPr="00AF5CE3">
              <w:rPr>
                <w:sz w:val="18"/>
                <w:szCs w:val="18"/>
                <w:lang w:val="en-US"/>
              </w:rPr>
              <w:t>11332 vs. 22222</w:t>
            </w:r>
          </w:p>
        </w:tc>
        <w:tc>
          <w:tcPr>
            <w:tcW w:w="832" w:type="dxa"/>
          </w:tcPr>
          <w:p w14:paraId="7C88E72F" w14:textId="0C6A1A0E"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2B19F2D5" w14:textId="35A32F6E"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1D85997E" w14:textId="4DEB6A32"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295E2E86" w14:textId="5B55D0C9" w:rsidR="001365CF" w:rsidRPr="00AF5CE3" w:rsidRDefault="001365CF" w:rsidP="00BE416F">
            <w:pPr>
              <w:spacing w:line="360" w:lineRule="auto"/>
              <w:rPr>
                <w:sz w:val="18"/>
                <w:szCs w:val="18"/>
                <w:lang w:val="en-US"/>
              </w:rPr>
            </w:pPr>
            <w:r w:rsidRPr="00AF5CE3">
              <w:rPr>
                <w:sz w:val="18"/>
                <w:szCs w:val="18"/>
                <w:lang w:val="en-US"/>
              </w:rPr>
              <w:t>B</w:t>
            </w:r>
          </w:p>
        </w:tc>
        <w:tc>
          <w:tcPr>
            <w:tcW w:w="832" w:type="dxa"/>
          </w:tcPr>
          <w:p w14:paraId="1D2B838D" w14:textId="464E8905"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29628CE5" w14:textId="61669EA5" w:rsidR="001365CF" w:rsidRPr="00AF5CE3" w:rsidRDefault="00CF5AB2" w:rsidP="00BE416F">
            <w:pPr>
              <w:spacing w:line="360" w:lineRule="auto"/>
              <w:rPr>
                <w:sz w:val="18"/>
                <w:szCs w:val="18"/>
                <w:lang w:val="en-US"/>
              </w:rPr>
            </w:pPr>
            <w:r>
              <w:rPr>
                <w:sz w:val="18"/>
                <w:szCs w:val="18"/>
                <w:lang w:val="en-US"/>
              </w:rPr>
              <w:t>A</w:t>
            </w:r>
          </w:p>
        </w:tc>
        <w:tc>
          <w:tcPr>
            <w:tcW w:w="833" w:type="dxa"/>
          </w:tcPr>
          <w:p w14:paraId="1928B377" w14:textId="6A8D688D" w:rsidR="001365CF" w:rsidRPr="00AF5CE3" w:rsidRDefault="001365CF" w:rsidP="00BE416F">
            <w:pPr>
              <w:spacing w:line="360" w:lineRule="auto"/>
              <w:rPr>
                <w:sz w:val="18"/>
                <w:szCs w:val="18"/>
                <w:lang w:val="en-US"/>
              </w:rPr>
            </w:pPr>
            <w:r w:rsidRPr="00AF5CE3">
              <w:rPr>
                <w:sz w:val="18"/>
                <w:szCs w:val="18"/>
                <w:lang w:val="en-US"/>
              </w:rPr>
              <w:t>~</w:t>
            </w:r>
          </w:p>
        </w:tc>
      </w:tr>
      <w:tr w:rsidR="001365CF" w:rsidRPr="00AF5CE3" w14:paraId="150914D7" w14:textId="604DDF1F" w:rsidTr="001365CF">
        <w:trPr>
          <w:trHeight w:val="233"/>
        </w:trPr>
        <w:tc>
          <w:tcPr>
            <w:tcW w:w="2405" w:type="dxa"/>
          </w:tcPr>
          <w:p w14:paraId="74277613" w14:textId="4E5EBA3E" w:rsidR="001365CF" w:rsidRPr="00AF5CE3" w:rsidRDefault="001365CF" w:rsidP="00BE416F">
            <w:pPr>
              <w:spacing w:line="360" w:lineRule="auto"/>
              <w:rPr>
                <w:sz w:val="18"/>
                <w:szCs w:val="18"/>
                <w:lang w:val="en-US"/>
              </w:rPr>
            </w:pPr>
            <w:r w:rsidRPr="00AF5CE3">
              <w:rPr>
                <w:sz w:val="18"/>
                <w:szCs w:val="18"/>
                <w:lang w:val="en-US"/>
              </w:rPr>
              <w:t>13213 vs. 32331</w:t>
            </w:r>
          </w:p>
        </w:tc>
        <w:tc>
          <w:tcPr>
            <w:tcW w:w="832" w:type="dxa"/>
          </w:tcPr>
          <w:p w14:paraId="28E9A37A" w14:textId="5D763651"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26313A71" w14:textId="505F5C10"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499BC097" w14:textId="063799F2"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77383BE4" w14:textId="1E19941C" w:rsidR="001365CF" w:rsidRPr="00AF5CE3" w:rsidRDefault="001365CF" w:rsidP="00BE416F">
            <w:pPr>
              <w:spacing w:line="360" w:lineRule="auto"/>
              <w:rPr>
                <w:sz w:val="18"/>
                <w:szCs w:val="18"/>
                <w:lang w:val="en-US"/>
              </w:rPr>
            </w:pPr>
            <w:r w:rsidRPr="00AF5CE3">
              <w:rPr>
                <w:sz w:val="18"/>
                <w:szCs w:val="18"/>
                <w:lang w:val="en-US"/>
              </w:rPr>
              <w:t>A</w:t>
            </w:r>
          </w:p>
        </w:tc>
        <w:tc>
          <w:tcPr>
            <w:tcW w:w="832" w:type="dxa"/>
          </w:tcPr>
          <w:p w14:paraId="435E8E44" w14:textId="5653BCAE"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1D84AB09" w14:textId="7A83A954" w:rsidR="001365CF" w:rsidRPr="00AF5CE3" w:rsidRDefault="00E10C71" w:rsidP="00BE416F">
            <w:pPr>
              <w:spacing w:line="360" w:lineRule="auto"/>
              <w:rPr>
                <w:sz w:val="18"/>
                <w:szCs w:val="18"/>
                <w:lang w:val="en-US"/>
              </w:rPr>
            </w:pPr>
            <w:r>
              <w:rPr>
                <w:sz w:val="18"/>
                <w:szCs w:val="18"/>
                <w:lang w:val="en-US"/>
              </w:rPr>
              <w:t>A</w:t>
            </w:r>
          </w:p>
        </w:tc>
        <w:tc>
          <w:tcPr>
            <w:tcW w:w="833" w:type="dxa"/>
          </w:tcPr>
          <w:p w14:paraId="56161433" w14:textId="4DF0D8B7" w:rsidR="001365CF" w:rsidRPr="00AF5CE3" w:rsidRDefault="001365CF" w:rsidP="00BE416F">
            <w:pPr>
              <w:spacing w:line="360" w:lineRule="auto"/>
              <w:rPr>
                <w:sz w:val="18"/>
                <w:szCs w:val="18"/>
                <w:lang w:val="en-US"/>
              </w:rPr>
            </w:pPr>
            <w:r w:rsidRPr="00AF5CE3">
              <w:rPr>
                <w:sz w:val="18"/>
                <w:szCs w:val="18"/>
                <w:lang w:val="en-US"/>
              </w:rPr>
              <w:t>A</w:t>
            </w:r>
          </w:p>
        </w:tc>
      </w:tr>
      <w:tr w:rsidR="001365CF" w:rsidRPr="00AF5CE3" w14:paraId="30B48543" w14:textId="215A6A63" w:rsidTr="001365CF">
        <w:trPr>
          <w:trHeight w:val="233"/>
        </w:trPr>
        <w:tc>
          <w:tcPr>
            <w:tcW w:w="2405" w:type="dxa"/>
          </w:tcPr>
          <w:p w14:paraId="36452F16" w14:textId="40477724" w:rsidR="001365CF" w:rsidRPr="00AF5CE3" w:rsidRDefault="001365CF" w:rsidP="00BE416F">
            <w:pPr>
              <w:spacing w:line="360" w:lineRule="auto"/>
              <w:rPr>
                <w:sz w:val="18"/>
                <w:szCs w:val="18"/>
                <w:lang w:val="en-US"/>
              </w:rPr>
            </w:pPr>
            <w:r w:rsidRPr="00AF5CE3">
              <w:rPr>
                <w:sz w:val="18"/>
                <w:szCs w:val="18"/>
                <w:lang w:val="en-US"/>
              </w:rPr>
              <w:t>11113 vs. 11121</w:t>
            </w:r>
          </w:p>
        </w:tc>
        <w:tc>
          <w:tcPr>
            <w:tcW w:w="832" w:type="dxa"/>
          </w:tcPr>
          <w:p w14:paraId="172C1DC9" w14:textId="1B0EBA36"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127F63BE" w14:textId="755BA821"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3C221A95" w14:textId="657A3620"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0362A691" w14:textId="1C7B5E71" w:rsidR="001365CF" w:rsidRPr="00AF5CE3" w:rsidRDefault="001365CF" w:rsidP="00BE416F">
            <w:pPr>
              <w:spacing w:line="360" w:lineRule="auto"/>
              <w:rPr>
                <w:sz w:val="18"/>
                <w:szCs w:val="18"/>
                <w:lang w:val="en-US"/>
              </w:rPr>
            </w:pPr>
            <w:r w:rsidRPr="00AF5CE3">
              <w:rPr>
                <w:sz w:val="18"/>
                <w:szCs w:val="18"/>
                <w:lang w:val="en-US"/>
              </w:rPr>
              <w:t>A</w:t>
            </w:r>
          </w:p>
        </w:tc>
        <w:tc>
          <w:tcPr>
            <w:tcW w:w="832" w:type="dxa"/>
          </w:tcPr>
          <w:p w14:paraId="7A9CB362" w14:textId="43E2CF58"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689AA4F8" w14:textId="3B004C96" w:rsidR="001365CF" w:rsidRPr="00AF5CE3" w:rsidRDefault="00E10C71" w:rsidP="00BE416F">
            <w:pPr>
              <w:spacing w:line="360" w:lineRule="auto"/>
              <w:rPr>
                <w:sz w:val="18"/>
                <w:szCs w:val="18"/>
                <w:lang w:val="en-US"/>
              </w:rPr>
            </w:pPr>
            <w:r>
              <w:rPr>
                <w:sz w:val="18"/>
                <w:szCs w:val="18"/>
                <w:lang w:val="en-US"/>
              </w:rPr>
              <w:t>A</w:t>
            </w:r>
          </w:p>
        </w:tc>
        <w:tc>
          <w:tcPr>
            <w:tcW w:w="833" w:type="dxa"/>
          </w:tcPr>
          <w:p w14:paraId="7E0B4D55" w14:textId="2BB6C91C" w:rsidR="001365CF" w:rsidRPr="00AF5CE3" w:rsidRDefault="001365CF" w:rsidP="00BE416F">
            <w:pPr>
              <w:spacing w:line="360" w:lineRule="auto"/>
              <w:rPr>
                <w:sz w:val="18"/>
                <w:szCs w:val="18"/>
                <w:lang w:val="en-US"/>
              </w:rPr>
            </w:pPr>
            <w:r w:rsidRPr="00AF5CE3">
              <w:rPr>
                <w:sz w:val="18"/>
                <w:szCs w:val="18"/>
                <w:lang w:val="en-US"/>
              </w:rPr>
              <w:t>B</w:t>
            </w:r>
          </w:p>
        </w:tc>
      </w:tr>
      <w:tr w:rsidR="001365CF" w:rsidRPr="00AF5CE3" w14:paraId="39D35338" w14:textId="4DD96BD9" w:rsidTr="001365CF">
        <w:trPr>
          <w:trHeight w:val="233"/>
        </w:trPr>
        <w:tc>
          <w:tcPr>
            <w:tcW w:w="2405" w:type="dxa"/>
          </w:tcPr>
          <w:p w14:paraId="179929AC" w14:textId="3ADD55C2" w:rsidR="001365CF" w:rsidRPr="00AF5CE3" w:rsidRDefault="001365CF" w:rsidP="00BE416F">
            <w:pPr>
              <w:spacing w:line="360" w:lineRule="auto"/>
              <w:rPr>
                <w:sz w:val="18"/>
                <w:szCs w:val="18"/>
                <w:lang w:val="en-US"/>
              </w:rPr>
            </w:pPr>
            <w:r w:rsidRPr="00AF5CE3">
              <w:rPr>
                <w:sz w:val="18"/>
                <w:szCs w:val="18"/>
                <w:lang w:val="en-US"/>
              </w:rPr>
              <w:t>31212 vs. 12111</w:t>
            </w:r>
          </w:p>
        </w:tc>
        <w:tc>
          <w:tcPr>
            <w:tcW w:w="832" w:type="dxa"/>
          </w:tcPr>
          <w:p w14:paraId="69E06CE5" w14:textId="1F0A7BF7"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61BE7CFC" w14:textId="72B73433"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63CDA9AF" w14:textId="6F3948F2"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63F38C1E" w14:textId="03B04DED" w:rsidR="001365CF" w:rsidRPr="00AF5CE3" w:rsidRDefault="001365CF" w:rsidP="00BE416F">
            <w:pPr>
              <w:spacing w:line="360" w:lineRule="auto"/>
              <w:rPr>
                <w:sz w:val="18"/>
                <w:szCs w:val="18"/>
                <w:lang w:val="en-US"/>
              </w:rPr>
            </w:pPr>
            <w:r w:rsidRPr="00AF5CE3">
              <w:rPr>
                <w:sz w:val="18"/>
                <w:szCs w:val="18"/>
                <w:lang w:val="en-US"/>
              </w:rPr>
              <w:t>~</w:t>
            </w:r>
          </w:p>
        </w:tc>
        <w:tc>
          <w:tcPr>
            <w:tcW w:w="832" w:type="dxa"/>
          </w:tcPr>
          <w:p w14:paraId="11534A2C" w14:textId="1DAA20B1"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43512358" w14:textId="1586F953" w:rsidR="001365CF" w:rsidRPr="00AF5CE3" w:rsidRDefault="00E10C71" w:rsidP="00BE416F">
            <w:pPr>
              <w:spacing w:line="360" w:lineRule="auto"/>
              <w:rPr>
                <w:sz w:val="18"/>
                <w:szCs w:val="18"/>
                <w:lang w:val="en-US"/>
              </w:rPr>
            </w:pPr>
            <w:r>
              <w:rPr>
                <w:sz w:val="18"/>
                <w:szCs w:val="18"/>
                <w:lang w:val="en-US"/>
              </w:rPr>
              <w:t>B</w:t>
            </w:r>
          </w:p>
        </w:tc>
        <w:tc>
          <w:tcPr>
            <w:tcW w:w="833" w:type="dxa"/>
          </w:tcPr>
          <w:p w14:paraId="74437EB3" w14:textId="1E4E0ED7" w:rsidR="001365CF" w:rsidRPr="00AF5CE3" w:rsidRDefault="001365CF" w:rsidP="00BE416F">
            <w:pPr>
              <w:spacing w:line="360" w:lineRule="auto"/>
              <w:rPr>
                <w:sz w:val="18"/>
                <w:szCs w:val="18"/>
                <w:lang w:val="en-US"/>
              </w:rPr>
            </w:pPr>
            <w:r w:rsidRPr="00AF5CE3">
              <w:rPr>
                <w:sz w:val="18"/>
                <w:szCs w:val="18"/>
                <w:lang w:val="en-US"/>
              </w:rPr>
              <w:t>B</w:t>
            </w:r>
          </w:p>
        </w:tc>
      </w:tr>
      <w:tr w:rsidR="001365CF" w:rsidRPr="00AF5CE3" w14:paraId="33A8264F" w14:textId="079DB2D7" w:rsidTr="001365CF">
        <w:trPr>
          <w:trHeight w:val="233"/>
        </w:trPr>
        <w:tc>
          <w:tcPr>
            <w:tcW w:w="2405" w:type="dxa"/>
          </w:tcPr>
          <w:p w14:paraId="262E9EF4" w14:textId="1BEB7197" w:rsidR="001365CF" w:rsidRPr="00AF5CE3" w:rsidRDefault="001365CF" w:rsidP="00BE416F">
            <w:pPr>
              <w:spacing w:line="360" w:lineRule="auto"/>
              <w:rPr>
                <w:sz w:val="18"/>
                <w:szCs w:val="18"/>
                <w:lang w:val="en-US"/>
              </w:rPr>
            </w:pPr>
            <w:r w:rsidRPr="00AF5CE3">
              <w:rPr>
                <w:sz w:val="18"/>
                <w:szCs w:val="18"/>
                <w:lang w:val="en-US"/>
              </w:rPr>
              <w:t>32121 vs. 11211</w:t>
            </w:r>
          </w:p>
        </w:tc>
        <w:tc>
          <w:tcPr>
            <w:tcW w:w="832" w:type="dxa"/>
          </w:tcPr>
          <w:p w14:paraId="6594B966" w14:textId="70427E1B"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15997831" w14:textId="795A8295"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3BA4A620" w14:textId="10AE8679"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3685E78D" w14:textId="12699B7D" w:rsidR="001365CF" w:rsidRPr="00AF5CE3" w:rsidRDefault="001365CF" w:rsidP="00BE416F">
            <w:pPr>
              <w:spacing w:line="360" w:lineRule="auto"/>
              <w:rPr>
                <w:sz w:val="18"/>
                <w:szCs w:val="18"/>
                <w:lang w:val="en-US"/>
              </w:rPr>
            </w:pPr>
            <w:r w:rsidRPr="00AF5CE3">
              <w:rPr>
                <w:sz w:val="18"/>
                <w:szCs w:val="18"/>
                <w:lang w:val="en-US"/>
              </w:rPr>
              <w:t>B</w:t>
            </w:r>
          </w:p>
        </w:tc>
        <w:tc>
          <w:tcPr>
            <w:tcW w:w="832" w:type="dxa"/>
          </w:tcPr>
          <w:p w14:paraId="4A10E277" w14:textId="22B4E47E"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04CCCBB2" w14:textId="7617AF07" w:rsidR="001365CF" w:rsidRPr="00AF5CE3" w:rsidRDefault="00E10C71" w:rsidP="00BE416F">
            <w:pPr>
              <w:spacing w:line="360" w:lineRule="auto"/>
              <w:rPr>
                <w:sz w:val="18"/>
                <w:szCs w:val="18"/>
                <w:lang w:val="en-US"/>
              </w:rPr>
            </w:pPr>
            <w:r>
              <w:rPr>
                <w:sz w:val="18"/>
                <w:szCs w:val="18"/>
                <w:lang w:val="en-US"/>
              </w:rPr>
              <w:t>B</w:t>
            </w:r>
          </w:p>
        </w:tc>
        <w:tc>
          <w:tcPr>
            <w:tcW w:w="833" w:type="dxa"/>
          </w:tcPr>
          <w:p w14:paraId="413D135C" w14:textId="339C1583" w:rsidR="001365CF" w:rsidRPr="00AF5CE3" w:rsidRDefault="001365CF" w:rsidP="00BE416F">
            <w:pPr>
              <w:spacing w:line="360" w:lineRule="auto"/>
              <w:rPr>
                <w:sz w:val="18"/>
                <w:szCs w:val="18"/>
                <w:lang w:val="en-US"/>
              </w:rPr>
            </w:pPr>
            <w:r w:rsidRPr="00AF5CE3">
              <w:rPr>
                <w:sz w:val="18"/>
                <w:szCs w:val="18"/>
                <w:lang w:val="en-US"/>
              </w:rPr>
              <w:t>B</w:t>
            </w:r>
          </w:p>
        </w:tc>
      </w:tr>
      <w:tr w:rsidR="001365CF" w:rsidRPr="00AF5CE3" w14:paraId="6D9F5C0D" w14:textId="006C7F4B" w:rsidTr="001365CF">
        <w:trPr>
          <w:trHeight w:val="233"/>
        </w:trPr>
        <w:tc>
          <w:tcPr>
            <w:tcW w:w="2405" w:type="dxa"/>
          </w:tcPr>
          <w:p w14:paraId="7CFA5F18" w14:textId="3B4C307A" w:rsidR="001365CF" w:rsidRPr="00AF5CE3" w:rsidRDefault="001365CF" w:rsidP="00BE416F">
            <w:pPr>
              <w:spacing w:line="360" w:lineRule="auto"/>
              <w:rPr>
                <w:sz w:val="18"/>
                <w:szCs w:val="18"/>
                <w:lang w:val="en-US"/>
              </w:rPr>
            </w:pPr>
            <w:r w:rsidRPr="00AF5CE3">
              <w:rPr>
                <w:sz w:val="18"/>
                <w:szCs w:val="18"/>
                <w:lang w:val="en-US"/>
              </w:rPr>
              <w:t>31231 vs. 32313</w:t>
            </w:r>
          </w:p>
        </w:tc>
        <w:tc>
          <w:tcPr>
            <w:tcW w:w="832" w:type="dxa"/>
          </w:tcPr>
          <w:p w14:paraId="2C1F11BB" w14:textId="41ECC7AC"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3EF81012" w14:textId="20508A4A"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4D8D53E9" w14:textId="787EC17B"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41D8F586" w14:textId="31D178EE" w:rsidR="001365CF" w:rsidRPr="00AF5CE3" w:rsidRDefault="001365CF" w:rsidP="00BE416F">
            <w:pPr>
              <w:spacing w:line="360" w:lineRule="auto"/>
              <w:rPr>
                <w:sz w:val="18"/>
                <w:szCs w:val="18"/>
                <w:lang w:val="en-US"/>
              </w:rPr>
            </w:pPr>
            <w:r w:rsidRPr="00AF5CE3">
              <w:rPr>
                <w:sz w:val="18"/>
                <w:szCs w:val="18"/>
                <w:lang w:val="en-US"/>
              </w:rPr>
              <w:t>B</w:t>
            </w:r>
          </w:p>
        </w:tc>
        <w:tc>
          <w:tcPr>
            <w:tcW w:w="832" w:type="dxa"/>
          </w:tcPr>
          <w:p w14:paraId="3B4FF464" w14:textId="4C191601"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055F6A96" w14:textId="05A2A37F" w:rsidR="001365CF" w:rsidRPr="00AF5CE3" w:rsidRDefault="00E10C71" w:rsidP="00BE416F">
            <w:pPr>
              <w:spacing w:line="360" w:lineRule="auto"/>
              <w:rPr>
                <w:sz w:val="18"/>
                <w:szCs w:val="18"/>
                <w:lang w:val="en-US"/>
              </w:rPr>
            </w:pPr>
            <w:r>
              <w:rPr>
                <w:sz w:val="18"/>
                <w:szCs w:val="18"/>
                <w:lang w:val="en-US"/>
              </w:rPr>
              <w:t>A</w:t>
            </w:r>
          </w:p>
        </w:tc>
        <w:tc>
          <w:tcPr>
            <w:tcW w:w="833" w:type="dxa"/>
          </w:tcPr>
          <w:p w14:paraId="59CF7D30" w14:textId="05F22067" w:rsidR="001365CF" w:rsidRPr="00AF5CE3" w:rsidRDefault="001365CF" w:rsidP="00BE416F">
            <w:pPr>
              <w:spacing w:line="360" w:lineRule="auto"/>
              <w:rPr>
                <w:sz w:val="18"/>
                <w:szCs w:val="18"/>
                <w:lang w:val="en-US"/>
              </w:rPr>
            </w:pPr>
            <w:r w:rsidRPr="00AF5CE3">
              <w:rPr>
                <w:sz w:val="18"/>
                <w:szCs w:val="18"/>
                <w:lang w:val="en-US"/>
              </w:rPr>
              <w:t>A</w:t>
            </w:r>
          </w:p>
        </w:tc>
      </w:tr>
      <w:tr w:rsidR="001365CF" w:rsidRPr="00AF5CE3" w14:paraId="7EE298F5" w14:textId="60012FFE" w:rsidTr="001365CF">
        <w:trPr>
          <w:trHeight w:val="233"/>
        </w:trPr>
        <w:tc>
          <w:tcPr>
            <w:tcW w:w="2405" w:type="dxa"/>
          </w:tcPr>
          <w:p w14:paraId="4EE0F242" w14:textId="3587098F" w:rsidR="001365CF" w:rsidRPr="00AF5CE3" w:rsidRDefault="001365CF" w:rsidP="00BE416F">
            <w:pPr>
              <w:spacing w:line="360" w:lineRule="auto"/>
              <w:rPr>
                <w:sz w:val="18"/>
                <w:szCs w:val="18"/>
                <w:lang w:val="en-US"/>
              </w:rPr>
            </w:pPr>
            <w:r w:rsidRPr="00AF5CE3">
              <w:rPr>
                <w:sz w:val="18"/>
                <w:szCs w:val="18"/>
                <w:lang w:val="en-US"/>
              </w:rPr>
              <w:t>33323 vs. 21133</w:t>
            </w:r>
          </w:p>
        </w:tc>
        <w:tc>
          <w:tcPr>
            <w:tcW w:w="832" w:type="dxa"/>
          </w:tcPr>
          <w:p w14:paraId="26BAA6C5" w14:textId="33B4E0AF"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619C9068" w14:textId="4CD5EB9C"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4E5CD280" w14:textId="796E1281"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5A0467D8" w14:textId="0EC8DF85" w:rsidR="001365CF" w:rsidRPr="00AF5CE3" w:rsidRDefault="001365CF" w:rsidP="00BE416F">
            <w:pPr>
              <w:spacing w:line="360" w:lineRule="auto"/>
              <w:rPr>
                <w:sz w:val="18"/>
                <w:szCs w:val="18"/>
                <w:lang w:val="en-US"/>
              </w:rPr>
            </w:pPr>
            <w:r w:rsidRPr="00AF5CE3">
              <w:rPr>
                <w:sz w:val="18"/>
                <w:szCs w:val="18"/>
                <w:lang w:val="en-US"/>
              </w:rPr>
              <w:t>A</w:t>
            </w:r>
          </w:p>
        </w:tc>
        <w:tc>
          <w:tcPr>
            <w:tcW w:w="832" w:type="dxa"/>
          </w:tcPr>
          <w:p w14:paraId="7610A028" w14:textId="4B33A025"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76DD24CD" w14:textId="4B66EDAB" w:rsidR="001365CF" w:rsidRPr="00AF5CE3" w:rsidRDefault="00E10C71" w:rsidP="00BE416F">
            <w:pPr>
              <w:spacing w:line="360" w:lineRule="auto"/>
              <w:rPr>
                <w:sz w:val="18"/>
                <w:szCs w:val="18"/>
                <w:lang w:val="en-US"/>
              </w:rPr>
            </w:pPr>
            <w:r>
              <w:rPr>
                <w:sz w:val="18"/>
                <w:szCs w:val="18"/>
                <w:lang w:val="en-US"/>
              </w:rPr>
              <w:t>B</w:t>
            </w:r>
          </w:p>
        </w:tc>
        <w:tc>
          <w:tcPr>
            <w:tcW w:w="833" w:type="dxa"/>
          </w:tcPr>
          <w:p w14:paraId="77F3078C" w14:textId="34D1D2C8" w:rsidR="001365CF" w:rsidRPr="00AF5CE3" w:rsidRDefault="001365CF" w:rsidP="00BE416F">
            <w:pPr>
              <w:spacing w:line="360" w:lineRule="auto"/>
              <w:rPr>
                <w:sz w:val="18"/>
                <w:szCs w:val="18"/>
                <w:lang w:val="en-US"/>
              </w:rPr>
            </w:pPr>
            <w:r w:rsidRPr="00AF5CE3">
              <w:rPr>
                <w:sz w:val="18"/>
                <w:szCs w:val="18"/>
                <w:lang w:val="en-US"/>
              </w:rPr>
              <w:t>B</w:t>
            </w:r>
          </w:p>
        </w:tc>
      </w:tr>
      <w:tr w:rsidR="001365CF" w:rsidRPr="00AF5CE3" w14:paraId="5C17CDE0" w14:textId="2A75C431" w:rsidTr="001365CF">
        <w:trPr>
          <w:trHeight w:val="233"/>
        </w:trPr>
        <w:tc>
          <w:tcPr>
            <w:tcW w:w="2405" w:type="dxa"/>
          </w:tcPr>
          <w:p w14:paraId="4229DDE5" w14:textId="10BD4459" w:rsidR="001365CF" w:rsidRPr="00AF5CE3" w:rsidRDefault="001365CF" w:rsidP="00BE416F">
            <w:pPr>
              <w:spacing w:line="360" w:lineRule="auto"/>
              <w:rPr>
                <w:sz w:val="18"/>
                <w:szCs w:val="18"/>
                <w:lang w:val="en-US"/>
              </w:rPr>
            </w:pPr>
            <w:r w:rsidRPr="00AF5CE3">
              <w:rPr>
                <w:sz w:val="18"/>
                <w:szCs w:val="18"/>
                <w:lang w:val="en-US"/>
              </w:rPr>
              <w:lastRenderedPageBreak/>
              <w:t>11131 vs. 13222</w:t>
            </w:r>
          </w:p>
        </w:tc>
        <w:tc>
          <w:tcPr>
            <w:tcW w:w="832" w:type="dxa"/>
          </w:tcPr>
          <w:p w14:paraId="5B327A8D" w14:textId="3D1C7330"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3A945455" w14:textId="45BC9863"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677403F0" w14:textId="16939970"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68C7FDD4" w14:textId="37722A0A" w:rsidR="001365CF" w:rsidRPr="00AF5CE3" w:rsidRDefault="001365CF" w:rsidP="00BE416F">
            <w:pPr>
              <w:spacing w:line="360" w:lineRule="auto"/>
              <w:rPr>
                <w:sz w:val="18"/>
                <w:szCs w:val="18"/>
                <w:lang w:val="en-US"/>
              </w:rPr>
            </w:pPr>
            <w:r w:rsidRPr="00AF5CE3">
              <w:rPr>
                <w:sz w:val="18"/>
                <w:szCs w:val="18"/>
                <w:lang w:val="en-US"/>
              </w:rPr>
              <w:t>B</w:t>
            </w:r>
          </w:p>
        </w:tc>
        <w:tc>
          <w:tcPr>
            <w:tcW w:w="832" w:type="dxa"/>
          </w:tcPr>
          <w:p w14:paraId="5B61A094" w14:textId="31C39EFF" w:rsidR="001365CF" w:rsidRPr="00AF5CE3" w:rsidRDefault="001365CF" w:rsidP="00BE416F">
            <w:pPr>
              <w:spacing w:line="360" w:lineRule="auto"/>
              <w:rPr>
                <w:sz w:val="18"/>
                <w:szCs w:val="18"/>
                <w:lang w:val="en-US"/>
              </w:rPr>
            </w:pPr>
            <w:r w:rsidRPr="00AF5CE3">
              <w:rPr>
                <w:sz w:val="18"/>
                <w:szCs w:val="18"/>
                <w:lang w:val="en-US"/>
              </w:rPr>
              <w:t>A</w:t>
            </w:r>
          </w:p>
        </w:tc>
        <w:tc>
          <w:tcPr>
            <w:tcW w:w="833" w:type="dxa"/>
          </w:tcPr>
          <w:p w14:paraId="4B5A438D" w14:textId="46B88B3E" w:rsidR="001365CF" w:rsidRPr="00AF5CE3" w:rsidRDefault="00E10C71" w:rsidP="00BE416F">
            <w:pPr>
              <w:spacing w:line="360" w:lineRule="auto"/>
              <w:rPr>
                <w:sz w:val="18"/>
                <w:szCs w:val="18"/>
                <w:lang w:val="en-US"/>
              </w:rPr>
            </w:pPr>
            <w:r>
              <w:rPr>
                <w:sz w:val="18"/>
                <w:szCs w:val="18"/>
                <w:lang w:val="en-US"/>
              </w:rPr>
              <w:t>A</w:t>
            </w:r>
          </w:p>
        </w:tc>
        <w:tc>
          <w:tcPr>
            <w:tcW w:w="833" w:type="dxa"/>
          </w:tcPr>
          <w:p w14:paraId="7D87F2BB" w14:textId="70900172" w:rsidR="001365CF" w:rsidRPr="00AF5CE3" w:rsidRDefault="001365CF" w:rsidP="00BE416F">
            <w:pPr>
              <w:spacing w:line="360" w:lineRule="auto"/>
              <w:rPr>
                <w:sz w:val="18"/>
                <w:szCs w:val="18"/>
                <w:lang w:val="en-US"/>
              </w:rPr>
            </w:pPr>
            <w:r w:rsidRPr="00AF5CE3">
              <w:rPr>
                <w:sz w:val="18"/>
                <w:szCs w:val="18"/>
                <w:lang w:val="en-US"/>
              </w:rPr>
              <w:t>A</w:t>
            </w:r>
          </w:p>
        </w:tc>
      </w:tr>
      <w:tr w:rsidR="001365CF" w:rsidRPr="00AF5CE3" w14:paraId="507CA1F4" w14:textId="15EDA43A" w:rsidTr="001365CF">
        <w:trPr>
          <w:trHeight w:val="233"/>
        </w:trPr>
        <w:tc>
          <w:tcPr>
            <w:tcW w:w="2405" w:type="dxa"/>
          </w:tcPr>
          <w:p w14:paraId="3BD5363C" w14:textId="1361C8AC" w:rsidR="001365CF" w:rsidRPr="00AF5CE3" w:rsidRDefault="001365CF" w:rsidP="00BE416F">
            <w:pPr>
              <w:spacing w:line="360" w:lineRule="auto"/>
              <w:rPr>
                <w:sz w:val="18"/>
                <w:szCs w:val="18"/>
                <w:lang w:val="en-US"/>
              </w:rPr>
            </w:pPr>
            <w:r w:rsidRPr="00AF5CE3">
              <w:rPr>
                <w:sz w:val="18"/>
                <w:szCs w:val="18"/>
                <w:lang w:val="en-US"/>
              </w:rPr>
              <w:t>33333 vs. 23333</w:t>
            </w:r>
          </w:p>
        </w:tc>
        <w:tc>
          <w:tcPr>
            <w:tcW w:w="832" w:type="dxa"/>
          </w:tcPr>
          <w:p w14:paraId="7D8E7CAD" w14:textId="077BDB92" w:rsidR="001365CF" w:rsidRPr="00AF5CE3" w:rsidRDefault="001365CF" w:rsidP="00BE416F">
            <w:pPr>
              <w:spacing w:line="360" w:lineRule="auto"/>
              <w:rPr>
                <w:sz w:val="18"/>
                <w:szCs w:val="18"/>
                <w:lang w:val="en-US"/>
              </w:rPr>
            </w:pPr>
            <w:r w:rsidRPr="00AF5CE3">
              <w:rPr>
                <w:sz w:val="18"/>
                <w:szCs w:val="18"/>
                <w:lang w:val="en-US"/>
              </w:rPr>
              <w:t>B</w:t>
            </w:r>
          </w:p>
        </w:tc>
        <w:tc>
          <w:tcPr>
            <w:tcW w:w="833" w:type="dxa"/>
          </w:tcPr>
          <w:p w14:paraId="5E51F3BB" w14:textId="6F2EEA33"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09002295" w14:textId="3C15F136"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653B52D8" w14:textId="30D370E5" w:rsidR="001365CF" w:rsidRPr="00AF5CE3" w:rsidRDefault="001365CF" w:rsidP="00BE416F">
            <w:pPr>
              <w:spacing w:line="360" w:lineRule="auto"/>
              <w:rPr>
                <w:sz w:val="18"/>
                <w:szCs w:val="18"/>
                <w:lang w:val="en-US"/>
              </w:rPr>
            </w:pPr>
            <w:r w:rsidRPr="00AF5CE3">
              <w:rPr>
                <w:sz w:val="18"/>
                <w:szCs w:val="18"/>
                <w:lang w:val="en-US"/>
              </w:rPr>
              <w:t>~</w:t>
            </w:r>
          </w:p>
        </w:tc>
        <w:tc>
          <w:tcPr>
            <w:tcW w:w="832" w:type="dxa"/>
          </w:tcPr>
          <w:p w14:paraId="2FE60275" w14:textId="3A9ED796" w:rsidR="001365CF" w:rsidRPr="00AF5CE3" w:rsidRDefault="001365CF" w:rsidP="00BE416F">
            <w:pPr>
              <w:spacing w:line="360" w:lineRule="auto"/>
              <w:rPr>
                <w:sz w:val="18"/>
                <w:szCs w:val="18"/>
                <w:lang w:val="en-US"/>
              </w:rPr>
            </w:pPr>
            <w:r w:rsidRPr="00AF5CE3">
              <w:rPr>
                <w:sz w:val="18"/>
                <w:szCs w:val="18"/>
                <w:lang w:val="en-US"/>
              </w:rPr>
              <w:t>~</w:t>
            </w:r>
          </w:p>
        </w:tc>
        <w:tc>
          <w:tcPr>
            <w:tcW w:w="833" w:type="dxa"/>
          </w:tcPr>
          <w:p w14:paraId="25F9221D" w14:textId="30C2A65C" w:rsidR="001365CF" w:rsidRPr="00AF5CE3" w:rsidRDefault="00E10C71" w:rsidP="00BE416F">
            <w:pPr>
              <w:spacing w:line="360" w:lineRule="auto"/>
              <w:rPr>
                <w:sz w:val="18"/>
                <w:szCs w:val="18"/>
                <w:lang w:val="en-US"/>
              </w:rPr>
            </w:pPr>
            <w:r>
              <w:rPr>
                <w:sz w:val="18"/>
                <w:szCs w:val="18"/>
                <w:lang w:val="en-US"/>
              </w:rPr>
              <w:t>B</w:t>
            </w:r>
          </w:p>
        </w:tc>
        <w:tc>
          <w:tcPr>
            <w:tcW w:w="833" w:type="dxa"/>
          </w:tcPr>
          <w:p w14:paraId="77C33943" w14:textId="5F94547E" w:rsidR="001365CF" w:rsidRPr="00AF5CE3" w:rsidRDefault="001365CF" w:rsidP="00BE416F">
            <w:pPr>
              <w:spacing w:line="360" w:lineRule="auto"/>
              <w:rPr>
                <w:sz w:val="18"/>
                <w:szCs w:val="18"/>
                <w:lang w:val="en-US"/>
              </w:rPr>
            </w:pPr>
            <w:r w:rsidRPr="00AF5CE3">
              <w:rPr>
                <w:sz w:val="18"/>
                <w:szCs w:val="18"/>
                <w:lang w:val="en-US"/>
              </w:rPr>
              <w:t>B</w:t>
            </w:r>
          </w:p>
        </w:tc>
      </w:tr>
    </w:tbl>
    <w:p w14:paraId="045E9DDF" w14:textId="496FFE98" w:rsidR="00587275" w:rsidRPr="00AF5CE3" w:rsidRDefault="00093834" w:rsidP="00BE416F">
      <w:pPr>
        <w:spacing w:after="0" w:line="360" w:lineRule="auto"/>
        <w:rPr>
          <w:sz w:val="18"/>
          <w:szCs w:val="18"/>
          <w:lang w:val="en-US"/>
        </w:rPr>
      </w:pPr>
      <w:r w:rsidRPr="00AF5CE3">
        <w:rPr>
          <w:b/>
          <w:bCs/>
          <w:sz w:val="18"/>
          <w:szCs w:val="18"/>
          <w:lang w:val="en-US"/>
        </w:rPr>
        <w:t xml:space="preserve">Note: </w:t>
      </w:r>
      <w:r w:rsidR="00212ABD" w:rsidRPr="00AF5CE3">
        <w:rPr>
          <w:sz w:val="18"/>
          <w:szCs w:val="18"/>
          <w:lang w:val="en-US"/>
        </w:rPr>
        <w:t>Whenever the expected preference is A, B or ~, this implies that the expected choice proportions for state A would be 100%, 0% or 50%.</w:t>
      </w:r>
    </w:p>
    <w:p w14:paraId="493177BB" w14:textId="77777777" w:rsidR="00BE416F" w:rsidRPr="00FE2C8C" w:rsidRDefault="00BE416F" w:rsidP="00FE2C8C">
      <w:pPr>
        <w:spacing w:after="0" w:line="360" w:lineRule="auto"/>
        <w:rPr>
          <w:sz w:val="16"/>
          <w:szCs w:val="16"/>
          <w:lang w:val="en-US"/>
        </w:rPr>
      </w:pPr>
    </w:p>
    <w:p w14:paraId="1E210496" w14:textId="5C7CA2B0" w:rsidR="00587275" w:rsidRDefault="00587275" w:rsidP="00BE416F">
      <w:pPr>
        <w:spacing w:after="0" w:line="480" w:lineRule="auto"/>
        <w:jc w:val="both"/>
        <w:rPr>
          <w:sz w:val="20"/>
          <w:szCs w:val="20"/>
          <w:lang w:val="en-US"/>
        </w:rPr>
      </w:pPr>
      <w:r w:rsidRPr="00FE2C8C">
        <w:rPr>
          <w:sz w:val="20"/>
          <w:szCs w:val="20"/>
          <w:lang w:val="en-US"/>
        </w:rPr>
        <w:t>A special case is the idiosyncratic take-the-best heuristic</w:t>
      </w:r>
      <w:r w:rsidR="00F02DAC" w:rsidRPr="00FE2C8C">
        <w:rPr>
          <w:sz w:val="20"/>
          <w:szCs w:val="20"/>
          <w:lang w:val="en-US"/>
        </w:rPr>
        <w:t>, which leads to an individual-specific prediction (as each individual had their own ranking based on the dimension-level descriptor ranking task). As such, whereas each of the strategies listed above would yield an expected choice proportion of 0%, 50% or 100%, this was not necessarily the case for a lexicographic search order defined at the individual level. Table A2 shows the expected choice proportions (for the whole sample, but also per perspective as the ranking may be different) for each choice pair. The result reported in Table 4 in the main paper merely shows if the child perspective</w:t>
      </w:r>
      <w:r w:rsidR="00212ABD" w:rsidRPr="00FE2C8C">
        <w:rPr>
          <w:sz w:val="20"/>
          <w:szCs w:val="20"/>
          <w:lang w:val="en-US"/>
        </w:rPr>
        <w:t xml:space="preserve"> observed choice proportion.</w:t>
      </w:r>
      <w:r w:rsidR="00F02DAC" w:rsidRPr="00FE2C8C">
        <w:rPr>
          <w:sz w:val="20"/>
          <w:szCs w:val="20"/>
          <w:lang w:val="en-US"/>
        </w:rPr>
        <w:t xml:space="preserve"> is closer to the expected choice proportion than the adult perspective observed proportion.</w:t>
      </w:r>
    </w:p>
    <w:p w14:paraId="6E031F79" w14:textId="77777777" w:rsidR="00AF5CE3" w:rsidRDefault="00AF5CE3" w:rsidP="00BE416F">
      <w:pPr>
        <w:spacing w:after="0" w:line="480" w:lineRule="auto"/>
        <w:jc w:val="both"/>
        <w:rPr>
          <w:sz w:val="20"/>
          <w:szCs w:val="20"/>
          <w:lang w:val="en-US"/>
        </w:rPr>
      </w:pPr>
    </w:p>
    <w:p w14:paraId="4ACCD331" w14:textId="49AF2FB0" w:rsidR="00BE416F" w:rsidRPr="00AF5CE3" w:rsidRDefault="00AF5CE3" w:rsidP="00FE2C8C">
      <w:pPr>
        <w:spacing w:after="0" w:line="480" w:lineRule="auto"/>
        <w:jc w:val="both"/>
        <w:rPr>
          <w:b/>
          <w:bCs/>
          <w:sz w:val="20"/>
          <w:szCs w:val="20"/>
          <w:lang w:val="en-US"/>
        </w:rPr>
      </w:pPr>
      <w:r w:rsidRPr="00AF5CE3">
        <w:rPr>
          <w:b/>
          <w:bCs/>
          <w:sz w:val="20"/>
          <w:szCs w:val="20"/>
          <w:lang w:val="en-US"/>
        </w:rPr>
        <w:t>Table S1</w:t>
      </w:r>
      <w:r w:rsidR="00E26A3F">
        <w:rPr>
          <w:b/>
          <w:bCs/>
          <w:sz w:val="20"/>
          <w:szCs w:val="20"/>
          <w:lang w:val="en-US"/>
        </w:rPr>
        <w:t>.2</w:t>
      </w:r>
      <w:r>
        <w:rPr>
          <w:b/>
          <w:bCs/>
          <w:sz w:val="20"/>
          <w:szCs w:val="20"/>
          <w:lang w:val="en-US"/>
        </w:rPr>
        <w:t>. Predicted choice proportions for state A for idiosyncratic take-the-best search order.</w:t>
      </w:r>
    </w:p>
    <w:tbl>
      <w:tblPr>
        <w:tblStyle w:val="TableGrid"/>
        <w:tblW w:w="0" w:type="auto"/>
        <w:tblLook w:val="04A0" w:firstRow="1" w:lastRow="0" w:firstColumn="1" w:lastColumn="0" w:noHBand="0" w:noVBand="1"/>
      </w:tblPr>
      <w:tblGrid>
        <w:gridCol w:w="2269"/>
        <w:gridCol w:w="2249"/>
        <w:gridCol w:w="2249"/>
        <w:gridCol w:w="2249"/>
      </w:tblGrid>
      <w:tr w:rsidR="00552D6C" w:rsidRPr="00261B3C" w14:paraId="0FAC4B0D" w14:textId="28FEF7A3" w:rsidTr="00212ABD">
        <w:trPr>
          <w:trHeight w:val="220"/>
        </w:trPr>
        <w:tc>
          <w:tcPr>
            <w:tcW w:w="2269" w:type="dxa"/>
          </w:tcPr>
          <w:p w14:paraId="76C571D1" w14:textId="77777777" w:rsidR="00212ABD" w:rsidRPr="00FE2C8C" w:rsidRDefault="00212ABD" w:rsidP="00FE2C8C">
            <w:pPr>
              <w:spacing w:line="480" w:lineRule="auto"/>
              <w:rPr>
                <w:sz w:val="16"/>
                <w:szCs w:val="16"/>
                <w:lang w:val="en-US"/>
              </w:rPr>
            </w:pPr>
            <w:r w:rsidRPr="00FE2C8C">
              <w:rPr>
                <w:sz w:val="16"/>
                <w:szCs w:val="16"/>
                <w:lang w:val="en-US"/>
              </w:rPr>
              <w:t>Paired comparison (A vs. B)</w:t>
            </w:r>
          </w:p>
        </w:tc>
        <w:tc>
          <w:tcPr>
            <w:tcW w:w="2249" w:type="dxa"/>
          </w:tcPr>
          <w:p w14:paraId="4FC392EB" w14:textId="77777777" w:rsidR="00212ABD" w:rsidRPr="00FE2C8C" w:rsidRDefault="00212ABD" w:rsidP="00A846F1">
            <w:pPr>
              <w:spacing w:line="480" w:lineRule="auto"/>
              <w:jc w:val="center"/>
              <w:rPr>
                <w:sz w:val="16"/>
                <w:szCs w:val="16"/>
                <w:lang w:val="en-US"/>
              </w:rPr>
            </w:pPr>
            <w:r w:rsidRPr="00FE2C8C">
              <w:rPr>
                <w:sz w:val="16"/>
                <w:szCs w:val="16"/>
                <w:lang w:val="en-US"/>
              </w:rPr>
              <w:t>Expected % A</w:t>
            </w:r>
          </w:p>
          <w:p w14:paraId="72AF41EF" w14:textId="441F1B19" w:rsidR="00212ABD" w:rsidRPr="00FE2C8C" w:rsidRDefault="00212ABD" w:rsidP="00A846F1">
            <w:pPr>
              <w:spacing w:line="480" w:lineRule="auto"/>
              <w:jc w:val="center"/>
              <w:rPr>
                <w:sz w:val="16"/>
                <w:szCs w:val="16"/>
                <w:lang w:val="en-US"/>
              </w:rPr>
            </w:pPr>
            <w:r w:rsidRPr="00FE2C8C">
              <w:rPr>
                <w:sz w:val="16"/>
                <w:szCs w:val="16"/>
                <w:lang w:val="en-US"/>
              </w:rPr>
              <w:t>Total sample</w:t>
            </w:r>
          </w:p>
        </w:tc>
        <w:tc>
          <w:tcPr>
            <w:tcW w:w="2249" w:type="dxa"/>
          </w:tcPr>
          <w:p w14:paraId="10B94305" w14:textId="77777777" w:rsidR="00212ABD" w:rsidRPr="00FE2C8C" w:rsidRDefault="00212ABD" w:rsidP="00A846F1">
            <w:pPr>
              <w:spacing w:line="480" w:lineRule="auto"/>
              <w:jc w:val="center"/>
              <w:rPr>
                <w:sz w:val="16"/>
                <w:szCs w:val="16"/>
                <w:lang w:val="en-US"/>
              </w:rPr>
            </w:pPr>
            <w:r w:rsidRPr="00FE2C8C">
              <w:rPr>
                <w:sz w:val="16"/>
                <w:szCs w:val="16"/>
                <w:lang w:val="en-US"/>
              </w:rPr>
              <w:t>Expected % A</w:t>
            </w:r>
          </w:p>
          <w:p w14:paraId="50C5B648" w14:textId="1BCA9FDF" w:rsidR="00212ABD" w:rsidRPr="00FE2C8C" w:rsidRDefault="00212ABD" w:rsidP="00A846F1">
            <w:pPr>
              <w:spacing w:line="480" w:lineRule="auto"/>
              <w:jc w:val="center"/>
              <w:rPr>
                <w:sz w:val="16"/>
                <w:szCs w:val="16"/>
                <w:lang w:val="en-US"/>
              </w:rPr>
            </w:pPr>
            <w:r w:rsidRPr="00FE2C8C">
              <w:rPr>
                <w:sz w:val="16"/>
                <w:szCs w:val="16"/>
                <w:lang w:val="en-US"/>
              </w:rPr>
              <w:t>Adult perspective</w:t>
            </w:r>
          </w:p>
        </w:tc>
        <w:tc>
          <w:tcPr>
            <w:tcW w:w="2249" w:type="dxa"/>
          </w:tcPr>
          <w:p w14:paraId="50A6DD10" w14:textId="77777777" w:rsidR="00212ABD" w:rsidRPr="00FE2C8C" w:rsidRDefault="00212ABD" w:rsidP="00A846F1">
            <w:pPr>
              <w:spacing w:line="480" w:lineRule="auto"/>
              <w:jc w:val="center"/>
              <w:rPr>
                <w:sz w:val="16"/>
                <w:szCs w:val="16"/>
                <w:lang w:val="en-US"/>
              </w:rPr>
            </w:pPr>
            <w:r w:rsidRPr="00FE2C8C">
              <w:rPr>
                <w:sz w:val="16"/>
                <w:szCs w:val="16"/>
                <w:lang w:val="en-US"/>
              </w:rPr>
              <w:t>Expected % A</w:t>
            </w:r>
          </w:p>
          <w:p w14:paraId="586EEA9A" w14:textId="55D45070" w:rsidR="00212ABD" w:rsidRPr="00FE2C8C" w:rsidRDefault="00212ABD" w:rsidP="00A846F1">
            <w:pPr>
              <w:spacing w:line="480" w:lineRule="auto"/>
              <w:jc w:val="center"/>
              <w:rPr>
                <w:sz w:val="16"/>
                <w:szCs w:val="16"/>
                <w:lang w:val="en-US"/>
              </w:rPr>
            </w:pPr>
            <w:r w:rsidRPr="00FE2C8C">
              <w:rPr>
                <w:sz w:val="16"/>
                <w:szCs w:val="16"/>
                <w:lang w:val="en-US"/>
              </w:rPr>
              <w:t>Child perspective</w:t>
            </w:r>
          </w:p>
        </w:tc>
      </w:tr>
      <w:tr w:rsidR="00552D6C" w:rsidRPr="00261B3C" w14:paraId="13519FF6" w14:textId="1B2F2669" w:rsidTr="00212ABD">
        <w:trPr>
          <w:trHeight w:val="220"/>
        </w:trPr>
        <w:tc>
          <w:tcPr>
            <w:tcW w:w="2269" w:type="dxa"/>
          </w:tcPr>
          <w:p w14:paraId="5FC7E965" w14:textId="77777777" w:rsidR="0008434F" w:rsidRPr="00FE2C8C" w:rsidRDefault="0008434F" w:rsidP="00FE2C8C">
            <w:pPr>
              <w:spacing w:line="480" w:lineRule="auto"/>
              <w:rPr>
                <w:sz w:val="16"/>
                <w:szCs w:val="16"/>
                <w:lang w:val="en-US"/>
              </w:rPr>
            </w:pPr>
            <w:r w:rsidRPr="00FE2C8C">
              <w:rPr>
                <w:sz w:val="16"/>
                <w:szCs w:val="16"/>
                <w:lang w:val="en-US"/>
              </w:rPr>
              <w:t>11332 vs. 22222</w:t>
            </w:r>
          </w:p>
        </w:tc>
        <w:tc>
          <w:tcPr>
            <w:tcW w:w="2249" w:type="dxa"/>
          </w:tcPr>
          <w:p w14:paraId="1C1B790D" w14:textId="72B19BEA" w:rsidR="0008434F" w:rsidRPr="00FE2C8C" w:rsidRDefault="0008434F" w:rsidP="00A846F1">
            <w:pPr>
              <w:spacing w:line="480" w:lineRule="auto"/>
              <w:jc w:val="center"/>
              <w:rPr>
                <w:sz w:val="16"/>
                <w:szCs w:val="16"/>
                <w:lang w:val="en-US"/>
              </w:rPr>
            </w:pPr>
            <w:r w:rsidRPr="00FE2C8C">
              <w:rPr>
                <w:sz w:val="16"/>
                <w:szCs w:val="16"/>
                <w:lang w:val="en-US"/>
              </w:rPr>
              <w:t>40.6%</w:t>
            </w:r>
          </w:p>
        </w:tc>
        <w:tc>
          <w:tcPr>
            <w:tcW w:w="2249" w:type="dxa"/>
          </w:tcPr>
          <w:p w14:paraId="5B92A87E" w14:textId="668017FF" w:rsidR="0008434F" w:rsidRPr="00FE2C8C" w:rsidRDefault="0008434F" w:rsidP="00A846F1">
            <w:pPr>
              <w:spacing w:line="480" w:lineRule="auto"/>
              <w:jc w:val="center"/>
              <w:rPr>
                <w:sz w:val="16"/>
                <w:szCs w:val="16"/>
                <w:lang w:val="en-US"/>
              </w:rPr>
            </w:pPr>
            <w:r w:rsidRPr="00FE2C8C">
              <w:rPr>
                <w:sz w:val="16"/>
                <w:szCs w:val="16"/>
                <w:lang w:val="en-US"/>
              </w:rPr>
              <w:t>39.6%</w:t>
            </w:r>
          </w:p>
        </w:tc>
        <w:tc>
          <w:tcPr>
            <w:tcW w:w="2249" w:type="dxa"/>
          </w:tcPr>
          <w:p w14:paraId="7AE14BA1" w14:textId="5B257B82" w:rsidR="0008434F" w:rsidRPr="00FE2C8C" w:rsidRDefault="0008434F" w:rsidP="00A846F1">
            <w:pPr>
              <w:spacing w:line="480" w:lineRule="auto"/>
              <w:jc w:val="center"/>
              <w:rPr>
                <w:sz w:val="16"/>
                <w:szCs w:val="16"/>
                <w:lang w:val="en-US"/>
              </w:rPr>
            </w:pPr>
            <w:r w:rsidRPr="00FE2C8C">
              <w:rPr>
                <w:sz w:val="16"/>
                <w:szCs w:val="16"/>
                <w:lang w:val="en-US"/>
              </w:rPr>
              <w:t>41.4%</w:t>
            </w:r>
          </w:p>
        </w:tc>
      </w:tr>
      <w:tr w:rsidR="00552D6C" w:rsidRPr="00261B3C" w14:paraId="65DF18F3" w14:textId="5B861D7E" w:rsidTr="00212ABD">
        <w:trPr>
          <w:trHeight w:val="220"/>
        </w:trPr>
        <w:tc>
          <w:tcPr>
            <w:tcW w:w="2269" w:type="dxa"/>
          </w:tcPr>
          <w:p w14:paraId="3D7252CB" w14:textId="77777777" w:rsidR="0008434F" w:rsidRPr="00FE2C8C" w:rsidRDefault="0008434F" w:rsidP="00FE2C8C">
            <w:pPr>
              <w:spacing w:line="480" w:lineRule="auto"/>
              <w:rPr>
                <w:sz w:val="16"/>
                <w:szCs w:val="16"/>
                <w:lang w:val="en-US"/>
              </w:rPr>
            </w:pPr>
            <w:r w:rsidRPr="00FE2C8C">
              <w:rPr>
                <w:sz w:val="16"/>
                <w:szCs w:val="16"/>
                <w:lang w:val="en-US"/>
              </w:rPr>
              <w:t>13213 vs. 32331</w:t>
            </w:r>
          </w:p>
        </w:tc>
        <w:tc>
          <w:tcPr>
            <w:tcW w:w="2249" w:type="dxa"/>
          </w:tcPr>
          <w:p w14:paraId="483B4348" w14:textId="548127A8" w:rsidR="0008434F" w:rsidRPr="00FE2C8C" w:rsidRDefault="0008434F" w:rsidP="00A846F1">
            <w:pPr>
              <w:spacing w:line="480" w:lineRule="auto"/>
              <w:jc w:val="center"/>
              <w:rPr>
                <w:sz w:val="16"/>
                <w:szCs w:val="16"/>
                <w:lang w:val="en-US"/>
              </w:rPr>
            </w:pPr>
            <w:r w:rsidRPr="00FE2C8C">
              <w:rPr>
                <w:sz w:val="16"/>
                <w:szCs w:val="16"/>
                <w:lang w:val="en-US"/>
              </w:rPr>
              <w:t>68.7%</w:t>
            </w:r>
          </w:p>
        </w:tc>
        <w:tc>
          <w:tcPr>
            <w:tcW w:w="2249" w:type="dxa"/>
          </w:tcPr>
          <w:p w14:paraId="1A858853" w14:textId="48001D51" w:rsidR="0008434F" w:rsidRPr="00FE2C8C" w:rsidRDefault="0008434F" w:rsidP="00A846F1">
            <w:pPr>
              <w:spacing w:line="480" w:lineRule="auto"/>
              <w:jc w:val="center"/>
              <w:rPr>
                <w:sz w:val="16"/>
                <w:szCs w:val="16"/>
                <w:lang w:val="en-US"/>
              </w:rPr>
            </w:pPr>
            <w:r w:rsidRPr="00FE2C8C">
              <w:rPr>
                <w:sz w:val="16"/>
                <w:szCs w:val="16"/>
                <w:lang w:val="en-US"/>
              </w:rPr>
              <w:t>67.7%</w:t>
            </w:r>
          </w:p>
        </w:tc>
        <w:tc>
          <w:tcPr>
            <w:tcW w:w="2249" w:type="dxa"/>
          </w:tcPr>
          <w:p w14:paraId="43265266" w14:textId="47718644" w:rsidR="0008434F" w:rsidRPr="00FE2C8C" w:rsidRDefault="0008434F" w:rsidP="00A846F1">
            <w:pPr>
              <w:spacing w:line="480" w:lineRule="auto"/>
              <w:jc w:val="center"/>
              <w:rPr>
                <w:sz w:val="16"/>
                <w:szCs w:val="16"/>
                <w:lang w:val="en-US"/>
              </w:rPr>
            </w:pPr>
            <w:r w:rsidRPr="00FE2C8C">
              <w:rPr>
                <w:sz w:val="16"/>
                <w:szCs w:val="16"/>
                <w:lang w:val="en-US"/>
              </w:rPr>
              <w:t>69.2%</w:t>
            </w:r>
          </w:p>
        </w:tc>
      </w:tr>
      <w:tr w:rsidR="00552D6C" w:rsidRPr="00261B3C" w14:paraId="67C53BFA" w14:textId="53C7DFFA" w:rsidTr="00212ABD">
        <w:trPr>
          <w:trHeight w:val="220"/>
        </w:trPr>
        <w:tc>
          <w:tcPr>
            <w:tcW w:w="2269" w:type="dxa"/>
          </w:tcPr>
          <w:p w14:paraId="3ACD0F00" w14:textId="77777777" w:rsidR="0008434F" w:rsidRPr="00FE2C8C" w:rsidRDefault="0008434F" w:rsidP="00FE2C8C">
            <w:pPr>
              <w:spacing w:line="480" w:lineRule="auto"/>
              <w:rPr>
                <w:sz w:val="16"/>
                <w:szCs w:val="16"/>
                <w:lang w:val="en-US"/>
              </w:rPr>
            </w:pPr>
            <w:r w:rsidRPr="00FE2C8C">
              <w:rPr>
                <w:sz w:val="16"/>
                <w:szCs w:val="16"/>
                <w:lang w:val="en-US"/>
              </w:rPr>
              <w:t>11113 vs. 11121</w:t>
            </w:r>
          </w:p>
        </w:tc>
        <w:tc>
          <w:tcPr>
            <w:tcW w:w="2249" w:type="dxa"/>
          </w:tcPr>
          <w:p w14:paraId="46164405" w14:textId="43DB66DB" w:rsidR="0008434F" w:rsidRPr="00FE2C8C" w:rsidRDefault="0008434F" w:rsidP="00A846F1">
            <w:pPr>
              <w:spacing w:line="480" w:lineRule="auto"/>
              <w:jc w:val="center"/>
              <w:rPr>
                <w:sz w:val="16"/>
                <w:szCs w:val="16"/>
                <w:lang w:val="en-US"/>
              </w:rPr>
            </w:pPr>
            <w:r w:rsidRPr="00FE2C8C">
              <w:rPr>
                <w:sz w:val="16"/>
                <w:szCs w:val="16"/>
                <w:lang w:val="en-US"/>
              </w:rPr>
              <w:t>58.5%</w:t>
            </w:r>
          </w:p>
        </w:tc>
        <w:tc>
          <w:tcPr>
            <w:tcW w:w="2249" w:type="dxa"/>
          </w:tcPr>
          <w:p w14:paraId="088DD137" w14:textId="6938B05F" w:rsidR="0008434F" w:rsidRPr="00FE2C8C" w:rsidRDefault="0008434F" w:rsidP="00A846F1">
            <w:pPr>
              <w:spacing w:line="480" w:lineRule="auto"/>
              <w:jc w:val="center"/>
              <w:rPr>
                <w:sz w:val="16"/>
                <w:szCs w:val="16"/>
                <w:lang w:val="en-US"/>
              </w:rPr>
            </w:pPr>
            <w:r w:rsidRPr="00FE2C8C">
              <w:rPr>
                <w:sz w:val="16"/>
                <w:szCs w:val="16"/>
                <w:lang w:val="en-US"/>
              </w:rPr>
              <w:t>62.4%</w:t>
            </w:r>
          </w:p>
        </w:tc>
        <w:tc>
          <w:tcPr>
            <w:tcW w:w="2249" w:type="dxa"/>
          </w:tcPr>
          <w:p w14:paraId="35E849C5" w14:textId="3ED32C44" w:rsidR="0008434F" w:rsidRPr="00FE2C8C" w:rsidRDefault="0008434F" w:rsidP="00A846F1">
            <w:pPr>
              <w:spacing w:line="480" w:lineRule="auto"/>
              <w:jc w:val="center"/>
              <w:rPr>
                <w:sz w:val="16"/>
                <w:szCs w:val="16"/>
                <w:lang w:val="en-US"/>
              </w:rPr>
            </w:pPr>
            <w:r w:rsidRPr="00FE2C8C">
              <w:rPr>
                <w:sz w:val="16"/>
                <w:szCs w:val="16"/>
                <w:lang w:val="en-US"/>
              </w:rPr>
              <w:t>54.2%</w:t>
            </w:r>
          </w:p>
        </w:tc>
      </w:tr>
      <w:tr w:rsidR="00552D6C" w:rsidRPr="00261B3C" w14:paraId="14FE8B49" w14:textId="12048B24" w:rsidTr="00212ABD">
        <w:trPr>
          <w:trHeight w:val="220"/>
        </w:trPr>
        <w:tc>
          <w:tcPr>
            <w:tcW w:w="2269" w:type="dxa"/>
          </w:tcPr>
          <w:p w14:paraId="149AE2E1" w14:textId="77777777" w:rsidR="0008434F" w:rsidRPr="00FE2C8C" w:rsidRDefault="0008434F" w:rsidP="00FE2C8C">
            <w:pPr>
              <w:spacing w:line="480" w:lineRule="auto"/>
              <w:rPr>
                <w:sz w:val="16"/>
                <w:szCs w:val="16"/>
                <w:lang w:val="en-US"/>
              </w:rPr>
            </w:pPr>
            <w:r w:rsidRPr="00FE2C8C">
              <w:rPr>
                <w:sz w:val="16"/>
                <w:szCs w:val="16"/>
                <w:lang w:val="en-US"/>
              </w:rPr>
              <w:t>31212 vs. 12111</w:t>
            </w:r>
          </w:p>
        </w:tc>
        <w:tc>
          <w:tcPr>
            <w:tcW w:w="2249" w:type="dxa"/>
          </w:tcPr>
          <w:p w14:paraId="44E81902" w14:textId="29D15CD1" w:rsidR="0008434F" w:rsidRPr="00FE2C8C" w:rsidRDefault="0008434F" w:rsidP="00A846F1">
            <w:pPr>
              <w:spacing w:line="480" w:lineRule="auto"/>
              <w:jc w:val="center"/>
              <w:rPr>
                <w:sz w:val="16"/>
                <w:szCs w:val="16"/>
                <w:lang w:val="en-US"/>
              </w:rPr>
            </w:pPr>
            <w:r w:rsidRPr="00FE2C8C">
              <w:rPr>
                <w:sz w:val="16"/>
                <w:szCs w:val="16"/>
                <w:lang w:val="en-US"/>
              </w:rPr>
              <w:t>9.5%</w:t>
            </w:r>
          </w:p>
        </w:tc>
        <w:tc>
          <w:tcPr>
            <w:tcW w:w="2249" w:type="dxa"/>
          </w:tcPr>
          <w:p w14:paraId="351A293B" w14:textId="4655FAEE" w:rsidR="0008434F" w:rsidRPr="00FE2C8C" w:rsidRDefault="0008434F" w:rsidP="00A846F1">
            <w:pPr>
              <w:spacing w:line="480" w:lineRule="auto"/>
              <w:jc w:val="center"/>
              <w:rPr>
                <w:sz w:val="16"/>
                <w:szCs w:val="16"/>
                <w:lang w:val="en-US"/>
              </w:rPr>
            </w:pPr>
            <w:r w:rsidRPr="00FE2C8C">
              <w:rPr>
                <w:sz w:val="16"/>
                <w:szCs w:val="16"/>
                <w:lang w:val="en-US"/>
              </w:rPr>
              <w:t>11.8%</w:t>
            </w:r>
          </w:p>
        </w:tc>
        <w:tc>
          <w:tcPr>
            <w:tcW w:w="2249" w:type="dxa"/>
          </w:tcPr>
          <w:p w14:paraId="535A8DF6" w14:textId="6B884836" w:rsidR="0008434F" w:rsidRPr="00FE2C8C" w:rsidRDefault="0008434F" w:rsidP="00A846F1">
            <w:pPr>
              <w:spacing w:line="480" w:lineRule="auto"/>
              <w:jc w:val="center"/>
              <w:rPr>
                <w:sz w:val="16"/>
                <w:szCs w:val="16"/>
                <w:lang w:val="en-US"/>
              </w:rPr>
            </w:pPr>
            <w:r w:rsidRPr="00FE2C8C">
              <w:rPr>
                <w:sz w:val="16"/>
                <w:szCs w:val="16"/>
                <w:lang w:val="en-US"/>
              </w:rPr>
              <w:t>7.1%</w:t>
            </w:r>
          </w:p>
        </w:tc>
      </w:tr>
      <w:tr w:rsidR="00552D6C" w:rsidRPr="00261B3C" w14:paraId="15554134" w14:textId="293B076C" w:rsidTr="00212ABD">
        <w:trPr>
          <w:trHeight w:val="220"/>
        </w:trPr>
        <w:tc>
          <w:tcPr>
            <w:tcW w:w="2269" w:type="dxa"/>
          </w:tcPr>
          <w:p w14:paraId="0432362E" w14:textId="77777777" w:rsidR="0008434F" w:rsidRPr="00FE2C8C" w:rsidRDefault="0008434F" w:rsidP="00FE2C8C">
            <w:pPr>
              <w:spacing w:line="480" w:lineRule="auto"/>
              <w:rPr>
                <w:sz w:val="16"/>
                <w:szCs w:val="16"/>
                <w:lang w:val="en-US"/>
              </w:rPr>
            </w:pPr>
            <w:r w:rsidRPr="00FE2C8C">
              <w:rPr>
                <w:sz w:val="16"/>
                <w:szCs w:val="16"/>
                <w:lang w:val="en-US"/>
              </w:rPr>
              <w:t>32121 vs. 11211</w:t>
            </w:r>
          </w:p>
        </w:tc>
        <w:tc>
          <w:tcPr>
            <w:tcW w:w="2249" w:type="dxa"/>
          </w:tcPr>
          <w:p w14:paraId="339AC9E1" w14:textId="1B5C2628" w:rsidR="0008434F" w:rsidRPr="00FE2C8C" w:rsidRDefault="0008434F" w:rsidP="00A846F1">
            <w:pPr>
              <w:spacing w:line="480" w:lineRule="auto"/>
              <w:jc w:val="center"/>
              <w:rPr>
                <w:sz w:val="16"/>
                <w:szCs w:val="16"/>
                <w:lang w:val="en-US"/>
              </w:rPr>
            </w:pPr>
            <w:r w:rsidRPr="00FE2C8C">
              <w:rPr>
                <w:sz w:val="16"/>
                <w:szCs w:val="16"/>
                <w:lang w:val="en-US"/>
              </w:rPr>
              <w:t>11.7%</w:t>
            </w:r>
          </w:p>
        </w:tc>
        <w:tc>
          <w:tcPr>
            <w:tcW w:w="2249" w:type="dxa"/>
          </w:tcPr>
          <w:p w14:paraId="39916314" w14:textId="4556D00D" w:rsidR="0008434F" w:rsidRPr="00FE2C8C" w:rsidRDefault="0008434F" w:rsidP="00A846F1">
            <w:pPr>
              <w:spacing w:line="480" w:lineRule="auto"/>
              <w:jc w:val="center"/>
              <w:rPr>
                <w:sz w:val="16"/>
                <w:szCs w:val="16"/>
                <w:lang w:val="en-US"/>
              </w:rPr>
            </w:pPr>
            <w:r w:rsidRPr="00FE2C8C">
              <w:rPr>
                <w:sz w:val="16"/>
                <w:szCs w:val="16"/>
                <w:lang w:val="en-US"/>
              </w:rPr>
              <w:t>11.3%</w:t>
            </w:r>
          </w:p>
        </w:tc>
        <w:tc>
          <w:tcPr>
            <w:tcW w:w="2249" w:type="dxa"/>
          </w:tcPr>
          <w:p w14:paraId="58987C65" w14:textId="6BD2122F" w:rsidR="0008434F" w:rsidRPr="00FE2C8C" w:rsidRDefault="0008434F" w:rsidP="00A846F1">
            <w:pPr>
              <w:spacing w:line="480" w:lineRule="auto"/>
              <w:jc w:val="center"/>
              <w:rPr>
                <w:sz w:val="16"/>
                <w:szCs w:val="16"/>
                <w:lang w:val="en-US"/>
              </w:rPr>
            </w:pPr>
            <w:r w:rsidRPr="00FE2C8C">
              <w:rPr>
                <w:sz w:val="16"/>
                <w:szCs w:val="16"/>
                <w:lang w:val="en-US"/>
              </w:rPr>
              <w:t>12.1%</w:t>
            </w:r>
          </w:p>
        </w:tc>
      </w:tr>
      <w:tr w:rsidR="00552D6C" w:rsidRPr="00261B3C" w14:paraId="2EFC567D" w14:textId="224CF7F9" w:rsidTr="00212ABD">
        <w:trPr>
          <w:trHeight w:val="220"/>
        </w:trPr>
        <w:tc>
          <w:tcPr>
            <w:tcW w:w="2269" w:type="dxa"/>
          </w:tcPr>
          <w:p w14:paraId="02B32E1A" w14:textId="77777777" w:rsidR="0008434F" w:rsidRPr="00FE2C8C" w:rsidRDefault="0008434F" w:rsidP="00FE2C8C">
            <w:pPr>
              <w:spacing w:line="480" w:lineRule="auto"/>
              <w:rPr>
                <w:sz w:val="16"/>
                <w:szCs w:val="16"/>
                <w:lang w:val="en-US"/>
              </w:rPr>
            </w:pPr>
            <w:r w:rsidRPr="00FE2C8C">
              <w:rPr>
                <w:sz w:val="16"/>
                <w:szCs w:val="16"/>
                <w:lang w:val="en-US"/>
              </w:rPr>
              <w:t>31231 vs. 32313</w:t>
            </w:r>
          </w:p>
        </w:tc>
        <w:tc>
          <w:tcPr>
            <w:tcW w:w="2249" w:type="dxa"/>
          </w:tcPr>
          <w:p w14:paraId="471F3EA6" w14:textId="3340EF55" w:rsidR="0008434F" w:rsidRPr="00FE2C8C" w:rsidRDefault="0008434F" w:rsidP="00A846F1">
            <w:pPr>
              <w:spacing w:line="480" w:lineRule="auto"/>
              <w:jc w:val="center"/>
              <w:rPr>
                <w:sz w:val="16"/>
                <w:szCs w:val="16"/>
                <w:lang w:val="en-US"/>
              </w:rPr>
            </w:pPr>
            <w:r w:rsidRPr="00FE2C8C">
              <w:rPr>
                <w:sz w:val="16"/>
                <w:szCs w:val="16"/>
                <w:lang w:val="en-US"/>
              </w:rPr>
              <w:t>56.7%</w:t>
            </w:r>
          </w:p>
        </w:tc>
        <w:tc>
          <w:tcPr>
            <w:tcW w:w="2249" w:type="dxa"/>
          </w:tcPr>
          <w:p w14:paraId="10EB2013" w14:textId="268417DF" w:rsidR="0008434F" w:rsidRPr="00FE2C8C" w:rsidRDefault="0008434F" w:rsidP="00A846F1">
            <w:pPr>
              <w:spacing w:line="480" w:lineRule="auto"/>
              <w:jc w:val="center"/>
              <w:rPr>
                <w:sz w:val="16"/>
                <w:szCs w:val="16"/>
                <w:lang w:val="en-US"/>
              </w:rPr>
            </w:pPr>
            <w:r w:rsidRPr="00FE2C8C">
              <w:rPr>
                <w:sz w:val="16"/>
                <w:szCs w:val="16"/>
                <w:lang w:val="en-US"/>
              </w:rPr>
              <w:t>55.1%</w:t>
            </w:r>
          </w:p>
        </w:tc>
        <w:tc>
          <w:tcPr>
            <w:tcW w:w="2249" w:type="dxa"/>
          </w:tcPr>
          <w:p w14:paraId="7DD1DE79" w14:textId="147E42C4" w:rsidR="0008434F" w:rsidRPr="00FE2C8C" w:rsidRDefault="0008434F" w:rsidP="00A846F1">
            <w:pPr>
              <w:spacing w:line="480" w:lineRule="auto"/>
              <w:jc w:val="center"/>
              <w:rPr>
                <w:sz w:val="16"/>
                <w:szCs w:val="16"/>
                <w:lang w:val="en-US"/>
              </w:rPr>
            </w:pPr>
            <w:r w:rsidRPr="00FE2C8C">
              <w:rPr>
                <w:sz w:val="16"/>
                <w:szCs w:val="16"/>
                <w:lang w:val="en-US"/>
              </w:rPr>
              <w:t>57.9%</w:t>
            </w:r>
          </w:p>
        </w:tc>
      </w:tr>
      <w:tr w:rsidR="00552D6C" w:rsidRPr="00261B3C" w14:paraId="000E9E23" w14:textId="27F07395" w:rsidTr="00212ABD">
        <w:trPr>
          <w:trHeight w:val="220"/>
        </w:trPr>
        <w:tc>
          <w:tcPr>
            <w:tcW w:w="2269" w:type="dxa"/>
          </w:tcPr>
          <w:p w14:paraId="218ED859" w14:textId="77777777" w:rsidR="0008434F" w:rsidRPr="00FE2C8C" w:rsidRDefault="0008434F" w:rsidP="00FE2C8C">
            <w:pPr>
              <w:spacing w:line="480" w:lineRule="auto"/>
              <w:rPr>
                <w:sz w:val="16"/>
                <w:szCs w:val="16"/>
                <w:lang w:val="en-US"/>
              </w:rPr>
            </w:pPr>
            <w:r w:rsidRPr="00FE2C8C">
              <w:rPr>
                <w:sz w:val="16"/>
                <w:szCs w:val="16"/>
                <w:lang w:val="en-US"/>
              </w:rPr>
              <w:t>33323 vs. 21133</w:t>
            </w:r>
          </w:p>
        </w:tc>
        <w:tc>
          <w:tcPr>
            <w:tcW w:w="2249" w:type="dxa"/>
          </w:tcPr>
          <w:p w14:paraId="72F22DFF" w14:textId="45F3A2FE" w:rsidR="0008434F" w:rsidRPr="00FE2C8C" w:rsidRDefault="0008434F" w:rsidP="00A846F1">
            <w:pPr>
              <w:spacing w:line="480" w:lineRule="auto"/>
              <w:jc w:val="center"/>
              <w:rPr>
                <w:sz w:val="16"/>
                <w:szCs w:val="16"/>
                <w:lang w:val="en-US"/>
              </w:rPr>
            </w:pPr>
            <w:r w:rsidRPr="00FE2C8C">
              <w:rPr>
                <w:sz w:val="16"/>
                <w:szCs w:val="16"/>
                <w:lang w:val="en-US"/>
              </w:rPr>
              <w:t>47.6%</w:t>
            </w:r>
          </w:p>
        </w:tc>
        <w:tc>
          <w:tcPr>
            <w:tcW w:w="2249" w:type="dxa"/>
          </w:tcPr>
          <w:p w14:paraId="447A1229" w14:textId="53141054" w:rsidR="0008434F" w:rsidRPr="00FE2C8C" w:rsidRDefault="0008434F" w:rsidP="00A846F1">
            <w:pPr>
              <w:spacing w:line="480" w:lineRule="auto"/>
              <w:jc w:val="center"/>
              <w:rPr>
                <w:sz w:val="16"/>
                <w:szCs w:val="16"/>
                <w:lang w:val="en-US"/>
              </w:rPr>
            </w:pPr>
            <w:r w:rsidRPr="00FE2C8C">
              <w:rPr>
                <w:sz w:val="16"/>
                <w:szCs w:val="16"/>
                <w:lang w:val="en-US"/>
              </w:rPr>
              <w:t>48.4%</w:t>
            </w:r>
          </w:p>
        </w:tc>
        <w:tc>
          <w:tcPr>
            <w:tcW w:w="2249" w:type="dxa"/>
          </w:tcPr>
          <w:p w14:paraId="4E8ED100" w14:textId="6EA9879E" w:rsidR="0008434F" w:rsidRPr="00FE2C8C" w:rsidRDefault="0008434F" w:rsidP="00A846F1">
            <w:pPr>
              <w:spacing w:line="480" w:lineRule="auto"/>
              <w:jc w:val="center"/>
              <w:rPr>
                <w:sz w:val="16"/>
                <w:szCs w:val="16"/>
                <w:lang w:val="en-US"/>
              </w:rPr>
            </w:pPr>
            <w:r w:rsidRPr="00FE2C8C">
              <w:rPr>
                <w:sz w:val="16"/>
                <w:szCs w:val="16"/>
                <w:lang w:val="en-US"/>
              </w:rPr>
              <w:t>46.6%</w:t>
            </w:r>
          </w:p>
        </w:tc>
      </w:tr>
      <w:tr w:rsidR="00552D6C" w:rsidRPr="00261B3C" w14:paraId="4F77A613" w14:textId="67AB631D" w:rsidTr="00212ABD">
        <w:trPr>
          <w:trHeight w:val="220"/>
        </w:trPr>
        <w:tc>
          <w:tcPr>
            <w:tcW w:w="2269" w:type="dxa"/>
          </w:tcPr>
          <w:p w14:paraId="4BD542FC" w14:textId="77777777" w:rsidR="0008434F" w:rsidRPr="00FE2C8C" w:rsidRDefault="0008434F" w:rsidP="00FE2C8C">
            <w:pPr>
              <w:spacing w:line="480" w:lineRule="auto"/>
              <w:rPr>
                <w:sz w:val="16"/>
                <w:szCs w:val="16"/>
                <w:lang w:val="en-US"/>
              </w:rPr>
            </w:pPr>
            <w:r w:rsidRPr="00FE2C8C">
              <w:rPr>
                <w:sz w:val="16"/>
                <w:szCs w:val="16"/>
                <w:lang w:val="en-US"/>
              </w:rPr>
              <w:t>11131 vs. 13222</w:t>
            </w:r>
          </w:p>
        </w:tc>
        <w:tc>
          <w:tcPr>
            <w:tcW w:w="2249" w:type="dxa"/>
          </w:tcPr>
          <w:p w14:paraId="4EEA04C1" w14:textId="5A18C516" w:rsidR="0008434F" w:rsidRPr="00FE2C8C" w:rsidRDefault="0008434F" w:rsidP="00A846F1">
            <w:pPr>
              <w:spacing w:line="480" w:lineRule="auto"/>
              <w:jc w:val="center"/>
              <w:rPr>
                <w:sz w:val="16"/>
                <w:szCs w:val="16"/>
                <w:lang w:val="en-US"/>
              </w:rPr>
            </w:pPr>
            <w:r w:rsidRPr="00FE2C8C">
              <w:rPr>
                <w:sz w:val="16"/>
                <w:szCs w:val="16"/>
                <w:lang w:val="en-US"/>
              </w:rPr>
              <w:t>56.7%</w:t>
            </w:r>
          </w:p>
        </w:tc>
        <w:tc>
          <w:tcPr>
            <w:tcW w:w="2249" w:type="dxa"/>
          </w:tcPr>
          <w:p w14:paraId="19821D23" w14:textId="3BDF9E9F" w:rsidR="0008434F" w:rsidRPr="00FE2C8C" w:rsidRDefault="0008434F" w:rsidP="00A846F1">
            <w:pPr>
              <w:spacing w:line="480" w:lineRule="auto"/>
              <w:jc w:val="center"/>
              <w:rPr>
                <w:sz w:val="16"/>
                <w:szCs w:val="16"/>
                <w:lang w:val="en-US"/>
              </w:rPr>
            </w:pPr>
            <w:r w:rsidRPr="00FE2C8C">
              <w:rPr>
                <w:sz w:val="16"/>
                <w:szCs w:val="16"/>
                <w:lang w:val="en-US"/>
              </w:rPr>
              <w:t>55.1%</w:t>
            </w:r>
          </w:p>
        </w:tc>
        <w:tc>
          <w:tcPr>
            <w:tcW w:w="2249" w:type="dxa"/>
          </w:tcPr>
          <w:p w14:paraId="3506440D" w14:textId="6739AB5F" w:rsidR="0008434F" w:rsidRPr="00FE2C8C" w:rsidRDefault="0008434F" w:rsidP="00A846F1">
            <w:pPr>
              <w:spacing w:line="480" w:lineRule="auto"/>
              <w:jc w:val="center"/>
              <w:rPr>
                <w:sz w:val="16"/>
                <w:szCs w:val="16"/>
                <w:lang w:val="en-US"/>
              </w:rPr>
            </w:pPr>
            <w:r w:rsidRPr="00FE2C8C">
              <w:rPr>
                <w:sz w:val="16"/>
                <w:szCs w:val="16"/>
                <w:lang w:val="en-US"/>
              </w:rPr>
              <w:t>57.9%</w:t>
            </w:r>
          </w:p>
        </w:tc>
      </w:tr>
      <w:tr w:rsidR="00552D6C" w:rsidRPr="00261B3C" w14:paraId="574FBBA3" w14:textId="5FDE92A9" w:rsidTr="00212ABD">
        <w:trPr>
          <w:trHeight w:val="220"/>
        </w:trPr>
        <w:tc>
          <w:tcPr>
            <w:tcW w:w="2269" w:type="dxa"/>
          </w:tcPr>
          <w:p w14:paraId="3C2AF6ED" w14:textId="77777777" w:rsidR="0008434F" w:rsidRPr="00FE2C8C" w:rsidRDefault="0008434F" w:rsidP="00FE2C8C">
            <w:pPr>
              <w:spacing w:line="480" w:lineRule="auto"/>
              <w:rPr>
                <w:sz w:val="16"/>
                <w:szCs w:val="16"/>
                <w:lang w:val="en-US"/>
              </w:rPr>
            </w:pPr>
            <w:r w:rsidRPr="00FE2C8C">
              <w:rPr>
                <w:sz w:val="16"/>
                <w:szCs w:val="16"/>
                <w:lang w:val="en-US"/>
              </w:rPr>
              <w:t>33333 vs. 23333</w:t>
            </w:r>
          </w:p>
        </w:tc>
        <w:tc>
          <w:tcPr>
            <w:tcW w:w="2249" w:type="dxa"/>
          </w:tcPr>
          <w:p w14:paraId="5572D60C" w14:textId="170961BA" w:rsidR="0008434F" w:rsidRPr="00FE2C8C" w:rsidRDefault="0008434F" w:rsidP="00A846F1">
            <w:pPr>
              <w:spacing w:line="480" w:lineRule="auto"/>
              <w:jc w:val="center"/>
              <w:rPr>
                <w:sz w:val="16"/>
                <w:szCs w:val="16"/>
                <w:lang w:val="en-US"/>
              </w:rPr>
            </w:pPr>
            <w:r w:rsidRPr="00FE2C8C">
              <w:rPr>
                <w:sz w:val="16"/>
                <w:szCs w:val="16"/>
                <w:lang w:val="en-US"/>
              </w:rPr>
              <w:t>0%</w:t>
            </w:r>
          </w:p>
        </w:tc>
        <w:tc>
          <w:tcPr>
            <w:tcW w:w="2249" w:type="dxa"/>
          </w:tcPr>
          <w:p w14:paraId="1200A2AD" w14:textId="0395707F" w:rsidR="0008434F" w:rsidRPr="00FE2C8C" w:rsidRDefault="0008434F" w:rsidP="00A846F1">
            <w:pPr>
              <w:spacing w:line="480" w:lineRule="auto"/>
              <w:jc w:val="center"/>
              <w:rPr>
                <w:sz w:val="16"/>
                <w:szCs w:val="16"/>
                <w:lang w:val="en-US"/>
              </w:rPr>
            </w:pPr>
            <w:r w:rsidRPr="00FE2C8C">
              <w:rPr>
                <w:sz w:val="16"/>
                <w:szCs w:val="16"/>
                <w:lang w:val="en-US"/>
              </w:rPr>
              <w:t>0%</w:t>
            </w:r>
          </w:p>
        </w:tc>
        <w:tc>
          <w:tcPr>
            <w:tcW w:w="2249" w:type="dxa"/>
          </w:tcPr>
          <w:p w14:paraId="78AD356F" w14:textId="59C8B35A" w:rsidR="0008434F" w:rsidRPr="00FE2C8C" w:rsidRDefault="0008434F" w:rsidP="00A846F1">
            <w:pPr>
              <w:spacing w:line="480" w:lineRule="auto"/>
              <w:jc w:val="center"/>
              <w:rPr>
                <w:sz w:val="16"/>
                <w:szCs w:val="16"/>
                <w:lang w:val="en-US"/>
              </w:rPr>
            </w:pPr>
            <w:r w:rsidRPr="00FE2C8C">
              <w:rPr>
                <w:sz w:val="16"/>
                <w:szCs w:val="16"/>
                <w:lang w:val="en-US"/>
              </w:rPr>
              <w:t>0%</w:t>
            </w:r>
          </w:p>
        </w:tc>
      </w:tr>
    </w:tbl>
    <w:p w14:paraId="67CD3564" w14:textId="451A544E" w:rsidR="00F04C27" w:rsidRPr="00FE2C8C" w:rsidRDefault="00F04C27" w:rsidP="00FE2C8C">
      <w:pPr>
        <w:spacing w:after="0" w:line="480" w:lineRule="auto"/>
        <w:rPr>
          <w:rFonts w:cs="Times New Roman"/>
          <w:b/>
          <w:bCs/>
          <w:sz w:val="20"/>
          <w:szCs w:val="20"/>
          <w:lang w:val="en-GB"/>
        </w:rPr>
      </w:pPr>
      <w:r w:rsidRPr="00FE2C8C">
        <w:rPr>
          <w:b/>
          <w:bCs/>
          <w:sz w:val="20"/>
          <w:szCs w:val="20"/>
          <w:lang w:val="en-US"/>
        </w:rPr>
        <w:br w:type="page"/>
      </w:r>
    </w:p>
    <w:p w14:paraId="271479E1" w14:textId="105C3D2B" w:rsidR="00F2277E" w:rsidRDefault="00BE416F" w:rsidP="00DA0DA6">
      <w:pPr>
        <w:pStyle w:val="Heading1"/>
        <w:rPr>
          <w:szCs w:val="24"/>
        </w:rPr>
      </w:pPr>
      <w:r w:rsidRPr="00DD423C">
        <w:rPr>
          <w:szCs w:val="24"/>
        </w:rPr>
        <w:lastRenderedPageBreak/>
        <w:t>Supplementary material S</w:t>
      </w:r>
      <w:r w:rsidR="00F2277E">
        <w:rPr>
          <w:szCs w:val="24"/>
        </w:rPr>
        <w:t>2</w:t>
      </w:r>
      <w:r w:rsidR="00F04C27" w:rsidRPr="00BE416F">
        <w:rPr>
          <w:szCs w:val="24"/>
        </w:rPr>
        <w:t xml:space="preserve"> </w:t>
      </w:r>
    </w:p>
    <w:p w14:paraId="662444B4" w14:textId="77777777" w:rsidR="00183698" w:rsidRDefault="00D0161C" w:rsidP="00183698">
      <w:pPr>
        <w:spacing w:after="0" w:line="480" w:lineRule="auto"/>
        <w:jc w:val="both"/>
        <w:rPr>
          <w:sz w:val="20"/>
          <w:szCs w:val="20"/>
          <w:lang w:val="en-US"/>
        </w:rPr>
      </w:pPr>
      <w:r w:rsidRPr="00B021EB">
        <w:rPr>
          <w:sz w:val="20"/>
          <w:szCs w:val="20"/>
          <w:lang w:val="en-US"/>
        </w:rPr>
        <w:t>Th</w:t>
      </w:r>
      <w:r w:rsidRPr="00BC69A7">
        <w:rPr>
          <w:sz w:val="20"/>
          <w:szCs w:val="20"/>
          <w:lang w:val="en-US"/>
        </w:rPr>
        <w:t>is Appendix contains results that are referenced but not presented in the main text</w:t>
      </w:r>
      <w:r w:rsidR="00F5566A">
        <w:rPr>
          <w:sz w:val="20"/>
          <w:szCs w:val="20"/>
          <w:lang w:val="en-US"/>
        </w:rPr>
        <w:t>.</w:t>
      </w:r>
    </w:p>
    <w:p w14:paraId="70A9797B" w14:textId="19989DEC" w:rsidR="00E26A3F" w:rsidRPr="00E26A3F" w:rsidRDefault="00E26A3F" w:rsidP="0011788D">
      <w:pPr>
        <w:pStyle w:val="ListParagraph"/>
        <w:numPr>
          <w:ilvl w:val="0"/>
          <w:numId w:val="13"/>
        </w:numPr>
        <w:spacing w:after="0" w:line="480" w:lineRule="auto"/>
        <w:jc w:val="both"/>
        <w:rPr>
          <w:sz w:val="20"/>
          <w:szCs w:val="20"/>
          <w:lang w:val="en-GB"/>
        </w:rPr>
      </w:pPr>
      <w:r>
        <w:rPr>
          <w:sz w:val="20"/>
          <w:szCs w:val="20"/>
          <w:lang w:val="en-GB"/>
        </w:rPr>
        <w:t xml:space="preserve">Table S2.1 shows the </w:t>
      </w:r>
      <w:r w:rsidR="00AE0BC6">
        <w:rPr>
          <w:sz w:val="20"/>
          <w:szCs w:val="20"/>
          <w:lang w:val="en-GB"/>
        </w:rPr>
        <w:t xml:space="preserve">means and standard errors for cTTO </w:t>
      </w:r>
      <w:r>
        <w:rPr>
          <w:sz w:val="20"/>
          <w:szCs w:val="20"/>
          <w:lang w:val="en-GB"/>
        </w:rPr>
        <w:t xml:space="preserve">time-to-complete </w:t>
      </w:r>
      <w:r w:rsidR="00AE0BC6">
        <w:rPr>
          <w:sz w:val="20"/>
          <w:szCs w:val="20"/>
          <w:lang w:val="en-GB"/>
        </w:rPr>
        <w:t xml:space="preserve">both overall, as well as separately for every LSS, as well as reports test statistics. </w:t>
      </w:r>
    </w:p>
    <w:p w14:paraId="61C1EE12" w14:textId="635509D2" w:rsidR="0011788D" w:rsidRPr="0011788D" w:rsidRDefault="0011788D" w:rsidP="0011788D">
      <w:pPr>
        <w:pStyle w:val="ListParagraph"/>
        <w:numPr>
          <w:ilvl w:val="0"/>
          <w:numId w:val="13"/>
        </w:numPr>
        <w:spacing w:after="0" w:line="480" w:lineRule="auto"/>
        <w:jc w:val="both"/>
        <w:rPr>
          <w:sz w:val="20"/>
          <w:szCs w:val="20"/>
          <w:lang w:val="en-GB"/>
        </w:rPr>
      </w:pPr>
      <w:r w:rsidRPr="0011788D">
        <w:rPr>
          <w:sz w:val="20"/>
          <w:szCs w:val="20"/>
          <w:lang w:val="en-US"/>
        </w:rPr>
        <w:t>Table S2.</w:t>
      </w:r>
      <w:r w:rsidR="00E26A3F">
        <w:rPr>
          <w:sz w:val="20"/>
          <w:szCs w:val="20"/>
          <w:lang w:val="en-US"/>
        </w:rPr>
        <w:t>2</w:t>
      </w:r>
      <w:r w:rsidRPr="0011788D">
        <w:rPr>
          <w:sz w:val="20"/>
          <w:szCs w:val="20"/>
          <w:lang w:val="en-US"/>
        </w:rPr>
        <w:t xml:space="preserve"> shows the results for</w:t>
      </w:r>
      <w:r w:rsidRPr="0011788D">
        <w:rPr>
          <w:sz w:val="20"/>
          <w:szCs w:val="20"/>
          <w:lang w:val="en-GB"/>
        </w:rPr>
        <w:t xml:space="preserve"> a linear regression model in which the number of dominance violations (per respondent) is taken as dependent, and with the health state block to which respondents were randomly assigned for cTTO and the assigned perspective as independent variables</w:t>
      </w:r>
      <w:r w:rsidR="00A334FA">
        <w:rPr>
          <w:sz w:val="20"/>
          <w:szCs w:val="20"/>
          <w:lang w:val="en-GB"/>
        </w:rPr>
        <w:t xml:space="preserve">. Block was included </w:t>
      </w:r>
      <w:r w:rsidR="00A658DB">
        <w:rPr>
          <w:sz w:val="20"/>
          <w:szCs w:val="20"/>
          <w:lang w:val="en-GB"/>
        </w:rPr>
        <w:t>in this regression as respondents were assigned to 1 of 2 blocks in the Kreimeier et al (2018) studies, and depending on their block they valued different health states. Obviously, the number of dominance violations will depend on which states are included and how many potentially dominant pairs these yield</w:t>
      </w:r>
      <w:r w:rsidRPr="0011788D">
        <w:rPr>
          <w:sz w:val="20"/>
          <w:szCs w:val="20"/>
          <w:lang w:val="en-GB"/>
        </w:rPr>
        <w:t>. In this model, both block and the use of a child perspective are significant predictors, suggesting more dominance violations in valuation from a child perspective.  The negative effect of block can be explained by the smaller number of potential dominance violations in the second block compared to the first.</w:t>
      </w:r>
    </w:p>
    <w:p w14:paraId="44A4C663" w14:textId="77777777" w:rsidR="0011788D" w:rsidRPr="0011788D" w:rsidRDefault="0011788D" w:rsidP="0011788D">
      <w:pPr>
        <w:pStyle w:val="ListParagraph"/>
        <w:numPr>
          <w:ilvl w:val="0"/>
          <w:numId w:val="13"/>
        </w:numPr>
        <w:spacing w:after="0" w:line="480" w:lineRule="auto"/>
        <w:jc w:val="both"/>
        <w:rPr>
          <w:sz w:val="20"/>
          <w:szCs w:val="20"/>
          <w:lang w:val="en-US"/>
        </w:rPr>
      </w:pPr>
      <w:r w:rsidRPr="0011788D">
        <w:rPr>
          <w:sz w:val="20"/>
          <w:szCs w:val="20"/>
          <w:lang w:val="en-US"/>
        </w:rPr>
        <w:t>Table S2.2 shows the model results for the 10-parameter model outlined in Eq. 1. These results indicate that the sign of parameter estimates goes from positive to negative within dimensions, potentially due to design imbalance.</w:t>
      </w:r>
    </w:p>
    <w:p w14:paraId="0744EB98" w14:textId="3A304F59" w:rsidR="00A02BEA" w:rsidRDefault="00A02BEA" w:rsidP="00A02BEA">
      <w:pPr>
        <w:pStyle w:val="ListParagraph"/>
        <w:numPr>
          <w:ilvl w:val="0"/>
          <w:numId w:val="13"/>
        </w:numPr>
        <w:spacing w:after="0" w:line="480" w:lineRule="auto"/>
        <w:jc w:val="both"/>
        <w:rPr>
          <w:sz w:val="20"/>
          <w:szCs w:val="20"/>
          <w:lang w:val="en-US"/>
        </w:rPr>
      </w:pPr>
      <w:r>
        <w:rPr>
          <w:sz w:val="20"/>
          <w:szCs w:val="20"/>
          <w:lang w:val="en-US"/>
        </w:rPr>
        <w:t>Between country differences in clustering of cTTO utilities (See Figure S2.1)</w:t>
      </w:r>
    </w:p>
    <w:p w14:paraId="399FB8A0" w14:textId="77777777" w:rsidR="00E26A3F" w:rsidRPr="00E26A3F" w:rsidRDefault="00E26A3F" w:rsidP="00E26A3F">
      <w:pPr>
        <w:spacing w:after="0" w:line="480" w:lineRule="auto"/>
        <w:ind w:left="360"/>
        <w:jc w:val="both"/>
        <w:rPr>
          <w:sz w:val="20"/>
          <w:szCs w:val="20"/>
          <w:lang w:val="en-US"/>
        </w:rPr>
      </w:pPr>
    </w:p>
    <w:p w14:paraId="5F69E306" w14:textId="6218DEF8" w:rsidR="00AE0BC6" w:rsidRDefault="00AE0BC6" w:rsidP="00AE0BC6">
      <w:pPr>
        <w:spacing w:after="0" w:line="360" w:lineRule="auto"/>
        <w:rPr>
          <w:sz w:val="16"/>
          <w:szCs w:val="16"/>
          <w:lang w:val="en-US"/>
        </w:rPr>
      </w:pPr>
      <w:r w:rsidRPr="00BC69A7">
        <w:rPr>
          <w:b/>
          <w:bCs/>
          <w:sz w:val="16"/>
          <w:szCs w:val="16"/>
          <w:lang w:val="en-US"/>
        </w:rPr>
        <w:t xml:space="preserve">Table </w:t>
      </w:r>
      <w:r>
        <w:rPr>
          <w:b/>
          <w:bCs/>
          <w:sz w:val="16"/>
          <w:szCs w:val="16"/>
          <w:lang w:val="en-US"/>
        </w:rPr>
        <w:t>S2.1</w:t>
      </w:r>
      <w:r>
        <w:rPr>
          <w:sz w:val="16"/>
          <w:szCs w:val="16"/>
          <w:lang w:val="en-US"/>
        </w:rPr>
        <w:t xml:space="preserve">. </w:t>
      </w:r>
      <w:r w:rsidR="002D1262">
        <w:rPr>
          <w:sz w:val="16"/>
          <w:szCs w:val="16"/>
          <w:lang w:val="en-US"/>
        </w:rPr>
        <w:t>Mean t</w:t>
      </w:r>
      <w:r>
        <w:rPr>
          <w:sz w:val="16"/>
          <w:szCs w:val="16"/>
          <w:lang w:val="en-US"/>
        </w:rPr>
        <w:t xml:space="preserve">ime-to-complete cTTO tasks </w:t>
      </w:r>
      <w:r w:rsidR="002D1262">
        <w:rPr>
          <w:sz w:val="16"/>
          <w:szCs w:val="16"/>
          <w:lang w:val="en-US"/>
        </w:rPr>
        <w:t>by perspective and LSS with standard errors in brackets</w:t>
      </w:r>
    </w:p>
    <w:tbl>
      <w:tblPr>
        <w:tblStyle w:val="TableGrid"/>
        <w:tblW w:w="0" w:type="auto"/>
        <w:tblLook w:val="04A0" w:firstRow="1" w:lastRow="0" w:firstColumn="1" w:lastColumn="0" w:noHBand="0" w:noVBand="1"/>
      </w:tblPr>
      <w:tblGrid>
        <w:gridCol w:w="1344"/>
        <w:gridCol w:w="1479"/>
        <w:gridCol w:w="1089"/>
        <w:gridCol w:w="1479"/>
        <w:gridCol w:w="1144"/>
        <w:gridCol w:w="1208"/>
        <w:gridCol w:w="1273"/>
      </w:tblGrid>
      <w:tr w:rsidR="00BE0E0A" w14:paraId="44EABF9D" w14:textId="77777777" w:rsidTr="00BE0E0A">
        <w:tc>
          <w:tcPr>
            <w:tcW w:w="1344" w:type="dxa"/>
          </w:tcPr>
          <w:p w14:paraId="0057E147" w14:textId="77777777" w:rsidR="00BE0E0A" w:rsidRPr="00D61364" w:rsidRDefault="00BE0E0A" w:rsidP="00AE0BC6">
            <w:pPr>
              <w:spacing w:line="360" w:lineRule="auto"/>
              <w:rPr>
                <w:sz w:val="18"/>
                <w:szCs w:val="18"/>
                <w:lang w:val="en-US"/>
              </w:rPr>
            </w:pPr>
          </w:p>
        </w:tc>
        <w:tc>
          <w:tcPr>
            <w:tcW w:w="1479" w:type="dxa"/>
          </w:tcPr>
          <w:p w14:paraId="466A062F" w14:textId="3B8DD851" w:rsidR="00BE0E0A" w:rsidRPr="00D61364" w:rsidRDefault="00BE0E0A" w:rsidP="00AE0BC6">
            <w:pPr>
              <w:spacing w:line="360" w:lineRule="auto"/>
              <w:rPr>
                <w:b/>
                <w:bCs/>
                <w:sz w:val="18"/>
                <w:szCs w:val="18"/>
                <w:lang w:val="en-US"/>
              </w:rPr>
            </w:pPr>
            <w:r>
              <w:rPr>
                <w:b/>
                <w:bCs/>
                <w:sz w:val="18"/>
                <w:szCs w:val="18"/>
                <w:lang w:val="en-US"/>
              </w:rPr>
              <w:t xml:space="preserve">Mean </w:t>
            </w:r>
          </w:p>
        </w:tc>
        <w:tc>
          <w:tcPr>
            <w:tcW w:w="1089" w:type="dxa"/>
          </w:tcPr>
          <w:p w14:paraId="47BE4F67" w14:textId="4AA3CDFB" w:rsidR="00BE0E0A" w:rsidRPr="00D61364" w:rsidRDefault="00BE0E0A" w:rsidP="00AE0BC6">
            <w:pPr>
              <w:spacing w:line="360" w:lineRule="auto"/>
              <w:rPr>
                <w:b/>
                <w:bCs/>
                <w:sz w:val="18"/>
                <w:szCs w:val="18"/>
                <w:lang w:val="en-US"/>
              </w:rPr>
            </w:pPr>
            <w:r>
              <w:rPr>
                <w:b/>
                <w:bCs/>
                <w:sz w:val="18"/>
                <w:szCs w:val="18"/>
                <w:lang w:val="en-US"/>
              </w:rPr>
              <w:t>SD</w:t>
            </w:r>
          </w:p>
        </w:tc>
        <w:tc>
          <w:tcPr>
            <w:tcW w:w="1479" w:type="dxa"/>
          </w:tcPr>
          <w:p w14:paraId="6C7C050D" w14:textId="4D4D06B4" w:rsidR="00BE0E0A" w:rsidRPr="00D61364" w:rsidRDefault="00BE0E0A" w:rsidP="00AE0BC6">
            <w:pPr>
              <w:spacing w:line="360" w:lineRule="auto"/>
              <w:rPr>
                <w:b/>
                <w:bCs/>
                <w:sz w:val="18"/>
                <w:szCs w:val="18"/>
                <w:lang w:val="en-US"/>
              </w:rPr>
            </w:pPr>
            <w:r>
              <w:rPr>
                <w:b/>
                <w:bCs/>
                <w:sz w:val="18"/>
                <w:szCs w:val="18"/>
                <w:lang w:val="en-US"/>
              </w:rPr>
              <w:t>Mean</w:t>
            </w:r>
          </w:p>
        </w:tc>
        <w:tc>
          <w:tcPr>
            <w:tcW w:w="1144" w:type="dxa"/>
          </w:tcPr>
          <w:p w14:paraId="31FDB30B" w14:textId="6CDDAE0C" w:rsidR="00BE0E0A" w:rsidRPr="00D61364" w:rsidRDefault="00BE0E0A" w:rsidP="00AE0BC6">
            <w:pPr>
              <w:spacing w:line="360" w:lineRule="auto"/>
              <w:rPr>
                <w:b/>
                <w:bCs/>
                <w:sz w:val="18"/>
                <w:szCs w:val="18"/>
                <w:lang w:val="en-US"/>
              </w:rPr>
            </w:pPr>
            <w:r>
              <w:rPr>
                <w:b/>
                <w:bCs/>
                <w:sz w:val="18"/>
                <w:szCs w:val="18"/>
                <w:lang w:val="en-US"/>
              </w:rPr>
              <w:t>SD</w:t>
            </w:r>
          </w:p>
        </w:tc>
        <w:tc>
          <w:tcPr>
            <w:tcW w:w="1208" w:type="dxa"/>
          </w:tcPr>
          <w:p w14:paraId="6CDAB2FD" w14:textId="3681F0BF" w:rsidR="00BE0E0A" w:rsidRPr="00D61364" w:rsidRDefault="00BE0E0A" w:rsidP="00AE0BC6">
            <w:pPr>
              <w:spacing w:line="360" w:lineRule="auto"/>
              <w:rPr>
                <w:b/>
                <w:bCs/>
                <w:sz w:val="18"/>
                <w:szCs w:val="18"/>
                <w:lang w:val="en-US"/>
              </w:rPr>
            </w:pPr>
            <w:r w:rsidRPr="00D61364">
              <w:rPr>
                <w:b/>
                <w:bCs/>
                <w:sz w:val="18"/>
                <w:szCs w:val="18"/>
                <w:lang w:val="en-US"/>
              </w:rPr>
              <w:t xml:space="preserve">T-test </w:t>
            </w:r>
          </w:p>
        </w:tc>
        <w:tc>
          <w:tcPr>
            <w:tcW w:w="1273" w:type="dxa"/>
          </w:tcPr>
          <w:p w14:paraId="1D118A13" w14:textId="77777777" w:rsidR="00BE0E0A" w:rsidRPr="00D61364" w:rsidRDefault="00BE0E0A" w:rsidP="00AE0BC6">
            <w:pPr>
              <w:spacing w:line="360" w:lineRule="auto"/>
              <w:rPr>
                <w:b/>
                <w:bCs/>
                <w:sz w:val="18"/>
                <w:szCs w:val="18"/>
                <w:lang w:val="en-US"/>
              </w:rPr>
            </w:pPr>
          </w:p>
        </w:tc>
      </w:tr>
      <w:tr w:rsidR="00BE0E0A" w14:paraId="5ABF3AC1" w14:textId="77777777" w:rsidTr="00BE0E0A">
        <w:tc>
          <w:tcPr>
            <w:tcW w:w="1344" w:type="dxa"/>
          </w:tcPr>
          <w:p w14:paraId="7D27A6F2" w14:textId="31F0B96D" w:rsidR="00BE0E0A" w:rsidRPr="00D61364" w:rsidRDefault="00BE0E0A" w:rsidP="00AE0BC6">
            <w:pPr>
              <w:spacing w:line="360" w:lineRule="auto"/>
              <w:rPr>
                <w:b/>
                <w:bCs/>
                <w:sz w:val="18"/>
                <w:szCs w:val="18"/>
                <w:lang w:val="en-US"/>
              </w:rPr>
            </w:pPr>
            <w:r w:rsidRPr="00D61364">
              <w:rPr>
                <w:b/>
                <w:bCs/>
                <w:sz w:val="18"/>
                <w:szCs w:val="18"/>
                <w:lang w:val="en-US"/>
              </w:rPr>
              <w:t>cTTO utilities</w:t>
            </w:r>
          </w:p>
        </w:tc>
        <w:tc>
          <w:tcPr>
            <w:tcW w:w="1479" w:type="dxa"/>
          </w:tcPr>
          <w:p w14:paraId="753C7F75" w14:textId="7EA7C8B3" w:rsidR="00BE0E0A" w:rsidRPr="00D61364" w:rsidRDefault="00BE0E0A" w:rsidP="00AE0BC6">
            <w:pPr>
              <w:spacing w:line="360" w:lineRule="auto"/>
              <w:rPr>
                <w:b/>
                <w:bCs/>
                <w:sz w:val="18"/>
                <w:szCs w:val="18"/>
                <w:lang w:val="en-US"/>
              </w:rPr>
            </w:pPr>
            <w:r w:rsidRPr="00D61364">
              <w:rPr>
                <w:b/>
                <w:bCs/>
                <w:sz w:val="18"/>
                <w:szCs w:val="18"/>
                <w:lang w:val="en-US"/>
              </w:rPr>
              <w:t>Adult perspective</w:t>
            </w:r>
          </w:p>
        </w:tc>
        <w:tc>
          <w:tcPr>
            <w:tcW w:w="1089" w:type="dxa"/>
          </w:tcPr>
          <w:p w14:paraId="1F66AB79" w14:textId="77777777" w:rsidR="00BE0E0A" w:rsidRPr="00D61364" w:rsidRDefault="00BE0E0A" w:rsidP="00AE0BC6">
            <w:pPr>
              <w:spacing w:line="360" w:lineRule="auto"/>
              <w:rPr>
                <w:b/>
                <w:bCs/>
                <w:sz w:val="18"/>
                <w:szCs w:val="18"/>
                <w:lang w:val="en-US"/>
              </w:rPr>
            </w:pPr>
          </w:p>
        </w:tc>
        <w:tc>
          <w:tcPr>
            <w:tcW w:w="1479" w:type="dxa"/>
          </w:tcPr>
          <w:p w14:paraId="2CF29AEC" w14:textId="3E60B759" w:rsidR="00BE0E0A" w:rsidRPr="00D61364" w:rsidRDefault="00BE0E0A" w:rsidP="00AE0BC6">
            <w:pPr>
              <w:spacing w:line="360" w:lineRule="auto"/>
              <w:rPr>
                <w:b/>
                <w:bCs/>
                <w:sz w:val="18"/>
                <w:szCs w:val="18"/>
                <w:lang w:val="en-US"/>
              </w:rPr>
            </w:pPr>
            <w:r w:rsidRPr="00D61364">
              <w:rPr>
                <w:b/>
                <w:bCs/>
                <w:sz w:val="18"/>
                <w:szCs w:val="18"/>
                <w:lang w:val="en-US"/>
              </w:rPr>
              <w:t>Child perspective</w:t>
            </w:r>
          </w:p>
        </w:tc>
        <w:tc>
          <w:tcPr>
            <w:tcW w:w="1144" w:type="dxa"/>
          </w:tcPr>
          <w:p w14:paraId="18100264" w14:textId="77777777" w:rsidR="00BE0E0A" w:rsidRDefault="00BE0E0A" w:rsidP="00AE0BC6">
            <w:pPr>
              <w:spacing w:line="360" w:lineRule="auto"/>
              <w:rPr>
                <w:b/>
                <w:bCs/>
                <w:sz w:val="18"/>
                <w:szCs w:val="18"/>
                <w:lang w:val="en-US"/>
              </w:rPr>
            </w:pPr>
          </w:p>
        </w:tc>
        <w:tc>
          <w:tcPr>
            <w:tcW w:w="1208" w:type="dxa"/>
          </w:tcPr>
          <w:p w14:paraId="722E2D78" w14:textId="5F31E44B" w:rsidR="00BE0E0A" w:rsidRPr="00D61364" w:rsidRDefault="00BE0E0A" w:rsidP="00AE0BC6">
            <w:pPr>
              <w:spacing w:line="360" w:lineRule="auto"/>
              <w:rPr>
                <w:b/>
                <w:bCs/>
                <w:sz w:val="18"/>
                <w:szCs w:val="18"/>
                <w:lang w:val="en-US"/>
              </w:rPr>
            </w:pPr>
            <w:r>
              <w:rPr>
                <w:b/>
                <w:bCs/>
                <w:sz w:val="18"/>
                <w:szCs w:val="18"/>
                <w:lang w:val="en-US"/>
              </w:rPr>
              <w:t>T</w:t>
            </w:r>
          </w:p>
        </w:tc>
        <w:tc>
          <w:tcPr>
            <w:tcW w:w="1273" w:type="dxa"/>
          </w:tcPr>
          <w:p w14:paraId="70933759" w14:textId="17BBD872" w:rsidR="00BE0E0A" w:rsidRPr="00D61364" w:rsidRDefault="00BE0E0A" w:rsidP="00AE0BC6">
            <w:pPr>
              <w:spacing w:line="360" w:lineRule="auto"/>
              <w:rPr>
                <w:b/>
                <w:bCs/>
                <w:sz w:val="18"/>
                <w:szCs w:val="18"/>
                <w:lang w:val="en-US"/>
              </w:rPr>
            </w:pPr>
            <w:r>
              <w:rPr>
                <w:b/>
                <w:bCs/>
                <w:sz w:val="18"/>
                <w:szCs w:val="18"/>
                <w:lang w:val="en-US"/>
              </w:rPr>
              <w:t xml:space="preserve">p </w:t>
            </w:r>
            <w:r w:rsidRPr="00D61364">
              <w:rPr>
                <w:b/>
                <w:bCs/>
                <w:sz w:val="18"/>
                <w:szCs w:val="18"/>
                <w:lang w:val="en-US"/>
              </w:rPr>
              <w:t>value</w:t>
            </w:r>
          </w:p>
        </w:tc>
      </w:tr>
      <w:tr w:rsidR="00BE0E0A" w14:paraId="68834111" w14:textId="77777777" w:rsidTr="00BE0E0A">
        <w:tc>
          <w:tcPr>
            <w:tcW w:w="1344" w:type="dxa"/>
          </w:tcPr>
          <w:p w14:paraId="787033FF" w14:textId="392EDAE9" w:rsidR="00BE0E0A" w:rsidRPr="006C56D9" w:rsidRDefault="00BE0E0A" w:rsidP="00AE0BC6">
            <w:pPr>
              <w:spacing w:line="360" w:lineRule="auto"/>
              <w:rPr>
                <w:rFonts w:cs="Times New Roman"/>
                <w:sz w:val="22"/>
                <w:lang w:val="en-US"/>
              </w:rPr>
            </w:pPr>
            <w:r w:rsidRPr="006C56D9">
              <w:rPr>
                <w:rFonts w:cs="Times New Roman"/>
                <w:sz w:val="22"/>
                <w:lang w:val="en-US"/>
              </w:rPr>
              <w:t>Overall</w:t>
            </w:r>
          </w:p>
        </w:tc>
        <w:tc>
          <w:tcPr>
            <w:tcW w:w="1479" w:type="dxa"/>
          </w:tcPr>
          <w:p w14:paraId="0387BF31" w14:textId="444C2F7C" w:rsidR="00BE0E0A" w:rsidRPr="006C56D9" w:rsidRDefault="00590727" w:rsidP="00AE0BC6">
            <w:pPr>
              <w:spacing w:line="360" w:lineRule="auto"/>
              <w:rPr>
                <w:rFonts w:cs="Times New Roman"/>
                <w:sz w:val="22"/>
                <w:lang w:val="en-US"/>
              </w:rPr>
            </w:pPr>
            <w:r w:rsidRPr="006C56D9">
              <w:rPr>
                <w:rFonts w:cs="Times New Roman"/>
                <w:sz w:val="22"/>
                <w:lang w:val="en-US"/>
              </w:rPr>
              <w:t>71. 20</w:t>
            </w:r>
          </w:p>
        </w:tc>
        <w:tc>
          <w:tcPr>
            <w:tcW w:w="1089" w:type="dxa"/>
          </w:tcPr>
          <w:p w14:paraId="48081F18" w14:textId="3DD1583D" w:rsidR="00BE0E0A" w:rsidRPr="006C56D9" w:rsidRDefault="00A8568E" w:rsidP="00AE0BC6">
            <w:pPr>
              <w:spacing w:line="360" w:lineRule="auto"/>
              <w:rPr>
                <w:rFonts w:cs="Times New Roman"/>
                <w:sz w:val="22"/>
                <w:lang w:val="en-US"/>
              </w:rPr>
            </w:pPr>
            <w:r w:rsidRPr="006C56D9">
              <w:rPr>
                <w:rFonts w:cs="Times New Roman"/>
                <w:sz w:val="22"/>
                <w:lang w:val="en-US"/>
              </w:rPr>
              <w:t>58.13</w:t>
            </w:r>
          </w:p>
        </w:tc>
        <w:tc>
          <w:tcPr>
            <w:tcW w:w="1479" w:type="dxa"/>
          </w:tcPr>
          <w:p w14:paraId="09BE7087" w14:textId="1FD3847B" w:rsidR="00BE0E0A" w:rsidRPr="006C56D9" w:rsidRDefault="00590727" w:rsidP="00AE0BC6">
            <w:pPr>
              <w:spacing w:line="360" w:lineRule="auto"/>
              <w:rPr>
                <w:rFonts w:cs="Times New Roman"/>
                <w:sz w:val="22"/>
                <w:lang w:val="en-US"/>
              </w:rPr>
            </w:pPr>
            <w:r w:rsidRPr="006C56D9">
              <w:rPr>
                <w:rFonts w:cs="Times New Roman"/>
                <w:sz w:val="22"/>
                <w:lang w:val="en-US"/>
              </w:rPr>
              <w:t>72.20</w:t>
            </w:r>
          </w:p>
        </w:tc>
        <w:tc>
          <w:tcPr>
            <w:tcW w:w="1144" w:type="dxa"/>
          </w:tcPr>
          <w:p w14:paraId="380EB96B" w14:textId="2AE271C7" w:rsidR="00BE0E0A" w:rsidRPr="006C56D9" w:rsidRDefault="006C56D9" w:rsidP="00AE0BC6">
            <w:pPr>
              <w:spacing w:line="360" w:lineRule="auto"/>
              <w:rPr>
                <w:rFonts w:cs="Times New Roman"/>
                <w:sz w:val="22"/>
                <w:lang w:val="en-US"/>
              </w:rPr>
            </w:pPr>
            <w:r w:rsidRPr="006C56D9">
              <w:rPr>
                <w:rFonts w:cs="Times New Roman"/>
                <w:sz w:val="22"/>
                <w:lang w:val="en-US"/>
              </w:rPr>
              <w:t>65.25</w:t>
            </w:r>
          </w:p>
        </w:tc>
        <w:tc>
          <w:tcPr>
            <w:tcW w:w="1208" w:type="dxa"/>
          </w:tcPr>
          <w:p w14:paraId="69EFA795" w14:textId="1A0B39BB" w:rsidR="00BE0E0A" w:rsidRPr="006C56D9" w:rsidRDefault="00DE473E" w:rsidP="00AE0BC6">
            <w:pPr>
              <w:spacing w:line="360" w:lineRule="auto"/>
              <w:rPr>
                <w:rFonts w:cs="Times New Roman"/>
                <w:sz w:val="22"/>
                <w:lang w:val="en-US"/>
              </w:rPr>
            </w:pPr>
            <w:r w:rsidRPr="006C56D9">
              <w:rPr>
                <w:rFonts w:cs="Times New Roman"/>
                <w:sz w:val="22"/>
                <w:lang w:val="en-US"/>
              </w:rPr>
              <w:t>-0.77</w:t>
            </w:r>
          </w:p>
        </w:tc>
        <w:tc>
          <w:tcPr>
            <w:tcW w:w="1273" w:type="dxa"/>
          </w:tcPr>
          <w:p w14:paraId="29FCF657" w14:textId="703FBB33" w:rsidR="00BE0E0A" w:rsidRPr="006C56D9" w:rsidRDefault="00DE473E" w:rsidP="00AE0BC6">
            <w:pPr>
              <w:spacing w:line="360" w:lineRule="auto"/>
              <w:rPr>
                <w:rFonts w:cs="Times New Roman"/>
                <w:sz w:val="22"/>
                <w:lang w:val="en-US"/>
              </w:rPr>
            </w:pPr>
            <w:r w:rsidRPr="006C56D9">
              <w:rPr>
                <w:rFonts w:cs="Times New Roman"/>
                <w:sz w:val="22"/>
                <w:lang w:val="en-US"/>
              </w:rPr>
              <w:t>0.441</w:t>
            </w:r>
          </w:p>
        </w:tc>
      </w:tr>
      <w:tr w:rsidR="00BE0E0A" w14:paraId="41141F71" w14:textId="77777777" w:rsidTr="00383697">
        <w:tc>
          <w:tcPr>
            <w:tcW w:w="1344" w:type="dxa"/>
          </w:tcPr>
          <w:p w14:paraId="45C3D341" w14:textId="412C7C7F" w:rsidR="00BE0E0A" w:rsidRPr="006C56D9" w:rsidRDefault="00BE0E0A" w:rsidP="00BE0E0A">
            <w:pPr>
              <w:spacing w:line="360" w:lineRule="auto"/>
              <w:rPr>
                <w:rFonts w:cs="Times New Roman"/>
                <w:sz w:val="22"/>
                <w:lang w:val="en-US"/>
              </w:rPr>
            </w:pPr>
            <w:r w:rsidRPr="006C56D9">
              <w:rPr>
                <w:rFonts w:cs="Times New Roman"/>
                <w:sz w:val="22"/>
                <w:lang w:val="en-US"/>
              </w:rPr>
              <w:t>LSS = 6</w:t>
            </w:r>
          </w:p>
        </w:tc>
        <w:tc>
          <w:tcPr>
            <w:tcW w:w="1479" w:type="dxa"/>
            <w:vAlign w:val="bottom"/>
          </w:tcPr>
          <w:p w14:paraId="048C3038" w14:textId="7AF7916E" w:rsidR="00BE0E0A" w:rsidRPr="006C56D9" w:rsidRDefault="00BE0E0A" w:rsidP="00BE0E0A">
            <w:pPr>
              <w:spacing w:line="360" w:lineRule="auto"/>
              <w:rPr>
                <w:rFonts w:cs="Times New Roman"/>
                <w:sz w:val="22"/>
                <w:lang w:val="en-US"/>
              </w:rPr>
            </w:pPr>
            <w:r w:rsidRPr="006C56D9">
              <w:rPr>
                <w:rFonts w:cs="Times New Roman"/>
                <w:color w:val="000000"/>
                <w:sz w:val="22"/>
              </w:rPr>
              <w:t>49.31</w:t>
            </w:r>
          </w:p>
        </w:tc>
        <w:tc>
          <w:tcPr>
            <w:tcW w:w="1089" w:type="dxa"/>
            <w:vAlign w:val="bottom"/>
          </w:tcPr>
          <w:p w14:paraId="05CC0229" w14:textId="069328B8" w:rsidR="00BE0E0A" w:rsidRPr="006C56D9" w:rsidRDefault="00BE0E0A" w:rsidP="00BE0E0A">
            <w:pPr>
              <w:spacing w:line="360" w:lineRule="auto"/>
              <w:rPr>
                <w:rFonts w:cs="Times New Roman"/>
                <w:sz w:val="22"/>
                <w:lang w:val="en-US"/>
              </w:rPr>
            </w:pPr>
            <w:r w:rsidRPr="006C56D9">
              <w:rPr>
                <w:rFonts w:cs="Times New Roman"/>
                <w:color w:val="000000"/>
                <w:sz w:val="22"/>
              </w:rPr>
              <w:t>36.78</w:t>
            </w:r>
          </w:p>
        </w:tc>
        <w:tc>
          <w:tcPr>
            <w:tcW w:w="1479" w:type="dxa"/>
            <w:vAlign w:val="bottom"/>
          </w:tcPr>
          <w:p w14:paraId="11229263" w14:textId="568DC2C8" w:rsidR="00BE0E0A" w:rsidRPr="006C56D9" w:rsidRDefault="00BE0E0A" w:rsidP="00BE0E0A">
            <w:pPr>
              <w:spacing w:line="360" w:lineRule="auto"/>
              <w:rPr>
                <w:rFonts w:cs="Times New Roman"/>
                <w:sz w:val="22"/>
                <w:lang w:val="en-US"/>
              </w:rPr>
            </w:pPr>
            <w:r w:rsidRPr="006C56D9">
              <w:rPr>
                <w:rFonts w:cs="Times New Roman"/>
                <w:color w:val="000000"/>
                <w:sz w:val="22"/>
              </w:rPr>
              <w:t>44.54</w:t>
            </w:r>
          </w:p>
        </w:tc>
        <w:tc>
          <w:tcPr>
            <w:tcW w:w="1144" w:type="dxa"/>
            <w:vAlign w:val="bottom"/>
          </w:tcPr>
          <w:p w14:paraId="7BE95862" w14:textId="17764561" w:rsidR="00BE0E0A" w:rsidRPr="006C56D9" w:rsidRDefault="00BE0E0A" w:rsidP="00BE0E0A">
            <w:pPr>
              <w:spacing w:line="360" w:lineRule="auto"/>
              <w:rPr>
                <w:rFonts w:cs="Times New Roman"/>
                <w:sz w:val="22"/>
                <w:lang w:val="en-US"/>
              </w:rPr>
            </w:pPr>
            <w:r w:rsidRPr="006C56D9">
              <w:rPr>
                <w:rFonts w:cs="Times New Roman"/>
                <w:color w:val="000000"/>
                <w:sz w:val="22"/>
              </w:rPr>
              <w:t>40.06</w:t>
            </w:r>
          </w:p>
        </w:tc>
        <w:tc>
          <w:tcPr>
            <w:tcW w:w="1208" w:type="dxa"/>
            <w:vAlign w:val="bottom"/>
          </w:tcPr>
          <w:p w14:paraId="7656A2B9" w14:textId="2F506219" w:rsidR="00BE0E0A" w:rsidRPr="006C56D9" w:rsidRDefault="00BE0E0A" w:rsidP="00BE0E0A">
            <w:pPr>
              <w:spacing w:line="360" w:lineRule="auto"/>
              <w:rPr>
                <w:rFonts w:cs="Times New Roman"/>
                <w:sz w:val="22"/>
                <w:lang w:val="en-US"/>
              </w:rPr>
            </w:pPr>
            <w:r w:rsidRPr="006C56D9">
              <w:rPr>
                <w:rFonts w:cs="Times New Roman"/>
                <w:color w:val="000000"/>
                <w:sz w:val="22"/>
              </w:rPr>
              <w:t>2.78</w:t>
            </w:r>
          </w:p>
        </w:tc>
        <w:tc>
          <w:tcPr>
            <w:tcW w:w="1273" w:type="dxa"/>
            <w:vAlign w:val="bottom"/>
          </w:tcPr>
          <w:p w14:paraId="74AD8D56" w14:textId="39D013FA" w:rsidR="00BE0E0A" w:rsidRPr="006C56D9" w:rsidRDefault="00BE0E0A" w:rsidP="00BE0E0A">
            <w:pPr>
              <w:spacing w:line="360" w:lineRule="auto"/>
              <w:rPr>
                <w:rFonts w:cs="Times New Roman"/>
                <w:b/>
                <w:bCs/>
                <w:sz w:val="22"/>
                <w:lang w:val="en-US"/>
              </w:rPr>
            </w:pPr>
            <w:r w:rsidRPr="006C56D9">
              <w:rPr>
                <w:rFonts w:cs="Times New Roman"/>
                <w:b/>
                <w:bCs/>
                <w:color w:val="000000"/>
                <w:sz w:val="22"/>
              </w:rPr>
              <w:t>0.005</w:t>
            </w:r>
          </w:p>
        </w:tc>
      </w:tr>
      <w:tr w:rsidR="00BE0E0A" w14:paraId="5D775506" w14:textId="77777777" w:rsidTr="00383697">
        <w:tc>
          <w:tcPr>
            <w:tcW w:w="1344" w:type="dxa"/>
          </w:tcPr>
          <w:p w14:paraId="371C5A90" w14:textId="16D81F99" w:rsidR="00BE0E0A" w:rsidRPr="006C56D9" w:rsidRDefault="00BE0E0A" w:rsidP="00BE0E0A">
            <w:pPr>
              <w:spacing w:line="360" w:lineRule="auto"/>
              <w:rPr>
                <w:rFonts w:cs="Times New Roman"/>
                <w:sz w:val="22"/>
                <w:lang w:val="en-US"/>
              </w:rPr>
            </w:pPr>
            <w:r w:rsidRPr="006C56D9">
              <w:rPr>
                <w:rFonts w:cs="Times New Roman"/>
                <w:sz w:val="22"/>
                <w:lang w:val="en-US"/>
              </w:rPr>
              <w:t xml:space="preserve">LSS = </w:t>
            </w:r>
            <w:r w:rsidR="00CA1ACE" w:rsidRPr="006C56D9">
              <w:rPr>
                <w:rFonts w:cs="Times New Roman"/>
                <w:sz w:val="22"/>
                <w:lang w:val="en-US"/>
              </w:rPr>
              <w:t>7</w:t>
            </w:r>
          </w:p>
        </w:tc>
        <w:tc>
          <w:tcPr>
            <w:tcW w:w="1479" w:type="dxa"/>
            <w:vAlign w:val="bottom"/>
          </w:tcPr>
          <w:p w14:paraId="55CB2805" w14:textId="7E9B2ED0" w:rsidR="00BE0E0A" w:rsidRPr="006C56D9" w:rsidRDefault="00BE0E0A" w:rsidP="00BE0E0A">
            <w:pPr>
              <w:spacing w:line="360" w:lineRule="auto"/>
              <w:rPr>
                <w:rFonts w:cs="Times New Roman"/>
                <w:sz w:val="22"/>
                <w:lang w:val="en-US"/>
              </w:rPr>
            </w:pPr>
            <w:r w:rsidRPr="006C56D9">
              <w:rPr>
                <w:rFonts w:cs="Times New Roman"/>
                <w:color w:val="000000"/>
                <w:sz w:val="22"/>
              </w:rPr>
              <w:t>90.25</w:t>
            </w:r>
          </w:p>
        </w:tc>
        <w:tc>
          <w:tcPr>
            <w:tcW w:w="1089" w:type="dxa"/>
            <w:vAlign w:val="bottom"/>
          </w:tcPr>
          <w:p w14:paraId="2331C17C" w14:textId="225FEF54" w:rsidR="00BE0E0A" w:rsidRPr="006C56D9" w:rsidRDefault="00BE0E0A" w:rsidP="00BE0E0A">
            <w:pPr>
              <w:spacing w:line="360" w:lineRule="auto"/>
              <w:rPr>
                <w:rFonts w:cs="Times New Roman"/>
                <w:sz w:val="22"/>
                <w:lang w:val="en-US"/>
              </w:rPr>
            </w:pPr>
            <w:r w:rsidRPr="006C56D9">
              <w:rPr>
                <w:rFonts w:cs="Times New Roman"/>
                <w:color w:val="000000"/>
                <w:sz w:val="22"/>
              </w:rPr>
              <w:t>69.08</w:t>
            </w:r>
          </w:p>
        </w:tc>
        <w:tc>
          <w:tcPr>
            <w:tcW w:w="1479" w:type="dxa"/>
            <w:vAlign w:val="bottom"/>
          </w:tcPr>
          <w:p w14:paraId="6DCB1C42" w14:textId="556D3677" w:rsidR="00BE0E0A" w:rsidRPr="006C56D9" w:rsidRDefault="00BE0E0A" w:rsidP="00BE0E0A">
            <w:pPr>
              <w:spacing w:line="360" w:lineRule="auto"/>
              <w:rPr>
                <w:rFonts w:cs="Times New Roman"/>
                <w:sz w:val="22"/>
                <w:lang w:val="en-US"/>
              </w:rPr>
            </w:pPr>
            <w:r w:rsidRPr="006C56D9">
              <w:rPr>
                <w:rFonts w:cs="Times New Roman"/>
                <w:color w:val="000000"/>
                <w:sz w:val="22"/>
              </w:rPr>
              <w:t>91.72</w:t>
            </w:r>
          </w:p>
        </w:tc>
        <w:tc>
          <w:tcPr>
            <w:tcW w:w="1144" w:type="dxa"/>
            <w:vAlign w:val="bottom"/>
          </w:tcPr>
          <w:p w14:paraId="0AE12D7A" w14:textId="59CF61F9" w:rsidR="00BE0E0A" w:rsidRPr="006C56D9" w:rsidRDefault="00BE0E0A" w:rsidP="00BE0E0A">
            <w:pPr>
              <w:spacing w:line="360" w:lineRule="auto"/>
              <w:rPr>
                <w:rFonts w:cs="Times New Roman"/>
                <w:sz w:val="22"/>
                <w:lang w:val="en-US"/>
              </w:rPr>
            </w:pPr>
            <w:r w:rsidRPr="006C56D9">
              <w:rPr>
                <w:rFonts w:cs="Times New Roman"/>
                <w:color w:val="000000"/>
                <w:sz w:val="22"/>
              </w:rPr>
              <w:t>71.19</w:t>
            </w:r>
          </w:p>
        </w:tc>
        <w:tc>
          <w:tcPr>
            <w:tcW w:w="1208" w:type="dxa"/>
            <w:vAlign w:val="bottom"/>
          </w:tcPr>
          <w:p w14:paraId="24080504" w14:textId="03EE7922" w:rsidR="00BE0E0A" w:rsidRPr="006C56D9" w:rsidRDefault="00BE0E0A" w:rsidP="00BE0E0A">
            <w:pPr>
              <w:spacing w:line="360" w:lineRule="auto"/>
              <w:rPr>
                <w:rFonts w:cs="Times New Roman"/>
                <w:sz w:val="22"/>
                <w:lang w:val="en-US"/>
              </w:rPr>
            </w:pPr>
            <w:r w:rsidRPr="006C56D9">
              <w:rPr>
                <w:rFonts w:cs="Times New Roman"/>
                <w:color w:val="000000"/>
                <w:sz w:val="22"/>
              </w:rPr>
              <w:t>-0.42</w:t>
            </w:r>
          </w:p>
        </w:tc>
        <w:tc>
          <w:tcPr>
            <w:tcW w:w="1273" w:type="dxa"/>
            <w:vAlign w:val="bottom"/>
          </w:tcPr>
          <w:p w14:paraId="62B539CD" w14:textId="6EA9C180" w:rsidR="00BE0E0A" w:rsidRPr="006C56D9" w:rsidRDefault="00BE0E0A" w:rsidP="00BE0E0A">
            <w:pPr>
              <w:spacing w:line="360" w:lineRule="auto"/>
              <w:rPr>
                <w:rFonts w:cs="Times New Roman"/>
                <w:sz w:val="22"/>
                <w:lang w:val="en-US"/>
              </w:rPr>
            </w:pPr>
            <w:r w:rsidRPr="006C56D9">
              <w:rPr>
                <w:rFonts w:cs="Times New Roman"/>
                <w:color w:val="000000"/>
                <w:sz w:val="22"/>
              </w:rPr>
              <w:t>0.675</w:t>
            </w:r>
          </w:p>
        </w:tc>
      </w:tr>
      <w:tr w:rsidR="00BE0E0A" w14:paraId="4A6D6EFE" w14:textId="77777777" w:rsidTr="00383697">
        <w:tc>
          <w:tcPr>
            <w:tcW w:w="1344" w:type="dxa"/>
          </w:tcPr>
          <w:p w14:paraId="66BE6488" w14:textId="7C410120" w:rsidR="00BE0E0A" w:rsidRPr="006C56D9" w:rsidRDefault="00BE0E0A" w:rsidP="00BE0E0A">
            <w:pPr>
              <w:spacing w:line="360" w:lineRule="auto"/>
              <w:rPr>
                <w:rFonts w:cs="Times New Roman"/>
                <w:sz w:val="22"/>
                <w:lang w:val="en-US"/>
              </w:rPr>
            </w:pPr>
            <w:r w:rsidRPr="006C56D9">
              <w:rPr>
                <w:rFonts w:cs="Times New Roman"/>
                <w:sz w:val="22"/>
                <w:lang w:val="en-US"/>
              </w:rPr>
              <w:t xml:space="preserve">LSS = </w:t>
            </w:r>
            <w:r w:rsidR="00CA1ACE" w:rsidRPr="006C56D9">
              <w:rPr>
                <w:rFonts w:cs="Times New Roman"/>
                <w:sz w:val="22"/>
                <w:lang w:val="en-US"/>
              </w:rPr>
              <w:t>8</w:t>
            </w:r>
          </w:p>
        </w:tc>
        <w:tc>
          <w:tcPr>
            <w:tcW w:w="1479" w:type="dxa"/>
            <w:vAlign w:val="bottom"/>
          </w:tcPr>
          <w:p w14:paraId="3123AD11" w14:textId="01713587" w:rsidR="00BE0E0A" w:rsidRPr="006C56D9" w:rsidRDefault="00BE0E0A" w:rsidP="00BE0E0A">
            <w:pPr>
              <w:spacing w:line="360" w:lineRule="auto"/>
              <w:rPr>
                <w:rFonts w:cs="Times New Roman"/>
                <w:sz w:val="22"/>
                <w:lang w:val="en-US"/>
              </w:rPr>
            </w:pPr>
            <w:r w:rsidRPr="006C56D9">
              <w:rPr>
                <w:rFonts w:cs="Times New Roman"/>
                <w:color w:val="000000"/>
                <w:sz w:val="22"/>
              </w:rPr>
              <w:t>63.75</w:t>
            </w:r>
          </w:p>
        </w:tc>
        <w:tc>
          <w:tcPr>
            <w:tcW w:w="1089" w:type="dxa"/>
            <w:vAlign w:val="bottom"/>
          </w:tcPr>
          <w:p w14:paraId="0ABA8B05" w14:textId="6F1F306A" w:rsidR="00BE0E0A" w:rsidRPr="006C56D9" w:rsidRDefault="00BE0E0A" w:rsidP="00BE0E0A">
            <w:pPr>
              <w:spacing w:line="360" w:lineRule="auto"/>
              <w:rPr>
                <w:rFonts w:cs="Times New Roman"/>
                <w:sz w:val="22"/>
                <w:lang w:val="en-US"/>
              </w:rPr>
            </w:pPr>
            <w:r w:rsidRPr="006C56D9">
              <w:rPr>
                <w:rFonts w:cs="Times New Roman"/>
                <w:color w:val="000000"/>
                <w:sz w:val="22"/>
              </w:rPr>
              <w:t>49.47</w:t>
            </w:r>
          </w:p>
        </w:tc>
        <w:tc>
          <w:tcPr>
            <w:tcW w:w="1479" w:type="dxa"/>
            <w:vAlign w:val="bottom"/>
          </w:tcPr>
          <w:p w14:paraId="40B34216" w14:textId="1A915171" w:rsidR="00BE0E0A" w:rsidRPr="006C56D9" w:rsidRDefault="00BE0E0A" w:rsidP="00BE0E0A">
            <w:pPr>
              <w:spacing w:line="360" w:lineRule="auto"/>
              <w:rPr>
                <w:rFonts w:cs="Times New Roman"/>
                <w:sz w:val="22"/>
                <w:lang w:val="en-US"/>
              </w:rPr>
            </w:pPr>
            <w:r w:rsidRPr="006C56D9">
              <w:rPr>
                <w:rFonts w:cs="Times New Roman"/>
                <w:color w:val="000000"/>
                <w:sz w:val="22"/>
              </w:rPr>
              <w:t>54.96</w:t>
            </w:r>
          </w:p>
        </w:tc>
        <w:tc>
          <w:tcPr>
            <w:tcW w:w="1144" w:type="dxa"/>
            <w:vAlign w:val="bottom"/>
          </w:tcPr>
          <w:p w14:paraId="60596D2B" w14:textId="53EE0F87" w:rsidR="00BE0E0A" w:rsidRPr="006C56D9" w:rsidRDefault="00BE0E0A" w:rsidP="00BE0E0A">
            <w:pPr>
              <w:spacing w:line="360" w:lineRule="auto"/>
              <w:rPr>
                <w:rFonts w:cs="Times New Roman"/>
                <w:sz w:val="22"/>
                <w:lang w:val="en-US"/>
              </w:rPr>
            </w:pPr>
            <w:r w:rsidRPr="006C56D9">
              <w:rPr>
                <w:rFonts w:cs="Times New Roman"/>
                <w:color w:val="000000"/>
                <w:sz w:val="22"/>
              </w:rPr>
              <w:t>45.69</w:t>
            </w:r>
          </w:p>
        </w:tc>
        <w:tc>
          <w:tcPr>
            <w:tcW w:w="1208" w:type="dxa"/>
            <w:vAlign w:val="bottom"/>
          </w:tcPr>
          <w:p w14:paraId="37FB28D3" w14:textId="6ED67FB6" w:rsidR="00BE0E0A" w:rsidRPr="006C56D9" w:rsidRDefault="00BE0E0A" w:rsidP="00BE0E0A">
            <w:pPr>
              <w:spacing w:line="360" w:lineRule="auto"/>
              <w:rPr>
                <w:rFonts w:cs="Times New Roman"/>
                <w:sz w:val="22"/>
                <w:lang w:val="en-US"/>
              </w:rPr>
            </w:pPr>
            <w:r w:rsidRPr="006C56D9">
              <w:rPr>
                <w:rFonts w:cs="Times New Roman"/>
                <w:color w:val="000000"/>
                <w:sz w:val="22"/>
              </w:rPr>
              <w:t>1.86</w:t>
            </w:r>
          </w:p>
        </w:tc>
        <w:tc>
          <w:tcPr>
            <w:tcW w:w="1273" w:type="dxa"/>
            <w:vAlign w:val="bottom"/>
          </w:tcPr>
          <w:p w14:paraId="3959F088" w14:textId="35EE68DF" w:rsidR="00BE0E0A" w:rsidRPr="006C56D9" w:rsidRDefault="00BE0E0A" w:rsidP="00BE0E0A">
            <w:pPr>
              <w:spacing w:line="360" w:lineRule="auto"/>
              <w:rPr>
                <w:rFonts w:cs="Times New Roman"/>
                <w:b/>
                <w:bCs/>
                <w:sz w:val="22"/>
                <w:lang w:val="en-US"/>
              </w:rPr>
            </w:pPr>
            <w:r w:rsidRPr="006C56D9">
              <w:rPr>
                <w:rFonts w:cs="Times New Roman"/>
                <w:b/>
                <w:bCs/>
                <w:color w:val="000000"/>
                <w:sz w:val="22"/>
              </w:rPr>
              <w:t>0.063</w:t>
            </w:r>
          </w:p>
        </w:tc>
      </w:tr>
      <w:tr w:rsidR="00BE0E0A" w14:paraId="1FA636E8" w14:textId="77777777" w:rsidTr="00383697">
        <w:tc>
          <w:tcPr>
            <w:tcW w:w="1344" w:type="dxa"/>
          </w:tcPr>
          <w:p w14:paraId="5EB59744" w14:textId="62102D60" w:rsidR="00BE0E0A" w:rsidRPr="006C56D9" w:rsidRDefault="00BE0E0A" w:rsidP="00BE0E0A">
            <w:pPr>
              <w:spacing w:line="360" w:lineRule="auto"/>
              <w:rPr>
                <w:rFonts w:cs="Times New Roman"/>
                <w:sz w:val="22"/>
                <w:lang w:val="en-US"/>
              </w:rPr>
            </w:pPr>
            <w:r w:rsidRPr="006C56D9">
              <w:rPr>
                <w:rFonts w:cs="Times New Roman"/>
                <w:sz w:val="22"/>
                <w:lang w:val="en-US"/>
              </w:rPr>
              <w:t>LSS =</w:t>
            </w:r>
            <w:r w:rsidR="00CA1ACE" w:rsidRPr="006C56D9">
              <w:rPr>
                <w:rFonts w:cs="Times New Roman"/>
                <w:sz w:val="22"/>
                <w:lang w:val="en-US"/>
              </w:rPr>
              <w:t xml:space="preserve"> 9</w:t>
            </w:r>
          </w:p>
        </w:tc>
        <w:tc>
          <w:tcPr>
            <w:tcW w:w="1479" w:type="dxa"/>
            <w:vAlign w:val="bottom"/>
          </w:tcPr>
          <w:p w14:paraId="777903CF" w14:textId="163A0151" w:rsidR="00BE0E0A" w:rsidRPr="006C56D9" w:rsidRDefault="00BE0E0A" w:rsidP="00BE0E0A">
            <w:pPr>
              <w:spacing w:line="360" w:lineRule="auto"/>
              <w:rPr>
                <w:rFonts w:cs="Times New Roman"/>
                <w:sz w:val="22"/>
                <w:lang w:val="en-US"/>
              </w:rPr>
            </w:pPr>
            <w:r w:rsidRPr="006C56D9">
              <w:rPr>
                <w:rFonts w:cs="Times New Roman"/>
                <w:color w:val="000000"/>
                <w:sz w:val="22"/>
              </w:rPr>
              <w:t>66.55</w:t>
            </w:r>
          </w:p>
        </w:tc>
        <w:tc>
          <w:tcPr>
            <w:tcW w:w="1089" w:type="dxa"/>
            <w:vAlign w:val="bottom"/>
          </w:tcPr>
          <w:p w14:paraId="22659F4A" w14:textId="4A512CC8" w:rsidR="00BE0E0A" w:rsidRPr="006C56D9" w:rsidRDefault="00BE0E0A" w:rsidP="00BE0E0A">
            <w:pPr>
              <w:spacing w:line="360" w:lineRule="auto"/>
              <w:rPr>
                <w:rFonts w:cs="Times New Roman"/>
                <w:sz w:val="22"/>
                <w:lang w:val="en-US"/>
              </w:rPr>
            </w:pPr>
            <w:r w:rsidRPr="006C56D9">
              <w:rPr>
                <w:rFonts w:cs="Times New Roman"/>
                <w:color w:val="000000"/>
                <w:sz w:val="22"/>
              </w:rPr>
              <w:t>50.91</w:t>
            </w:r>
          </w:p>
        </w:tc>
        <w:tc>
          <w:tcPr>
            <w:tcW w:w="1479" w:type="dxa"/>
            <w:vAlign w:val="bottom"/>
          </w:tcPr>
          <w:p w14:paraId="789422EB" w14:textId="272FE2E1" w:rsidR="00BE0E0A" w:rsidRPr="006C56D9" w:rsidRDefault="00BE0E0A" w:rsidP="00BE0E0A">
            <w:pPr>
              <w:spacing w:line="360" w:lineRule="auto"/>
              <w:rPr>
                <w:rFonts w:cs="Times New Roman"/>
                <w:sz w:val="22"/>
                <w:lang w:val="en-US"/>
              </w:rPr>
            </w:pPr>
            <w:r w:rsidRPr="006C56D9">
              <w:rPr>
                <w:rFonts w:cs="Times New Roman"/>
                <w:color w:val="000000"/>
                <w:sz w:val="22"/>
              </w:rPr>
              <w:t>61.98</w:t>
            </w:r>
          </w:p>
        </w:tc>
        <w:tc>
          <w:tcPr>
            <w:tcW w:w="1144" w:type="dxa"/>
            <w:vAlign w:val="bottom"/>
          </w:tcPr>
          <w:p w14:paraId="6144686E" w14:textId="731F8CA1" w:rsidR="00BE0E0A" w:rsidRPr="006C56D9" w:rsidRDefault="00BE0E0A" w:rsidP="00BE0E0A">
            <w:pPr>
              <w:spacing w:line="360" w:lineRule="auto"/>
              <w:rPr>
                <w:rFonts w:cs="Times New Roman"/>
                <w:sz w:val="22"/>
                <w:lang w:val="en-US"/>
              </w:rPr>
            </w:pPr>
            <w:r w:rsidRPr="006C56D9">
              <w:rPr>
                <w:rFonts w:cs="Times New Roman"/>
                <w:color w:val="000000"/>
                <w:sz w:val="22"/>
              </w:rPr>
              <w:t>59.10</w:t>
            </w:r>
          </w:p>
        </w:tc>
        <w:tc>
          <w:tcPr>
            <w:tcW w:w="1208" w:type="dxa"/>
            <w:vAlign w:val="bottom"/>
          </w:tcPr>
          <w:p w14:paraId="660C81FC" w14:textId="1C62F3DA" w:rsidR="00BE0E0A" w:rsidRPr="006C56D9" w:rsidRDefault="00BE0E0A" w:rsidP="00BE0E0A">
            <w:pPr>
              <w:spacing w:line="360" w:lineRule="auto"/>
              <w:rPr>
                <w:rFonts w:cs="Times New Roman"/>
                <w:sz w:val="22"/>
                <w:lang w:val="en-US"/>
              </w:rPr>
            </w:pPr>
            <w:r w:rsidRPr="006C56D9">
              <w:rPr>
                <w:rFonts w:cs="Times New Roman"/>
                <w:color w:val="000000"/>
                <w:sz w:val="22"/>
              </w:rPr>
              <w:t>1.44</w:t>
            </w:r>
          </w:p>
        </w:tc>
        <w:tc>
          <w:tcPr>
            <w:tcW w:w="1273" w:type="dxa"/>
            <w:vAlign w:val="bottom"/>
          </w:tcPr>
          <w:p w14:paraId="08E3A10D" w14:textId="1B31B350" w:rsidR="00BE0E0A" w:rsidRPr="006C56D9" w:rsidRDefault="00BE0E0A" w:rsidP="00BE0E0A">
            <w:pPr>
              <w:spacing w:line="360" w:lineRule="auto"/>
              <w:rPr>
                <w:rFonts w:cs="Times New Roman"/>
                <w:sz w:val="22"/>
                <w:lang w:val="en-US"/>
              </w:rPr>
            </w:pPr>
            <w:r w:rsidRPr="006C56D9">
              <w:rPr>
                <w:rFonts w:cs="Times New Roman"/>
                <w:color w:val="000000"/>
                <w:sz w:val="22"/>
              </w:rPr>
              <w:t>0.149</w:t>
            </w:r>
          </w:p>
        </w:tc>
      </w:tr>
      <w:tr w:rsidR="00BE0E0A" w14:paraId="3800AD09" w14:textId="77777777" w:rsidTr="00383697">
        <w:tc>
          <w:tcPr>
            <w:tcW w:w="1344" w:type="dxa"/>
          </w:tcPr>
          <w:p w14:paraId="1F7650DA" w14:textId="0FF56862" w:rsidR="00BE0E0A" w:rsidRPr="006C56D9" w:rsidRDefault="00BE0E0A" w:rsidP="00BE0E0A">
            <w:pPr>
              <w:spacing w:line="360" w:lineRule="auto"/>
              <w:rPr>
                <w:rFonts w:cs="Times New Roman"/>
                <w:sz w:val="22"/>
                <w:lang w:val="en-US"/>
              </w:rPr>
            </w:pPr>
            <w:r w:rsidRPr="006C56D9">
              <w:rPr>
                <w:rFonts w:cs="Times New Roman"/>
                <w:sz w:val="22"/>
                <w:lang w:val="en-US"/>
              </w:rPr>
              <w:t xml:space="preserve">LSS = </w:t>
            </w:r>
            <w:r w:rsidR="00CA1ACE" w:rsidRPr="006C56D9">
              <w:rPr>
                <w:rFonts w:cs="Times New Roman"/>
                <w:sz w:val="22"/>
                <w:lang w:val="en-US"/>
              </w:rPr>
              <w:t>10</w:t>
            </w:r>
          </w:p>
        </w:tc>
        <w:tc>
          <w:tcPr>
            <w:tcW w:w="1479" w:type="dxa"/>
            <w:vAlign w:val="bottom"/>
          </w:tcPr>
          <w:p w14:paraId="1908745E" w14:textId="5CB8B19E" w:rsidR="00BE0E0A" w:rsidRPr="006C56D9" w:rsidRDefault="00BE0E0A" w:rsidP="00BE0E0A">
            <w:pPr>
              <w:spacing w:line="360" w:lineRule="auto"/>
              <w:rPr>
                <w:rFonts w:cs="Times New Roman"/>
                <w:sz w:val="22"/>
                <w:lang w:val="en-US"/>
              </w:rPr>
            </w:pPr>
            <w:r w:rsidRPr="006C56D9">
              <w:rPr>
                <w:rFonts w:cs="Times New Roman"/>
                <w:color w:val="000000"/>
                <w:sz w:val="22"/>
              </w:rPr>
              <w:t>83.24</w:t>
            </w:r>
          </w:p>
        </w:tc>
        <w:tc>
          <w:tcPr>
            <w:tcW w:w="1089" w:type="dxa"/>
            <w:vAlign w:val="bottom"/>
          </w:tcPr>
          <w:p w14:paraId="4D9E3C68" w14:textId="3482E506" w:rsidR="00BE0E0A" w:rsidRPr="006C56D9" w:rsidRDefault="00BE0E0A" w:rsidP="00BE0E0A">
            <w:pPr>
              <w:spacing w:line="360" w:lineRule="auto"/>
              <w:rPr>
                <w:rFonts w:cs="Times New Roman"/>
                <w:sz w:val="22"/>
                <w:lang w:val="en-US"/>
              </w:rPr>
            </w:pPr>
            <w:r w:rsidRPr="006C56D9">
              <w:rPr>
                <w:rFonts w:cs="Times New Roman"/>
                <w:color w:val="000000"/>
                <w:sz w:val="22"/>
              </w:rPr>
              <w:t>69.30</w:t>
            </w:r>
          </w:p>
        </w:tc>
        <w:tc>
          <w:tcPr>
            <w:tcW w:w="1479" w:type="dxa"/>
            <w:vAlign w:val="bottom"/>
          </w:tcPr>
          <w:p w14:paraId="74650453" w14:textId="1C98DCDE" w:rsidR="00BE0E0A" w:rsidRPr="006C56D9" w:rsidRDefault="00BE0E0A" w:rsidP="00BE0E0A">
            <w:pPr>
              <w:spacing w:line="360" w:lineRule="auto"/>
              <w:rPr>
                <w:rFonts w:cs="Times New Roman"/>
                <w:sz w:val="22"/>
                <w:lang w:val="en-US"/>
              </w:rPr>
            </w:pPr>
            <w:r w:rsidRPr="006C56D9">
              <w:rPr>
                <w:rFonts w:cs="Times New Roman"/>
                <w:color w:val="000000"/>
                <w:sz w:val="22"/>
              </w:rPr>
              <w:t>81.51</w:t>
            </w:r>
          </w:p>
        </w:tc>
        <w:tc>
          <w:tcPr>
            <w:tcW w:w="1144" w:type="dxa"/>
            <w:vAlign w:val="bottom"/>
          </w:tcPr>
          <w:p w14:paraId="4EA6AC79" w14:textId="2F5DE147" w:rsidR="00BE0E0A" w:rsidRPr="006C56D9" w:rsidRDefault="00BE0E0A" w:rsidP="00BE0E0A">
            <w:pPr>
              <w:spacing w:line="360" w:lineRule="auto"/>
              <w:rPr>
                <w:rFonts w:cs="Times New Roman"/>
                <w:sz w:val="22"/>
                <w:lang w:val="en-US"/>
              </w:rPr>
            </w:pPr>
            <w:r w:rsidRPr="006C56D9">
              <w:rPr>
                <w:rFonts w:cs="Times New Roman"/>
                <w:color w:val="000000"/>
                <w:sz w:val="22"/>
              </w:rPr>
              <w:t>71.31</w:t>
            </w:r>
          </w:p>
        </w:tc>
        <w:tc>
          <w:tcPr>
            <w:tcW w:w="1208" w:type="dxa"/>
            <w:vAlign w:val="bottom"/>
          </w:tcPr>
          <w:p w14:paraId="6263DD9C" w14:textId="3F983636" w:rsidR="00BE0E0A" w:rsidRPr="006C56D9" w:rsidRDefault="00BE0E0A" w:rsidP="00BE0E0A">
            <w:pPr>
              <w:spacing w:line="360" w:lineRule="auto"/>
              <w:rPr>
                <w:rFonts w:cs="Times New Roman"/>
                <w:sz w:val="22"/>
                <w:lang w:val="en-US"/>
              </w:rPr>
            </w:pPr>
            <w:r w:rsidRPr="006C56D9">
              <w:rPr>
                <w:rFonts w:cs="Times New Roman"/>
                <w:color w:val="000000"/>
                <w:sz w:val="22"/>
              </w:rPr>
              <w:t>0.43</w:t>
            </w:r>
          </w:p>
        </w:tc>
        <w:tc>
          <w:tcPr>
            <w:tcW w:w="1273" w:type="dxa"/>
            <w:vAlign w:val="bottom"/>
          </w:tcPr>
          <w:p w14:paraId="2C399472" w14:textId="4D649227" w:rsidR="00BE0E0A" w:rsidRPr="006C56D9" w:rsidRDefault="00BE0E0A" w:rsidP="00BE0E0A">
            <w:pPr>
              <w:spacing w:line="360" w:lineRule="auto"/>
              <w:rPr>
                <w:rFonts w:cs="Times New Roman"/>
                <w:sz w:val="22"/>
                <w:lang w:val="en-US"/>
              </w:rPr>
            </w:pPr>
            <w:r w:rsidRPr="006C56D9">
              <w:rPr>
                <w:rFonts w:cs="Times New Roman"/>
                <w:color w:val="000000"/>
                <w:sz w:val="22"/>
              </w:rPr>
              <w:t>0.669</w:t>
            </w:r>
          </w:p>
        </w:tc>
      </w:tr>
      <w:tr w:rsidR="00BE0E0A" w14:paraId="070A6191" w14:textId="77777777" w:rsidTr="00383697">
        <w:tc>
          <w:tcPr>
            <w:tcW w:w="1344" w:type="dxa"/>
          </w:tcPr>
          <w:p w14:paraId="3A940CC6" w14:textId="7F5CDA4D" w:rsidR="00BE0E0A" w:rsidRPr="006C56D9" w:rsidRDefault="00BE0E0A" w:rsidP="00BE0E0A">
            <w:pPr>
              <w:spacing w:line="360" w:lineRule="auto"/>
              <w:rPr>
                <w:rFonts w:cs="Times New Roman"/>
                <w:sz w:val="22"/>
                <w:lang w:val="en-US"/>
              </w:rPr>
            </w:pPr>
            <w:r w:rsidRPr="006C56D9">
              <w:rPr>
                <w:rFonts w:cs="Times New Roman"/>
                <w:sz w:val="22"/>
                <w:lang w:val="en-US"/>
              </w:rPr>
              <w:t>LSS =</w:t>
            </w:r>
            <w:r w:rsidR="00CA1ACE" w:rsidRPr="006C56D9">
              <w:rPr>
                <w:rFonts w:cs="Times New Roman"/>
                <w:sz w:val="22"/>
                <w:lang w:val="en-US"/>
              </w:rPr>
              <w:t xml:space="preserve"> 12</w:t>
            </w:r>
          </w:p>
        </w:tc>
        <w:tc>
          <w:tcPr>
            <w:tcW w:w="1479" w:type="dxa"/>
            <w:vAlign w:val="bottom"/>
          </w:tcPr>
          <w:p w14:paraId="5CBAE01E" w14:textId="2647C886" w:rsidR="00BE0E0A" w:rsidRPr="006C56D9" w:rsidRDefault="00BE0E0A" w:rsidP="00BE0E0A">
            <w:pPr>
              <w:spacing w:line="360" w:lineRule="auto"/>
              <w:rPr>
                <w:rFonts w:cs="Times New Roman"/>
                <w:sz w:val="22"/>
                <w:lang w:val="en-US"/>
              </w:rPr>
            </w:pPr>
            <w:r w:rsidRPr="006C56D9">
              <w:rPr>
                <w:rFonts w:cs="Times New Roman"/>
                <w:color w:val="000000"/>
                <w:sz w:val="22"/>
              </w:rPr>
              <w:t>67.99</w:t>
            </w:r>
          </w:p>
        </w:tc>
        <w:tc>
          <w:tcPr>
            <w:tcW w:w="1089" w:type="dxa"/>
            <w:vAlign w:val="bottom"/>
          </w:tcPr>
          <w:p w14:paraId="60772292" w14:textId="2AE474CD" w:rsidR="00BE0E0A" w:rsidRPr="006C56D9" w:rsidRDefault="00BE0E0A" w:rsidP="00BE0E0A">
            <w:pPr>
              <w:spacing w:line="360" w:lineRule="auto"/>
              <w:rPr>
                <w:rFonts w:cs="Times New Roman"/>
                <w:sz w:val="22"/>
                <w:lang w:val="en-US"/>
              </w:rPr>
            </w:pPr>
            <w:r w:rsidRPr="006C56D9">
              <w:rPr>
                <w:rFonts w:cs="Times New Roman"/>
                <w:color w:val="000000"/>
                <w:sz w:val="22"/>
              </w:rPr>
              <w:t>56.22</w:t>
            </w:r>
          </w:p>
        </w:tc>
        <w:tc>
          <w:tcPr>
            <w:tcW w:w="1479" w:type="dxa"/>
            <w:vAlign w:val="bottom"/>
          </w:tcPr>
          <w:p w14:paraId="0834D716" w14:textId="1961B830" w:rsidR="00BE0E0A" w:rsidRPr="006C56D9" w:rsidRDefault="00BE0E0A" w:rsidP="00BE0E0A">
            <w:pPr>
              <w:spacing w:line="360" w:lineRule="auto"/>
              <w:rPr>
                <w:rFonts w:cs="Times New Roman"/>
                <w:sz w:val="22"/>
                <w:lang w:val="en-US"/>
              </w:rPr>
            </w:pPr>
            <w:r w:rsidRPr="006C56D9">
              <w:rPr>
                <w:rFonts w:cs="Times New Roman"/>
                <w:color w:val="000000"/>
                <w:sz w:val="22"/>
              </w:rPr>
              <w:t>70.56</w:t>
            </w:r>
          </w:p>
        </w:tc>
        <w:tc>
          <w:tcPr>
            <w:tcW w:w="1144" w:type="dxa"/>
            <w:vAlign w:val="bottom"/>
          </w:tcPr>
          <w:p w14:paraId="241814B0" w14:textId="54E3C980" w:rsidR="00BE0E0A" w:rsidRPr="006C56D9" w:rsidRDefault="00BE0E0A" w:rsidP="00BE0E0A">
            <w:pPr>
              <w:spacing w:line="360" w:lineRule="auto"/>
              <w:rPr>
                <w:rFonts w:cs="Times New Roman"/>
                <w:sz w:val="22"/>
                <w:lang w:val="en-US"/>
              </w:rPr>
            </w:pPr>
            <w:r w:rsidRPr="006C56D9">
              <w:rPr>
                <w:rFonts w:cs="Times New Roman"/>
                <w:color w:val="000000"/>
                <w:sz w:val="22"/>
              </w:rPr>
              <w:t>59.52</w:t>
            </w:r>
          </w:p>
        </w:tc>
        <w:tc>
          <w:tcPr>
            <w:tcW w:w="1208" w:type="dxa"/>
            <w:vAlign w:val="bottom"/>
          </w:tcPr>
          <w:p w14:paraId="6E2C27F4" w14:textId="41B618F4" w:rsidR="00BE0E0A" w:rsidRPr="006C56D9" w:rsidRDefault="00BE0E0A" w:rsidP="00BE0E0A">
            <w:pPr>
              <w:spacing w:line="360" w:lineRule="auto"/>
              <w:rPr>
                <w:rFonts w:cs="Times New Roman"/>
                <w:sz w:val="22"/>
                <w:lang w:val="en-US"/>
              </w:rPr>
            </w:pPr>
            <w:r w:rsidRPr="006C56D9">
              <w:rPr>
                <w:rFonts w:cs="Times New Roman"/>
                <w:color w:val="000000"/>
                <w:sz w:val="22"/>
              </w:rPr>
              <w:t>-0.77</w:t>
            </w:r>
          </w:p>
        </w:tc>
        <w:tc>
          <w:tcPr>
            <w:tcW w:w="1273" w:type="dxa"/>
            <w:vAlign w:val="bottom"/>
          </w:tcPr>
          <w:p w14:paraId="2F05A7FD" w14:textId="01E8203C" w:rsidR="00BE0E0A" w:rsidRPr="006C56D9" w:rsidRDefault="00BE0E0A" w:rsidP="00BE0E0A">
            <w:pPr>
              <w:spacing w:line="360" w:lineRule="auto"/>
              <w:rPr>
                <w:rFonts w:cs="Times New Roman"/>
                <w:sz w:val="22"/>
                <w:lang w:val="en-US"/>
              </w:rPr>
            </w:pPr>
            <w:r w:rsidRPr="006C56D9">
              <w:rPr>
                <w:rFonts w:cs="Times New Roman"/>
                <w:color w:val="000000"/>
                <w:sz w:val="22"/>
              </w:rPr>
              <w:t>0.440</w:t>
            </w:r>
          </w:p>
        </w:tc>
      </w:tr>
      <w:tr w:rsidR="00BE0E0A" w14:paraId="4C752D43" w14:textId="77777777" w:rsidTr="00383697">
        <w:tc>
          <w:tcPr>
            <w:tcW w:w="1344" w:type="dxa"/>
          </w:tcPr>
          <w:p w14:paraId="414FBDD0" w14:textId="4B7DCEA5" w:rsidR="00BE0E0A" w:rsidRPr="006C56D9" w:rsidRDefault="00BE0E0A" w:rsidP="00BE0E0A">
            <w:pPr>
              <w:spacing w:line="360" w:lineRule="auto"/>
              <w:rPr>
                <w:rFonts w:cs="Times New Roman"/>
                <w:sz w:val="22"/>
                <w:lang w:val="en-US"/>
              </w:rPr>
            </w:pPr>
            <w:r w:rsidRPr="006C56D9">
              <w:rPr>
                <w:rFonts w:cs="Times New Roman"/>
                <w:sz w:val="22"/>
                <w:lang w:val="en-US"/>
              </w:rPr>
              <w:t xml:space="preserve">LSS = </w:t>
            </w:r>
            <w:r w:rsidR="00CA1ACE" w:rsidRPr="006C56D9">
              <w:rPr>
                <w:rFonts w:cs="Times New Roman"/>
                <w:sz w:val="22"/>
                <w:lang w:val="en-US"/>
              </w:rPr>
              <w:t>14</w:t>
            </w:r>
          </w:p>
        </w:tc>
        <w:tc>
          <w:tcPr>
            <w:tcW w:w="1479" w:type="dxa"/>
            <w:vAlign w:val="bottom"/>
          </w:tcPr>
          <w:p w14:paraId="2B31A0B1" w14:textId="41295E3C" w:rsidR="00BE0E0A" w:rsidRPr="006C56D9" w:rsidRDefault="00BE0E0A" w:rsidP="00BE0E0A">
            <w:pPr>
              <w:spacing w:line="360" w:lineRule="auto"/>
              <w:rPr>
                <w:rFonts w:cs="Times New Roman"/>
                <w:sz w:val="22"/>
                <w:lang w:val="en-US"/>
              </w:rPr>
            </w:pPr>
            <w:r w:rsidRPr="006C56D9">
              <w:rPr>
                <w:rFonts w:cs="Times New Roman"/>
                <w:color w:val="000000"/>
                <w:sz w:val="22"/>
              </w:rPr>
              <w:t>82.78</w:t>
            </w:r>
          </w:p>
        </w:tc>
        <w:tc>
          <w:tcPr>
            <w:tcW w:w="1089" w:type="dxa"/>
            <w:vAlign w:val="bottom"/>
          </w:tcPr>
          <w:p w14:paraId="58D3589A" w14:textId="6B1105BA" w:rsidR="00BE0E0A" w:rsidRPr="006C56D9" w:rsidRDefault="00BE0E0A" w:rsidP="00BE0E0A">
            <w:pPr>
              <w:spacing w:line="360" w:lineRule="auto"/>
              <w:rPr>
                <w:rFonts w:cs="Times New Roman"/>
                <w:sz w:val="22"/>
                <w:lang w:val="en-US"/>
              </w:rPr>
            </w:pPr>
            <w:r w:rsidRPr="006C56D9">
              <w:rPr>
                <w:rFonts w:cs="Times New Roman"/>
                <w:color w:val="000000"/>
                <w:sz w:val="22"/>
              </w:rPr>
              <w:t>61.52</w:t>
            </w:r>
          </w:p>
        </w:tc>
        <w:tc>
          <w:tcPr>
            <w:tcW w:w="1479" w:type="dxa"/>
            <w:vAlign w:val="bottom"/>
          </w:tcPr>
          <w:p w14:paraId="29EE6EC2" w14:textId="0715B0ED" w:rsidR="00BE0E0A" w:rsidRPr="006C56D9" w:rsidRDefault="00BE0E0A" w:rsidP="00BE0E0A">
            <w:pPr>
              <w:spacing w:line="360" w:lineRule="auto"/>
              <w:rPr>
                <w:rFonts w:cs="Times New Roman"/>
                <w:sz w:val="22"/>
                <w:lang w:val="en-US"/>
              </w:rPr>
            </w:pPr>
            <w:r w:rsidRPr="006C56D9">
              <w:rPr>
                <w:rFonts w:cs="Times New Roman"/>
                <w:color w:val="000000"/>
                <w:sz w:val="22"/>
              </w:rPr>
              <w:t>96.54</w:t>
            </w:r>
          </w:p>
        </w:tc>
        <w:tc>
          <w:tcPr>
            <w:tcW w:w="1144" w:type="dxa"/>
            <w:vAlign w:val="bottom"/>
          </w:tcPr>
          <w:p w14:paraId="2F172A13" w14:textId="66312D6A" w:rsidR="00BE0E0A" w:rsidRPr="006C56D9" w:rsidRDefault="00BE0E0A" w:rsidP="00BE0E0A">
            <w:pPr>
              <w:spacing w:line="360" w:lineRule="auto"/>
              <w:rPr>
                <w:rFonts w:cs="Times New Roman"/>
                <w:sz w:val="22"/>
                <w:lang w:val="en-US"/>
              </w:rPr>
            </w:pPr>
            <w:r w:rsidRPr="006C56D9">
              <w:rPr>
                <w:rFonts w:cs="Times New Roman"/>
                <w:color w:val="000000"/>
                <w:sz w:val="22"/>
              </w:rPr>
              <w:t>79.47</w:t>
            </w:r>
          </w:p>
        </w:tc>
        <w:tc>
          <w:tcPr>
            <w:tcW w:w="1208" w:type="dxa"/>
            <w:vAlign w:val="bottom"/>
          </w:tcPr>
          <w:p w14:paraId="3B1BD4C1" w14:textId="07A839FE" w:rsidR="00BE0E0A" w:rsidRPr="006C56D9" w:rsidRDefault="00BE0E0A" w:rsidP="00BE0E0A">
            <w:pPr>
              <w:spacing w:line="360" w:lineRule="auto"/>
              <w:rPr>
                <w:rFonts w:cs="Times New Roman"/>
                <w:sz w:val="22"/>
                <w:lang w:val="en-US"/>
              </w:rPr>
            </w:pPr>
            <w:r w:rsidRPr="006C56D9">
              <w:rPr>
                <w:rFonts w:cs="Times New Roman"/>
                <w:color w:val="000000"/>
                <w:sz w:val="22"/>
              </w:rPr>
              <w:t>-3.37</w:t>
            </w:r>
          </w:p>
        </w:tc>
        <w:tc>
          <w:tcPr>
            <w:tcW w:w="1273" w:type="dxa"/>
            <w:vAlign w:val="bottom"/>
          </w:tcPr>
          <w:p w14:paraId="35BDC682" w14:textId="5BC569C3" w:rsidR="00BE0E0A" w:rsidRPr="006C56D9" w:rsidRDefault="00BE0E0A" w:rsidP="00BE0E0A">
            <w:pPr>
              <w:spacing w:line="360" w:lineRule="auto"/>
              <w:rPr>
                <w:rFonts w:cs="Times New Roman"/>
                <w:b/>
                <w:bCs/>
                <w:sz w:val="22"/>
                <w:lang w:val="en-US"/>
              </w:rPr>
            </w:pPr>
            <w:r w:rsidRPr="006C56D9">
              <w:rPr>
                <w:rFonts w:cs="Times New Roman"/>
                <w:b/>
                <w:bCs/>
                <w:color w:val="000000"/>
                <w:sz w:val="22"/>
              </w:rPr>
              <w:t>0.001</w:t>
            </w:r>
          </w:p>
        </w:tc>
      </w:tr>
      <w:tr w:rsidR="00BE0E0A" w14:paraId="0F3C3569" w14:textId="77777777" w:rsidTr="00383697">
        <w:tc>
          <w:tcPr>
            <w:tcW w:w="1344" w:type="dxa"/>
          </w:tcPr>
          <w:p w14:paraId="534961D9" w14:textId="731DDF3F" w:rsidR="00BE0E0A" w:rsidRPr="006C56D9" w:rsidRDefault="00BE0E0A" w:rsidP="00BE0E0A">
            <w:pPr>
              <w:spacing w:line="360" w:lineRule="auto"/>
              <w:rPr>
                <w:rFonts w:cs="Times New Roman"/>
                <w:sz w:val="22"/>
                <w:lang w:val="en-US"/>
              </w:rPr>
            </w:pPr>
            <w:r w:rsidRPr="006C56D9">
              <w:rPr>
                <w:rFonts w:cs="Times New Roman"/>
                <w:sz w:val="22"/>
                <w:lang w:val="en-US"/>
              </w:rPr>
              <w:t>LSS = 15</w:t>
            </w:r>
          </w:p>
        </w:tc>
        <w:tc>
          <w:tcPr>
            <w:tcW w:w="1479" w:type="dxa"/>
            <w:vAlign w:val="bottom"/>
          </w:tcPr>
          <w:p w14:paraId="413BAC61" w14:textId="3F77494A" w:rsidR="00BE0E0A" w:rsidRPr="006C56D9" w:rsidRDefault="00BE0E0A" w:rsidP="00BE0E0A">
            <w:pPr>
              <w:spacing w:line="360" w:lineRule="auto"/>
              <w:rPr>
                <w:rFonts w:cs="Times New Roman"/>
                <w:sz w:val="22"/>
                <w:lang w:val="en-US"/>
              </w:rPr>
            </w:pPr>
            <w:r w:rsidRPr="006C56D9">
              <w:rPr>
                <w:rFonts w:cs="Times New Roman"/>
                <w:color w:val="000000"/>
                <w:sz w:val="22"/>
              </w:rPr>
              <w:t>69.58</w:t>
            </w:r>
          </w:p>
        </w:tc>
        <w:tc>
          <w:tcPr>
            <w:tcW w:w="1089" w:type="dxa"/>
            <w:vAlign w:val="bottom"/>
          </w:tcPr>
          <w:p w14:paraId="4809EDF2" w14:textId="5E43617D" w:rsidR="00BE0E0A" w:rsidRPr="006C56D9" w:rsidRDefault="00BE0E0A" w:rsidP="00BE0E0A">
            <w:pPr>
              <w:spacing w:line="360" w:lineRule="auto"/>
              <w:rPr>
                <w:rFonts w:cs="Times New Roman"/>
                <w:sz w:val="22"/>
                <w:lang w:val="en-US"/>
              </w:rPr>
            </w:pPr>
            <w:r w:rsidRPr="006C56D9">
              <w:rPr>
                <w:rFonts w:cs="Times New Roman"/>
                <w:color w:val="000000"/>
                <w:sz w:val="22"/>
              </w:rPr>
              <w:t>52.17</w:t>
            </w:r>
          </w:p>
        </w:tc>
        <w:tc>
          <w:tcPr>
            <w:tcW w:w="1479" w:type="dxa"/>
            <w:vAlign w:val="bottom"/>
          </w:tcPr>
          <w:p w14:paraId="2950EA51" w14:textId="59FFEECC" w:rsidR="00BE0E0A" w:rsidRPr="006C56D9" w:rsidRDefault="00BE0E0A" w:rsidP="00BE0E0A">
            <w:pPr>
              <w:spacing w:line="360" w:lineRule="auto"/>
              <w:rPr>
                <w:rFonts w:cs="Times New Roman"/>
                <w:sz w:val="22"/>
                <w:lang w:val="en-US"/>
              </w:rPr>
            </w:pPr>
            <w:r w:rsidRPr="006C56D9">
              <w:rPr>
                <w:rFonts w:cs="Times New Roman"/>
                <w:color w:val="000000"/>
                <w:sz w:val="22"/>
              </w:rPr>
              <w:t>76.46</w:t>
            </w:r>
          </w:p>
        </w:tc>
        <w:tc>
          <w:tcPr>
            <w:tcW w:w="1144" w:type="dxa"/>
            <w:vAlign w:val="bottom"/>
          </w:tcPr>
          <w:p w14:paraId="74EA35AB" w14:textId="4A78E1A6" w:rsidR="00BE0E0A" w:rsidRPr="006C56D9" w:rsidRDefault="00BE0E0A" w:rsidP="00BE0E0A">
            <w:pPr>
              <w:spacing w:line="360" w:lineRule="auto"/>
              <w:rPr>
                <w:rFonts w:cs="Times New Roman"/>
                <w:sz w:val="22"/>
                <w:lang w:val="en-US"/>
              </w:rPr>
            </w:pPr>
            <w:r w:rsidRPr="006C56D9">
              <w:rPr>
                <w:rFonts w:cs="Times New Roman"/>
                <w:color w:val="000000"/>
                <w:sz w:val="22"/>
              </w:rPr>
              <w:t>64.58</w:t>
            </w:r>
          </w:p>
        </w:tc>
        <w:tc>
          <w:tcPr>
            <w:tcW w:w="1208" w:type="dxa"/>
            <w:vAlign w:val="bottom"/>
          </w:tcPr>
          <w:p w14:paraId="203A008A" w14:textId="1A757978" w:rsidR="00BE0E0A" w:rsidRPr="006C56D9" w:rsidRDefault="00BE0E0A" w:rsidP="00BE0E0A">
            <w:pPr>
              <w:spacing w:line="360" w:lineRule="auto"/>
              <w:rPr>
                <w:rFonts w:cs="Times New Roman"/>
                <w:sz w:val="22"/>
                <w:lang w:val="en-US"/>
              </w:rPr>
            </w:pPr>
            <w:r w:rsidRPr="006C56D9">
              <w:rPr>
                <w:rFonts w:cs="Times New Roman"/>
                <w:color w:val="000000"/>
                <w:sz w:val="22"/>
              </w:rPr>
              <w:t>-1.66</w:t>
            </w:r>
          </w:p>
        </w:tc>
        <w:tc>
          <w:tcPr>
            <w:tcW w:w="1273" w:type="dxa"/>
            <w:vAlign w:val="bottom"/>
          </w:tcPr>
          <w:p w14:paraId="6C33832D" w14:textId="27C1B41B" w:rsidR="00BE0E0A" w:rsidRPr="006C56D9" w:rsidRDefault="00BE0E0A" w:rsidP="00BE0E0A">
            <w:pPr>
              <w:spacing w:line="360" w:lineRule="auto"/>
              <w:rPr>
                <w:rFonts w:cs="Times New Roman"/>
                <w:b/>
                <w:bCs/>
                <w:sz w:val="22"/>
                <w:lang w:val="en-US"/>
              </w:rPr>
            </w:pPr>
            <w:r w:rsidRPr="006C56D9">
              <w:rPr>
                <w:rFonts w:cs="Times New Roman"/>
                <w:b/>
                <w:bCs/>
                <w:color w:val="000000"/>
                <w:sz w:val="22"/>
              </w:rPr>
              <w:t>0.096</w:t>
            </w:r>
          </w:p>
        </w:tc>
      </w:tr>
    </w:tbl>
    <w:p w14:paraId="0063B86C" w14:textId="77777777" w:rsidR="002D1262" w:rsidRPr="00BC69A7" w:rsidRDefault="002D1262" w:rsidP="00AE0BC6">
      <w:pPr>
        <w:spacing w:after="0" w:line="360" w:lineRule="auto"/>
        <w:rPr>
          <w:sz w:val="16"/>
          <w:szCs w:val="16"/>
          <w:lang w:val="en-US"/>
        </w:rPr>
      </w:pPr>
    </w:p>
    <w:p w14:paraId="55F2D1DD" w14:textId="77777777" w:rsidR="00AE0BC6" w:rsidRDefault="00AE0BC6" w:rsidP="00183698">
      <w:pPr>
        <w:spacing w:after="0" w:line="360" w:lineRule="auto"/>
        <w:rPr>
          <w:b/>
          <w:bCs/>
          <w:sz w:val="16"/>
          <w:szCs w:val="16"/>
          <w:lang w:val="en-US"/>
        </w:rPr>
      </w:pPr>
    </w:p>
    <w:p w14:paraId="54DDB534" w14:textId="74BEC75B" w:rsidR="00183698" w:rsidRPr="00BC69A7" w:rsidRDefault="00183698" w:rsidP="00183698">
      <w:pPr>
        <w:spacing w:after="0" w:line="360" w:lineRule="auto"/>
        <w:rPr>
          <w:sz w:val="16"/>
          <w:szCs w:val="16"/>
          <w:lang w:val="en-US"/>
        </w:rPr>
      </w:pPr>
      <w:r w:rsidRPr="00BC69A7">
        <w:rPr>
          <w:b/>
          <w:bCs/>
          <w:sz w:val="16"/>
          <w:szCs w:val="16"/>
          <w:lang w:val="en-US"/>
        </w:rPr>
        <w:t xml:space="preserve">Table </w:t>
      </w:r>
      <w:r>
        <w:rPr>
          <w:b/>
          <w:bCs/>
          <w:sz w:val="16"/>
          <w:szCs w:val="16"/>
          <w:lang w:val="en-US"/>
        </w:rPr>
        <w:t>S2.</w:t>
      </w:r>
      <w:r w:rsidR="00E26A3F">
        <w:rPr>
          <w:b/>
          <w:bCs/>
          <w:sz w:val="16"/>
          <w:szCs w:val="16"/>
          <w:lang w:val="en-US"/>
        </w:rPr>
        <w:t>2</w:t>
      </w:r>
      <w:r w:rsidRPr="00BC69A7">
        <w:rPr>
          <w:sz w:val="16"/>
          <w:szCs w:val="16"/>
          <w:lang w:val="en-US"/>
        </w:rPr>
        <w:t xml:space="preserve">. </w:t>
      </w:r>
      <w:r>
        <w:rPr>
          <w:sz w:val="16"/>
          <w:szCs w:val="16"/>
          <w:lang w:val="en-US"/>
        </w:rPr>
        <w:t>Linear regression</w:t>
      </w:r>
      <w:r w:rsidRPr="00BC69A7">
        <w:rPr>
          <w:sz w:val="16"/>
          <w:szCs w:val="16"/>
          <w:lang w:val="en-US"/>
        </w:rPr>
        <w:t xml:space="preserve"> model results for </w:t>
      </w:r>
      <w:r>
        <w:rPr>
          <w:sz w:val="16"/>
          <w:szCs w:val="16"/>
          <w:lang w:val="en-US"/>
        </w:rPr>
        <w:t>dominance failures by block and perspective</w:t>
      </w:r>
      <w:r w:rsidRPr="00BC69A7">
        <w:rPr>
          <w:sz w:val="16"/>
          <w:szCs w:val="16"/>
          <w:lang w:val="en-US"/>
        </w:rPr>
        <w:t>.</w:t>
      </w:r>
    </w:p>
    <w:tbl>
      <w:tblPr>
        <w:tblStyle w:val="TableGrid"/>
        <w:tblW w:w="0" w:type="auto"/>
        <w:tblLook w:val="04A0" w:firstRow="1" w:lastRow="0" w:firstColumn="1" w:lastColumn="0" w:noHBand="0" w:noVBand="1"/>
      </w:tblPr>
      <w:tblGrid>
        <w:gridCol w:w="2083"/>
        <w:gridCol w:w="1919"/>
        <w:gridCol w:w="1703"/>
        <w:gridCol w:w="1673"/>
        <w:gridCol w:w="1638"/>
      </w:tblGrid>
      <w:tr w:rsidR="00183698" w:rsidRPr="00A02BEA" w14:paraId="3DC98492" w14:textId="362166F5" w:rsidTr="00183698">
        <w:trPr>
          <w:trHeight w:val="496"/>
        </w:trPr>
        <w:tc>
          <w:tcPr>
            <w:tcW w:w="2083" w:type="dxa"/>
          </w:tcPr>
          <w:p w14:paraId="3CF6FC2F" w14:textId="5AEDF06D" w:rsidR="00183698" w:rsidRPr="00A02BEA" w:rsidRDefault="00183698" w:rsidP="00A02BEA">
            <w:pPr>
              <w:spacing w:line="480" w:lineRule="auto"/>
              <w:jc w:val="both"/>
              <w:rPr>
                <w:b/>
                <w:bCs/>
                <w:sz w:val="20"/>
                <w:szCs w:val="20"/>
                <w:lang w:val="en-US"/>
              </w:rPr>
            </w:pPr>
            <w:r>
              <w:rPr>
                <w:b/>
                <w:bCs/>
                <w:sz w:val="20"/>
                <w:szCs w:val="20"/>
                <w:lang w:val="en-US"/>
              </w:rPr>
              <w:lastRenderedPageBreak/>
              <w:t>Dominance violations</w:t>
            </w:r>
          </w:p>
        </w:tc>
        <w:tc>
          <w:tcPr>
            <w:tcW w:w="1919" w:type="dxa"/>
          </w:tcPr>
          <w:p w14:paraId="6A356F90" w14:textId="500D96CE" w:rsidR="00183698" w:rsidRPr="00A02BEA" w:rsidRDefault="00183698" w:rsidP="00A02BEA">
            <w:pPr>
              <w:spacing w:line="480" w:lineRule="auto"/>
              <w:jc w:val="both"/>
              <w:rPr>
                <w:sz w:val="20"/>
                <w:szCs w:val="20"/>
                <w:lang w:val="en-US"/>
              </w:rPr>
            </w:pPr>
            <w:r>
              <w:rPr>
                <w:sz w:val="20"/>
                <w:szCs w:val="20"/>
                <w:lang w:val="en-US"/>
              </w:rPr>
              <w:t>Estimate</w:t>
            </w:r>
          </w:p>
        </w:tc>
        <w:tc>
          <w:tcPr>
            <w:tcW w:w="1703" w:type="dxa"/>
          </w:tcPr>
          <w:p w14:paraId="71BCB22F" w14:textId="47593323" w:rsidR="00183698" w:rsidRPr="00A02BEA" w:rsidRDefault="00183698" w:rsidP="00A02BEA">
            <w:pPr>
              <w:spacing w:line="480" w:lineRule="auto"/>
              <w:jc w:val="both"/>
              <w:rPr>
                <w:b/>
                <w:bCs/>
                <w:sz w:val="20"/>
                <w:szCs w:val="20"/>
                <w:lang w:val="en-US"/>
              </w:rPr>
            </w:pPr>
            <w:r>
              <w:rPr>
                <w:b/>
                <w:bCs/>
                <w:sz w:val="20"/>
                <w:szCs w:val="20"/>
                <w:lang w:val="en-US"/>
              </w:rPr>
              <w:t>SE</w:t>
            </w:r>
          </w:p>
        </w:tc>
        <w:tc>
          <w:tcPr>
            <w:tcW w:w="1673" w:type="dxa"/>
          </w:tcPr>
          <w:p w14:paraId="3A459727" w14:textId="435D2091" w:rsidR="00183698" w:rsidRPr="00A02BEA" w:rsidRDefault="00183698" w:rsidP="00A02BEA">
            <w:pPr>
              <w:spacing w:line="480" w:lineRule="auto"/>
              <w:jc w:val="both"/>
              <w:rPr>
                <w:b/>
                <w:bCs/>
                <w:sz w:val="20"/>
                <w:szCs w:val="20"/>
                <w:lang w:val="en-US"/>
              </w:rPr>
            </w:pPr>
            <w:r>
              <w:rPr>
                <w:b/>
                <w:bCs/>
                <w:sz w:val="20"/>
                <w:szCs w:val="20"/>
                <w:lang w:val="en-US"/>
              </w:rPr>
              <w:t>T</w:t>
            </w:r>
          </w:p>
        </w:tc>
        <w:tc>
          <w:tcPr>
            <w:tcW w:w="1638" w:type="dxa"/>
          </w:tcPr>
          <w:p w14:paraId="3A778EBC" w14:textId="57C8A428" w:rsidR="00183698" w:rsidRDefault="00183698" w:rsidP="00A02BEA">
            <w:pPr>
              <w:spacing w:line="480" w:lineRule="auto"/>
              <w:jc w:val="both"/>
              <w:rPr>
                <w:b/>
                <w:bCs/>
                <w:sz w:val="20"/>
                <w:szCs w:val="20"/>
                <w:lang w:val="en-US"/>
              </w:rPr>
            </w:pPr>
            <w:r>
              <w:rPr>
                <w:b/>
                <w:bCs/>
                <w:sz w:val="20"/>
                <w:szCs w:val="20"/>
                <w:lang w:val="en-US"/>
              </w:rPr>
              <w:t>p value</w:t>
            </w:r>
          </w:p>
        </w:tc>
      </w:tr>
      <w:tr w:rsidR="00183698" w:rsidRPr="00A02BEA" w14:paraId="70E88C2F" w14:textId="358CBA3A" w:rsidTr="00183698">
        <w:trPr>
          <w:trHeight w:val="496"/>
        </w:trPr>
        <w:tc>
          <w:tcPr>
            <w:tcW w:w="2083" w:type="dxa"/>
          </w:tcPr>
          <w:p w14:paraId="76EF9C85" w14:textId="77777777" w:rsidR="00183698" w:rsidRPr="00A02BEA" w:rsidRDefault="00183698" w:rsidP="00A02BEA">
            <w:pPr>
              <w:spacing w:line="480" w:lineRule="auto"/>
              <w:jc w:val="both"/>
              <w:rPr>
                <w:sz w:val="20"/>
                <w:szCs w:val="20"/>
                <w:lang w:val="en-US"/>
              </w:rPr>
            </w:pPr>
            <w:r w:rsidRPr="00A02BEA">
              <w:rPr>
                <w:sz w:val="20"/>
                <w:szCs w:val="20"/>
                <w:lang w:val="en-US"/>
              </w:rPr>
              <w:t>Intercept</w:t>
            </w:r>
          </w:p>
        </w:tc>
        <w:tc>
          <w:tcPr>
            <w:tcW w:w="1919" w:type="dxa"/>
          </w:tcPr>
          <w:p w14:paraId="61547F18" w14:textId="474E7570" w:rsidR="00183698" w:rsidRPr="00A02BEA" w:rsidRDefault="00183698" w:rsidP="00A02BEA">
            <w:pPr>
              <w:spacing w:line="480" w:lineRule="auto"/>
              <w:jc w:val="both"/>
              <w:rPr>
                <w:sz w:val="20"/>
                <w:szCs w:val="20"/>
                <w:lang w:val="en-US"/>
              </w:rPr>
            </w:pPr>
            <w:r>
              <w:rPr>
                <w:sz w:val="20"/>
                <w:szCs w:val="20"/>
                <w:lang w:val="en-US"/>
              </w:rPr>
              <w:t>1.23</w:t>
            </w:r>
            <w:r w:rsidRPr="00A02BEA">
              <w:rPr>
                <w:sz w:val="20"/>
                <w:szCs w:val="20"/>
                <w:lang w:val="en-US"/>
              </w:rPr>
              <w:t xml:space="preserve"> </w:t>
            </w:r>
          </w:p>
        </w:tc>
        <w:tc>
          <w:tcPr>
            <w:tcW w:w="1703" w:type="dxa"/>
          </w:tcPr>
          <w:p w14:paraId="2D6863DF" w14:textId="2A5ACCE8" w:rsidR="00183698" w:rsidRDefault="00183698" w:rsidP="00A02BEA">
            <w:pPr>
              <w:spacing w:line="480" w:lineRule="auto"/>
              <w:jc w:val="both"/>
              <w:rPr>
                <w:sz w:val="20"/>
                <w:szCs w:val="20"/>
                <w:lang w:val="en-US"/>
              </w:rPr>
            </w:pPr>
            <w:r>
              <w:rPr>
                <w:sz w:val="20"/>
                <w:szCs w:val="20"/>
                <w:lang w:val="en-US"/>
              </w:rPr>
              <w:t>0.07</w:t>
            </w:r>
          </w:p>
        </w:tc>
        <w:tc>
          <w:tcPr>
            <w:tcW w:w="1673" w:type="dxa"/>
          </w:tcPr>
          <w:p w14:paraId="00415991" w14:textId="7587205E" w:rsidR="00183698" w:rsidRDefault="00183698" w:rsidP="00A02BEA">
            <w:pPr>
              <w:spacing w:line="480" w:lineRule="auto"/>
              <w:jc w:val="both"/>
              <w:rPr>
                <w:sz w:val="20"/>
                <w:szCs w:val="20"/>
                <w:lang w:val="en-US"/>
              </w:rPr>
            </w:pPr>
            <w:r>
              <w:rPr>
                <w:sz w:val="20"/>
                <w:szCs w:val="20"/>
                <w:lang w:val="en-US"/>
              </w:rPr>
              <w:t>16.74</w:t>
            </w:r>
          </w:p>
        </w:tc>
        <w:tc>
          <w:tcPr>
            <w:tcW w:w="1638" w:type="dxa"/>
          </w:tcPr>
          <w:p w14:paraId="72D104B4" w14:textId="69CD450A" w:rsidR="00183698" w:rsidRDefault="00183698" w:rsidP="00A02BEA">
            <w:pPr>
              <w:spacing w:line="480" w:lineRule="auto"/>
              <w:jc w:val="both"/>
              <w:rPr>
                <w:sz w:val="20"/>
                <w:szCs w:val="20"/>
                <w:lang w:val="en-US"/>
              </w:rPr>
            </w:pPr>
            <w:r>
              <w:rPr>
                <w:sz w:val="20"/>
                <w:szCs w:val="20"/>
                <w:lang w:val="en-US"/>
              </w:rPr>
              <w:t>&lt;0.001</w:t>
            </w:r>
          </w:p>
        </w:tc>
      </w:tr>
      <w:tr w:rsidR="00183698" w:rsidRPr="00A02BEA" w14:paraId="4318D6A9" w14:textId="099D8288" w:rsidTr="00183698">
        <w:trPr>
          <w:trHeight w:val="483"/>
        </w:trPr>
        <w:tc>
          <w:tcPr>
            <w:tcW w:w="2083" w:type="dxa"/>
          </w:tcPr>
          <w:p w14:paraId="2456E7E1" w14:textId="0FF0F98A" w:rsidR="00183698" w:rsidRPr="00A02BEA" w:rsidRDefault="00183698" w:rsidP="00183698">
            <w:pPr>
              <w:spacing w:line="480" w:lineRule="auto"/>
              <w:jc w:val="both"/>
              <w:rPr>
                <w:sz w:val="20"/>
                <w:szCs w:val="20"/>
                <w:lang w:val="en-US"/>
              </w:rPr>
            </w:pPr>
            <w:r w:rsidRPr="00A02BEA">
              <w:rPr>
                <w:sz w:val="20"/>
                <w:szCs w:val="20"/>
                <w:lang w:val="en-US"/>
              </w:rPr>
              <w:t>Perspective: Child</w:t>
            </w:r>
          </w:p>
        </w:tc>
        <w:tc>
          <w:tcPr>
            <w:tcW w:w="1919" w:type="dxa"/>
          </w:tcPr>
          <w:p w14:paraId="350A6B0C" w14:textId="4588FD31" w:rsidR="00183698" w:rsidRPr="00A02BEA" w:rsidRDefault="00183698" w:rsidP="00183698">
            <w:pPr>
              <w:spacing w:line="480" w:lineRule="auto"/>
              <w:jc w:val="both"/>
              <w:rPr>
                <w:sz w:val="20"/>
                <w:szCs w:val="20"/>
                <w:lang w:val="en-US"/>
              </w:rPr>
            </w:pPr>
            <w:r>
              <w:rPr>
                <w:sz w:val="20"/>
                <w:szCs w:val="20"/>
                <w:lang w:val="en-US"/>
              </w:rPr>
              <w:t>0.19</w:t>
            </w:r>
          </w:p>
        </w:tc>
        <w:tc>
          <w:tcPr>
            <w:tcW w:w="1703" w:type="dxa"/>
          </w:tcPr>
          <w:p w14:paraId="5CA826AC" w14:textId="392397FF" w:rsidR="00183698" w:rsidRPr="00A02BEA" w:rsidRDefault="00183698" w:rsidP="00183698">
            <w:pPr>
              <w:spacing w:line="480" w:lineRule="auto"/>
              <w:jc w:val="both"/>
              <w:rPr>
                <w:sz w:val="20"/>
                <w:szCs w:val="20"/>
                <w:lang w:val="en-US"/>
              </w:rPr>
            </w:pPr>
            <w:r>
              <w:rPr>
                <w:sz w:val="20"/>
                <w:szCs w:val="20"/>
                <w:lang w:val="en-US"/>
              </w:rPr>
              <w:t>0.09</w:t>
            </w:r>
          </w:p>
        </w:tc>
        <w:tc>
          <w:tcPr>
            <w:tcW w:w="1673" w:type="dxa"/>
          </w:tcPr>
          <w:p w14:paraId="4F23680B" w14:textId="7DCC937D" w:rsidR="00183698" w:rsidRPr="00A02BEA" w:rsidRDefault="00183698" w:rsidP="00183698">
            <w:pPr>
              <w:spacing w:line="480" w:lineRule="auto"/>
              <w:jc w:val="both"/>
              <w:rPr>
                <w:sz w:val="20"/>
                <w:szCs w:val="20"/>
                <w:lang w:val="en-US"/>
              </w:rPr>
            </w:pPr>
            <w:r>
              <w:rPr>
                <w:sz w:val="20"/>
                <w:szCs w:val="20"/>
                <w:lang w:val="en-US"/>
              </w:rPr>
              <w:t>2.20</w:t>
            </w:r>
          </w:p>
        </w:tc>
        <w:tc>
          <w:tcPr>
            <w:tcW w:w="1638" w:type="dxa"/>
          </w:tcPr>
          <w:p w14:paraId="7AA5559F" w14:textId="757A14DD" w:rsidR="00183698" w:rsidRPr="00A02BEA" w:rsidRDefault="00183698" w:rsidP="00183698">
            <w:pPr>
              <w:spacing w:line="480" w:lineRule="auto"/>
              <w:jc w:val="both"/>
              <w:rPr>
                <w:sz w:val="20"/>
                <w:szCs w:val="20"/>
                <w:lang w:val="en-US"/>
              </w:rPr>
            </w:pPr>
            <w:r>
              <w:rPr>
                <w:sz w:val="20"/>
                <w:szCs w:val="20"/>
                <w:lang w:val="en-US"/>
              </w:rPr>
              <w:t>0.029</w:t>
            </w:r>
          </w:p>
        </w:tc>
      </w:tr>
      <w:tr w:rsidR="00183698" w:rsidRPr="00A02BEA" w14:paraId="0A4A1EC3" w14:textId="26228844" w:rsidTr="00183698">
        <w:trPr>
          <w:trHeight w:val="496"/>
        </w:trPr>
        <w:tc>
          <w:tcPr>
            <w:tcW w:w="2083" w:type="dxa"/>
          </w:tcPr>
          <w:p w14:paraId="2AEFFB1F" w14:textId="1C17E2D7" w:rsidR="00183698" w:rsidRPr="00A02BEA" w:rsidRDefault="00183698" w:rsidP="00183698">
            <w:pPr>
              <w:spacing w:line="480" w:lineRule="auto"/>
              <w:jc w:val="both"/>
              <w:rPr>
                <w:sz w:val="20"/>
                <w:szCs w:val="20"/>
                <w:lang w:val="en-US"/>
              </w:rPr>
            </w:pPr>
            <w:r>
              <w:rPr>
                <w:sz w:val="20"/>
                <w:szCs w:val="20"/>
                <w:lang w:val="en-US"/>
              </w:rPr>
              <w:t>Block: Block 2</w:t>
            </w:r>
          </w:p>
        </w:tc>
        <w:tc>
          <w:tcPr>
            <w:tcW w:w="1919" w:type="dxa"/>
          </w:tcPr>
          <w:p w14:paraId="5381930D" w14:textId="2747E02A" w:rsidR="00183698" w:rsidRPr="00A02BEA" w:rsidRDefault="00183698" w:rsidP="00183698">
            <w:pPr>
              <w:spacing w:line="480" w:lineRule="auto"/>
              <w:jc w:val="both"/>
              <w:rPr>
                <w:sz w:val="20"/>
                <w:szCs w:val="20"/>
                <w:lang w:val="en-US"/>
              </w:rPr>
            </w:pPr>
            <w:r>
              <w:rPr>
                <w:sz w:val="20"/>
                <w:szCs w:val="20"/>
                <w:lang w:val="en-US"/>
              </w:rPr>
              <w:t>-0.61</w:t>
            </w:r>
          </w:p>
        </w:tc>
        <w:tc>
          <w:tcPr>
            <w:tcW w:w="1703" w:type="dxa"/>
          </w:tcPr>
          <w:p w14:paraId="0183C03E" w14:textId="03F1EE9D" w:rsidR="00183698" w:rsidRPr="00A02BEA" w:rsidRDefault="00183698" w:rsidP="00183698">
            <w:pPr>
              <w:spacing w:line="480" w:lineRule="auto"/>
              <w:jc w:val="both"/>
              <w:rPr>
                <w:sz w:val="20"/>
                <w:szCs w:val="20"/>
                <w:lang w:val="en-US"/>
              </w:rPr>
            </w:pPr>
            <w:r>
              <w:rPr>
                <w:sz w:val="20"/>
                <w:szCs w:val="20"/>
                <w:lang w:val="en-US"/>
              </w:rPr>
              <w:t>0.09</w:t>
            </w:r>
          </w:p>
        </w:tc>
        <w:tc>
          <w:tcPr>
            <w:tcW w:w="1673" w:type="dxa"/>
          </w:tcPr>
          <w:p w14:paraId="0DE534CB" w14:textId="4FC069F4" w:rsidR="00183698" w:rsidRPr="00A02BEA" w:rsidRDefault="00183698" w:rsidP="00183698">
            <w:pPr>
              <w:spacing w:line="480" w:lineRule="auto"/>
              <w:jc w:val="both"/>
              <w:rPr>
                <w:sz w:val="20"/>
                <w:szCs w:val="20"/>
                <w:lang w:val="en-US"/>
              </w:rPr>
            </w:pPr>
            <w:r>
              <w:rPr>
                <w:sz w:val="20"/>
                <w:szCs w:val="20"/>
                <w:lang w:val="en-US"/>
              </w:rPr>
              <w:t>-7.18</w:t>
            </w:r>
          </w:p>
        </w:tc>
        <w:tc>
          <w:tcPr>
            <w:tcW w:w="1638" w:type="dxa"/>
          </w:tcPr>
          <w:p w14:paraId="15D25A6B" w14:textId="0A7D5A8A" w:rsidR="00183698" w:rsidRPr="00A02BEA" w:rsidRDefault="00183698" w:rsidP="00183698">
            <w:pPr>
              <w:spacing w:line="480" w:lineRule="auto"/>
              <w:jc w:val="both"/>
              <w:rPr>
                <w:sz w:val="20"/>
                <w:szCs w:val="20"/>
                <w:lang w:val="en-US"/>
              </w:rPr>
            </w:pPr>
            <w:r>
              <w:rPr>
                <w:sz w:val="20"/>
                <w:szCs w:val="20"/>
                <w:lang w:val="en-US"/>
              </w:rPr>
              <w:t>&lt;0.001</w:t>
            </w:r>
          </w:p>
        </w:tc>
      </w:tr>
    </w:tbl>
    <w:p w14:paraId="2B3D3E7A" w14:textId="149A9ACC" w:rsidR="00A02BEA" w:rsidRPr="00A02BEA" w:rsidRDefault="00183698" w:rsidP="00A02BEA">
      <w:pPr>
        <w:spacing w:after="0" w:line="480" w:lineRule="auto"/>
        <w:jc w:val="both"/>
        <w:rPr>
          <w:sz w:val="20"/>
          <w:szCs w:val="20"/>
          <w:lang w:val="en-US"/>
        </w:rPr>
      </w:pPr>
      <w:r w:rsidRPr="00183698">
        <w:rPr>
          <w:b/>
          <w:bCs/>
          <w:sz w:val="20"/>
          <w:szCs w:val="20"/>
          <w:lang w:val="en-US"/>
        </w:rPr>
        <w:t>Note:</w:t>
      </w:r>
      <w:r>
        <w:rPr>
          <w:sz w:val="20"/>
          <w:szCs w:val="20"/>
          <w:lang w:val="en-US"/>
        </w:rPr>
        <w:t xml:space="preserve"> number of observations: 805, AIC: 2610.8 , BIC: 2629.6</w:t>
      </w:r>
    </w:p>
    <w:p w14:paraId="15D2CCD6" w14:textId="3481C197" w:rsidR="00C85C28" w:rsidRPr="00BC69A7" w:rsidRDefault="00C85C28" w:rsidP="00BC69A7">
      <w:pPr>
        <w:spacing w:after="0" w:line="360" w:lineRule="auto"/>
        <w:rPr>
          <w:sz w:val="16"/>
          <w:szCs w:val="16"/>
          <w:lang w:val="en-US"/>
        </w:rPr>
      </w:pPr>
      <w:r w:rsidRPr="00BC69A7">
        <w:rPr>
          <w:b/>
          <w:bCs/>
          <w:sz w:val="16"/>
          <w:szCs w:val="16"/>
          <w:lang w:val="en-US"/>
        </w:rPr>
        <w:t xml:space="preserve">Table </w:t>
      </w:r>
      <w:r w:rsidR="00F5566A">
        <w:rPr>
          <w:b/>
          <w:bCs/>
          <w:sz w:val="16"/>
          <w:szCs w:val="16"/>
          <w:lang w:val="en-US"/>
        </w:rPr>
        <w:t>S2.</w:t>
      </w:r>
      <w:r w:rsidR="00A02BEA">
        <w:rPr>
          <w:b/>
          <w:bCs/>
          <w:sz w:val="16"/>
          <w:szCs w:val="16"/>
          <w:lang w:val="en-US"/>
        </w:rPr>
        <w:t>2</w:t>
      </w:r>
      <w:r w:rsidRPr="00BC69A7">
        <w:rPr>
          <w:sz w:val="16"/>
          <w:szCs w:val="16"/>
          <w:lang w:val="en-US"/>
        </w:rPr>
        <w:t>. Multinomial logit model</w:t>
      </w:r>
      <w:r w:rsidR="002D1262">
        <w:rPr>
          <w:sz w:val="16"/>
          <w:szCs w:val="16"/>
          <w:lang w:val="en-US"/>
        </w:rPr>
        <w:t xml:space="preserve"> coefficients (standard errors in brackets)</w:t>
      </w:r>
      <w:r w:rsidRPr="00BC69A7">
        <w:rPr>
          <w:sz w:val="16"/>
          <w:szCs w:val="16"/>
          <w:lang w:val="en-US"/>
        </w:rPr>
        <w:t xml:space="preserve"> for adult and child perspective </w:t>
      </w:r>
      <w:r w:rsidR="008E6A4B" w:rsidRPr="00BC69A7">
        <w:rPr>
          <w:sz w:val="16"/>
          <w:szCs w:val="16"/>
          <w:lang w:val="en-US"/>
        </w:rPr>
        <w:t>paired comparison data (Eq.1)</w:t>
      </w:r>
      <w:r w:rsidR="002D1262">
        <w:rPr>
          <w:sz w:val="16"/>
          <w:szCs w:val="16"/>
          <w:lang w:val="en-US"/>
        </w:rPr>
        <w:t>.</w:t>
      </w:r>
    </w:p>
    <w:tbl>
      <w:tblPr>
        <w:tblStyle w:val="TableGrid"/>
        <w:tblW w:w="0" w:type="auto"/>
        <w:tblLook w:val="04A0" w:firstRow="1" w:lastRow="0" w:firstColumn="1" w:lastColumn="0" w:noHBand="0" w:noVBand="1"/>
      </w:tblPr>
      <w:tblGrid>
        <w:gridCol w:w="3005"/>
        <w:gridCol w:w="3005"/>
        <w:gridCol w:w="3006"/>
      </w:tblGrid>
      <w:tr w:rsidR="002E13E3" w:rsidRPr="00BC69A7" w14:paraId="5CC4F80C" w14:textId="38ADF4F6" w:rsidTr="008367EB">
        <w:tc>
          <w:tcPr>
            <w:tcW w:w="3005" w:type="dxa"/>
          </w:tcPr>
          <w:p w14:paraId="2574BB7E" w14:textId="0F630903" w:rsidR="008367EB" w:rsidRPr="00A110E7" w:rsidRDefault="008367EB" w:rsidP="00A110E7">
            <w:pPr>
              <w:spacing w:line="360" w:lineRule="auto"/>
              <w:rPr>
                <w:rFonts w:cs="Times New Roman"/>
                <w:b/>
                <w:bCs/>
                <w:sz w:val="16"/>
                <w:szCs w:val="16"/>
                <w:lang w:val="en-US"/>
              </w:rPr>
            </w:pPr>
          </w:p>
        </w:tc>
        <w:tc>
          <w:tcPr>
            <w:tcW w:w="3005" w:type="dxa"/>
          </w:tcPr>
          <w:p w14:paraId="0A498A79" w14:textId="4BB52E31" w:rsidR="008367EB" w:rsidRPr="00BC69A7" w:rsidRDefault="00C85C28" w:rsidP="00B021EB">
            <w:pPr>
              <w:spacing w:line="360" w:lineRule="auto"/>
              <w:jc w:val="center"/>
              <w:rPr>
                <w:b/>
                <w:bCs/>
                <w:sz w:val="16"/>
                <w:szCs w:val="16"/>
                <w:lang w:val="en-US"/>
              </w:rPr>
            </w:pPr>
            <w:r w:rsidRPr="00BC69A7">
              <w:rPr>
                <w:b/>
                <w:bCs/>
                <w:sz w:val="16"/>
                <w:szCs w:val="16"/>
                <w:lang w:val="en-US"/>
              </w:rPr>
              <w:t>Adult perspective</w:t>
            </w:r>
          </w:p>
        </w:tc>
        <w:tc>
          <w:tcPr>
            <w:tcW w:w="3006" w:type="dxa"/>
          </w:tcPr>
          <w:p w14:paraId="4251F230" w14:textId="78FDB8F8" w:rsidR="008367EB" w:rsidRPr="00BC69A7" w:rsidRDefault="00C85C28" w:rsidP="00B021EB">
            <w:pPr>
              <w:spacing w:line="360" w:lineRule="auto"/>
              <w:jc w:val="center"/>
              <w:rPr>
                <w:b/>
                <w:bCs/>
                <w:sz w:val="16"/>
                <w:szCs w:val="16"/>
                <w:lang w:val="en-US"/>
              </w:rPr>
            </w:pPr>
            <w:r w:rsidRPr="00BC69A7">
              <w:rPr>
                <w:b/>
                <w:bCs/>
                <w:sz w:val="16"/>
                <w:szCs w:val="16"/>
                <w:lang w:val="en-US"/>
              </w:rPr>
              <w:t>Child perspective</w:t>
            </w:r>
          </w:p>
        </w:tc>
      </w:tr>
      <w:tr w:rsidR="002E13E3" w:rsidRPr="00BC69A7" w14:paraId="056F3F52" w14:textId="10919332" w:rsidTr="00B021EB">
        <w:tc>
          <w:tcPr>
            <w:tcW w:w="3005" w:type="dxa"/>
            <w:vAlign w:val="center"/>
          </w:tcPr>
          <w:p w14:paraId="0B6CD1AF" w14:textId="09883DC0"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1</m:t>
                    </m:r>
                  </m:sub>
                </m:sSub>
                <m:r>
                  <w:rPr>
                    <w:rFonts w:ascii="Cambria Math" w:hAnsi="Cambria Math" w:cs="Times New Roman"/>
                    <w:sz w:val="16"/>
                    <w:szCs w:val="16"/>
                    <w:lang w:val="en-GB"/>
                  </w:rPr>
                  <m:t>MO</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2</m:t>
                    </m:r>
                  </m:e>
                  <m:sub>
                    <m:r>
                      <w:rPr>
                        <w:rFonts w:ascii="Cambria Math" w:hAnsi="Cambria Math" w:cs="Times New Roman"/>
                        <w:sz w:val="16"/>
                        <w:szCs w:val="16"/>
                        <w:lang w:val="en-GB"/>
                      </w:rPr>
                      <m:t>j</m:t>
                    </m:r>
                  </m:sub>
                </m:sSub>
              </m:oMath>
            </m:oMathPara>
          </w:p>
        </w:tc>
        <w:tc>
          <w:tcPr>
            <w:tcW w:w="3005" w:type="dxa"/>
          </w:tcPr>
          <w:p w14:paraId="68B4DA93" w14:textId="32BED808" w:rsidR="00411134" w:rsidRPr="00BC69A7" w:rsidRDefault="00411134" w:rsidP="00B021EB">
            <w:pPr>
              <w:spacing w:line="360" w:lineRule="auto"/>
              <w:jc w:val="center"/>
              <w:rPr>
                <w:b/>
                <w:bCs/>
                <w:sz w:val="16"/>
                <w:szCs w:val="16"/>
                <w:lang w:val="en-US"/>
              </w:rPr>
            </w:pPr>
            <w:r w:rsidRPr="00BC69A7">
              <w:rPr>
                <w:sz w:val="16"/>
                <w:szCs w:val="16"/>
              </w:rPr>
              <w:t>-7.89 (1.19)</w:t>
            </w:r>
          </w:p>
        </w:tc>
        <w:tc>
          <w:tcPr>
            <w:tcW w:w="3006" w:type="dxa"/>
          </w:tcPr>
          <w:p w14:paraId="7D32157C" w14:textId="685E9BF2" w:rsidR="00411134" w:rsidRPr="00BC69A7" w:rsidRDefault="00411134" w:rsidP="00B021EB">
            <w:pPr>
              <w:spacing w:line="360" w:lineRule="auto"/>
              <w:jc w:val="center"/>
              <w:rPr>
                <w:b/>
                <w:bCs/>
                <w:sz w:val="16"/>
                <w:szCs w:val="16"/>
                <w:lang w:val="en-US"/>
              </w:rPr>
            </w:pPr>
            <w:r w:rsidRPr="00BC69A7">
              <w:rPr>
                <w:sz w:val="16"/>
                <w:szCs w:val="16"/>
              </w:rPr>
              <w:t>-9.88 (2.00)</w:t>
            </w:r>
          </w:p>
        </w:tc>
      </w:tr>
      <w:tr w:rsidR="002E13E3" w:rsidRPr="00BC69A7" w14:paraId="3372A8D4" w14:textId="3D92DAAC" w:rsidTr="00B021EB">
        <w:tc>
          <w:tcPr>
            <w:tcW w:w="3005" w:type="dxa"/>
            <w:vAlign w:val="center"/>
          </w:tcPr>
          <w:p w14:paraId="18F80F10" w14:textId="202EB23D"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2</m:t>
                    </m:r>
                  </m:sub>
                </m:sSub>
                <m:r>
                  <w:rPr>
                    <w:rFonts w:ascii="Cambria Math" w:hAnsi="Cambria Math" w:cs="Times New Roman"/>
                    <w:sz w:val="16"/>
                    <w:szCs w:val="16"/>
                    <w:lang w:val="en-GB"/>
                  </w:rPr>
                  <m:t>MO</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3</m:t>
                    </m:r>
                  </m:e>
                  <m:sub>
                    <m:r>
                      <w:rPr>
                        <w:rFonts w:ascii="Cambria Math" w:hAnsi="Cambria Math" w:cs="Times New Roman"/>
                        <w:sz w:val="16"/>
                        <w:szCs w:val="16"/>
                        <w:lang w:val="en-GB"/>
                      </w:rPr>
                      <m:t>j</m:t>
                    </m:r>
                  </m:sub>
                </m:sSub>
              </m:oMath>
            </m:oMathPara>
          </w:p>
        </w:tc>
        <w:tc>
          <w:tcPr>
            <w:tcW w:w="3005" w:type="dxa"/>
          </w:tcPr>
          <w:p w14:paraId="7F66A529" w14:textId="3D318EF4" w:rsidR="00411134" w:rsidRPr="00BC69A7" w:rsidRDefault="00411134" w:rsidP="00B021EB">
            <w:pPr>
              <w:spacing w:line="360" w:lineRule="auto"/>
              <w:jc w:val="center"/>
              <w:rPr>
                <w:b/>
                <w:bCs/>
                <w:sz w:val="16"/>
                <w:szCs w:val="16"/>
                <w:lang w:val="en-US"/>
              </w:rPr>
            </w:pPr>
            <w:r w:rsidRPr="00BC69A7">
              <w:rPr>
                <w:sz w:val="16"/>
                <w:szCs w:val="16"/>
              </w:rPr>
              <w:t>-18.98 (18.63)</w:t>
            </w:r>
          </w:p>
        </w:tc>
        <w:tc>
          <w:tcPr>
            <w:tcW w:w="3006" w:type="dxa"/>
          </w:tcPr>
          <w:p w14:paraId="1FDB199F" w14:textId="66F7700F" w:rsidR="00411134" w:rsidRPr="00BC69A7" w:rsidRDefault="00411134" w:rsidP="00B021EB">
            <w:pPr>
              <w:spacing w:line="360" w:lineRule="auto"/>
              <w:jc w:val="center"/>
              <w:rPr>
                <w:b/>
                <w:bCs/>
                <w:sz w:val="16"/>
                <w:szCs w:val="16"/>
                <w:lang w:val="en-US"/>
              </w:rPr>
            </w:pPr>
            <w:r w:rsidRPr="00BC69A7">
              <w:rPr>
                <w:sz w:val="16"/>
                <w:szCs w:val="16"/>
              </w:rPr>
              <w:t>-20.79 (16.31)</w:t>
            </w:r>
          </w:p>
        </w:tc>
      </w:tr>
      <w:tr w:rsidR="002E13E3" w:rsidRPr="00BC69A7" w14:paraId="165D0C3C" w14:textId="322FA06A" w:rsidTr="00B021EB">
        <w:tc>
          <w:tcPr>
            <w:tcW w:w="3005" w:type="dxa"/>
            <w:vAlign w:val="center"/>
          </w:tcPr>
          <w:p w14:paraId="756FBD7D" w14:textId="0F6A117B"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3</m:t>
                    </m:r>
                  </m:sub>
                </m:sSub>
                <m:r>
                  <w:rPr>
                    <w:rFonts w:ascii="Cambria Math" w:hAnsi="Cambria Math" w:cs="Times New Roman"/>
                    <w:sz w:val="16"/>
                    <w:szCs w:val="16"/>
                    <w:lang w:val="en-GB"/>
                  </w:rPr>
                  <m:t>SC</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2</m:t>
                    </m:r>
                  </m:e>
                  <m:sub>
                    <m:r>
                      <w:rPr>
                        <w:rFonts w:ascii="Cambria Math" w:hAnsi="Cambria Math" w:cs="Times New Roman"/>
                        <w:sz w:val="16"/>
                        <w:szCs w:val="16"/>
                        <w:lang w:val="en-GB"/>
                      </w:rPr>
                      <m:t>j</m:t>
                    </m:r>
                  </m:sub>
                </m:sSub>
              </m:oMath>
            </m:oMathPara>
          </w:p>
        </w:tc>
        <w:tc>
          <w:tcPr>
            <w:tcW w:w="3005" w:type="dxa"/>
          </w:tcPr>
          <w:p w14:paraId="5AC54DC2" w14:textId="2F228876" w:rsidR="00411134" w:rsidRPr="00BC69A7" w:rsidRDefault="00411134" w:rsidP="00B021EB">
            <w:pPr>
              <w:spacing w:line="360" w:lineRule="auto"/>
              <w:jc w:val="center"/>
              <w:rPr>
                <w:b/>
                <w:bCs/>
                <w:sz w:val="16"/>
                <w:szCs w:val="16"/>
                <w:lang w:val="en-US"/>
              </w:rPr>
            </w:pPr>
            <w:r w:rsidRPr="00BC69A7">
              <w:rPr>
                <w:sz w:val="16"/>
                <w:szCs w:val="16"/>
              </w:rPr>
              <w:t>2.46 (0.35)</w:t>
            </w:r>
          </w:p>
        </w:tc>
        <w:tc>
          <w:tcPr>
            <w:tcW w:w="3006" w:type="dxa"/>
          </w:tcPr>
          <w:p w14:paraId="5E44F44D" w14:textId="7308C30C" w:rsidR="00411134" w:rsidRPr="00BC69A7" w:rsidRDefault="00411134" w:rsidP="00B021EB">
            <w:pPr>
              <w:spacing w:line="360" w:lineRule="auto"/>
              <w:jc w:val="center"/>
              <w:rPr>
                <w:b/>
                <w:bCs/>
                <w:sz w:val="16"/>
                <w:szCs w:val="16"/>
                <w:lang w:val="en-US"/>
              </w:rPr>
            </w:pPr>
            <w:r w:rsidRPr="00BC69A7">
              <w:rPr>
                <w:sz w:val="16"/>
                <w:szCs w:val="16"/>
              </w:rPr>
              <w:t>3.40 (0.53)</w:t>
            </w:r>
          </w:p>
        </w:tc>
      </w:tr>
      <w:tr w:rsidR="002E13E3" w:rsidRPr="00BC69A7" w14:paraId="6997DBEE" w14:textId="1A28157F" w:rsidTr="00B021EB">
        <w:tc>
          <w:tcPr>
            <w:tcW w:w="3005" w:type="dxa"/>
            <w:vAlign w:val="center"/>
          </w:tcPr>
          <w:p w14:paraId="397E0248" w14:textId="072B743A"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4</m:t>
                    </m:r>
                  </m:sub>
                </m:sSub>
                <m:r>
                  <w:rPr>
                    <w:rFonts w:ascii="Cambria Math" w:hAnsi="Cambria Math" w:cs="Times New Roman"/>
                    <w:sz w:val="16"/>
                    <w:szCs w:val="16"/>
                    <w:lang w:val="en-GB"/>
                  </w:rPr>
                  <m:t>SC</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3</m:t>
                    </m:r>
                  </m:e>
                  <m:sub>
                    <m:r>
                      <w:rPr>
                        <w:rFonts w:ascii="Cambria Math" w:hAnsi="Cambria Math" w:cs="Times New Roman"/>
                        <w:sz w:val="16"/>
                        <w:szCs w:val="16"/>
                        <w:lang w:val="en-GB"/>
                      </w:rPr>
                      <m:t>j</m:t>
                    </m:r>
                  </m:sub>
                </m:sSub>
              </m:oMath>
            </m:oMathPara>
          </w:p>
        </w:tc>
        <w:tc>
          <w:tcPr>
            <w:tcW w:w="3005" w:type="dxa"/>
          </w:tcPr>
          <w:p w14:paraId="322A5C0C" w14:textId="62D88991" w:rsidR="00411134" w:rsidRPr="00BC69A7" w:rsidRDefault="00411134" w:rsidP="00B021EB">
            <w:pPr>
              <w:spacing w:line="360" w:lineRule="auto"/>
              <w:jc w:val="center"/>
              <w:rPr>
                <w:b/>
                <w:bCs/>
                <w:sz w:val="16"/>
                <w:szCs w:val="16"/>
                <w:lang w:val="en-US"/>
              </w:rPr>
            </w:pPr>
            <w:r w:rsidRPr="00BC69A7">
              <w:rPr>
                <w:sz w:val="16"/>
                <w:szCs w:val="16"/>
              </w:rPr>
              <w:t>-21.19 (18.68)</w:t>
            </w:r>
          </w:p>
        </w:tc>
        <w:tc>
          <w:tcPr>
            <w:tcW w:w="3006" w:type="dxa"/>
          </w:tcPr>
          <w:p w14:paraId="1E1A14AC" w14:textId="49569893" w:rsidR="00411134" w:rsidRPr="00BC69A7" w:rsidRDefault="00411134" w:rsidP="00B021EB">
            <w:pPr>
              <w:spacing w:line="360" w:lineRule="auto"/>
              <w:jc w:val="center"/>
              <w:rPr>
                <w:b/>
                <w:bCs/>
                <w:sz w:val="16"/>
                <w:szCs w:val="16"/>
                <w:lang w:val="en-US"/>
              </w:rPr>
            </w:pPr>
            <w:r w:rsidRPr="00BC69A7">
              <w:rPr>
                <w:sz w:val="16"/>
                <w:szCs w:val="16"/>
              </w:rPr>
              <w:t>-23.24 (16.47)</w:t>
            </w:r>
          </w:p>
        </w:tc>
      </w:tr>
      <w:tr w:rsidR="002E13E3" w:rsidRPr="00BC69A7" w14:paraId="75040C13" w14:textId="0E6EA928" w:rsidTr="00B021EB">
        <w:tc>
          <w:tcPr>
            <w:tcW w:w="3005" w:type="dxa"/>
            <w:vAlign w:val="center"/>
          </w:tcPr>
          <w:p w14:paraId="07B4F924" w14:textId="2394C42C"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5</m:t>
                    </m:r>
                  </m:sub>
                </m:sSub>
                <m:r>
                  <w:rPr>
                    <w:rFonts w:ascii="Cambria Math" w:hAnsi="Cambria Math" w:cs="Times New Roman"/>
                    <w:sz w:val="16"/>
                    <w:szCs w:val="16"/>
                    <w:lang w:val="en-GB"/>
                  </w:rPr>
                  <m:t>UA</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2</m:t>
                    </m:r>
                  </m:e>
                  <m:sub>
                    <m:r>
                      <w:rPr>
                        <w:rFonts w:ascii="Cambria Math" w:hAnsi="Cambria Math" w:cs="Times New Roman"/>
                        <w:sz w:val="16"/>
                        <w:szCs w:val="16"/>
                        <w:lang w:val="en-GB"/>
                      </w:rPr>
                      <m:t>j</m:t>
                    </m:r>
                  </m:sub>
                </m:sSub>
              </m:oMath>
            </m:oMathPara>
          </w:p>
        </w:tc>
        <w:tc>
          <w:tcPr>
            <w:tcW w:w="3005" w:type="dxa"/>
          </w:tcPr>
          <w:p w14:paraId="44C67C9F" w14:textId="54286576" w:rsidR="00411134" w:rsidRPr="00BC69A7" w:rsidRDefault="00411134" w:rsidP="00B021EB">
            <w:pPr>
              <w:spacing w:line="360" w:lineRule="auto"/>
              <w:jc w:val="center"/>
              <w:rPr>
                <w:b/>
                <w:bCs/>
                <w:sz w:val="16"/>
                <w:szCs w:val="16"/>
                <w:lang w:val="en-US"/>
              </w:rPr>
            </w:pPr>
            <w:r w:rsidRPr="00BC69A7">
              <w:rPr>
                <w:sz w:val="16"/>
                <w:szCs w:val="16"/>
              </w:rPr>
              <w:t>32.14 (37.24)</w:t>
            </w:r>
          </w:p>
        </w:tc>
        <w:tc>
          <w:tcPr>
            <w:tcW w:w="3006" w:type="dxa"/>
          </w:tcPr>
          <w:p w14:paraId="0DA7AF7D" w14:textId="412A4A3C" w:rsidR="00411134" w:rsidRPr="00BC69A7" w:rsidRDefault="00411134" w:rsidP="00B021EB">
            <w:pPr>
              <w:spacing w:line="360" w:lineRule="auto"/>
              <w:jc w:val="center"/>
              <w:rPr>
                <w:b/>
                <w:bCs/>
                <w:sz w:val="16"/>
                <w:szCs w:val="16"/>
                <w:lang w:val="en-US"/>
              </w:rPr>
            </w:pPr>
            <w:r w:rsidRPr="00BC69A7">
              <w:rPr>
                <w:sz w:val="16"/>
                <w:szCs w:val="16"/>
              </w:rPr>
              <w:t>35.88 (32.57)</w:t>
            </w:r>
          </w:p>
        </w:tc>
      </w:tr>
      <w:tr w:rsidR="002E13E3" w:rsidRPr="00BC69A7" w14:paraId="6D79C561" w14:textId="60BD27F7" w:rsidTr="00B021EB">
        <w:tc>
          <w:tcPr>
            <w:tcW w:w="3005" w:type="dxa"/>
            <w:vAlign w:val="center"/>
          </w:tcPr>
          <w:p w14:paraId="1D3B6BFD" w14:textId="0C7B5454" w:rsidR="00411134" w:rsidRPr="00A110E7" w:rsidRDefault="00E35F8F" w:rsidP="007C0A5E">
            <w:pPr>
              <w:spacing w:line="360" w:lineRule="auto"/>
              <w:rPr>
                <w:rFonts w:cs="Times New Roman"/>
                <w:b/>
                <w:bCs/>
                <w:sz w:val="16"/>
                <w:szCs w:val="16"/>
                <w:lang w:val="en-US"/>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6</m:t>
                    </m:r>
                  </m:sub>
                </m:sSub>
                <m:r>
                  <w:rPr>
                    <w:rFonts w:ascii="Cambria Math" w:hAnsi="Cambria Math" w:cs="Times New Roman"/>
                    <w:sz w:val="16"/>
                    <w:szCs w:val="16"/>
                    <w:lang w:val="en-GB"/>
                  </w:rPr>
                  <m:t>UA</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3</m:t>
                    </m:r>
                  </m:e>
                  <m:sub>
                    <m:r>
                      <w:rPr>
                        <w:rFonts w:ascii="Cambria Math" w:hAnsi="Cambria Math" w:cs="Times New Roman"/>
                        <w:sz w:val="16"/>
                        <w:szCs w:val="16"/>
                        <w:lang w:val="en-GB"/>
                      </w:rPr>
                      <m:t>j</m:t>
                    </m:r>
                  </m:sub>
                </m:sSub>
              </m:oMath>
            </m:oMathPara>
          </w:p>
        </w:tc>
        <w:tc>
          <w:tcPr>
            <w:tcW w:w="3005" w:type="dxa"/>
          </w:tcPr>
          <w:p w14:paraId="0BAA93D8" w14:textId="3CA0BD76" w:rsidR="00411134" w:rsidRPr="00BC69A7" w:rsidRDefault="00411134" w:rsidP="00B021EB">
            <w:pPr>
              <w:spacing w:line="360" w:lineRule="auto"/>
              <w:jc w:val="center"/>
              <w:rPr>
                <w:b/>
                <w:bCs/>
                <w:sz w:val="16"/>
                <w:szCs w:val="16"/>
                <w:lang w:val="en-US"/>
              </w:rPr>
            </w:pPr>
            <w:r w:rsidRPr="00BC69A7">
              <w:rPr>
                <w:sz w:val="16"/>
                <w:szCs w:val="16"/>
              </w:rPr>
              <w:t>27.91 (37.22)</w:t>
            </w:r>
          </w:p>
        </w:tc>
        <w:tc>
          <w:tcPr>
            <w:tcW w:w="3006" w:type="dxa"/>
          </w:tcPr>
          <w:p w14:paraId="29F66B29" w14:textId="77285120" w:rsidR="00411134" w:rsidRPr="00BC69A7" w:rsidRDefault="00411134" w:rsidP="00B021EB">
            <w:pPr>
              <w:spacing w:line="360" w:lineRule="auto"/>
              <w:jc w:val="center"/>
              <w:rPr>
                <w:b/>
                <w:bCs/>
                <w:sz w:val="16"/>
                <w:szCs w:val="16"/>
                <w:lang w:val="en-US"/>
              </w:rPr>
            </w:pPr>
            <w:r w:rsidRPr="00BC69A7">
              <w:rPr>
                <w:sz w:val="16"/>
                <w:szCs w:val="16"/>
              </w:rPr>
              <w:t>30.62 (</w:t>
            </w:r>
            <w:r w:rsidR="00FA3C9B" w:rsidRPr="00BC69A7">
              <w:rPr>
                <w:sz w:val="16"/>
                <w:szCs w:val="16"/>
              </w:rPr>
              <w:t>32.48)</w:t>
            </w:r>
          </w:p>
        </w:tc>
      </w:tr>
      <w:tr w:rsidR="002E13E3" w:rsidRPr="00BC69A7" w14:paraId="180FA7F8" w14:textId="14CA0CC0" w:rsidTr="00B021EB">
        <w:tc>
          <w:tcPr>
            <w:tcW w:w="3005" w:type="dxa"/>
            <w:vAlign w:val="center"/>
          </w:tcPr>
          <w:p w14:paraId="54AE692E" w14:textId="0B7CB435" w:rsidR="00411134" w:rsidRPr="00A110E7" w:rsidRDefault="00E35F8F" w:rsidP="007C0A5E">
            <w:pPr>
              <w:spacing w:line="360" w:lineRule="auto"/>
              <w:rPr>
                <w:rFonts w:eastAsia="Calibri" w:cs="Times New Roman"/>
                <w:iCs/>
                <w:sz w:val="16"/>
                <w:szCs w:val="16"/>
                <w:lang w:val="en-GB"/>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7</m:t>
                    </m:r>
                  </m:sub>
                </m:sSub>
                <m:r>
                  <w:rPr>
                    <w:rFonts w:ascii="Cambria Math" w:hAnsi="Cambria Math" w:cs="Times New Roman"/>
                    <w:sz w:val="16"/>
                    <w:szCs w:val="16"/>
                    <w:lang w:val="en-GB"/>
                  </w:rPr>
                  <m:t>PD</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2</m:t>
                    </m:r>
                  </m:e>
                  <m:sub>
                    <m:r>
                      <w:rPr>
                        <w:rFonts w:ascii="Cambria Math" w:hAnsi="Cambria Math" w:cs="Times New Roman"/>
                        <w:sz w:val="16"/>
                        <w:szCs w:val="16"/>
                        <w:lang w:val="en-GB"/>
                      </w:rPr>
                      <m:t>j</m:t>
                    </m:r>
                  </m:sub>
                </m:sSub>
              </m:oMath>
            </m:oMathPara>
          </w:p>
        </w:tc>
        <w:tc>
          <w:tcPr>
            <w:tcW w:w="3005" w:type="dxa"/>
          </w:tcPr>
          <w:p w14:paraId="4205F3BC" w14:textId="637D433A" w:rsidR="00411134" w:rsidRPr="00BC69A7" w:rsidRDefault="00411134" w:rsidP="00B021EB">
            <w:pPr>
              <w:spacing w:line="360" w:lineRule="auto"/>
              <w:jc w:val="center"/>
              <w:rPr>
                <w:b/>
                <w:bCs/>
                <w:sz w:val="16"/>
                <w:szCs w:val="16"/>
                <w:lang w:val="en-US"/>
              </w:rPr>
            </w:pPr>
            <w:r w:rsidRPr="00BC69A7">
              <w:rPr>
                <w:sz w:val="16"/>
                <w:szCs w:val="16"/>
              </w:rPr>
              <w:t>44.48 (55.86)</w:t>
            </w:r>
          </w:p>
        </w:tc>
        <w:tc>
          <w:tcPr>
            <w:tcW w:w="3006" w:type="dxa"/>
          </w:tcPr>
          <w:p w14:paraId="79644DF5" w14:textId="5C611E08" w:rsidR="00411134" w:rsidRPr="00BC69A7" w:rsidRDefault="00411134" w:rsidP="00B021EB">
            <w:pPr>
              <w:spacing w:line="360" w:lineRule="auto"/>
              <w:jc w:val="center"/>
              <w:rPr>
                <w:b/>
                <w:bCs/>
                <w:sz w:val="16"/>
                <w:szCs w:val="16"/>
                <w:lang w:val="en-US"/>
              </w:rPr>
            </w:pPr>
            <w:r w:rsidRPr="00BC69A7">
              <w:rPr>
                <w:sz w:val="16"/>
                <w:szCs w:val="16"/>
              </w:rPr>
              <w:t>49.78</w:t>
            </w:r>
            <w:r w:rsidR="00FA3C9B" w:rsidRPr="00BC69A7">
              <w:rPr>
                <w:sz w:val="16"/>
                <w:szCs w:val="16"/>
              </w:rPr>
              <w:t xml:space="preserve"> (48.83)</w:t>
            </w:r>
          </w:p>
        </w:tc>
      </w:tr>
      <w:tr w:rsidR="002E13E3" w:rsidRPr="00BC69A7" w14:paraId="1BE53FEC" w14:textId="06CE5342" w:rsidTr="00B021EB">
        <w:tc>
          <w:tcPr>
            <w:tcW w:w="3005" w:type="dxa"/>
            <w:vAlign w:val="center"/>
          </w:tcPr>
          <w:p w14:paraId="028FF25C" w14:textId="51B9B710" w:rsidR="00411134" w:rsidRPr="00A110E7" w:rsidRDefault="00E35F8F" w:rsidP="007C0A5E">
            <w:pPr>
              <w:spacing w:line="360" w:lineRule="auto"/>
              <w:rPr>
                <w:rFonts w:eastAsia="Calibri" w:cs="Times New Roman"/>
                <w:iCs/>
                <w:sz w:val="16"/>
                <w:szCs w:val="16"/>
                <w:lang w:val="en-GB"/>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8</m:t>
                    </m:r>
                  </m:sub>
                </m:sSub>
                <m:r>
                  <w:rPr>
                    <w:rFonts w:ascii="Cambria Math" w:hAnsi="Cambria Math" w:cs="Times New Roman"/>
                    <w:sz w:val="16"/>
                    <w:szCs w:val="16"/>
                    <w:lang w:val="en-GB"/>
                  </w:rPr>
                  <m:t>PD</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3</m:t>
                    </m:r>
                  </m:e>
                  <m:sub>
                    <m:r>
                      <w:rPr>
                        <w:rFonts w:ascii="Cambria Math" w:hAnsi="Cambria Math" w:cs="Times New Roman"/>
                        <w:sz w:val="16"/>
                        <w:szCs w:val="16"/>
                        <w:lang w:val="en-GB"/>
                      </w:rPr>
                      <m:t>j</m:t>
                    </m:r>
                  </m:sub>
                </m:sSub>
              </m:oMath>
            </m:oMathPara>
          </w:p>
        </w:tc>
        <w:tc>
          <w:tcPr>
            <w:tcW w:w="3005" w:type="dxa"/>
          </w:tcPr>
          <w:p w14:paraId="675170DC" w14:textId="0639E4B6" w:rsidR="00411134" w:rsidRPr="00BC69A7" w:rsidRDefault="00411134" w:rsidP="00B021EB">
            <w:pPr>
              <w:spacing w:line="360" w:lineRule="auto"/>
              <w:jc w:val="center"/>
              <w:rPr>
                <w:b/>
                <w:bCs/>
                <w:sz w:val="16"/>
                <w:szCs w:val="16"/>
                <w:lang w:val="en-US"/>
              </w:rPr>
            </w:pPr>
            <w:r w:rsidRPr="00BC69A7">
              <w:rPr>
                <w:sz w:val="16"/>
                <w:szCs w:val="16"/>
              </w:rPr>
              <w:t>41.12 (55.85)</w:t>
            </w:r>
          </w:p>
        </w:tc>
        <w:tc>
          <w:tcPr>
            <w:tcW w:w="3006" w:type="dxa"/>
          </w:tcPr>
          <w:p w14:paraId="3A63A607" w14:textId="40EAB27E" w:rsidR="00411134" w:rsidRPr="00BC69A7" w:rsidRDefault="00411134" w:rsidP="00B021EB">
            <w:pPr>
              <w:spacing w:line="360" w:lineRule="auto"/>
              <w:jc w:val="center"/>
              <w:rPr>
                <w:b/>
                <w:bCs/>
                <w:sz w:val="16"/>
                <w:szCs w:val="16"/>
                <w:lang w:val="en-US"/>
              </w:rPr>
            </w:pPr>
            <w:r w:rsidRPr="00BC69A7">
              <w:rPr>
                <w:sz w:val="16"/>
                <w:szCs w:val="16"/>
              </w:rPr>
              <w:t>46.45</w:t>
            </w:r>
            <w:r w:rsidR="00FA3C9B" w:rsidRPr="00BC69A7">
              <w:rPr>
                <w:sz w:val="16"/>
                <w:szCs w:val="16"/>
              </w:rPr>
              <w:t xml:space="preserve"> (48.78)</w:t>
            </w:r>
          </w:p>
        </w:tc>
      </w:tr>
      <w:tr w:rsidR="002E13E3" w:rsidRPr="00BC69A7" w14:paraId="6955BD9A" w14:textId="66626FFD" w:rsidTr="00B021EB">
        <w:tc>
          <w:tcPr>
            <w:tcW w:w="3005" w:type="dxa"/>
            <w:vAlign w:val="center"/>
          </w:tcPr>
          <w:p w14:paraId="08890F89" w14:textId="42229670" w:rsidR="00411134" w:rsidRPr="00A110E7" w:rsidRDefault="00E35F8F" w:rsidP="007C0A5E">
            <w:pPr>
              <w:spacing w:line="360" w:lineRule="auto"/>
              <w:rPr>
                <w:rFonts w:eastAsia="Calibri" w:cs="Times New Roman"/>
                <w:iCs/>
                <w:sz w:val="16"/>
                <w:szCs w:val="16"/>
                <w:lang w:val="en-GB"/>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9</m:t>
                    </m:r>
                  </m:sub>
                </m:sSub>
                <m:r>
                  <w:rPr>
                    <w:rFonts w:ascii="Cambria Math" w:hAnsi="Cambria Math" w:cs="Times New Roman"/>
                    <w:sz w:val="16"/>
                    <w:szCs w:val="16"/>
                    <w:lang w:val="en-GB"/>
                  </w:rPr>
                  <m:t>AD</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2</m:t>
                    </m:r>
                  </m:e>
                  <m:sub>
                    <m:r>
                      <w:rPr>
                        <w:rFonts w:ascii="Cambria Math" w:hAnsi="Cambria Math" w:cs="Times New Roman"/>
                        <w:sz w:val="16"/>
                        <w:szCs w:val="16"/>
                        <w:lang w:val="en-GB"/>
                      </w:rPr>
                      <m:t>j</m:t>
                    </m:r>
                  </m:sub>
                </m:sSub>
              </m:oMath>
            </m:oMathPara>
          </w:p>
        </w:tc>
        <w:tc>
          <w:tcPr>
            <w:tcW w:w="3005" w:type="dxa"/>
          </w:tcPr>
          <w:p w14:paraId="0D25AB54" w14:textId="3AD0ECF9" w:rsidR="00411134" w:rsidRPr="00BC69A7" w:rsidRDefault="00411134" w:rsidP="00B021EB">
            <w:pPr>
              <w:spacing w:line="360" w:lineRule="auto"/>
              <w:jc w:val="center"/>
              <w:rPr>
                <w:b/>
                <w:bCs/>
                <w:sz w:val="16"/>
                <w:szCs w:val="16"/>
                <w:lang w:val="en-US"/>
              </w:rPr>
            </w:pPr>
            <w:r w:rsidRPr="00BC69A7">
              <w:rPr>
                <w:sz w:val="16"/>
                <w:szCs w:val="16"/>
              </w:rPr>
              <w:t>-14.36 (18.60)</w:t>
            </w:r>
          </w:p>
        </w:tc>
        <w:tc>
          <w:tcPr>
            <w:tcW w:w="3006" w:type="dxa"/>
          </w:tcPr>
          <w:p w14:paraId="792A5D99" w14:textId="73357F52" w:rsidR="00411134" w:rsidRPr="00BC69A7" w:rsidRDefault="00411134" w:rsidP="00B021EB">
            <w:pPr>
              <w:spacing w:line="360" w:lineRule="auto"/>
              <w:jc w:val="center"/>
              <w:rPr>
                <w:b/>
                <w:bCs/>
                <w:sz w:val="16"/>
                <w:szCs w:val="16"/>
                <w:lang w:val="en-US"/>
              </w:rPr>
            </w:pPr>
            <w:r w:rsidRPr="00BC69A7">
              <w:rPr>
                <w:sz w:val="16"/>
                <w:szCs w:val="16"/>
              </w:rPr>
              <w:t>-15.27</w:t>
            </w:r>
            <w:r w:rsidR="00FA3C9B" w:rsidRPr="00BC69A7">
              <w:rPr>
                <w:sz w:val="16"/>
                <w:szCs w:val="16"/>
              </w:rPr>
              <w:t xml:space="preserve"> (16.22)</w:t>
            </w:r>
          </w:p>
        </w:tc>
      </w:tr>
      <w:tr w:rsidR="002E13E3" w:rsidRPr="00B021EB" w14:paraId="2B9C2B35" w14:textId="631F04D6" w:rsidTr="00B021EB">
        <w:tc>
          <w:tcPr>
            <w:tcW w:w="3005" w:type="dxa"/>
            <w:vAlign w:val="center"/>
          </w:tcPr>
          <w:p w14:paraId="133E96C8" w14:textId="41FA3E6B" w:rsidR="00411134" w:rsidRPr="00B021EB" w:rsidRDefault="00E35F8F" w:rsidP="00B021EB">
            <w:pPr>
              <w:spacing w:line="360" w:lineRule="auto"/>
              <w:rPr>
                <w:rFonts w:eastAsia="Calibri" w:cs="Times New Roman"/>
                <w:iCs/>
                <w:sz w:val="16"/>
                <w:szCs w:val="16"/>
                <w:lang w:val="en-GB"/>
              </w:rPr>
            </w:pPr>
            <m:oMathPara>
              <m:oMath>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10</m:t>
                    </m:r>
                  </m:sub>
                </m:sSub>
                <m:r>
                  <w:rPr>
                    <w:rFonts w:ascii="Cambria Math" w:hAnsi="Cambria Math" w:cs="Times New Roman"/>
                    <w:sz w:val="16"/>
                    <w:szCs w:val="16"/>
                    <w:lang w:val="en-GB"/>
                  </w:rPr>
                  <m:t>AD</m:t>
                </m:r>
                <m:sSub>
                  <m:sSubPr>
                    <m:ctrlPr>
                      <w:rPr>
                        <w:rFonts w:ascii="Cambria Math" w:hAnsi="Cambria Math" w:cs="Times New Roman"/>
                        <w:i/>
                        <w:iCs/>
                        <w:sz w:val="16"/>
                        <w:szCs w:val="16"/>
                        <w:lang w:val="en-GB"/>
                      </w:rPr>
                    </m:ctrlPr>
                  </m:sSubPr>
                  <m:e>
                    <m:r>
                      <w:rPr>
                        <w:rFonts w:ascii="Cambria Math" w:hAnsi="Cambria Math" w:cs="Times New Roman"/>
                        <w:sz w:val="16"/>
                        <w:szCs w:val="16"/>
                        <w:lang w:val="en-GB"/>
                      </w:rPr>
                      <m:t>3</m:t>
                    </m:r>
                  </m:e>
                  <m:sub>
                    <m:r>
                      <w:rPr>
                        <w:rFonts w:ascii="Cambria Math" w:hAnsi="Cambria Math" w:cs="Times New Roman"/>
                        <w:sz w:val="16"/>
                        <w:szCs w:val="16"/>
                        <w:lang w:val="en-GB"/>
                      </w:rPr>
                      <m:t>j</m:t>
                    </m:r>
                  </m:sub>
                </m:sSub>
              </m:oMath>
            </m:oMathPara>
          </w:p>
        </w:tc>
        <w:tc>
          <w:tcPr>
            <w:tcW w:w="3005" w:type="dxa"/>
          </w:tcPr>
          <w:p w14:paraId="632B404F" w14:textId="0D2B0307" w:rsidR="00411134" w:rsidRPr="00B021EB" w:rsidRDefault="00411134" w:rsidP="00B021EB">
            <w:pPr>
              <w:spacing w:line="360" w:lineRule="auto"/>
              <w:jc w:val="center"/>
              <w:rPr>
                <w:b/>
                <w:bCs/>
                <w:sz w:val="16"/>
                <w:szCs w:val="16"/>
                <w:lang w:val="en-US"/>
              </w:rPr>
            </w:pPr>
            <w:r w:rsidRPr="00B021EB">
              <w:rPr>
                <w:sz w:val="16"/>
                <w:szCs w:val="16"/>
              </w:rPr>
              <w:t>42.84 (55.86)</w:t>
            </w:r>
          </w:p>
        </w:tc>
        <w:tc>
          <w:tcPr>
            <w:tcW w:w="3006" w:type="dxa"/>
          </w:tcPr>
          <w:p w14:paraId="0D4F05BF" w14:textId="7C5EFD0E" w:rsidR="00411134" w:rsidRPr="00B021EB" w:rsidRDefault="00411134" w:rsidP="00B021EB">
            <w:pPr>
              <w:spacing w:line="360" w:lineRule="auto"/>
              <w:jc w:val="center"/>
              <w:rPr>
                <w:b/>
                <w:bCs/>
                <w:sz w:val="16"/>
                <w:szCs w:val="16"/>
                <w:lang w:val="en-US"/>
              </w:rPr>
            </w:pPr>
            <w:r w:rsidRPr="00B021EB">
              <w:rPr>
                <w:sz w:val="16"/>
                <w:szCs w:val="16"/>
              </w:rPr>
              <w:t>48.52</w:t>
            </w:r>
            <w:r w:rsidR="00FA3C9B" w:rsidRPr="00B021EB">
              <w:rPr>
                <w:sz w:val="16"/>
                <w:szCs w:val="16"/>
              </w:rPr>
              <w:t xml:space="preserve"> (48.83)</w:t>
            </w:r>
          </w:p>
        </w:tc>
      </w:tr>
      <w:tr w:rsidR="002E13E3" w:rsidRPr="00B021EB" w14:paraId="2C508400" w14:textId="7F59EB03" w:rsidTr="008367EB">
        <w:tc>
          <w:tcPr>
            <w:tcW w:w="3005" w:type="dxa"/>
          </w:tcPr>
          <w:p w14:paraId="38EDF349" w14:textId="5A70EB21" w:rsidR="008E6A4B" w:rsidRPr="00B021EB" w:rsidRDefault="008E6A4B" w:rsidP="00B021EB">
            <w:pPr>
              <w:spacing w:line="360" w:lineRule="auto"/>
              <w:jc w:val="center"/>
              <w:rPr>
                <w:rFonts w:eastAsia="Calibri" w:cs="Times New Roman"/>
                <w:iCs/>
                <w:sz w:val="16"/>
                <w:szCs w:val="16"/>
                <w:lang w:val="en-GB"/>
              </w:rPr>
            </w:pPr>
            <w:r w:rsidRPr="00B021EB">
              <w:rPr>
                <w:rFonts w:eastAsia="Calibri" w:cs="Times New Roman"/>
                <w:iCs/>
                <w:sz w:val="16"/>
                <w:szCs w:val="16"/>
                <w:lang w:val="en-GB"/>
              </w:rPr>
              <w:t>AIC</w:t>
            </w:r>
          </w:p>
        </w:tc>
        <w:tc>
          <w:tcPr>
            <w:tcW w:w="3005" w:type="dxa"/>
          </w:tcPr>
          <w:p w14:paraId="1B9B1170" w14:textId="4979DDDC" w:rsidR="008E6A4B" w:rsidRPr="00B021EB" w:rsidRDefault="00F82577" w:rsidP="00B021EB">
            <w:pPr>
              <w:spacing w:line="360" w:lineRule="auto"/>
              <w:jc w:val="center"/>
              <w:rPr>
                <w:b/>
                <w:bCs/>
                <w:sz w:val="16"/>
                <w:szCs w:val="16"/>
                <w:lang w:val="en-US"/>
              </w:rPr>
            </w:pPr>
            <w:r w:rsidRPr="00B021EB">
              <w:rPr>
                <w:b/>
                <w:bCs/>
                <w:sz w:val="16"/>
                <w:szCs w:val="16"/>
                <w:lang w:val="en-US"/>
              </w:rPr>
              <w:t>2814</w:t>
            </w:r>
          </w:p>
        </w:tc>
        <w:tc>
          <w:tcPr>
            <w:tcW w:w="3006" w:type="dxa"/>
          </w:tcPr>
          <w:p w14:paraId="26F8A7F7" w14:textId="555029A1" w:rsidR="008E6A4B" w:rsidRPr="00B021EB" w:rsidRDefault="00853A47" w:rsidP="00B021EB">
            <w:pPr>
              <w:spacing w:line="360" w:lineRule="auto"/>
              <w:jc w:val="center"/>
              <w:rPr>
                <w:b/>
                <w:bCs/>
                <w:sz w:val="16"/>
                <w:szCs w:val="16"/>
                <w:lang w:val="en-US"/>
              </w:rPr>
            </w:pPr>
            <w:r w:rsidRPr="00B021EB">
              <w:rPr>
                <w:b/>
                <w:bCs/>
                <w:sz w:val="16"/>
                <w:szCs w:val="16"/>
                <w:lang w:val="en-US"/>
              </w:rPr>
              <w:t>2972</w:t>
            </w:r>
          </w:p>
        </w:tc>
      </w:tr>
      <w:tr w:rsidR="002E13E3" w:rsidRPr="00B021EB" w14:paraId="01733581" w14:textId="7494511C" w:rsidTr="008367EB">
        <w:tc>
          <w:tcPr>
            <w:tcW w:w="3005" w:type="dxa"/>
          </w:tcPr>
          <w:p w14:paraId="5AA8ADDA" w14:textId="23DA70EC" w:rsidR="008E6A4B" w:rsidRPr="00B021EB" w:rsidRDefault="008E6A4B" w:rsidP="00B021EB">
            <w:pPr>
              <w:spacing w:line="360" w:lineRule="auto"/>
              <w:jc w:val="center"/>
              <w:rPr>
                <w:rFonts w:eastAsia="Calibri" w:cs="Times New Roman"/>
                <w:iCs/>
                <w:sz w:val="16"/>
                <w:szCs w:val="16"/>
                <w:lang w:val="en-GB"/>
              </w:rPr>
            </w:pPr>
            <w:r w:rsidRPr="00B021EB">
              <w:rPr>
                <w:rFonts w:eastAsia="Calibri" w:cs="Times New Roman"/>
                <w:iCs/>
                <w:sz w:val="16"/>
                <w:szCs w:val="16"/>
                <w:lang w:val="en-GB"/>
              </w:rPr>
              <w:t>BIC</w:t>
            </w:r>
          </w:p>
        </w:tc>
        <w:tc>
          <w:tcPr>
            <w:tcW w:w="3005" w:type="dxa"/>
          </w:tcPr>
          <w:p w14:paraId="1422598B" w14:textId="1C9E7FA0" w:rsidR="008E6A4B" w:rsidRPr="00B021EB" w:rsidRDefault="00F82577" w:rsidP="00B021EB">
            <w:pPr>
              <w:spacing w:line="360" w:lineRule="auto"/>
              <w:jc w:val="center"/>
              <w:rPr>
                <w:b/>
                <w:bCs/>
                <w:sz w:val="16"/>
                <w:szCs w:val="16"/>
                <w:lang w:val="en-US"/>
              </w:rPr>
            </w:pPr>
            <w:r w:rsidRPr="00B021EB">
              <w:rPr>
                <w:b/>
                <w:bCs/>
                <w:sz w:val="16"/>
                <w:szCs w:val="16"/>
                <w:lang w:val="en-US"/>
              </w:rPr>
              <w:t>2876</w:t>
            </w:r>
          </w:p>
        </w:tc>
        <w:tc>
          <w:tcPr>
            <w:tcW w:w="3006" w:type="dxa"/>
          </w:tcPr>
          <w:p w14:paraId="04D1D8B4" w14:textId="2598DE49" w:rsidR="008E6A4B" w:rsidRPr="00B021EB" w:rsidRDefault="00853A47" w:rsidP="00B021EB">
            <w:pPr>
              <w:spacing w:line="360" w:lineRule="auto"/>
              <w:jc w:val="center"/>
              <w:rPr>
                <w:b/>
                <w:bCs/>
                <w:sz w:val="16"/>
                <w:szCs w:val="16"/>
                <w:lang w:val="en-US"/>
              </w:rPr>
            </w:pPr>
            <w:r w:rsidRPr="00B021EB">
              <w:rPr>
                <w:b/>
                <w:bCs/>
                <w:sz w:val="16"/>
                <w:szCs w:val="16"/>
                <w:lang w:val="en-US"/>
              </w:rPr>
              <w:t>3034</w:t>
            </w:r>
          </w:p>
        </w:tc>
      </w:tr>
    </w:tbl>
    <w:p w14:paraId="6BC72F24" w14:textId="77777777" w:rsidR="0011788D" w:rsidRDefault="0011788D" w:rsidP="00A846F1">
      <w:pPr>
        <w:spacing w:after="0" w:line="480" w:lineRule="auto"/>
        <w:rPr>
          <w:b/>
          <w:bCs/>
          <w:lang w:val="en-US"/>
        </w:rPr>
        <w:sectPr w:rsidR="0011788D" w:rsidSect="00A846F1">
          <w:footerReference w:type="even" r:id="rId8"/>
          <w:footerReference w:type="default" r:id="rId9"/>
          <w:footerReference w:type="first" r:id="rId10"/>
          <w:pgSz w:w="11906" w:h="16838"/>
          <w:pgMar w:top="1440" w:right="1440" w:bottom="1440" w:left="1440" w:header="709" w:footer="709" w:gutter="0"/>
          <w:cols w:space="708"/>
          <w:docGrid w:linePitch="360"/>
        </w:sectPr>
      </w:pPr>
    </w:p>
    <w:p w14:paraId="0D9E8E0B" w14:textId="35676D08" w:rsidR="00F5566A" w:rsidRDefault="0011788D" w:rsidP="0011788D">
      <w:pPr>
        <w:pStyle w:val="Heading4"/>
        <w:rPr>
          <w:b w:val="0"/>
          <w:bCs w:val="0"/>
        </w:rPr>
      </w:pPr>
      <w:r w:rsidRPr="001C23FB">
        <w:lastRenderedPageBreak/>
        <w:t xml:space="preserve">Fig. </w:t>
      </w:r>
      <w:r>
        <w:t>S</w:t>
      </w:r>
      <w:r w:rsidRPr="001C23FB">
        <w:t>2</w:t>
      </w:r>
      <w:r>
        <w:t>.1</w:t>
      </w:r>
      <w:r w:rsidRPr="001C23FB">
        <w:t xml:space="preserve"> </w:t>
      </w:r>
      <w:r w:rsidRPr="00EF6FB6">
        <w:rPr>
          <w:b w:val="0"/>
          <w:bCs w:val="0"/>
        </w:rPr>
        <w:t>Distribution of cTTO utilities by perspective</w:t>
      </w:r>
      <w:r>
        <w:rPr>
          <w:b w:val="0"/>
          <w:bCs w:val="0"/>
        </w:rPr>
        <w:t>, per country.</w:t>
      </w:r>
    </w:p>
    <w:p w14:paraId="2A4EEBAC" w14:textId="008E486F" w:rsidR="0011788D" w:rsidRPr="0011788D" w:rsidRDefault="0011788D" w:rsidP="0011788D">
      <w:pPr>
        <w:ind w:left="1440" w:firstLine="720"/>
        <w:rPr>
          <w:b/>
          <w:bCs/>
          <w:lang w:val="en-US"/>
        </w:rPr>
      </w:pPr>
      <w:r w:rsidRPr="0011788D">
        <w:rPr>
          <w:b/>
          <w:bCs/>
          <w:lang w:val="en-US"/>
        </w:rPr>
        <w:t>Germany</w:t>
      </w:r>
      <w:r w:rsidRPr="0011788D">
        <w:rPr>
          <w:b/>
          <w:bCs/>
          <w:lang w:val="en-US"/>
        </w:rPr>
        <w:tab/>
      </w:r>
      <w:r w:rsidRPr="0011788D">
        <w:rPr>
          <w:b/>
          <w:bCs/>
          <w:lang w:val="en-US"/>
        </w:rPr>
        <w:tab/>
      </w:r>
      <w:r w:rsidRPr="0011788D">
        <w:rPr>
          <w:b/>
          <w:bCs/>
          <w:lang w:val="en-US"/>
        </w:rPr>
        <w:tab/>
      </w:r>
      <w:r w:rsidRPr="0011788D">
        <w:rPr>
          <w:b/>
          <w:bCs/>
          <w:lang w:val="en-US"/>
        </w:rPr>
        <w:tab/>
      </w:r>
      <w:r w:rsidRPr="0011788D">
        <w:rPr>
          <w:b/>
          <w:bCs/>
          <w:lang w:val="en-US"/>
        </w:rPr>
        <w:tab/>
      </w:r>
      <w:r w:rsidRPr="0011788D">
        <w:rPr>
          <w:b/>
          <w:bCs/>
          <w:lang w:val="en-US"/>
        </w:rPr>
        <w:tab/>
      </w:r>
      <w:r w:rsidRPr="0011788D">
        <w:rPr>
          <w:b/>
          <w:bCs/>
          <w:lang w:val="en-US"/>
        </w:rPr>
        <w:tab/>
      </w:r>
      <w:r w:rsidRPr="0011788D">
        <w:rPr>
          <w:b/>
          <w:bCs/>
          <w:lang w:val="en-US"/>
        </w:rPr>
        <w:tab/>
      </w:r>
      <w:r w:rsidRPr="0011788D">
        <w:rPr>
          <w:b/>
          <w:bCs/>
          <w:lang w:val="en-US"/>
        </w:rPr>
        <w:tab/>
        <w:t>England</w:t>
      </w:r>
    </w:p>
    <w:p w14:paraId="0E9B7C0D" w14:textId="54C63E92" w:rsidR="00A02BEA" w:rsidRPr="00F04C27" w:rsidRDefault="00A02BEA" w:rsidP="0011788D">
      <w:pPr>
        <w:spacing w:after="0" w:line="480" w:lineRule="auto"/>
        <w:rPr>
          <w:b/>
          <w:bCs/>
          <w:lang w:val="en-US"/>
        </w:rPr>
      </w:pPr>
      <w:r>
        <w:rPr>
          <w:b/>
          <w:bCs/>
          <w:noProof/>
          <w:lang w:val="en-US"/>
        </w:rPr>
        <w:drawing>
          <wp:inline distT="0" distB="0" distL="0" distR="0" wp14:anchorId="3939CE8F" wp14:editId="30923822">
            <wp:extent cx="4320000" cy="2160000"/>
            <wp:effectExtent l="0" t="0" r="4445" b="0"/>
            <wp:docPr id="482590989"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2160000"/>
                    </a:xfrm>
                    <a:prstGeom prst="rect">
                      <a:avLst/>
                    </a:prstGeom>
                    <a:noFill/>
                    <a:ln>
                      <a:noFill/>
                    </a:ln>
                  </pic:spPr>
                </pic:pic>
              </a:graphicData>
            </a:graphic>
          </wp:inline>
        </w:drawing>
      </w:r>
      <w:r>
        <w:rPr>
          <w:b/>
          <w:bCs/>
          <w:noProof/>
          <w:lang w:val="en-US"/>
        </w:rPr>
        <w:drawing>
          <wp:inline distT="0" distB="0" distL="0" distR="0" wp14:anchorId="175E2C0D" wp14:editId="0F37F49D">
            <wp:extent cx="4320000" cy="2160000"/>
            <wp:effectExtent l="0" t="0" r="4445" b="0"/>
            <wp:docPr id="103619401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0000" cy="2160000"/>
                    </a:xfrm>
                    <a:prstGeom prst="rect">
                      <a:avLst/>
                    </a:prstGeom>
                    <a:noFill/>
                    <a:ln>
                      <a:noFill/>
                    </a:ln>
                  </pic:spPr>
                </pic:pic>
              </a:graphicData>
            </a:graphic>
          </wp:inline>
        </w:drawing>
      </w:r>
      <w:r>
        <w:rPr>
          <w:b/>
          <w:bCs/>
          <w:lang w:val="en-US"/>
        </w:rPr>
        <w:t>Spain</w:t>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r>
      <w:r w:rsidR="0011788D">
        <w:rPr>
          <w:b/>
          <w:bCs/>
          <w:lang w:val="en-US"/>
        </w:rPr>
        <w:tab/>
        <w:t>Netherlands</w:t>
      </w:r>
      <w:r>
        <w:rPr>
          <w:b/>
          <w:bCs/>
          <w:noProof/>
          <w:lang w:val="en-US"/>
        </w:rPr>
        <w:drawing>
          <wp:inline distT="0" distB="0" distL="0" distR="0" wp14:anchorId="647581EF" wp14:editId="26D1B4F5">
            <wp:extent cx="4320000" cy="2160000"/>
            <wp:effectExtent l="0" t="0" r="4445" b="0"/>
            <wp:docPr id="504831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2160000"/>
                    </a:xfrm>
                    <a:prstGeom prst="rect">
                      <a:avLst/>
                    </a:prstGeom>
                    <a:noFill/>
                    <a:ln>
                      <a:noFill/>
                    </a:ln>
                  </pic:spPr>
                </pic:pic>
              </a:graphicData>
            </a:graphic>
          </wp:inline>
        </w:drawing>
      </w:r>
      <w:r>
        <w:rPr>
          <w:b/>
          <w:bCs/>
          <w:noProof/>
          <w:lang w:val="en-US"/>
        </w:rPr>
        <w:drawing>
          <wp:inline distT="0" distB="0" distL="0" distR="0" wp14:anchorId="133A7E94" wp14:editId="05D37DDB">
            <wp:extent cx="4320000" cy="2160000"/>
            <wp:effectExtent l="0" t="0" r="4445" b="0"/>
            <wp:docPr id="1838079548"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0" cy="2160000"/>
                    </a:xfrm>
                    <a:prstGeom prst="rect">
                      <a:avLst/>
                    </a:prstGeom>
                    <a:noFill/>
                    <a:ln>
                      <a:noFill/>
                    </a:ln>
                  </pic:spPr>
                </pic:pic>
              </a:graphicData>
            </a:graphic>
          </wp:inline>
        </w:drawing>
      </w:r>
      <w:bookmarkStart w:id="0" w:name="_GoBack"/>
      <w:bookmarkEnd w:id="0"/>
    </w:p>
    <w:sectPr w:rsidR="00A02BEA" w:rsidRPr="00F04C27" w:rsidSect="0011788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A82DCF" w14:textId="77777777" w:rsidR="00A12B87" w:rsidRDefault="00A12B87" w:rsidP="006A5950">
      <w:pPr>
        <w:spacing w:after="0" w:line="240" w:lineRule="auto"/>
      </w:pPr>
      <w:r>
        <w:separator/>
      </w:r>
    </w:p>
  </w:endnote>
  <w:endnote w:type="continuationSeparator" w:id="0">
    <w:p w14:paraId="0ED7ECBA" w14:textId="77777777" w:rsidR="00A12B87" w:rsidRDefault="00A12B87" w:rsidP="006A5950">
      <w:pPr>
        <w:spacing w:after="0" w:line="240" w:lineRule="auto"/>
      </w:pPr>
      <w:r>
        <w:continuationSeparator/>
      </w:r>
    </w:p>
  </w:endnote>
  <w:endnote w:type="continuationNotice" w:id="1">
    <w:p w14:paraId="24CF609C" w14:textId="77777777" w:rsidR="00A12B87" w:rsidRDefault="00A12B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DDAFCC" w14:textId="22F5B360" w:rsidR="0032335A" w:rsidRDefault="0032335A">
    <w:pPr>
      <w:pStyle w:val="Footer"/>
    </w:pPr>
    <w:r>
      <w:rPr>
        <w:noProof/>
        <w:lang w:val="en-US"/>
      </w:rPr>
      <mc:AlternateContent>
        <mc:Choice Requires="wps">
          <w:drawing>
            <wp:anchor distT="0" distB="0" distL="0" distR="0" simplePos="0" relativeHeight="251658241" behindDoc="0" locked="0" layoutInCell="1" allowOverlap="1" wp14:anchorId="46EF3806" wp14:editId="362814E4">
              <wp:simplePos x="635" y="635"/>
              <wp:positionH relativeFrom="page">
                <wp:align>left</wp:align>
              </wp:positionH>
              <wp:positionV relativeFrom="page">
                <wp:align>bottom</wp:align>
              </wp:positionV>
              <wp:extent cx="443865" cy="443865"/>
              <wp:effectExtent l="0" t="0" r="13335" b="0"/>
              <wp:wrapNone/>
              <wp:docPr id="5" name="Text Box 5" descr="Classification: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714A68C" w14:textId="3E45FA8A" w:rsidR="0032335A" w:rsidRPr="0032335A" w:rsidRDefault="0032335A" w:rsidP="0032335A">
                          <w:pPr>
                            <w:spacing w:after="0"/>
                            <w:rPr>
                              <w:rFonts w:ascii="Calibri" w:eastAsia="Calibri" w:hAnsi="Calibri" w:cs="Calibri"/>
                              <w:noProof/>
                              <w:color w:val="000000"/>
                              <w:sz w:val="20"/>
                              <w:szCs w:val="20"/>
                            </w:rPr>
                          </w:pPr>
                          <w:r w:rsidRPr="0032335A">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EF3806" id="_x0000_t202" coordsize="21600,21600" o:spt="202" path="m,l,21600r21600,l21600,xe">
              <v:stroke joinstyle="miter"/>
              <v:path gradientshapeok="t" o:connecttype="rect"/>
            </v:shapetype>
            <v:shape id="Text Box 5" o:spid="_x0000_s1026" type="#_x0000_t202" alt="Classification: Internal" style="position:absolute;margin-left:0;margin-top:0;width:34.95pt;height:34.9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0714A68C" w14:textId="3E45FA8A" w:rsidR="0032335A" w:rsidRPr="0032335A" w:rsidRDefault="0032335A" w:rsidP="0032335A">
                    <w:pPr>
                      <w:spacing w:after="0"/>
                      <w:rPr>
                        <w:rFonts w:ascii="Calibri" w:eastAsia="Calibri" w:hAnsi="Calibri" w:cs="Calibri"/>
                        <w:noProof/>
                        <w:color w:val="000000"/>
                        <w:sz w:val="20"/>
                        <w:szCs w:val="20"/>
                      </w:rPr>
                    </w:pPr>
                    <w:r w:rsidRPr="0032335A">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4684802"/>
      <w:docPartObj>
        <w:docPartGallery w:val="Page Numbers (Bottom of Page)"/>
        <w:docPartUnique/>
      </w:docPartObj>
    </w:sdtPr>
    <w:sdtEndPr/>
    <w:sdtContent>
      <w:p w14:paraId="09C91B40" w14:textId="3B3C1823" w:rsidR="00842DDD" w:rsidRDefault="00842DDD">
        <w:pPr>
          <w:pStyle w:val="Footer"/>
        </w:pPr>
        <w:r>
          <w:fldChar w:fldCharType="begin"/>
        </w:r>
        <w:r>
          <w:instrText>PAGE   \* MERGEFORMAT</w:instrText>
        </w:r>
        <w:r>
          <w:fldChar w:fldCharType="separate"/>
        </w:r>
        <w:r w:rsidR="00E35F8F">
          <w:rPr>
            <w:noProof/>
          </w:rPr>
          <w:t>5</w:t>
        </w:r>
        <w:r>
          <w:fldChar w:fldCharType="end"/>
        </w:r>
      </w:p>
    </w:sdtContent>
  </w:sdt>
  <w:p w14:paraId="5EADF4E7" w14:textId="3CB513E5" w:rsidR="0032335A" w:rsidRDefault="0032335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A002A" w14:textId="2549C0B4" w:rsidR="0032335A" w:rsidRDefault="0032335A">
    <w:pPr>
      <w:pStyle w:val="Footer"/>
    </w:pPr>
    <w:r>
      <w:rPr>
        <w:noProof/>
        <w:lang w:val="en-US"/>
      </w:rPr>
      <mc:AlternateContent>
        <mc:Choice Requires="wps">
          <w:drawing>
            <wp:anchor distT="0" distB="0" distL="0" distR="0" simplePos="0" relativeHeight="251658240" behindDoc="0" locked="0" layoutInCell="1" allowOverlap="1" wp14:anchorId="197276D6" wp14:editId="23FE8A1E">
              <wp:simplePos x="635" y="635"/>
              <wp:positionH relativeFrom="page">
                <wp:align>left</wp:align>
              </wp:positionH>
              <wp:positionV relativeFrom="page">
                <wp:align>bottom</wp:align>
              </wp:positionV>
              <wp:extent cx="443865" cy="443865"/>
              <wp:effectExtent l="0" t="0" r="13335" b="0"/>
              <wp:wrapNone/>
              <wp:docPr id="3" name="Text Box 3" descr="Classification: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41676E8" w14:textId="3CDC6604" w:rsidR="0032335A" w:rsidRPr="0032335A" w:rsidRDefault="0032335A" w:rsidP="0032335A">
                          <w:pPr>
                            <w:spacing w:after="0"/>
                            <w:rPr>
                              <w:rFonts w:ascii="Calibri" w:eastAsia="Calibri" w:hAnsi="Calibri" w:cs="Calibri"/>
                              <w:noProof/>
                              <w:color w:val="000000"/>
                              <w:sz w:val="20"/>
                              <w:szCs w:val="20"/>
                            </w:rPr>
                          </w:pPr>
                          <w:r w:rsidRPr="0032335A">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97276D6" id="_x0000_t202" coordsize="21600,21600" o:spt="202" path="m,l,21600r21600,l21600,xe">
              <v:stroke joinstyle="miter"/>
              <v:path gradientshapeok="t" o:connecttype="rect"/>
            </v:shapetype>
            <v:shape id="Text Box 3" o:spid="_x0000_s1027"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141676E8" w14:textId="3CDC6604" w:rsidR="0032335A" w:rsidRPr="0032335A" w:rsidRDefault="0032335A" w:rsidP="0032335A">
                    <w:pPr>
                      <w:spacing w:after="0"/>
                      <w:rPr>
                        <w:rFonts w:ascii="Calibri" w:eastAsia="Calibri" w:hAnsi="Calibri" w:cs="Calibri"/>
                        <w:noProof/>
                        <w:color w:val="000000"/>
                        <w:sz w:val="20"/>
                        <w:szCs w:val="20"/>
                      </w:rPr>
                    </w:pPr>
                    <w:r w:rsidRPr="0032335A">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51C00" w14:textId="77777777" w:rsidR="00A12B87" w:rsidRDefault="00A12B87" w:rsidP="006A5950">
      <w:pPr>
        <w:spacing w:after="0" w:line="240" w:lineRule="auto"/>
      </w:pPr>
      <w:r>
        <w:separator/>
      </w:r>
    </w:p>
  </w:footnote>
  <w:footnote w:type="continuationSeparator" w:id="0">
    <w:p w14:paraId="6DC731BD" w14:textId="77777777" w:rsidR="00A12B87" w:rsidRDefault="00A12B87" w:rsidP="006A5950">
      <w:pPr>
        <w:spacing w:after="0" w:line="240" w:lineRule="auto"/>
      </w:pPr>
      <w:r>
        <w:continuationSeparator/>
      </w:r>
    </w:p>
  </w:footnote>
  <w:footnote w:type="continuationNotice" w:id="1">
    <w:p w14:paraId="68E12A9F" w14:textId="77777777" w:rsidR="00A12B87" w:rsidRDefault="00A12B8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A7A13"/>
    <w:multiLevelType w:val="hybridMultilevel"/>
    <w:tmpl w:val="5ECE6CC8"/>
    <w:lvl w:ilvl="0" w:tplc="6A26B37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DE2B9F"/>
    <w:multiLevelType w:val="hybridMultilevel"/>
    <w:tmpl w:val="E07A6698"/>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0E4F1A58"/>
    <w:multiLevelType w:val="hybridMultilevel"/>
    <w:tmpl w:val="A2004B2A"/>
    <w:lvl w:ilvl="0" w:tplc="6C182F0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E8245D8"/>
    <w:multiLevelType w:val="hybridMultilevel"/>
    <w:tmpl w:val="C1BAA7EC"/>
    <w:lvl w:ilvl="0" w:tplc="8B5A93E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1FD20099"/>
    <w:multiLevelType w:val="hybridMultilevel"/>
    <w:tmpl w:val="B5146CE0"/>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23163D99"/>
    <w:multiLevelType w:val="hybridMultilevel"/>
    <w:tmpl w:val="ED60368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28724DAE"/>
    <w:multiLevelType w:val="hybridMultilevel"/>
    <w:tmpl w:val="AF04BD94"/>
    <w:lvl w:ilvl="0" w:tplc="838C013E">
      <w:start w:val="1"/>
      <w:numFmt w:val="bullet"/>
      <w:lvlText w:val=""/>
      <w:lvlJc w:val="left"/>
      <w:pPr>
        <w:ind w:left="720" w:hanging="360"/>
      </w:pPr>
      <w:rPr>
        <w:rFonts w:ascii="Symbol" w:hAnsi="Symbol"/>
      </w:rPr>
    </w:lvl>
    <w:lvl w:ilvl="1" w:tplc="EF38D492">
      <w:start w:val="1"/>
      <w:numFmt w:val="bullet"/>
      <w:lvlText w:val=""/>
      <w:lvlJc w:val="left"/>
      <w:pPr>
        <w:ind w:left="720" w:hanging="360"/>
      </w:pPr>
      <w:rPr>
        <w:rFonts w:ascii="Symbol" w:hAnsi="Symbol"/>
      </w:rPr>
    </w:lvl>
    <w:lvl w:ilvl="2" w:tplc="9600E480">
      <w:start w:val="1"/>
      <w:numFmt w:val="bullet"/>
      <w:lvlText w:val=""/>
      <w:lvlJc w:val="left"/>
      <w:pPr>
        <w:ind w:left="720" w:hanging="360"/>
      </w:pPr>
      <w:rPr>
        <w:rFonts w:ascii="Symbol" w:hAnsi="Symbol"/>
      </w:rPr>
    </w:lvl>
    <w:lvl w:ilvl="3" w:tplc="9A2886B2">
      <w:start w:val="1"/>
      <w:numFmt w:val="bullet"/>
      <w:lvlText w:val=""/>
      <w:lvlJc w:val="left"/>
      <w:pPr>
        <w:ind w:left="720" w:hanging="360"/>
      </w:pPr>
      <w:rPr>
        <w:rFonts w:ascii="Symbol" w:hAnsi="Symbol"/>
      </w:rPr>
    </w:lvl>
    <w:lvl w:ilvl="4" w:tplc="FFE465B6">
      <w:start w:val="1"/>
      <w:numFmt w:val="bullet"/>
      <w:lvlText w:val=""/>
      <w:lvlJc w:val="left"/>
      <w:pPr>
        <w:ind w:left="720" w:hanging="360"/>
      </w:pPr>
      <w:rPr>
        <w:rFonts w:ascii="Symbol" w:hAnsi="Symbol"/>
      </w:rPr>
    </w:lvl>
    <w:lvl w:ilvl="5" w:tplc="521A306C">
      <w:start w:val="1"/>
      <w:numFmt w:val="bullet"/>
      <w:lvlText w:val=""/>
      <w:lvlJc w:val="left"/>
      <w:pPr>
        <w:ind w:left="720" w:hanging="360"/>
      </w:pPr>
      <w:rPr>
        <w:rFonts w:ascii="Symbol" w:hAnsi="Symbol"/>
      </w:rPr>
    </w:lvl>
    <w:lvl w:ilvl="6" w:tplc="0F3A6D14">
      <w:start w:val="1"/>
      <w:numFmt w:val="bullet"/>
      <w:lvlText w:val=""/>
      <w:lvlJc w:val="left"/>
      <w:pPr>
        <w:ind w:left="720" w:hanging="360"/>
      </w:pPr>
      <w:rPr>
        <w:rFonts w:ascii="Symbol" w:hAnsi="Symbol"/>
      </w:rPr>
    </w:lvl>
    <w:lvl w:ilvl="7" w:tplc="F97EF520">
      <w:start w:val="1"/>
      <w:numFmt w:val="bullet"/>
      <w:lvlText w:val=""/>
      <w:lvlJc w:val="left"/>
      <w:pPr>
        <w:ind w:left="720" w:hanging="360"/>
      </w:pPr>
      <w:rPr>
        <w:rFonts w:ascii="Symbol" w:hAnsi="Symbol"/>
      </w:rPr>
    </w:lvl>
    <w:lvl w:ilvl="8" w:tplc="779AB8FE">
      <w:start w:val="1"/>
      <w:numFmt w:val="bullet"/>
      <w:lvlText w:val=""/>
      <w:lvlJc w:val="left"/>
      <w:pPr>
        <w:ind w:left="720" w:hanging="360"/>
      </w:pPr>
      <w:rPr>
        <w:rFonts w:ascii="Symbol" w:hAnsi="Symbol"/>
      </w:rPr>
    </w:lvl>
  </w:abstractNum>
  <w:abstractNum w:abstractNumId="7" w15:restartNumberingAfterBreak="0">
    <w:nsid w:val="2E291618"/>
    <w:multiLevelType w:val="hybridMultilevel"/>
    <w:tmpl w:val="97C29664"/>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321579EC"/>
    <w:multiLevelType w:val="hybridMultilevel"/>
    <w:tmpl w:val="6F1038A6"/>
    <w:lvl w:ilvl="0" w:tplc="AFC22220">
      <w:start w:val="3"/>
      <w:numFmt w:val="bullet"/>
      <w:lvlText w:val="-"/>
      <w:lvlJc w:val="left"/>
      <w:pPr>
        <w:ind w:left="720" w:hanging="360"/>
      </w:pPr>
      <w:rPr>
        <w:rFonts w:ascii="Calibri" w:eastAsia="Calibri" w:hAnsi="Calibri" w:cs="Calibri"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43BF3677"/>
    <w:multiLevelType w:val="hybridMultilevel"/>
    <w:tmpl w:val="665EC33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4810631A"/>
    <w:multiLevelType w:val="hybridMultilevel"/>
    <w:tmpl w:val="4544C8F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7221367F"/>
    <w:multiLevelType w:val="hybridMultilevel"/>
    <w:tmpl w:val="AEDA86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4E6698E"/>
    <w:multiLevelType w:val="hybridMultilevel"/>
    <w:tmpl w:val="CF3CB2A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5D672CE"/>
    <w:multiLevelType w:val="hybridMultilevel"/>
    <w:tmpl w:val="546659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0"/>
  </w:num>
  <w:num w:numId="4">
    <w:abstractNumId w:val="7"/>
  </w:num>
  <w:num w:numId="5">
    <w:abstractNumId w:val="11"/>
  </w:num>
  <w:num w:numId="6">
    <w:abstractNumId w:val="4"/>
  </w:num>
  <w:num w:numId="7">
    <w:abstractNumId w:val="5"/>
  </w:num>
  <w:num w:numId="8">
    <w:abstractNumId w:val="10"/>
  </w:num>
  <w:num w:numId="9">
    <w:abstractNumId w:val="9"/>
  </w:num>
  <w:num w:numId="10">
    <w:abstractNumId w:val="13"/>
  </w:num>
  <w:num w:numId="11">
    <w:abstractNumId w:val="12"/>
  </w:num>
  <w:num w:numId="12">
    <w:abstractNumId w:val="6"/>
  </w:num>
  <w:num w:numId="13">
    <w:abstractNumId w:val="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7523"/>
    <w:rsid w:val="00000D82"/>
    <w:rsid w:val="0000131B"/>
    <w:rsid w:val="00002F90"/>
    <w:rsid w:val="00003950"/>
    <w:rsid w:val="00006245"/>
    <w:rsid w:val="000071C4"/>
    <w:rsid w:val="00007C0A"/>
    <w:rsid w:val="00007DBB"/>
    <w:rsid w:val="00010D5A"/>
    <w:rsid w:val="00011414"/>
    <w:rsid w:val="000115FA"/>
    <w:rsid w:val="00013E5A"/>
    <w:rsid w:val="000179F8"/>
    <w:rsid w:val="00022DAD"/>
    <w:rsid w:val="00023151"/>
    <w:rsid w:val="00024E2C"/>
    <w:rsid w:val="00025485"/>
    <w:rsid w:val="00025CFD"/>
    <w:rsid w:val="00026BA0"/>
    <w:rsid w:val="0003264B"/>
    <w:rsid w:val="00034BB2"/>
    <w:rsid w:val="00034CF6"/>
    <w:rsid w:val="000372E4"/>
    <w:rsid w:val="00040837"/>
    <w:rsid w:val="00040D68"/>
    <w:rsid w:val="00040FE4"/>
    <w:rsid w:val="000447C7"/>
    <w:rsid w:val="000458EE"/>
    <w:rsid w:val="00045E2F"/>
    <w:rsid w:val="000500FB"/>
    <w:rsid w:val="0005288C"/>
    <w:rsid w:val="00052D73"/>
    <w:rsid w:val="00054E87"/>
    <w:rsid w:val="00056A2E"/>
    <w:rsid w:val="000575E4"/>
    <w:rsid w:val="00057711"/>
    <w:rsid w:val="00057992"/>
    <w:rsid w:val="00061699"/>
    <w:rsid w:val="000643A7"/>
    <w:rsid w:val="00064B6D"/>
    <w:rsid w:val="00064E9E"/>
    <w:rsid w:val="00064F4D"/>
    <w:rsid w:val="0006545A"/>
    <w:rsid w:val="00065F08"/>
    <w:rsid w:val="00066002"/>
    <w:rsid w:val="00066C51"/>
    <w:rsid w:val="00067100"/>
    <w:rsid w:val="000677D6"/>
    <w:rsid w:val="00071C78"/>
    <w:rsid w:val="000728BA"/>
    <w:rsid w:val="0007382A"/>
    <w:rsid w:val="00073DB2"/>
    <w:rsid w:val="0007433B"/>
    <w:rsid w:val="000749EB"/>
    <w:rsid w:val="00075063"/>
    <w:rsid w:val="000774F4"/>
    <w:rsid w:val="00077E4B"/>
    <w:rsid w:val="00077F6B"/>
    <w:rsid w:val="00080F68"/>
    <w:rsid w:val="00081E23"/>
    <w:rsid w:val="0008277C"/>
    <w:rsid w:val="000837EF"/>
    <w:rsid w:val="0008434F"/>
    <w:rsid w:val="0008461F"/>
    <w:rsid w:val="00084FBF"/>
    <w:rsid w:val="00085938"/>
    <w:rsid w:val="00086347"/>
    <w:rsid w:val="000863D5"/>
    <w:rsid w:val="0008779B"/>
    <w:rsid w:val="00087D6E"/>
    <w:rsid w:val="00090395"/>
    <w:rsid w:val="00090F67"/>
    <w:rsid w:val="000924D1"/>
    <w:rsid w:val="00092ED8"/>
    <w:rsid w:val="00093834"/>
    <w:rsid w:val="00094080"/>
    <w:rsid w:val="00094528"/>
    <w:rsid w:val="00094EBC"/>
    <w:rsid w:val="00096599"/>
    <w:rsid w:val="00096A69"/>
    <w:rsid w:val="00096F99"/>
    <w:rsid w:val="00097635"/>
    <w:rsid w:val="000977C1"/>
    <w:rsid w:val="000A11D5"/>
    <w:rsid w:val="000A22B2"/>
    <w:rsid w:val="000A3166"/>
    <w:rsid w:val="000A3251"/>
    <w:rsid w:val="000A4BF0"/>
    <w:rsid w:val="000A5835"/>
    <w:rsid w:val="000A797C"/>
    <w:rsid w:val="000B07C0"/>
    <w:rsid w:val="000B0FA4"/>
    <w:rsid w:val="000B1582"/>
    <w:rsid w:val="000B2C2D"/>
    <w:rsid w:val="000B579D"/>
    <w:rsid w:val="000B5B23"/>
    <w:rsid w:val="000B7C10"/>
    <w:rsid w:val="000C0A81"/>
    <w:rsid w:val="000C0B14"/>
    <w:rsid w:val="000C180E"/>
    <w:rsid w:val="000C2734"/>
    <w:rsid w:val="000C3B93"/>
    <w:rsid w:val="000C3BC9"/>
    <w:rsid w:val="000C4281"/>
    <w:rsid w:val="000C51AA"/>
    <w:rsid w:val="000C621A"/>
    <w:rsid w:val="000C6CF9"/>
    <w:rsid w:val="000C7E4E"/>
    <w:rsid w:val="000D077B"/>
    <w:rsid w:val="000D0831"/>
    <w:rsid w:val="000D1500"/>
    <w:rsid w:val="000D6B96"/>
    <w:rsid w:val="000D7523"/>
    <w:rsid w:val="000D75E8"/>
    <w:rsid w:val="000E0012"/>
    <w:rsid w:val="000E35AA"/>
    <w:rsid w:val="000E3958"/>
    <w:rsid w:val="000E3D81"/>
    <w:rsid w:val="000E4346"/>
    <w:rsid w:val="000E5B56"/>
    <w:rsid w:val="000F1144"/>
    <w:rsid w:val="000F12CE"/>
    <w:rsid w:val="000F5507"/>
    <w:rsid w:val="000F653B"/>
    <w:rsid w:val="0010362D"/>
    <w:rsid w:val="001040BF"/>
    <w:rsid w:val="00106B80"/>
    <w:rsid w:val="0010756E"/>
    <w:rsid w:val="00107977"/>
    <w:rsid w:val="00113A36"/>
    <w:rsid w:val="0011688C"/>
    <w:rsid w:val="00117806"/>
    <w:rsid w:val="0011788D"/>
    <w:rsid w:val="00117A88"/>
    <w:rsid w:val="00117EC9"/>
    <w:rsid w:val="001210AF"/>
    <w:rsid w:val="00122790"/>
    <w:rsid w:val="00123004"/>
    <w:rsid w:val="00123EE5"/>
    <w:rsid w:val="00124E79"/>
    <w:rsid w:val="00125138"/>
    <w:rsid w:val="00125169"/>
    <w:rsid w:val="00126646"/>
    <w:rsid w:val="001302A7"/>
    <w:rsid w:val="001302C1"/>
    <w:rsid w:val="00131293"/>
    <w:rsid w:val="00132CF5"/>
    <w:rsid w:val="0013403D"/>
    <w:rsid w:val="001347FA"/>
    <w:rsid w:val="00134842"/>
    <w:rsid w:val="00134E29"/>
    <w:rsid w:val="001365CF"/>
    <w:rsid w:val="001367C0"/>
    <w:rsid w:val="001371C5"/>
    <w:rsid w:val="0013735C"/>
    <w:rsid w:val="0014150C"/>
    <w:rsid w:val="00142465"/>
    <w:rsid w:val="00143D07"/>
    <w:rsid w:val="00144597"/>
    <w:rsid w:val="00146717"/>
    <w:rsid w:val="00147038"/>
    <w:rsid w:val="00147A3C"/>
    <w:rsid w:val="0015091D"/>
    <w:rsid w:val="00151B64"/>
    <w:rsid w:val="00155FAF"/>
    <w:rsid w:val="00156166"/>
    <w:rsid w:val="0015705D"/>
    <w:rsid w:val="00160629"/>
    <w:rsid w:val="0016170B"/>
    <w:rsid w:val="00161B4E"/>
    <w:rsid w:val="001625B9"/>
    <w:rsid w:val="00163417"/>
    <w:rsid w:val="00163CE7"/>
    <w:rsid w:val="00164F66"/>
    <w:rsid w:val="00165511"/>
    <w:rsid w:val="0017100C"/>
    <w:rsid w:val="0017249A"/>
    <w:rsid w:val="00173420"/>
    <w:rsid w:val="0017350F"/>
    <w:rsid w:val="001745C8"/>
    <w:rsid w:val="00176BEB"/>
    <w:rsid w:val="00177D94"/>
    <w:rsid w:val="0018238C"/>
    <w:rsid w:val="0018274E"/>
    <w:rsid w:val="00182991"/>
    <w:rsid w:val="00183698"/>
    <w:rsid w:val="001847C3"/>
    <w:rsid w:val="00184BA3"/>
    <w:rsid w:val="001853D2"/>
    <w:rsid w:val="001858CA"/>
    <w:rsid w:val="00186304"/>
    <w:rsid w:val="00186944"/>
    <w:rsid w:val="0018787F"/>
    <w:rsid w:val="001901A2"/>
    <w:rsid w:val="001921EF"/>
    <w:rsid w:val="001930C2"/>
    <w:rsid w:val="0019339D"/>
    <w:rsid w:val="001947A7"/>
    <w:rsid w:val="00195452"/>
    <w:rsid w:val="0019554E"/>
    <w:rsid w:val="00196C2F"/>
    <w:rsid w:val="00197CAD"/>
    <w:rsid w:val="00197CD1"/>
    <w:rsid w:val="001A0A08"/>
    <w:rsid w:val="001A1182"/>
    <w:rsid w:val="001A1D7A"/>
    <w:rsid w:val="001A3A44"/>
    <w:rsid w:val="001A5AE0"/>
    <w:rsid w:val="001A5BA4"/>
    <w:rsid w:val="001A731F"/>
    <w:rsid w:val="001B23A2"/>
    <w:rsid w:val="001B4197"/>
    <w:rsid w:val="001B50EF"/>
    <w:rsid w:val="001B60FA"/>
    <w:rsid w:val="001B6DA2"/>
    <w:rsid w:val="001C04BC"/>
    <w:rsid w:val="001C1B96"/>
    <w:rsid w:val="001C23FB"/>
    <w:rsid w:val="001C27A6"/>
    <w:rsid w:val="001C351C"/>
    <w:rsid w:val="001C7D91"/>
    <w:rsid w:val="001D1D1E"/>
    <w:rsid w:val="001D21FE"/>
    <w:rsid w:val="001D3961"/>
    <w:rsid w:val="001D4F72"/>
    <w:rsid w:val="001D50D4"/>
    <w:rsid w:val="001D5337"/>
    <w:rsid w:val="001D563D"/>
    <w:rsid w:val="001D7024"/>
    <w:rsid w:val="001D7E86"/>
    <w:rsid w:val="001E15E3"/>
    <w:rsid w:val="001E1B60"/>
    <w:rsid w:val="001E21E2"/>
    <w:rsid w:val="001E2DBB"/>
    <w:rsid w:val="001E4533"/>
    <w:rsid w:val="001E54C2"/>
    <w:rsid w:val="001E5B1E"/>
    <w:rsid w:val="001E62C5"/>
    <w:rsid w:val="001E7398"/>
    <w:rsid w:val="001F0609"/>
    <w:rsid w:val="001F1830"/>
    <w:rsid w:val="001F1AAD"/>
    <w:rsid w:val="001F343A"/>
    <w:rsid w:val="001F5C17"/>
    <w:rsid w:val="00201AD6"/>
    <w:rsid w:val="0020221A"/>
    <w:rsid w:val="0020237E"/>
    <w:rsid w:val="00202D1F"/>
    <w:rsid w:val="002040CC"/>
    <w:rsid w:val="0020449A"/>
    <w:rsid w:val="00204976"/>
    <w:rsid w:val="00204CA7"/>
    <w:rsid w:val="00204FAE"/>
    <w:rsid w:val="0020556D"/>
    <w:rsid w:val="002103AB"/>
    <w:rsid w:val="00211DEC"/>
    <w:rsid w:val="00212ABD"/>
    <w:rsid w:val="00212F37"/>
    <w:rsid w:val="00212FC4"/>
    <w:rsid w:val="00214B09"/>
    <w:rsid w:val="002217E9"/>
    <w:rsid w:val="00221E5C"/>
    <w:rsid w:val="0022644B"/>
    <w:rsid w:val="00226730"/>
    <w:rsid w:val="002270FB"/>
    <w:rsid w:val="00227B72"/>
    <w:rsid w:val="002304D6"/>
    <w:rsid w:val="002306CD"/>
    <w:rsid w:val="00232246"/>
    <w:rsid w:val="0023291B"/>
    <w:rsid w:val="00232B70"/>
    <w:rsid w:val="0023311D"/>
    <w:rsid w:val="002336C0"/>
    <w:rsid w:val="00234007"/>
    <w:rsid w:val="0023403F"/>
    <w:rsid w:val="00236435"/>
    <w:rsid w:val="00237207"/>
    <w:rsid w:val="00240F10"/>
    <w:rsid w:val="002425BE"/>
    <w:rsid w:val="0024280E"/>
    <w:rsid w:val="002453D6"/>
    <w:rsid w:val="00245D3E"/>
    <w:rsid w:val="0024605F"/>
    <w:rsid w:val="00247935"/>
    <w:rsid w:val="00250AEC"/>
    <w:rsid w:val="002515DE"/>
    <w:rsid w:val="00251F0B"/>
    <w:rsid w:val="002521C5"/>
    <w:rsid w:val="00252F35"/>
    <w:rsid w:val="002531D2"/>
    <w:rsid w:val="0025323B"/>
    <w:rsid w:val="002555E0"/>
    <w:rsid w:val="0025765A"/>
    <w:rsid w:val="002615A2"/>
    <w:rsid w:val="00261753"/>
    <w:rsid w:val="00261B3C"/>
    <w:rsid w:val="002633CC"/>
    <w:rsid w:val="00264524"/>
    <w:rsid w:val="00264EAE"/>
    <w:rsid w:val="00265547"/>
    <w:rsid w:val="002655DE"/>
    <w:rsid w:val="00266D62"/>
    <w:rsid w:val="0027102F"/>
    <w:rsid w:val="002710EB"/>
    <w:rsid w:val="00271635"/>
    <w:rsid w:val="00274A40"/>
    <w:rsid w:val="00275219"/>
    <w:rsid w:val="0027589B"/>
    <w:rsid w:val="00280B02"/>
    <w:rsid w:val="002825F1"/>
    <w:rsid w:val="0028293C"/>
    <w:rsid w:val="00283346"/>
    <w:rsid w:val="00284FA0"/>
    <w:rsid w:val="0028565B"/>
    <w:rsid w:val="00285C82"/>
    <w:rsid w:val="00287078"/>
    <w:rsid w:val="002877F1"/>
    <w:rsid w:val="00293137"/>
    <w:rsid w:val="00293D1A"/>
    <w:rsid w:val="0029412E"/>
    <w:rsid w:val="00294681"/>
    <w:rsid w:val="00294A56"/>
    <w:rsid w:val="00296C73"/>
    <w:rsid w:val="00297F0E"/>
    <w:rsid w:val="002A2B0A"/>
    <w:rsid w:val="002A3586"/>
    <w:rsid w:val="002A3710"/>
    <w:rsid w:val="002A6077"/>
    <w:rsid w:val="002A76DD"/>
    <w:rsid w:val="002A7D4A"/>
    <w:rsid w:val="002B0580"/>
    <w:rsid w:val="002B09D3"/>
    <w:rsid w:val="002B1152"/>
    <w:rsid w:val="002B196D"/>
    <w:rsid w:val="002B2660"/>
    <w:rsid w:val="002B33BC"/>
    <w:rsid w:val="002B3615"/>
    <w:rsid w:val="002B3C4B"/>
    <w:rsid w:val="002B3D07"/>
    <w:rsid w:val="002B47F6"/>
    <w:rsid w:val="002B6E82"/>
    <w:rsid w:val="002B7158"/>
    <w:rsid w:val="002B757F"/>
    <w:rsid w:val="002C097C"/>
    <w:rsid w:val="002C0E70"/>
    <w:rsid w:val="002C1A07"/>
    <w:rsid w:val="002C3DD3"/>
    <w:rsid w:val="002C43F8"/>
    <w:rsid w:val="002C4E33"/>
    <w:rsid w:val="002C5123"/>
    <w:rsid w:val="002C5D8E"/>
    <w:rsid w:val="002D066B"/>
    <w:rsid w:val="002D1262"/>
    <w:rsid w:val="002D2F76"/>
    <w:rsid w:val="002D3895"/>
    <w:rsid w:val="002D4559"/>
    <w:rsid w:val="002D511F"/>
    <w:rsid w:val="002D55E5"/>
    <w:rsid w:val="002D57F6"/>
    <w:rsid w:val="002D5C76"/>
    <w:rsid w:val="002D66FD"/>
    <w:rsid w:val="002D6966"/>
    <w:rsid w:val="002D73C4"/>
    <w:rsid w:val="002E13E3"/>
    <w:rsid w:val="002E1540"/>
    <w:rsid w:val="002E2968"/>
    <w:rsid w:val="002E2FB4"/>
    <w:rsid w:val="002E329A"/>
    <w:rsid w:val="002E4BB2"/>
    <w:rsid w:val="002E554E"/>
    <w:rsid w:val="002E5FD3"/>
    <w:rsid w:val="002E6402"/>
    <w:rsid w:val="002E65B6"/>
    <w:rsid w:val="002E6957"/>
    <w:rsid w:val="002F0433"/>
    <w:rsid w:val="002F05D3"/>
    <w:rsid w:val="002F0BBF"/>
    <w:rsid w:val="002F1597"/>
    <w:rsid w:val="002F1818"/>
    <w:rsid w:val="002F1A61"/>
    <w:rsid w:val="002F256E"/>
    <w:rsid w:val="002F4237"/>
    <w:rsid w:val="002F51FD"/>
    <w:rsid w:val="002F57E6"/>
    <w:rsid w:val="002F5CDA"/>
    <w:rsid w:val="002F69D0"/>
    <w:rsid w:val="002F6ABA"/>
    <w:rsid w:val="002F7356"/>
    <w:rsid w:val="002F7DF6"/>
    <w:rsid w:val="00300F9B"/>
    <w:rsid w:val="00301AFA"/>
    <w:rsid w:val="0030296A"/>
    <w:rsid w:val="003038A7"/>
    <w:rsid w:val="00303D3B"/>
    <w:rsid w:val="00304AB3"/>
    <w:rsid w:val="003062D5"/>
    <w:rsid w:val="0030652E"/>
    <w:rsid w:val="00310876"/>
    <w:rsid w:val="003109D1"/>
    <w:rsid w:val="00310C6D"/>
    <w:rsid w:val="0031508F"/>
    <w:rsid w:val="00320DCB"/>
    <w:rsid w:val="003212FD"/>
    <w:rsid w:val="0032335A"/>
    <w:rsid w:val="0032417C"/>
    <w:rsid w:val="00324C2E"/>
    <w:rsid w:val="00325050"/>
    <w:rsid w:val="00326062"/>
    <w:rsid w:val="00331C5F"/>
    <w:rsid w:val="00332846"/>
    <w:rsid w:val="0033669E"/>
    <w:rsid w:val="00341C0D"/>
    <w:rsid w:val="00341E3C"/>
    <w:rsid w:val="003425C7"/>
    <w:rsid w:val="003428C3"/>
    <w:rsid w:val="00342B20"/>
    <w:rsid w:val="00342D9D"/>
    <w:rsid w:val="003437DF"/>
    <w:rsid w:val="003438D1"/>
    <w:rsid w:val="00344ED1"/>
    <w:rsid w:val="003452D9"/>
    <w:rsid w:val="00346216"/>
    <w:rsid w:val="00347231"/>
    <w:rsid w:val="003507CD"/>
    <w:rsid w:val="00352039"/>
    <w:rsid w:val="0035312B"/>
    <w:rsid w:val="0035331A"/>
    <w:rsid w:val="003533CA"/>
    <w:rsid w:val="00353B4C"/>
    <w:rsid w:val="003546EC"/>
    <w:rsid w:val="00354D11"/>
    <w:rsid w:val="00354E59"/>
    <w:rsid w:val="0035547D"/>
    <w:rsid w:val="003573F2"/>
    <w:rsid w:val="00365114"/>
    <w:rsid w:val="00365FAD"/>
    <w:rsid w:val="00366085"/>
    <w:rsid w:val="0036649B"/>
    <w:rsid w:val="003709EE"/>
    <w:rsid w:val="00371365"/>
    <w:rsid w:val="00371C3F"/>
    <w:rsid w:val="003729B8"/>
    <w:rsid w:val="00375B8D"/>
    <w:rsid w:val="003768CC"/>
    <w:rsid w:val="00376941"/>
    <w:rsid w:val="00380B19"/>
    <w:rsid w:val="00380CC6"/>
    <w:rsid w:val="00383353"/>
    <w:rsid w:val="003834BC"/>
    <w:rsid w:val="00383FF9"/>
    <w:rsid w:val="00384BDC"/>
    <w:rsid w:val="003851AC"/>
    <w:rsid w:val="0038556B"/>
    <w:rsid w:val="00386E52"/>
    <w:rsid w:val="00387C2C"/>
    <w:rsid w:val="003900AE"/>
    <w:rsid w:val="003901FA"/>
    <w:rsid w:val="00390A94"/>
    <w:rsid w:val="003911E2"/>
    <w:rsid w:val="0039453A"/>
    <w:rsid w:val="00394C8C"/>
    <w:rsid w:val="00395ACF"/>
    <w:rsid w:val="00395E08"/>
    <w:rsid w:val="00396F6C"/>
    <w:rsid w:val="003A00C2"/>
    <w:rsid w:val="003A0AA3"/>
    <w:rsid w:val="003A0B5E"/>
    <w:rsid w:val="003A15E8"/>
    <w:rsid w:val="003A2848"/>
    <w:rsid w:val="003A3202"/>
    <w:rsid w:val="003A6A9B"/>
    <w:rsid w:val="003A6EE0"/>
    <w:rsid w:val="003B2B5A"/>
    <w:rsid w:val="003B36BE"/>
    <w:rsid w:val="003B4F63"/>
    <w:rsid w:val="003B5908"/>
    <w:rsid w:val="003B6ACA"/>
    <w:rsid w:val="003B72D6"/>
    <w:rsid w:val="003B746F"/>
    <w:rsid w:val="003C033D"/>
    <w:rsid w:val="003C1A89"/>
    <w:rsid w:val="003C2E00"/>
    <w:rsid w:val="003C4D3F"/>
    <w:rsid w:val="003C522E"/>
    <w:rsid w:val="003C6AAD"/>
    <w:rsid w:val="003C747B"/>
    <w:rsid w:val="003D2150"/>
    <w:rsid w:val="003D26CD"/>
    <w:rsid w:val="003D29A6"/>
    <w:rsid w:val="003D2BB0"/>
    <w:rsid w:val="003D37C7"/>
    <w:rsid w:val="003D4B0F"/>
    <w:rsid w:val="003D5E77"/>
    <w:rsid w:val="003D6BE7"/>
    <w:rsid w:val="003E042F"/>
    <w:rsid w:val="003E0C93"/>
    <w:rsid w:val="003E0EFB"/>
    <w:rsid w:val="003E4412"/>
    <w:rsid w:val="003E60BA"/>
    <w:rsid w:val="003E6206"/>
    <w:rsid w:val="003F08C7"/>
    <w:rsid w:val="003F1148"/>
    <w:rsid w:val="003F153C"/>
    <w:rsid w:val="003F308A"/>
    <w:rsid w:val="003F46A0"/>
    <w:rsid w:val="003F51C4"/>
    <w:rsid w:val="003F5DF4"/>
    <w:rsid w:val="003F6DB5"/>
    <w:rsid w:val="003F6FC4"/>
    <w:rsid w:val="003F7784"/>
    <w:rsid w:val="003F7DCC"/>
    <w:rsid w:val="00400A9B"/>
    <w:rsid w:val="004014EF"/>
    <w:rsid w:val="0040197B"/>
    <w:rsid w:val="00401CA3"/>
    <w:rsid w:val="00403CAE"/>
    <w:rsid w:val="00410748"/>
    <w:rsid w:val="00410BBC"/>
    <w:rsid w:val="00410ED5"/>
    <w:rsid w:val="00411134"/>
    <w:rsid w:val="00411A46"/>
    <w:rsid w:val="00412B3A"/>
    <w:rsid w:val="00417A71"/>
    <w:rsid w:val="004203F8"/>
    <w:rsid w:val="00420B12"/>
    <w:rsid w:val="004225D2"/>
    <w:rsid w:val="00422A83"/>
    <w:rsid w:val="004264D0"/>
    <w:rsid w:val="00426C27"/>
    <w:rsid w:val="004329AF"/>
    <w:rsid w:val="004338A7"/>
    <w:rsid w:val="00433C6A"/>
    <w:rsid w:val="00433CF4"/>
    <w:rsid w:val="00435061"/>
    <w:rsid w:val="004355A0"/>
    <w:rsid w:val="004362E1"/>
    <w:rsid w:val="00437D7A"/>
    <w:rsid w:val="004419F3"/>
    <w:rsid w:val="00441E8B"/>
    <w:rsid w:val="00442C8E"/>
    <w:rsid w:val="004445D8"/>
    <w:rsid w:val="00446007"/>
    <w:rsid w:val="004477F4"/>
    <w:rsid w:val="004502D0"/>
    <w:rsid w:val="0045158A"/>
    <w:rsid w:val="004516A1"/>
    <w:rsid w:val="00451988"/>
    <w:rsid w:val="0045233D"/>
    <w:rsid w:val="004552EE"/>
    <w:rsid w:val="0045563A"/>
    <w:rsid w:val="00456670"/>
    <w:rsid w:val="00457C9B"/>
    <w:rsid w:val="004611B6"/>
    <w:rsid w:val="00462B63"/>
    <w:rsid w:val="004638B4"/>
    <w:rsid w:val="00463D13"/>
    <w:rsid w:val="00463F8C"/>
    <w:rsid w:val="00464B45"/>
    <w:rsid w:val="0046513E"/>
    <w:rsid w:val="00466DE3"/>
    <w:rsid w:val="00470A28"/>
    <w:rsid w:val="0047109E"/>
    <w:rsid w:val="0047481F"/>
    <w:rsid w:val="0047484B"/>
    <w:rsid w:val="004753E4"/>
    <w:rsid w:val="00475BC8"/>
    <w:rsid w:val="00477435"/>
    <w:rsid w:val="0048127A"/>
    <w:rsid w:val="004812A1"/>
    <w:rsid w:val="004812F0"/>
    <w:rsid w:val="004813B7"/>
    <w:rsid w:val="00482F12"/>
    <w:rsid w:val="00483BBA"/>
    <w:rsid w:val="0048418B"/>
    <w:rsid w:val="00484795"/>
    <w:rsid w:val="00485414"/>
    <w:rsid w:val="00485D5D"/>
    <w:rsid w:val="0048674D"/>
    <w:rsid w:val="00491F4F"/>
    <w:rsid w:val="00492243"/>
    <w:rsid w:val="0049295D"/>
    <w:rsid w:val="00492A29"/>
    <w:rsid w:val="00493FB2"/>
    <w:rsid w:val="00494617"/>
    <w:rsid w:val="00494BD4"/>
    <w:rsid w:val="0049574E"/>
    <w:rsid w:val="00495AFF"/>
    <w:rsid w:val="004963F1"/>
    <w:rsid w:val="00496628"/>
    <w:rsid w:val="004969D6"/>
    <w:rsid w:val="00497F0C"/>
    <w:rsid w:val="004A035C"/>
    <w:rsid w:val="004A0641"/>
    <w:rsid w:val="004A5A0C"/>
    <w:rsid w:val="004A5FC7"/>
    <w:rsid w:val="004A62A3"/>
    <w:rsid w:val="004B2FA2"/>
    <w:rsid w:val="004B3231"/>
    <w:rsid w:val="004B43DF"/>
    <w:rsid w:val="004B5882"/>
    <w:rsid w:val="004B700A"/>
    <w:rsid w:val="004C14F6"/>
    <w:rsid w:val="004C26C1"/>
    <w:rsid w:val="004C3C05"/>
    <w:rsid w:val="004C44FB"/>
    <w:rsid w:val="004C5003"/>
    <w:rsid w:val="004C60F5"/>
    <w:rsid w:val="004C65AA"/>
    <w:rsid w:val="004C6DEC"/>
    <w:rsid w:val="004D0E0B"/>
    <w:rsid w:val="004D225E"/>
    <w:rsid w:val="004D31B7"/>
    <w:rsid w:val="004D414F"/>
    <w:rsid w:val="004D44EC"/>
    <w:rsid w:val="004D4C87"/>
    <w:rsid w:val="004D71C3"/>
    <w:rsid w:val="004D71FB"/>
    <w:rsid w:val="004D7488"/>
    <w:rsid w:val="004D7651"/>
    <w:rsid w:val="004E0039"/>
    <w:rsid w:val="004E0CF6"/>
    <w:rsid w:val="004E1263"/>
    <w:rsid w:val="004E1F5D"/>
    <w:rsid w:val="004E2167"/>
    <w:rsid w:val="004E2227"/>
    <w:rsid w:val="004E3028"/>
    <w:rsid w:val="004E360F"/>
    <w:rsid w:val="004E46BD"/>
    <w:rsid w:val="004E753B"/>
    <w:rsid w:val="004E7704"/>
    <w:rsid w:val="004F0AE5"/>
    <w:rsid w:val="004F10E6"/>
    <w:rsid w:val="004F1901"/>
    <w:rsid w:val="004F1A85"/>
    <w:rsid w:val="004F1EB9"/>
    <w:rsid w:val="004F24A1"/>
    <w:rsid w:val="004F4FDB"/>
    <w:rsid w:val="004F6BB0"/>
    <w:rsid w:val="0050092B"/>
    <w:rsid w:val="005026FC"/>
    <w:rsid w:val="00503CDA"/>
    <w:rsid w:val="00503EFD"/>
    <w:rsid w:val="00507746"/>
    <w:rsid w:val="00510379"/>
    <w:rsid w:val="00510AF9"/>
    <w:rsid w:val="005114E9"/>
    <w:rsid w:val="005120DA"/>
    <w:rsid w:val="00513B7B"/>
    <w:rsid w:val="005149A2"/>
    <w:rsid w:val="00515527"/>
    <w:rsid w:val="005159E9"/>
    <w:rsid w:val="00515C53"/>
    <w:rsid w:val="005169CC"/>
    <w:rsid w:val="00520542"/>
    <w:rsid w:val="00520E80"/>
    <w:rsid w:val="00522360"/>
    <w:rsid w:val="0052542E"/>
    <w:rsid w:val="00527C0A"/>
    <w:rsid w:val="005301B6"/>
    <w:rsid w:val="00531017"/>
    <w:rsid w:val="00532088"/>
    <w:rsid w:val="00532A04"/>
    <w:rsid w:val="00533433"/>
    <w:rsid w:val="005353C1"/>
    <w:rsid w:val="005356BD"/>
    <w:rsid w:val="005358A0"/>
    <w:rsid w:val="00537E5E"/>
    <w:rsid w:val="00540BA8"/>
    <w:rsid w:val="00542795"/>
    <w:rsid w:val="00543B62"/>
    <w:rsid w:val="00543EC4"/>
    <w:rsid w:val="0054416D"/>
    <w:rsid w:val="00546074"/>
    <w:rsid w:val="00546914"/>
    <w:rsid w:val="00547482"/>
    <w:rsid w:val="00547595"/>
    <w:rsid w:val="00547F84"/>
    <w:rsid w:val="00550A12"/>
    <w:rsid w:val="00551170"/>
    <w:rsid w:val="005521B1"/>
    <w:rsid w:val="00552D6C"/>
    <w:rsid w:val="00553090"/>
    <w:rsid w:val="005533A1"/>
    <w:rsid w:val="005556EC"/>
    <w:rsid w:val="00555C04"/>
    <w:rsid w:val="00556D99"/>
    <w:rsid w:val="005615B0"/>
    <w:rsid w:val="00561EBE"/>
    <w:rsid w:val="00562AA2"/>
    <w:rsid w:val="00563244"/>
    <w:rsid w:val="00570B13"/>
    <w:rsid w:val="005719ED"/>
    <w:rsid w:val="005740C0"/>
    <w:rsid w:val="00574717"/>
    <w:rsid w:val="00576628"/>
    <w:rsid w:val="00576B0F"/>
    <w:rsid w:val="00582132"/>
    <w:rsid w:val="00583783"/>
    <w:rsid w:val="00584575"/>
    <w:rsid w:val="00586803"/>
    <w:rsid w:val="00587056"/>
    <w:rsid w:val="00587275"/>
    <w:rsid w:val="005874B5"/>
    <w:rsid w:val="005903AA"/>
    <w:rsid w:val="00590727"/>
    <w:rsid w:val="005910D3"/>
    <w:rsid w:val="00591303"/>
    <w:rsid w:val="0059157E"/>
    <w:rsid w:val="00591FB4"/>
    <w:rsid w:val="00592DB9"/>
    <w:rsid w:val="00595151"/>
    <w:rsid w:val="00596EBA"/>
    <w:rsid w:val="005A12FC"/>
    <w:rsid w:val="005A1D35"/>
    <w:rsid w:val="005A3E08"/>
    <w:rsid w:val="005A56C1"/>
    <w:rsid w:val="005A5B51"/>
    <w:rsid w:val="005A7D38"/>
    <w:rsid w:val="005B00BA"/>
    <w:rsid w:val="005B25E2"/>
    <w:rsid w:val="005B3658"/>
    <w:rsid w:val="005B7E20"/>
    <w:rsid w:val="005C2ABB"/>
    <w:rsid w:val="005C3FD9"/>
    <w:rsid w:val="005C5C43"/>
    <w:rsid w:val="005D03F9"/>
    <w:rsid w:val="005D14B8"/>
    <w:rsid w:val="005D3448"/>
    <w:rsid w:val="005D3A1D"/>
    <w:rsid w:val="005D4423"/>
    <w:rsid w:val="005D4749"/>
    <w:rsid w:val="005D4CE2"/>
    <w:rsid w:val="005E102A"/>
    <w:rsid w:val="005E19D8"/>
    <w:rsid w:val="005E2706"/>
    <w:rsid w:val="005E27F5"/>
    <w:rsid w:val="005E4089"/>
    <w:rsid w:val="005E4A7E"/>
    <w:rsid w:val="005E4FB1"/>
    <w:rsid w:val="005E659D"/>
    <w:rsid w:val="005E692E"/>
    <w:rsid w:val="005F080D"/>
    <w:rsid w:val="005F1820"/>
    <w:rsid w:val="005F18C3"/>
    <w:rsid w:val="005F23F5"/>
    <w:rsid w:val="005F2882"/>
    <w:rsid w:val="005F2E7A"/>
    <w:rsid w:val="005F462D"/>
    <w:rsid w:val="005F5362"/>
    <w:rsid w:val="005F53BF"/>
    <w:rsid w:val="005F61DF"/>
    <w:rsid w:val="005F68BA"/>
    <w:rsid w:val="005F7CD4"/>
    <w:rsid w:val="006010B4"/>
    <w:rsid w:val="00601529"/>
    <w:rsid w:val="00603FA8"/>
    <w:rsid w:val="006041AD"/>
    <w:rsid w:val="00604293"/>
    <w:rsid w:val="00607393"/>
    <w:rsid w:val="00607495"/>
    <w:rsid w:val="00607596"/>
    <w:rsid w:val="00611907"/>
    <w:rsid w:val="00612C82"/>
    <w:rsid w:val="006136CD"/>
    <w:rsid w:val="0061546F"/>
    <w:rsid w:val="00616B2F"/>
    <w:rsid w:val="00616BA5"/>
    <w:rsid w:val="006174B6"/>
    <w:rsid w:val="006202EE"/>
    <w:rsid w:val="00620B93"/>
    <w:rsid w:val="0062144B"/>
    <w:rsid w:val="00621DF0"/>
    <w:rsid w:val="00622751"/>
    <w:rsid w:val="00622DBA"/>
    <w:rsid w:val="00623C33"/>
    <w:rsid w:val="00625A27"/>
    <w:rsid w:val="0063063B"/>
    <w:rsid w:val="00630DB1"/>
    <w:rsid w:val="00630E38"/>
    <w:rsid w:val="0063283D"/>
    <w:rsid w:val="0063305F"/>
    <w:rsid w:val="00633CF2"/>
    <w:rsid w:val="00634201"/>
    <w:rsid w:val="00635F2F"/>
    <w:rsid w:val="006360E5"/>
    <w:rsid w:val="00637BC9"/>
    <w:rsid w:val="00637E9B"/>
    <w:rsid w:val="00640D34"/>
    <w:rsid w:val="00641191"/>
    <w:rsid w:val="00641A6D"/>
    <w:rsid w:val="0064235F"/>
    <w:rsid w:val="00642E73"/>
    <w:rsid w:val="00643975"/>
    <w:rsid w:val="00643A1A"/>
    <w:rsid w:val="00644048"/>
    <w:rsid w:val="00644965"/>
    <w:rsid w:val="006457EE"/>
    <w:rsid w:val="0065000C"/>
    <w:rsid w:val="0065085F"/>
    <w:rsid w:val="006519FB"/>
    <w:rsid w:val="006531A6"/>
    <w:rsid w:val="00654E24"/>
    <w:rsid w:val="006554FE"/>
    <w:rsid w:val="0066053D"/>
    <w:rsid w:val="006632CC"/>
    <w:rsid w:val="006636A7"/>
    <w:rsid w:val="00664413"/>
    <w:rsid w:val="006657CB"/>
    <w:rsid w:val="0066609F"/>
    <w:rsid w:val="00666B1A"/>
    <w:rsid w:val="006676F2"/>
    <w:rsid w:val="00667708"/>
    <w:rsid w:val="006723D3"/>
    <w:rsid w:val="006732E7"/>
    <w:rsid w:val="00676134"/>
    <w:rsid w:val="006772E6"/>
    <w:rsid w:val="00677313"/>
    <w:rsid w:val="00677CBA"/>
    <w:rsid w:val="006812B6"/>
    <w:rsid w:val="00683772"/>
    <w:rsid w:val="00683EFD"/>
    <w:rsid w:val="0068446E"/>
    <w:rsid w:val="00685464"/>
    <w:rsid w:val="00686E2F"/>
    <w:rsid w:val="00690494"/>
    <w:rsid w:val="00691030"/>
    <w:rsid w:val="00691236"/>
    <w:rsid w:val="00692F18"/>
    <w:rsid w:val="00694450"/>
    <w:rsid w:val="006945AF"/>
    <w:rsid w:val="00694C2E"/>
    <w:rsid w:val="00695546"/>
    <w:rsid w:val="00695B37"/>
    <w:rsid w:val="00695CC5"/>
    <w:rsid w:val="00696955"/>
    <w:rsid w:val="00697F93"/>
    <w:rsid w:val="006A1BBA"/>
    <w:rsid w:val="006A269C"/>
    <w:rsid w:val="006A2CAD"/>
    <w:rsid w:val="006A2ECD"/>
    <w:rsid w:val="006A412D"/>
    <w:rsid w:val="006A472F"/>
    <w:rsid w:val="006A4A25"/>
    <w:rsid w:val="006A559A"/>
    <w:rsid w:val="006A5950"/>
    <w:rsid w:val="006A5A45"/>
    <w:rsid w:val="006A7CE8"/>
    <w:rsid w:val="006B0A25"/>
    <w:rsid w:val="006B0E33"/>
    <w:rsid w:val="006B1C7C"/>
    <w:rsid w:val="006B288F"/>
    <w:rsid w:val="006B31BB"/>
    <w:rsid w:val="006B3626"/>
    <w:rsid w:val="006B40C6"/>
    <w:rsid w:val="006B7272"/>
    <w:rsid w:val="006B76CE"/>
    <w:rsid w:val="006B7B7D"/>
    <w:rsid w:val="006B7BF6"/>
    <w:rsid w:val="006C15FE"/>
    <w:rsid w:val="006C1ED8"/>
    <w:rsid w:val="006C390C"/>
    <w:rsid w:val="006C56D9"/>
    <w:rsid w:val="006C58B1"/>
    <w:rsid w:val="006C593A"/>
    <w:rsid w:val="006C6BFE"/>
    <w:rsid w:val="006C760F"/>
    <w:rsid w:val="006D0BB6"/>
    <w:rsid w:val="006D16A2"/>
    <w:rsid w:val="006D19CA"/>
    <w:rsid w:val="006D2D89"/>
    <w:rsid w:val="006D381A"/>
    <w:rsid w:val="006D3FF8"/>
    <w:rsid w:val="006D42F6"/>
    <w:rsid w:val="006D5C5B"/>
    <w:rsid w:val="006D71BE"/>
    <w:rsid w:val="006D7B81"/>
    <w:rsid w:val="006E04FF"/>
    <w:rsid w:val="006E1114"/>
    <w:rsid w:val="006E367D"/>
    <w:rsid w:val="006E48CA"/>
    <w:rsid w:val="006E48F5"/>
    <w:rsid w:val="006E686D"/>
    <w:rsid w:val="006E6B52"/>
    <w:rsid w:val="006E7E2F"/>
    <w:rsid w:val="006E7EC8"/>
    <w:rsid w:val="006E7FF2"/>
    <w:rsid w:val="006F034A"/>
    <w:rsid w:val="006F1B9F"/>
    <w:rsid w:val="006F207F"/>
    <w:rsid w:val="006F2378"/>
    <w:rsid w:val="006F27F5"/>
    <w:rsid w:val="006F49E1"/>
    <w:rsid w:val="006F59D7"/>
    <w:rsid w:val="006F619D"/>
    <w:rsid w:val="006F62B3"/>
    <w:rsid w:val="006F7B1E"/>
    <w:rsid w:val="007023AC"/>
    <w:rsid w:val="007031CD"/>
    <w:rsid w:val="00703807"/>
    <w:rsid w:val="007038F6"/>
    <w:rsid w:val="00703EDB"/>
    <w:rsid w:val="00704B59"/>
    <w:rsid w:val="00706BE5"/>
    <w:rsid w:val="007112A9"/>
    <w:rsid w:val="00711AED"/>
    <w:rsid w:val="00711CEF"/>
    <w:rsid w:val="00712118"/>
    <w:rsid w:val="00712447"/>
    <w:rsid w:val="00712F3F"/>
    <w:rsid w:val="00713263"/>
    <w:rsid w:val="007137EE"/>
    <w:rsid w:val="00713F9F"/>
    <w:rsid w:val="00715D6F"/>
    <w:rsid w:val="00716ECD"/>
    <w:rsid w:val="00720A6D"/>
    <w:rsid w:val="007222D8"/>
    <w:rsid w:val="007236CC"/>
    <w:rsid w:val="00724215"/>
    <w:rsid w:val="00724F63"/>
    <w:rsid w:val="00725069"/>
    <w:rsid w:val="0072512A"/>
    <w:rsid w:val="007256E8"/>
    <w:rsid w:val="00725EA3"/>
    <w:rsid w:val="00730680"/>
    <w:rsid w:val="007315EC"/>
    <w:rsid w:val="00732CE0"/>
    <w:rsid w:val="007333A3"/>
    <w:rsid w:val="00735600"/>
    <w:rsid w:val="0073608E"/>
    <w:rsid w:val="007406B4"/>
    <w:rsid w:val="00740D4A"/>
    <w:rsid w:val="00741CEF"/>
    <w:rsid w:val="00742BB9"/>
    <w:rsid w:val="007449A9"/>
    <w:rsid w:val="00744A9F"/>
    <w:rsid w:val="00744D0C"/>
    <w:rsid w:val="007452D1"/>
    <w:rsid w:val="00745BF4"/>
    <w:rsid w:val="007515C7"/>
    <w:rsid w:val="007524CB"/>
    <w:rsid w:val="00753C1F"/>
    <w:rsid w:val="0075639F"/>
    <w:rsid w:val="00757F99"/>
    <w:rsid w:val="007601DA"/>
    <w:rsid w:val="00760562"/>
    <w:rsid w:val="0076178B"/>
    <w:rsid w:val="00762DDE"/>
    <w:rsid w:val="007637C3"/>
    <w:rsid w:val="007648D1"/>
    <w:rsid w:val="00765537"/>
    <w:rsid w:val="00765EFD"/>
    <w:rsid w:val="0076776E"/>
    <w:rsid w:val="0076790A"/>
    <w:rsid w:val="00770544"/>
    <w:rsid w:val="007706FC"/>
    <w:rsid w:val="007717E6"/>
    <w:rsid w:val="007720C7"/>
    <w:rsid w:val="00772BB1"/>
    <w:rsid w:val="00773590"/>
    <w:rsid w:val="007744A0"/>
    <w:rsid w:val="007768CB"/>
    <w:rsid w:val="007768CC"/>
    <w:rsid w:val="0078211C"/>
    <w:rsid w:val="0078255C"/>
    <w:rsid w:val="00782D2D"/>
    <w:rsid w:val="00786989"/>
    <w:rsid w:val="00790162"/>
    <w:rsid w:val="0079081B"/>
    <w:rsid w:val="00792275"/>
    <w:rsid w:val="0079243E"/>
    <w:rsid w:val="00792FBF"/>
    <w:rsid w:val="00793C91"/>
    <w:rsid w:val="0079409C"/>
    <w:rsid w:val="0079448D"/>
    <w:rsid w:val="00794675"/>
    <w:rsid w:val="00795A82"/>
    <w:rsid w:val="00795E16"/>
    <w:rsid w:val="00796374"/>
    <w:rsid w:val="00797269"/>
    <w:rsid w:val="007A0ABC"/>
    <w:rsid w:val="007A2F5E"/>
    <w:rsid w:val="007A33BB"/>
    <w:rsid w:val="007A3E32"/>
    <w:rsid w:val="007A53AF"/>
    <w:rsid w:val="007A5D9A"/>
    <w:rsid w:val="007A5FD2"/>
    <w:rsid w:val="007A607E"/>
    <w:rsid w:val="007A6583"/>
    <w:rsid w:val="007B02EF"/>
    <w:rsid w:val="007B06AA"/>
    <w:rsid w:val="007B0843"/>
    <w:rsid w:val="007B1190"/>
    <w:rsid w:val="007B15BE"/>
    <w:rsid w:val="007B254A"/>
    <w:rsid w:val="007B483F"/>
    <w:rsid w:val="007B4B66"/>
    <w:rsid w:val="007B55C8"/>
    <w:rsid w:val="007B57E3"/>
    <w:rsid w:val="007C0139"/>
    <w:rsid w:val="007C0A5E"/>
    <w:rsid w:val="007C1F6E"/>
    <w:rsid w:val="007C2B7B"/>
    <w:rsid w:val="007C4BCE"/>
    <w:rsid w:val="007C5247"/>
    <w:rsid w:val="007C528F"/>
    <w:rsid w:val="007C5673"/>
    <w:rsid w:val="007C5B61"/>
    <w:rsid w:val="007C6EC9"/>
    <w:rsid w:val="007C7EFF"/>
    <w:rsid w:val="007D0182"/>
    <w:rsid w:val="007D0C32"/>
    <w:rsid w:val="007D1F3D"/>
    <w:rsid w:val="007D4188"/>
    <w:rsid w:val="007D477B"/>
    <w:rsid w:val="007D4F74"/>
    <w:rsid w:val="007D57E2"/>
    <w:rsid w:val="007D59B4"/>
    <w:rsid w:val="007D67BC"/>
    <w:rsid w:val="007E0D71"/>
    <w:rsid w:val="007E1FCC"/>
    <w:rsid w:val="007E5484"/>
    <w:rsid w:val="007E55D8"/>
    <w:rsid w:val="007E6328"/>
    <w:rsid w:val="007F05A5"/>
    <w:rsid w:val="007F16B6"/>
    <w:rsid w:val="007F1D50"/>
    <w:rsid w:val="007F3EAD"/>
    <w:rsid w:val="007F40A3"/>
    <w:rsid w:val="007F50FF"/>
    <w:rsid w:val="007F5D05"/>
    <w:rsid w:val="007F6268"/>
    <w:rsid w:val="007F6D67"/>
    <w:rsid w:val="007F7A95"/>
    <w:rsid w:val="007F7BEC"/>
    <w:rsid w:val="00800A6C"/>
    <w:rsid w:val="00800F49"/>
    <w:rsid w:val="00800FC4"/>
    <w:rsid w:val="00802F35"/>
    <w:rsid w:val="00804B17"/>
    <w:rsid w:val="008062AF"/>
    <w:rsid w:val="008066CE"/>
    <w:rsid w:val="0080766C"/>
    <w:rsid w:val="00807E4F"/>
    <w:rsid w:val="00810444"/>
    <w:rsid w:val="00810BB1"/>
    <w:rsid w:val="0081101F"/>
    <w:rsid w:val="00811550"/>
    <w:rsid w:val="008129E1"/>
    <w:rsid w:val="00813CC0"/>
    <w:rsid w:val="00815309"/>
    <w:rsid w:val="008154D5"/>
    <w:rsid w:val="0081578F"/>
    <w:rsid w:val="008166BA"/>
    <w:rsid w:val="0081694E"/>
    <w:rsid w:val="00817C94"/>
    <w:rsid w:val="00820058"/>
    <w:rsid w:val="008202A8"/>
    <w:rsid w:val="00821058"/>
    <w:rsid w:val="008210C9"/>
    <w:rsid w:val="00823311"/>
    <w:rsid w:val="00823684"/>
    <w:rsid w:val="008246A9"/>
    <w:rsid w:val="008253F9"/>
    <w:rsid w:val="008269D8"/>
    <w:rsid w:val="0083011F"/>
    <w:rsid w:val="00830408"/>
    <w:rsid w:val="00832D3E"/>
    <w:rsid w:val="00833C12"/>
    <w:rsid w:val="00833EE1"/>
    <w:rsid w:val="008347A8"/>
    <w:rsid w:val="00834A87"/>
    <w:rsid w:val="008367EB"/>
    <w:rsid w:val="00836E34"/>
    <w:rsid w:val="00840784"/>
    <w:rsid w:val="00840FC5"/>
    <w:rsid w:val="00841598"/>
    <w:rsid w:val="00842C76"/>
    <w:rsid w:val="00842DDD"/>
    <w:rsid w:val="00844C66"/>
    <w:rsid w:val="008452A9"/>
    <w:rsid w:val="0084533D"/>
    <w:rsid w:val="008453A7"/>
    <w:rsid w:val="008455E2"/>
    <w:rsid w:val="00846F4F"/>
    <w:rsid w:val="00846F84"/>
    <w:rsid w:val="008504CE"/>
    <w:rsid w:val="00853A47"/>
    <w:rsid w:val="00853DED"/>
    <w:rsid w:val="008543E2"/>
    <w:rsid w:val="00854872"/>
    <w:rsid w:val="00855D45"/>
    <w:rsid w:val="00857C0E"/>
    <w:rsid w:val="00860352"/>
    <w:rsid w:val="008605AF"/>
    <w:rsid w:val="008605E0"/>
    <w:rsid w:val="00860C61"/>
    <w:rsid w:val="00863DD4"/>
    <w:rsid w:val="00863F04"/>
    <w:rsid w:val="0086500B"/>
    <w:rsid w:val="0086572D"/>
    <w:rsid w:val="00871C80"/>
    <w:rsid w:val="008720EE"/>
    <w:rsid w:val="0087222E"/>
    <w:rsid w:val="00873C5C"/>
    <w:rsid w:val="00873EED"/>
    <w:rsid w:val="008747B9"/>
    <w:rsid w:val="0087549B"/>
    <w:rsid w:val="00880693"/>
    <w:rsid w:val="008818F6"/>
    <w:rsid w:val="00881C79"/>
    <w:rsid w:val="00882664"/>
    <w:rsid w:val="008827A0"/>
    <w:rsid w:val="00883711"/>
    <w:rsid w:val="0088721C"/>
    <w:rsid w:val="00890C03"/>
    <w:rsid w:val="00891E71"/>
    <w:rsid w:val="0089382F"/>
    <w:rsid w:val="00893B2D"/>
    <w:rsid w:val="00894CF5"/>
    <w:rsid w:val="00896074"/>
    <w:rsid w:val="00897B09"/>
    <w:rsid w:val="00897D42"/>
    <w:rsid w:val="00897FFA"/>
    <w:rsid w:val="008A13AE"/>
    <w:rsid w:val="008A261A"/>
    <w:rsid w:val="008A3394"/>
    <w:rsid w:val="008A396E"/>
    <w:rsid w:val="008A3EC7"/>
    <w:rsid w:val="008A49DF"/>
    <w:rsid w:val="008A4ED6"/>
    <w:rsid w:val="008A6541"/>
    <w:rsid w:val="008B013E"/>
    <w:rsid w:val="008B14EA"/>
    <w:rsid w:val="008B2644"/>
    <w:rsid w:val="008B2F6C"/>
    <w:rsid w:val="008B36BA"/>
    <w:rsid w:val="008B6C18"/>
    <w:rsid w:val="008C0C09"/>
    <w:rsid w:val="008C0CE3"/>
    <w:rsid w:val="008C0E52"/>
    <w:rsid w:val="008C0FD4"/>
    <w:rsid w:val="008C189B"/>
    <w:rsid w:val="008C3B2E"/>
    <w:rsid w:val="008C6434"/>
    <w:rsid w:val="008D10A1"/>
    <w:rsid w:val="008D1EC4"/>
    <w:rsid w:val="008D22FD"/>
    <w:rsid w:val="008D30A0"/>
    <w:rsid w:val="008D33AF"/>
    <w:rsid w:val="008D4F6E"/>
    <w:rsid w:val="008D5E4D"/>
    <w:rsid w:val="008D61EB"/>
    <w:rsid w:val="008D6CC5"/>
    <w:rsid w:val="008E029A"/>
    <w:rsid w:val="008E1390"/>
    <w:rsid w:val="008E1660"/>
    <w:rsid w:val="008E19C4"/>
    <w:rsid w:val="008E2913"/>
    <w:rsid w:val="008E2A57"/>
    <w:rsid w:val="008E2FB6"/>
    <w:rsid w:val="008E5D96"/>
    <w:rsid w:val="008E60FD"/>
    <w:rsid w:val="008E64FC"/>
    <w:rsid w:val="008E6A4B"/>
    <w:rsid w:val="008E7C8C"/>
    <w:rsid w:val="008F0883"/>
    <w:rsid w:val="008F0B96"/>
    <w:rsid w:val="008F1613"/>
    <w:rsid w:val="008F31A2"/>
    <w:rsid w:val="008F331A"/>
    <w:rsid w:val="008F3BF4"/>
    <w:rsid w:val="008F40EA"/>
    <w:rsid w:val="008F4C28"/>
    <w:rsid w:val="008F7F9D"/>
    <w:rsid w:val="00900012"/>
    <w:rsid w:val="009015AA"/>
    <w:rsid w:val="00901DD6"/>
    <w:rsid w:val="00907983"/>
    <w:rsid w:val="00907F15"/>
    <w:rsid w:val="009126A9"/>
    <w:rsid w:val="009138BE"/>
    <w:rsid w:val="00913A4E"/>
    <w:rsid w:val="00914C86"/>
    <w:rsid w:val="009151B9"/>
    <w:rsid w:val="009155B6"/>
    <w:rsid w:val="009168AC"/>
    <w:rsid w:val="00916E7C"/>
    <w:rsid w:val="00921A0E"/>
    <w:rsid w:val="00922BAB"/>
    <w:rsid w:val="00923D53"/>
    <w:rsid w:val="00925F40"/>
    <w:rsid w:val="009265DC"/>
    <w:rsid w:val="00926993"/>
    <w:rsid w:val="00927845"/>
    <w:rsid w:val="009316B8"/>
    <w:rsid w:val="00936DE8"/>
    <w:rsid w:val="00936F80"/>
    <w:rsid w:val="00937095"/>
    <w:rsid w:val="0093728E"/>
    <w:rsid w:val="00940056"/>
    <w:rsid w:val="009401ED"/>
    <w:rsid w:val="009407E5"/>
    <w:rsid w:val="0094211D"/>
    <w:rsid w:val="00944338"/>
    <w:rsid w:val="009447AA"/>
    <w:rsid w:val="00945A1F"/>
    <w:rsid w:val="009466D7"/>
    <w:rsid w:val="00946849"/>
    <w:rsid w:val="00950577"/>
    <w:rsid w:val="009519FE"/>
    <w:rsid w:val="00952AB7"/>
    <w:rsid w:val="009549F6"/>
    <w:rsid w:val="00955701"/>
    <w:rsid w:val="00956B49"/>
    <w:rsid w:val="009571FD"/>
    <w:rsid w:val="00957D40"/>
    <w:rsid w:val="0096076B"/>
    <w:rsid w:val="009617C0"/>
    <w:rsid w:val="009620DE"/>
    <w:rsid w:val="00963C90"/>
    <w:rsid w:val="00965168"/>
    <w:rsid w:val="0096653C"/>
    <w:rsid w:val="00967724"/>
    <w:rsid w:val="00971A4F"/>
    <w:rsid w:val="00972825"/>
    <w:rsid w:val="00972EA2"/>
    <w:rsid w:val="00974710"/>
    <w:rsid w:val="00980CBE"/>
    <w:rsid w:val="00981F0E"/>
    <w:rsid w:val="00982EEC"/>
    <w:rsid w:val="00983788"/>
    <w:rsid w:val="00984005"/>
    <w:rsid w:val="0098421A"/>
    <w:rsid w:val="00984992"/>
    <w:rsid w:val="0098552A"/>
    <w:rsid w:val="00986C69"/>
    <w:rsid w:val="00987BD3"/>
    <w:rsid w:val="00991DD9"/>
    <w:rsid w:val="00992177"/>
    <w:rsid w:val="00992F7A"/>
    <w:rsid w:val="009930F1"/>
    <w:rsid w:val="0099314E"/>
    <w:rsid w:val="00995780"/>
    <w:rsid w:val="0099632F"/>
    <w:rsid w:val="009964A0"/>
    <w:rsid w:val="00997396"/>
    <w:rsid w:val="00997E44"/>
    <w:rsid w:val="009A15D2"/>
    <w:rsid w:val="009A2A47"/>
    <w:rsid w:val="009A46A1"/>
    <w:rsid w:val="009A55DE"/>
    <w:rsid w:val="009B05B4"/>
    <w:rsid w:val="009B06DA"/>
    <w:rsid w:val="009B15C9"/>
    <w:rsid w:val="009B3BF5"/>
    <w:rsid w:val="009B4AC5"/>
    <w:rsid w:val="009B5207"/>
    <w:rsid w:val="009B574C"/>
    <w:rsid w:val="009B609F"/>
    <w:rsid w:val="009B7504"/>
    <w:rsid w:val="009C171A"/>
    <w:rsid w:val="009C19E2"/>
    <w:rsid w:val="009C3E5D"/>
    <w:rsid w:val="009C4329"/>
    <w:rsid w:val="009C4CA0"/>
    <w:rsid w:val="009C6039"/>
    <w:rsid w:val="009C61C2"/>
    <w:rsid w:val="009C6372"/>
    <w:rsid w:val="009C6627"/>
    <w:rsid w:val="009C7523"/>
    <w:rsid w:val="009C7B19"/>
    <w:rsid w:val="009D09FA"/>
    <w:rsid w:val="009D11D1"/>
    <w:rsid w:val="009D2C9A"/>
    <w:rsid w:val="009D35AE"/>
    <w:rsid w:val="009D498C"/>
    <w:rsid w:val="009D49E8"/>
    <w:rsid w:val="009D4A59"/>
    <w:rsid w:val="009D5BDD"/>
    <w:rsid w:val="009D5EF9"/>
    <w:rsid w:val="009D653A"/>
    <w:rsid w:val="009D7324"/>
    <w:rsid w:val="009D7938"/>
    <w:rsid w:val="009E00BC"/>
    <w:rsid w:val="009E0574"/>
    <w:rsid w:val="009E065E"/>
    <w:rsid w:val="009E1DAF"/>
    <w:rsid w:val="009E2833"/>
    <w:rsid w:val="009E324F"/>
    <w:rsid w:val="009E47BB"/>
    <w:rsid w:val="009E49B0"/>
    <w:rsid w:val="009E6D0A"/>
    <w:rsid w:val="009E7670"/>
    <w:rsid w:val="009E78CF"/>
    <w:rsid w:val="009F3137"/>
    <w:rsid w:val="009F315C"/>
    <w:rsid w:val="009F3225"/>
    <w:rsid w:val="009F4BFD"/>
    <w:rsid w:val="009F4F03"/>
    <w:rsid w:val="009F5407"/>
    <w:rsid w:val="009F7470"/>
    <w:rsid w:val="00A0096C"/>
    <w:rsid w:val="00A00F0F"/>
    <w:rsid w:val="00A02BEA"/>
    <w:rsid w:val="00A038CF"/>
    <w:rsid w:val="00A04128"/>
    <w:rsid w:val="00A0428E"/>
    <w:rsid w:val="00A059CC"/>
    <w:rsid w:val="00A06401"/>
    <w:rsid w:val="00A077CD"/>
    <w:rsid w:val="00A10053"/>
    <w:rsid w:val="00A100FD"/>
    <w:rsid w:val="00A10ED8"/>
    <w:rsid w:val="00A110E7"/>
    <w:rsid w:val="00A12B87"/>
    <w:rsid w:val="00A14726"/>
    <w:rsid w:val="00A14739"/>
    <w:rsid w:val="00A15933"/>
    <w:rsid w:val="00A15AFD"/>
    <w:rsid w:val="00A15B53"/>
    <w:rsid w:val="00A16264"/>
    <w:rsid w:val="00A165D9"/>
    <w:rsid w:val="00A168BB"/>
    <w:rsid w:val="00A172D6"/>
    <w:rsid w:val="00A17C76"/>
    <w:rsid w:val="00A20E99"/>
    <w:rsid w:val="00A20EFB"/>
    <w:rsid w:val="00A214D7"/>
    <w:rsid w:val="00A23C5D"/>
    <w:rsid w:val="00A24189"/>
    <w:rsid w:val="00A24231"/>
    <w:rsid w:val="00A249C0"/>
    <w:rsid w:val="00A24BC4"/>
    <w:rsid w:val="00A258B2"/>
    <w:rsid w:val="00A25FF0"/>
    <w:rsid w:val="00A270C5"/>
    <w:rsid w:val="00A276CE"/>
    <w:rsid w:val="00A30AB5"/>
    <w:rsid w:val="00A31A0A"/>
    <w:rsid w:val="00A334FA"/>
    <w:rsid w:val="00A33DC1"/>
    <w:rsid w:val="00A33FD6"/>
    <w:rsid w:val="00A340E8"/>
    <w:rsid w:val="00A34281"/>
    <w:rsid w:val="00A345E1"/>
    <w:rsid w:val="00A35143"/>
    <w:rsid w:val="00A35A2C"/>
    <w:rsid w:val="00A35C03"/>
    <w:rsid w:val="00A3666D"/>
    <w:rsid w:val="00A37574"/>
    <w:rsid w:val="00A37BC3"/>
    <w:rsid w:val="00A37F85"/>
    <w:rsid w:val="00A42432"/>
    <w:rsid w:val="00A42934"/>
    <w:rsid w:val="00A429A4"/>
    <w:rsid w:val="00A44964"/>
    <w:rsid w:val="00A468B4"/>
    <w:rsid w:val="00A47823"/>
    <w:rsid w:val="00A47A44"/>
    <w:rsid w:val="00A50706"/>
    <w:rsid w:val="00A5155E"/>
    <w:rsid w:val="00A52490"/>
    <w:rsid w:val="00A53142"/>
    <w:rsid w:val="00A54680"/>
    <w:rsid w:val="00A556AA"/>
    <w:rsid w:val="00A55886"/>
    <w:rsid w:val="00A55C17"/>
    <w:rsid w:val="00A56CB7"/>
    <w:rsid w:val="00A57241"/>
    <w:rsid w:val="00A57AA2"/>
    <w:rsid w:val="00A60334"/>
    <w:rsid w:val="00A6039C"/>
    <w:rsid w:val="00A60F38"/>
    <w:rsid w:val="00A63154"/>
    <w:rsid w:val="00A64388"/>
    <w:rsid w:val="00A64D63"/>
    <w:rsid w:val="00A65046"/>
    <w:rsid w:val="00A658DB"/>
    <w:rsid w:val="00A665AB"/>
    <w:rsid w:val="00A66AD1"/>
    <w:rsid w:val="00A70301"/>
    <w:rsid w:val="00A706AF"/>
    <w:rsid w:val="00A70C19"/>
    <w:rsid w:val="00A72C8F"/>
    <w:rsid w:val="00A73910"/>
    <w:rsid w:val="00A74E1E"/>
    <w:rsid w:val="00A74E34"/>
    <w:rsid w:val="00A778CA"/>
    <w:rsid w:val="00A808B6"/>
    <w:rsid w:val="00A81341"/>
    <w:rsid w:val="00A815E4"/>
    <w:rsid w:val="00A8175E"/>
    <w:rsid w:val="00A83992"/>
    <w:rsid w:val="00A842C1"/>
    <w:rsid w:val="00A844B4"/>
    <w:rsid w:val="00A846F1"/>
    <w:rsid w:val="00A84D5A"/>
    <w:rsid w:val="00A84F5A"/>
    <w:rsid w:val="00A85128"/>
    <w:rsid w:val="00A8568E"/>
    <w:rsid w:val="00A85FCB"/>
    <w:rsid w:val="00A86A56"/>
    <w:rsid w:val="00A87772"/>
    <w:rsid w:val="00A9085D"/>
    <w:rsid w:val="00A926D6"/>
    <w:rsid w:val="00A92FF8"/>
    <w:rsid w:val="00A9375F"/>
    <w:rsid w:val="00A93F4E"/>
    <w:rsid w:val="00A956ED"/>
    <w:rsid w:val="00A96E7C"/>
    <w:rsid w:val="00A96F6F"/>
    <w:rsid w:val="00AA07CA"/>
    <w:rsid w:val="00AA0B3C"/>
    <w:rsid w:val="00AA119F"/>
    <w:rsid w:val="00AA591B"/>
    <w:rsid w:val="00AA74C7"/>
    <w:rsid w:val="00AB011A"/>
    <w:rsid w:val="00AB1CA6"/>
    <w:rsid w:val="00AB29C9"/>
    <w:rsid w:val="00AB3458"/>
    <w:rsid w:val="00AB6885"/>
    <w:rsid w:val="00AB702B"/>
    <w:rsid w:val="00AB722C"/>
    <w:rsid w:val="00AC01EC"/>
    <w:rsid w:val="00AC336C"/>
    <w:rsid w:val="00AC3C1C"/>
    <w:rsid w:val="00AC45AF"/>
    <w:rsid w:val="00AC5DA3"/>
    <w:rsid w:val="00AC5E57"/>
    <w:rsid w:val="00AC7454"/>
    <w:rsid w:val="00AC7924"/>
    <w:rsid w:val="00AC7D20"/>
    <w:rsid w:val="00AD0C24"/>
    <w:rsid w:val="00AD219B"/>
    <w:rsid w:val="00AD30FF"/>
    <w:rsid w:val="00AD3F0C"/>
    <w:rsid w:val="00AD595C"/>
    <w:rsid w:val="00AD5A59"/>
    <w:rsid w:val="00AD6B4D"/>
    <w:rsid w:val="00AD746C"/>
    <w:rsid w:val="00AD7AB8"/>
    <w:rsid w:val="00AE0482"/>
    <w:rsid w:val="00AE0BC6"/>
    <w:rsid w:val="00AE0F51"/>
    <w:rsid w:val="00AE1853"/>
    <w:rsid w:val="00AE24FB"/>
    <w:rsid w:val="00AE3010"/>
    <w:rsid w:val="00AE3BE9"/>
    <w:rsid w:val="00AE46D4"/>
    <w:rsid w:val="00AE6009"/>
    <w:rsid w:val="00AE77C8"/>
    <w:rsid w:val="00AE78A2"/>
    <w:rsid w:val="00AE790A"/>
    <w:rsid w:val="00AE7934"/>
    <w:rsid w:val="00AE7E33"/>
    <w:rsid w:val="00AF006B"/>
    <w:rsid w:val="00AF1555"/>
    <w:rsid w:val="00AF15B9"/>
    <w:rsid w:val="00AF1BF0"/>
    <w:rsid w:val="00AF204F"/>
    <w:rsid w:val="00AF20B3"/>
    <w:rsid w:val="00AF4529"/>
    <w:rsid w:val="00AF5CE3"/>
    <w:rsid w:val="00AF7D94"/>
    <w:rsid w:val="00B00526"/>
    <w:rsid w:val="00B012E0"/>
    <w:rsid w:val="00B01415"/>
    <w:rsid w:val="00B021EB"/>
    <w:rsid w:val="00B04FF5"/>
    <w:rsid w:val="00B05029"/>
    <w:rsid w:val="00B050D4"/>
    <w:rsid w:val="00B060F7"/>
    <w:rsid w:val="00B0674D"/>
    <w:rsid w:val="00B06CAC"/>
    <w:rsid w:val="00B07128"/>
    <w:rsid w:val="00B0787C"/>
    <w:rsid w:val="00B07AD7"/>
    <w:rsid w:val="00B1052A"/>
    <w:rsid w:val="00B113A4"/>
    <w:rsid w:val="00B113B2"/>
    <w:rsid w:val="00B11689"/>
    <w:rsid w:val="00B11EBD"/>
    <w:rsid w:val="00B137AB"/>
    <w:rsid w:val="00B14A7F"/>
    <w:rsid w:val="00B16411"/>
    <w:rsid w:val="00B16E25"/>
    <w:rsid w:val="00B17815"/>
    <w:rsid w:val="00B20978"/>
    <w:rsid w:val="00B212F1"/>
    <w:rsid w:val="00B21CB9"/>
    <w:rsid w:val="00B22073"/>
    <w:rsid w:val="00B222B3"/>
    <w:rsid w:val="00B241C5"/>
    <w:rsid w:val="00B30526"/>
    <w:rsid w:val="00B31AC8"/>
    <w:rsid w:val="00B32163"/>
    <w:rsid w:val="00B327E0"/>
    <w:rsid w:val="00B3288F"/>
    <w:rsid w:val="00B32BDA"/>
    <w:rsid w:val="00B334E8"/>
    <w:rsid w:val="00B3361C"/>
    <w:rsid w:val="00B33696"/>
    <w:rsid w:val="00B3369A"/>
    <w:rsid w:val="00B33FC0"/>
    <w:rsid w:val="00B34DAD"/>
    <w:rsid w:val="00B357D2"/>
    <w:rsid w:val="00B3599D"/>
    <w:rsid w:val="00B40C87"/>
    <w:rsid w:val="00B411C8"/>
    <w:rsid w:val="00B42DEA"/>
    <w:rsid w:val="00B445D0"/>
    <w:rsid w:val="00B45973"/>
    <w:rsid w:val="00B45DB5"/>
    <w:rsid w:val="00B46084"/>
    <w:rsid w:val="00B476DA"/>
    <w:rsid w:val="00B5024E"/>
    <w:rsid w:val="00B50959"/>
    <w:rsid w:val="00B514EC"/>
    <w:rsid w:val="00B51EBE"/>
    <w:rsid w:val="00B52163"/>
    <w:rsid w:val="00B52C31"/>
    <w:rsid w:val="00B54E9F"/>
    <w:rsid w:val="00B55209"/>
    <w:rsid w:val="00B55A7B"/>
    <w:rsid w:val="00B634DA"/>
    <w:rsid w:val="00B66BFB"/>
    <w:rsid w:val="00B719B0"/>
    <w:rsid w:val="00B74C13"/>
    <w:rsid w:val="00B74F31"/>
    <w:rsid w:val="00B762D6"/>
    <w:rsid w:val="00B76CE1"/>
    <w:rsid w:val="00B76FA1"/>
    <w:rsid w:val="00B77941"/>
    <w:rsid w:val="00B803DB"/>
    <w:rsid w:val="00B815C2"/>
    <w:rsid w:val="00B81E3B"/>
    <w:rsid w:val="00B8246D"/>
    <w:rsid w:val="00B82E72"/>
    <w:rsid w:val="00B84FBE"/>
    <w:rsid w:val="00B858DB"/>
    <w:rsid w:val="00B86BFA"/>
    <w:rsid w:val="00B86D38"/>
    <w:rsid w:val="00B8700A"/>
    <w:rsid w:val="00B87622"/>
    <w:rsid w:val="00B910DE"/>
    <w:rsid w:val="00B92911"/>
    <w:rsid w:val="00B92CBF"/>
    <w:rsid w:val="00B943D8"/>
    <w:rsid w:val="00B95610"/>
    <w:rsid w:val="00BA5143"/>
    <w:rsid w:val="00BA57F5"/>
    <w:rsid w:val="00BA6720"/>
    <w:rsid w:val="00BA6C52"/>
    <w:rsid w:val="00BA7D6C"/>
    <w:rsid w:val="00BB1BD0"/>
    <w:rsid w:val="00BB2405"/>
    <w:rsid w:val="00BB3877"/>
    <w:rsid w:val="00BB3DBD"/>
    <w:rsid w:val="00BB51AE"/>
    <w:rsid w:val="00BB5817"/>
    <w:rsid w:val="00BB79B7"/>
    <w:rsid w:val="00BC371C"/>
    <w:rsid w:val="00BC4086"/>
    <w:rsid w:val="00BC69A7"/>
    <w:rsid w:val="00BC7A1F"/>
    <w:rsid w:val="00BC7D01"/>
    <w:rsid w:val="00BD0E22"/>
    <w:rsid w:val="00BD105C"/>
    <w:rsid w:val="00BD4E68"/>
    <w:rsid w:val="00BD51B5"/>
    <w:rsid w:val="00BD5733"/>
    <w:rsid w:val="00BD58A2"/>
    <w:rsid w:val="00BD58F5"/>
    <w:rsid w:val="00BD623E"/>
    <w:rsid w:val="00BD6428"/>
    <w:rsid w:val="00BD6685"/>
    <w:rsid w:val="00BD6C51"/>
    <w:rsid w:val="00BD7BA2"/>
    <w:rsid w:val="00BD7F0C"/>
    <w:rsid w:val="00BE0E0A"/>
    <w:rsid w:val="00BE1E54"/>
    <w:rsid w:val="00BE24C1"/>
    <w:rsid w:val="00BE25FE"/>
    <w:rsid w:val="00BE2B46"/>
    <w:rsid w:val="00BE2B4C"/>
    <w:rsid w:val="00BE2CDF"/>
    <w:rsid w:val="00BE3E97"/>
    <w:rsid w:val="00BE416F"/>
    <w:rsid w:val="00BE454E"/>
    <w:rsid w:val="00BE4C41"/>
    <w:rsid w:val="00BE5119"/>
    <w:rsid w:val="00BE513D"/>
    <w:rsid w:val="00BE53B8"/>
    <w:rsid w:val="00BF19A5"/>
    <w:rsid w:val="00BF2D4E"/>
    <w:rsid w:val="00BF32F0"/>
    <w:rsid w:val="00BF37E8"/>
    <w:rsid w:val="00BF38D6"/>
    <w:rsid w:val="00BF5345"/>
    <w:rsid w:val="00BF5557"/>
    <w:rsid w:val="00BF6F42"/>
    <w:rsid w:val="00BF7928"/>
    <w:rsid w:val="00C00726"/>
    <w:rsid w:val="00C025F4"/>
    <w:rsid w:val="00C02A15"/>
    <w:rsid w:val="00C039FF"/>
    <w:rsid w:val="00C0496B"/>
    <w:rsid w:val="00C050AA"/>
    <w:rsid w:val="00C05113"/>
    <w:rsid w:val="00C05F70"/>
    <w:rsid w:val="00C11363"/>
    <w:rsid w:val="00C12094"/>
    <w:rsid w:val="00C123C4"/>
    <w:rsid w:val="00C12733"/>
    <w:rsid w:val="00C15440"/>
    <w:rsid w:val="00C15986"/>
    <w:rsid w:val="00C15E3A"/>
    <w:rsid w:val="00C16C9A"/>
    <w:rsid w:val="00C17EFA"/>
    <w:rsid w:val="00C2115A"/>
    <w:rsid w:val="00C2297B"/>
    <w:rsid w:val="00C234BF"/>
    <w:rsid w:val="00C2437B"/>
    <w:rsid w:val="00C2496A"/>
    <w:rsid w:val="00C24C3B"/>
    <w:rsid w:val="00C25313"/>
    <w:rsid w:val="00C278F8"/>
    <w:rsid w:val="00C27F92"/>
    <w:rsid w:val="00C30BAE"/>
    <w:rsid w:val="00C31521"/>
    <w:rsid w:val="00C32861"/>
    <w:rsid w:val="00C3303A"/>
    <w:rsid w:val="00C33132"/>
    <w:rsid w:val="00C33144"/>
    <w:rsid w:val="00C3318D"/>
    <w:rsid w:val="00C333C5"/>
    <w:rsid w:val="00C33EA3"/>
    <w:rsid w:val="00C34392"/>
    <w:rsid w:val="00C359E4"/>
    <w:rsid w:val="00C37797"/>
    <w:rsid w:val="00C37F2D"/>
    <w:rsid w:val="00C42551"/>
    <w:rsid w:val="00C425E8"/>
    <w:rsid w:val="00C43238"/>
    <w:rsid w:val="00C4329D"/>
    <w:rsid w:val="00C43A9E"/>
    <w:rsid w:val="00C43F20"/>
    <w:rsid w:val="00C46422"/>
    <w:rsid w:val="00C47761"/>
    <w:rsid w:val="00C47A73"/>
    <w:rsid w:val="00C501FB"/>
    <w:rsid w:val="00C521B7"/>
    <w:rsid w:val="00C52C43"/>
    <w:rsid w:val="00C53CD7"/>
    <w:rsid w:val="00C540DB"/>
    <w:rsid w:val="00C56B84"/>
    <w:rsid w:val="00C56C35"/>
    <w:rsid w:val="00C56E85"/>
    <w:rsid w:val="00C57F72"/>
    <w:rsid w:val="00C609FF"/>
    <w:rsid w:val="00C61D6B"/>
    <w:rsid w:val="00C628AC"/>
    <w:rsid w:val="00C63746"/>
    <w:rsid w:val="00C672D3"/>
    <w:rsid w:val="00C67C27"/>
    <w:rsid w:val="00C7222D"/>
    <w:rsid w:val="00C72A36"/>
    <w:rsid w:val="00C72CE4"/>
    <w:rsid w:val="00C74D62"/>
    <w:rsid w:val="00C7736F"/>
    <w:rsid w:val="00C773B8"/>
    <w:rsid w:val="00C773CD"/>
    <w:rsid w:val="00C816B3"/>
    <w:rsid w:val="00C81A79"/>
    <w:rsid w:val="00C81ACD"/>
    <w:rsid w:val="00C825B3"/>
    <w:rsid w:val="00C84397"/>
    <w:rsid w:val="00C844E7"/>
    <w:rsid w:val="00C85A9B"/>
    <w:rsid w:val="00C85C28"/>
    <w:rsid w:val="00C8634B"/>
    <w:rsid w:val="00C902BC"/>
    <w:rsid w:val="00C90BEE"/>
    <w:rsid w:val="00C90FD9"/>
    <w:rsid w:val="00C91F85"/>
    <w:rsid w:val="00C92588"/>
    <w:rsid w:val="00C92C0C"/>
    <w:rsid w:val="00C96BD0"/>
    <w:rsid w:val="00C97010"/>
    <w:rsid w:val="00CA1347"/>
    <w:rsid w:val="00CA1ACE"/>
    <w:rsid w:val="00CA1FCB"/>
    <w:rsid w:val="00CA205E"/>
    <w:rsid w:val="00CA3D85"/>
    <w:rsid w:val="00CA437A"/>
    <w:rsid w:val="00CA4A43"/>
    <w:rsid w:val="00CA561E"/>
    <w:rsid w:val="00CB252A"/>
    <w:rsid w:val="00CB6F00"/>
    <w:rsid w:val="00CC0E12"/>
    <w:rsid w:val="00CC168F"/>
    <w:rsid w:val="00CC5152"/>
    <w:rsid w:val="00CC5FBC"/>
    <w:rsid w:val="00CC6EB5"/>
    <w:rsid w:val="00CD0508"/>
    <w:rsid w:val="00CD2229"/>
    <w:rsid w:val="00CD2939"/>
    <w:rsid w:val="00CD293B"/>
    <w:rsid w:val="00CD4092"/>
    <w:rsid w:val="00CD51F6"/>
    <w:rsid w:val="00CD5406"/>
    <w:rsid w:val="00CD5E7C"/>
    <w:rsid w:val="00CD6496"/>
    <w:rsid w:val="00CD6AC9"/>
    <w:rsid w:val="00CE00E1"/>
    <w:rsid w:val="00CE0B1B"/>
    <w:rsid w:val="00CE1D84"/>
    <w:rsid w:val="00CE3079"/>
    <w:rsid w:val="00CE404F"/>
    <w:rsid w:val="00CE4819"/>
    <w:rsid w:val="00CE50FB"/>
    <w:rsid w:val="00CE520C"/>
    <w:rsid w:val="00CE66AF"/>
    <w:rsid w:val="00CE74F4"/>
    <w:rsid w:val="00CF1614"/>
    <w:rsid w:val="00CF26C7"/>
    <w:rsid w:val="00CF48D7"/>
    <w:rsid w:val="00CF5AB2"/>
    <w:rsid w:val="00CF5BCD"/>
    <w:rsid w:val="00CF7365"/>
    <w:rsid w:val="00CF75B4"/>
    <w:rsid w:val="00D00395"/>
    <w:rsid w:val="00D006AF"/>
    <w:rsid w:val="00D0161C"/>
    <w:rsid w:val="00D03C19"/>
    <w:rsid w:val="00D03FD6"/>
    <w:rsid w:val="00D05D8A"/>
    <w:rsid w:val="00D07953"/>
    <w:rsid w:val="00D11613"/>
    <w:rsid w:val="00D1173F"/>
    <w:rsid w:val="00D11794"/>
    <w:rsid w:val="00D11EFC"/>
    <w:rsid w:val="00D12243"/>
    <w:rsid w:val="00D124A7"/>
    <w:rsid w:val="00D13399"/>
    <w:rsid w:val="00D14991"/>
    <w:rsid w:val="00D1570A"/>
    <w:rsid w:val="00D1663B"/>
    <w:rsid w:val="00D16A8B"/>
    <w:rsid w:val="00D17B84"/>
    <w:rsid w:val="00D2426B"/>
    <w:rsid w:val="00D247F1"/>
    <w:rsid w:val="00D26C7A"/>
    <w:rsid w:val="00D30EC1"/>
    <w:rsid w:val="00D317E1"/>
    <w:rsid w:val="00D318D3"/>
    <w:rsid w:val="00D34F51"/>
    <w:rsid w:val="00D35E20"/>
    <w:rsid w:val="00D3629A"/>
    <w:rsid w:val="00D366D4"/>
    <w:rsid w:val="00D375C0"/>
    <w:rsid w:val="00D3780C"/>
    <w:rsid w:val="00D37CB6"/>
    <w:rsid w:val="00D37DE3"/>
    <w:rsid w:val="00D443AC"/>
    <w:rsid w:val="00D46E4A"/>
    <w:rsid w:val="00D507D8"/>
    <w:rsid w:val="00D52196"/>
    <w:rsid w:val="00D53102"/>
    <w:rsid w:val="00D54035"/>
    <w:rsid w:val="00D5456E"/>
    <w:rsid w:val="00D54BF6"/>
    <w:rsid w:val="00D55259"/>
    <w:rsid w:val="00D60BF7"/>
    <w:rsid w:val="00D61364"/>
    <w:rsid w:val="00D620A3"/>
    <w:rsid w:val="00D62277"/>
    <w:rsid w:val="00D6593A"/>
    <w:rsid w:val="00D65BCC"/>
    <w:rsid w:val="00D6628C"/>
    <w:rsid w:val="00D67C3D"/>
    <w:rsid w:val="00D67E2F"/>
    <w:rsid w:val="00D70407"/>
    <w:rsid w:val="00D72F58"/>
    <w:rsid w:val="00D739B8"/>
    <w:rsid w:val="00D740EA"/>
    <w:rsid w:val="00D742C0"/>
    <w:rsid w:val="00D754EF"/>
    <w:rsid w:val="00D7637F"/>
    <w:rsid w:val="00D7689F"/>
    <w:rsid w:val="00D769C7"/>
    <w:rsid w:val="00D76C05"/>
    <w:rsid w:val="00D772C8"/>
    <w:rsid w:val="00D80330"/>
    <w:rsid w:val="00D80944"/>
    <w:rsid w:val="00D81C0F"/>
    <w:rsid w:val="00D82EBA"/>
    <w:rsid w:val="00D84166"/>
    <w:rsid w:val="00D84977"/>
    <w:rsid w:val="00D85BEF"/>
    <w:rsid w:val="00D87E32"/>
    <w:rsid w:val="00D90EF1"/>
    <w:rsid w:val="00D9592A"/>
    <w:rsid w:val="00D97481"/>
    <w:rsid w:val="00DA0D70"/>
    <w:rsid w:val="00DA0DA6"/>
    <w:rsid w:val="00DA1C28"/>
    <w:rsid w:val="00DA260C"/>
    <w:rsid w:val="00DA2642"/>
    <w:rsid w:val="00DA29B6"/>
    <w:rsid w:val="00DA2B62"/>
    <w:rsid w:val="00DB16F1"/>
    <w:rsid w:val="00DB3850"/>
    <w:rsid w:val="00DB3A23"/>
    <w:rsid w:val="00DB3DDD"/>
    <w:rsid w:val="00DB455F"/>
    <w:rsid w:val="00DB689F"/>
    <w:rsid w:val="00DB6C67"/>
    <w:rsid w:val="00DC1F8F"/>
    <w:rsid w:val="00DC2CBD"/>
    <w:rsid w:val="00DC30F7"/>
    <w:rsid w:val="00DC453D"/>
    <w:rsid w:val="00DC516E"/>
    <w:rsid w:val="00DC5A97"/>
    <w:rsid w:val="00DC5C03"/>
    <w:rsid w:val="00DD068E"/>
    <w:rsid w:val="00DD0A0C"/>
    <w:rsid w:val="00DD2C7E"/>
    <w:rsid w:val="00DD3C92"/>
    <w:rsid w:val="00DD527B"/>
    <w:rsid w:val="00DD678E"/>
    <w:rsid w:val="00DE06CA"/>
    <w:rsid w:val="00DE29EB"/>
    <w:rsid w:val="00DE473E"/>
    <w:rsid w:val="00DE64D5"/>
    <w:rsid w:val="00DE7035"/>
    <w:rsid w:val="00DE7DF1"/>
    <w:rsid w:val="00DE7EC6"/>
    <w:rsid w:val="00DF00FB"/>
    <w:rsid w:val="00DF3486"/>
    <w:rsid w:val="00DF4662"/>
    <w:rsid w:val="00DF4725"/>
    <w:rsid w:val="00DF4856"/>
    <w:rsid w:val="00DF4A2C"/>
    <w:rsid w:val="00DF55D1"/>
    <w:rsid w:val="00DF5807"/>
    <w:rsid w:val="00DF7523"/>
    <w:rsid w:val="00E007DC"/>
    <w:rsid w:val="00E00A4B"/>
    <w:rsid w:val="00E02BC4"/>
    <w:rsid w:val="00E034E5"/>
    <w:rsid w:val="00E0514C"/>
    <w:rsid w:val="00E0610C"/>
    <w:rsid w:val="00E10C71"/>
    <w:rsid w:val="00E113B6"/>
    <w:rsid w:val="00E12471"/>
    <w:rsid w:val="00E127CD"/>
    <w:rsid w:val="00E131FE"/>
    <w:rsid w:val="00E14975"/>
    <w:rsid w:val="00E14D61"/>
    <w:rsid w:val="00E164DA"/>
    <w:rsid w:val="00E16507"/>
    <w:rsid w:val="00E1772B"/>
    <w:rsid w:val="00E205FB"/>
    <w:rsid w:val="00E20A3C"/>
    <w:rsid w:val="00E20F00"/>
    <w:rsid w:val="00E21B7A"/>
    <w:rsid w:val="00E242BE"/>
    <w:rsid w:val="00E257A0"/>
    <w:rsid w:val="00E26A3F"/>
    <w:rsid w:val="00E3089D"/>
    <w:rsid w:val="00E3098D"/>
    <w:rsid w:val="00E30D7A"/>
    <w:rsid w:val="00E30DC6"/>
    <w:rsid w:val="00E321B3"/>
    <w:rsid w:val="00E325AD"/>
    <w:rsid w:val="00E33DD9"/>
    <w:rsid w:val="00E33F1B"/>
    <w:rsid w:val="00E35F10"/>
    <w:rsid w:val="00E35F8F"/>
    <w:rsid w:val="00E36F79"/>
    <w:rsid w:val="00E376FC"/>
    <w:rsid w:val="00E40A47"/>
    <w:rsid w:val="00E418A6"/>
    <w:rsid w:val="00E41947"/>
    <w:rsid w:val="00E42790"/>
    <w:rsid w:val="00E44634"/>
    <w:rsid w:val="00E45DDE"/>
    <w:rsid w:val="00E479C4"/>
    <w:rsid w:val="00E5118B"/>
    <w:rsid w:val="00E533C0"/>
    <w:rsid w:val="00E549E1"/>
    <w:rsid w:val="00E55791"/>
    <w:rsid w:val="00E55B68"/>
    <w:rsid w:val="00E5614D"/>
    <w:rsid w:val="00E56795"/>
    <w:rsid w:val="00E579F8"/>
    <w:rsid w:val="00E605F6"/>
    <w:rsid w:val="00E60B42"/>
    <w:rsid w:val="00E61B82"/>
    <w:rsid w:val="00E6358D"/>
    <w:rsid w:val="00E64340"/>
    <w:rsid w:val="00E655DD"/>
    <w:rsid w:val="00E65A74"/>
    <w:rsid w:val="00E6769E"/>
    <w:rsid w:val="00E67A9E"/>
    <w:rsid w:val="00E70B9A"/>
    <w:rsid w:val="00E7112C"/>
    <w:rsid w:val="00E73122"/>
    <w:rsid w:val="00E732F3"/>
    <w:rsid w:val="00E73428"/>
    <w:rsid w:val="00E73D7E"/>
    <w:rsid w:val="00E73F4C"/>
    <w:rsid w:val="00E747E4"/>
    <w:rsid w:val="00E750A5"/>
    <w:rsid w:val="00E82577"/>
    <w:rsid w:val="00E84D4F"/>
    <w:rsid w:val="00E866D7"/>
    <w:rsid w:val="00E86A0F"/>
    <w:rsid w:val="00E872B7"/>
    <w:rsid w:val="00E8777B"/>
    <w:rsid w:val="00E90FC9"/>
    <w:rsid w:val="00E925E3"/>
    <w:rsid w:val="00E92AAC"/>
    <w:rsid w:val="00E92CD9"/>
    <w:rsid w:val="00E948B5"/>
    <w:rsid w:val="00E970BE"/>
    <w:rsid w:val="00EA00D0"/>
    <w:rsid w:val="00EA01B7"/>
    <w:rsid w:val="00EA05CC"/>
    <w:rsid w:val="00EA1189"/>
    <w:rsid w:val="00EA19D9"/>
    <w:rsid w:val="00EA29DB"/>
    <w:rsid w:val="00EA5005"/>
    <w:rsid w:val="00EA78F2"/>
    <w:rsid w:val="00EA7A49"/>
    <w:rsid w:val="00EB1C70"/>
    <w:rsid w:val="00EB22A4"/>
    <w:rsid w:val="00EB2D23"/>
    <w:rsid w:val="00EB3CE8"/>
    <w:rsid w:val="00EB4EE0"/>
    <w:rsid w:val="00EB5DAA"/>
    <w:rsid w:val="00EB610A"/>
    <w:rsid w:val="00EB682A"/>
    <w:rsid w:val="00EB7C51"/>
    <w:rsid w:val="00EC17F8"/>
    <w:rsid w:val="00EC6D81"/>
    <w:rsid w:val="00EC6E6D"/>
    <w:rsid w:val="00EC6FB4"/>
    <w:rsid w:val="00EC7A7B"/>
    <w:rsid w:val="00EC7AB4"/>
    <w:rsid w:val="00ED1016"/>
    <w:rsid w:val="00ED1421"/>
    <w:rsid w:val="00ED372C"/>
    <w:rsid w:val="00ED7812"/>
    <w:rsid w:val="00EE25B8"/>
    <w:rsid w:val="00EE353E"/>
    <w:rsid w:val="00EE3A9E"/>
    <w:rsid w:val="00EE3AB1"/>
    <w:rsid w:val="00EE46BE"/>
    <w:rsid w:val="00EE5C3A"/>
    <w:rsid w:val="00EE77BB"/>
    <w:rsid w:val="00EF1B0E"/>
    <w:rsid w:val="00EF274A"/>
    <w:rsid w:val="00EF279F"/>
    <w:rsid w:val="00EF4BE7"/>
    <w:rsid w:val="00EF5443"/>
    <w:rsid w:val="00EF5B51"/>
    <w:rsid w:val="00EF61E3"/>
    <w:rsid w:val="00EF627A"/>
    <w:rsid w:val="00EF6FB6"/>
    <w:rsid w:val="00F01691"/>
    <w:rsid w:val="00F029F1"/>
    <w:rsid w:val="00F02DAC"/>
    <w:rsid w:val="00F02F05"/>
    <w:rsid w:val="00F04C27"/>
    <w:rsid w:val="00F06850"/>
    <w:rsid w:val="00F06DC4"/>
    <w:rsid w:val="00F101D7"/>
    <w:rsid w:val="00F1034A"/>
    <w:rsid w:val="00F11167"/>
    <w:rsid w:val="00F1199D"/>
    <w:rsid w:val="00F11A3E"/>
    <w:rsid w:val="00F11C2B"/>
    <w:rsid w:val="00F13486"/>
    <w:rsid w:val="00F13886"/>
    <w:rsid w:val="00F13AB9"/>
    <w:rsid w:val="00F147CD"/>
    <w:rsid w:val="00F14FBD"/>
    <w:rsid w:val="00F154FD"/>
    <w:rsid w:val="00F175BA"/>
    <w:rsid w:val="00F21ED6"/>
    <w:rsid w:val="00F2233D"/>
    <w:rsid w:val="00F2277E"/>
    <w:rsid w:val="00F231C9"/>
    <w:rsid w:val="00F23A7F"/>
    <w:rsid w:val="00F24370"/>
    <w:rsid w:val="00F249E2"/>
    <w:rsid w:val="00F30B07"/>
    <w:rsid w:val="00F30D52"/>
    <w:rsid w:val="00F31BB6"/>
    <w:rsid w:val="00F336CC"/>
    <w:rsid w:val="00F3407B"/>
    <w:rsid w:val="00F40723"/>
    <w:rsid w:val="00F419B6"/>
    <w:rsid w:val="00F41F4A"/>
    <w:rsid w:val="00F42F65"/>
    <w:rsid w:val="00F43EF5"/>
    <w:rsid w:val="00F44BCB"/>
    <w:rsid w:val="00F45005"/>
    <w:rsid w:val="00F45060"/>
    <w:rsid w:val="00F4575A"/>
    <w:rsid w:val="00F51F16"/>
    <w:rsid w:val="00F53AD4"/>
    <w:rsid w:val="00F53D0E"/>
    <w:rsid w:val="00F5566A"/>
    <w:rsid w:val="00F55B7C"/>
    <w:rsid w:val="00F564D9"/>
    <w:rsid w:val="00F609A6"/>
    <w:rsid w:val="00F7053B"/>
    <w:rsid w:val="00F71C72"/>
    <w:rsid w:val="00F73719"/>
    <w:rsid w:val="00F738BD"/>
    <w:rsid w:val="00F74721"/>
    <w:rsid w:val="00F767AC"/>
    <w:rsid w:val="00F8143C"/>
    <w:rsid w:val="00F82577"/>
    <w:rsid w:val="00F82AD8"/>
    <w:rsid w:val="00F82FCA"/>
    <w:rsid w:val="00F845B5"/>
    <w:rsid w:val="00F85A68"/>
    <w:rsid w:val="00F872B7"/>
    <w:rsid w:val="00F87C7D"/>
    <w:rsid w:val="00F87E42"/>
    <w:rsid w:val="00F9126F"/>
    <w:rsid w:val="00F91898"/>
    <w:rsid w:val="00F91AA7"/>
    <w:rsid w:val="00F9212C"/>
    <w:rsid w:val="00F93D7E"/>
    <w:rsid w:val="00F93DC0"/>
    <w:rsid w:val="00F94863"/>
    <w:rsid w:val="00F94C3F"/>
    <w:rsid w:val="00F9523D"/>
    <w:rsid w:val="00F957DD"/>
    <w:rsid w:val="00F96D2E"/>
    <w:rsid w:val="00F97D73"/>
    <w:rsid w:val="00FA1634"/>
    <w:rsid w:val="00FA29B8"/>
    <w:rsid w:val="00FA2EC0"/>
    <w:rsid w:val="00FA3C9B"/>
    <w:rsid w:val="00FA43E7"/>
    <w:rsid w:val="00FA54AE"/>
    <w:rsid w:val="00FA5FEE"/>
    <w:rsid w:val="00FA7295"/>
    <w:rsid w:val="00FA7DA0"/>
    <w:rsid w:val="00FB2D6E"/>
    <w:rsid w:val="00FB4F4F"/>
    <w:rsid w:val="00FB6CD5"/>
    <w:rsid w:val="00FB6E97"/>
    <w:rsid w:val="00FB7DDB"/>
    <w:rsid w:val="00FB7E54"/>
    <w:rsid w:val="00FC031D"/>
    <w:rsid w:val="00FC0E5C"/>
    <w:rsid w:val="00FC10B2"/>
    <w:rsid w:val="00FC141B"/>
    <w:rsid w:val="00FC1653"/>
    <w:rsid w:val="00FC29E1"/>
    <w:rsid w:val="00FC2C73"/>
    <w:rsid w:val="00FC5EA7"/>
    <w:rsid w:val="00FC7686"/>
    <w:rsid w:val="00FD022B"/>
    <w:rsid w:val="00FD1AEE"/>
    <w:rsid w:val="00FD20E8"/>
    <w:rsid w:val="00FD2386"/>
    <w:rsid w:val="00FD2BF6"/>
    <w:rsid w:val="00FD5A16"/>
    <w:rsid w:val="00FD793A"/>
    <w:rsid w:val="00FE1019"/>
    <w:rsid w:val="00FE1A3B"/>
    <w:rsid w:val="00FE2844"/>
    <w:rsid w:val="00FE29DE"/>
    <w:rsid w:val="00FE2C8C"/>
    <w:rsid w:val="00FE3246"/>
    <w:rsid w:val="00FE35EF"/>
    <w:rsid w:val="00FE5FC1"/>
    <w:rsid w:val="00FF0122"/>
    <w:rsid w:val="00FF02B2"/>
    <w:rsid w:val="00FF06DE"/>
    <w:rsid w:val="00FF1316"/>
    <w:rsid w:val="00FF216C"/>
    <w:rsid w:val="00FF26DA"/>
    <w:rsid w:val="00FF66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664FF"/>
  <w15:chartTrackingRefBased/>
  <w15:docId w15:val="{5E96304E-EC46-4C35-84D3-EFA692D3F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8CC"/>
    <w:rPr>
      <w:rFonts w:ascii="Times New Roman" w:hAnsi="Times New Roman"/>
      <w:sz w:val="24"/>
    </w:rPr>
  </w:style>
  <w:style w:type="paragraph" w:styleId="Heading1">
    <w:name w:val="heading 1"/>
    <w:basedOn w:val="Normal"/>
    <w:next w:val="Normal"/>
    <w:link w:val="Heading1Char"/>
    <w:uiPriority w:val="9"/>
    <w:qFormat/>
    <w:rsid w:val="00DA0DA6"/>
    <w:pPr>
      <w:spacing w:after="0" w:line="480" w:lineRule="auto"/>
      <w:outlineLvl w:val="0"/>
    </w:pPr>
    <w:rPr>
      <w:rFonts w:cs="Times New Roman"/>
      <w:b/>
      <w:bCs/>
      <w:lang w:val="en-US"/>
    </w:rPr>
  </w:style>
  <w:style w:type="paragraph" w:styleId="Heading2">
    <w:name w:val="heading 2"/>
    <w:basedOn w:val="Normal"/>
    <w:next w:val="Normal"/>
    <w:link w:val="Heading2Char"/>
    <w:uiPriority w:val="9"/>
    <w:unhideWhenUsed/>
    <w:qFormat/>
    <w:rsid w:val="00540BA8"/>
    <w:pPr>
      <w:keepNext/>
      <w:keepLines/>
      <w:spacing w:before="40" w:after="0"/>
      <w:outlineLvl w:val="1"/>
    </w:pPr>
    <w:rPr>
      <w:rFonts w:eastAsiaTheme="majorEastAsia" w:cstheme="majorBidi"/>
      <w:i/>
      <w:sz w:val="26"/>
      <w:szCs w:val="26"/>
    </w:rPr>
  </w:style>
  <w:style w:type="paragraph" w:styleId="Heading3">
    <w:name w:val="heading 3"/>
    <w:basedOn w:val="Normal"/>
    <w:next w:val="Normal"/>
    <w:link w:val="Heading3Char"/>
    <w:uiPriority w:val="9"/>
    <w:unhideWhenUsed/>
    <w:qFormat/>
    <w:rsid w:val="00860C61"/>
    <w:pPr>
      <w:spacing w:after="0" w:line="480" w:lineRule="auto"/>
      <w:jc w:val="both"/>
      <w:outlineLvl w:val="2"/>
    </w:pPr>
    <w:rPr>
      <w:b/>
      <w:bCs/>
      <w:i/>
      <w:iCs/>
      <w:sz w:val="20"/>
      <w:szCs w:val="20"/>
      <w:lang w:val="en-GB"/>
    </w:rPr>
  </w:style>
  <w:style w:type="paragraph" w:styleId="Heading4">
    <w:name w:val="heading 4"/>
    <w:basedOn w:val="Normal"/>
    <w:next w:val="Normal"/>
    <w:link w:val="Heading4Char"/>
    <w:uiPriority w:val="9"/>
    <w:unhideWhenUsed/>
    <w:qFormat/>
    <w:rsid w:val="003C033D"/>
    <w:pPr>
      <w:spacing w:after="0" w:line="360" w:lineRule="auto"/>
      <w:jc w:val="both"/>
      <w:outlineLvl w:val="3"/>
    </w:pPr>
    <w:rPr>
      <w:rFonts w:cs="Times New Roman"/>
      <w:b/>
      <w:bCs/>
      <w:sz w:val="16"/>
      <w:szCs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6007"/>
    <w:rPr>
      <w:color w:val="0563C1" w:themeColor="hyperlink"/>
      <w:u w:val="single"/>
    </w:rPr>
  </w:style>
  <w:style w:type="character" w:customStyle="1" w:styleId="CharAttribute3">
    <w:name w:val="CharAttribute3"/>
    <w:rsid w:val="00446007"/>
    <w:rPr>
      <w:rFonts w:ascii="Calibri" w:eastAsia="Times New Roman" w:hAnsi="Calibri" w:hint="default"/>
      <w:b/>
      <w:bCs w:val="0"/>
      <w:sz w:val="24"/>
    </w:rPr>
  </w:style>
  <w:style w:type="paragraph" w:customStyle="1" w:styleId="Default">
    <w:name w:val="Default"/>
    <w:link w:val="DefaultChar"/>
    <w:rsid w:val="00446007"/>
    <w:pPr>
      <w:autoSpaceDE w:val="0"/>
      <w:autoSpaceDN w:val="0"/>
      <w:adjustRightInd w:val="0"/>
      <w:spacing w:after="0" w:line="240" w:lineRule="auto"/>
    </w:pPr>
    <w:rPr>
      <w:rFonts w:ascii="Calibri" w:hAnsi="Calibri" w:cs="Calibri"/>
      <w:color w:val="000000"/>
      <w:sz w:val="24"/>
      <w:szCs w:val="24"/>
      <w:lang w:val="en-US"/>
    </w:rPr>
  </w:style>
  <w:style w:type="character" w:customStyle="1" w:styleId="DefaultChar">
    <w:name w:val="Default Char"/>
    <w:basedOn w:val="DefaultParagraphFont"/>
    <w:link w:val="Default"/>
    <w:rsid w:val="00446007"/>
    <w:rPr>
      <w:rFonts w:ascii="Calibri" w:hAnsi="Calibri" w:cs="Calibri"/>
      <w:color w:val="000000"/>
      <w:sz w:val="24"/>
      <w:szCs w:val="24"/>
      <w:lang w:val="en-US"/>
    </w:rPr>
  </w:style>
  <w:style w:type="paragraph" w:styleId="NoSpacing">
    <w:name w:val="No Spacing"/>
    <w:link w:val="NoSpacingChar"/>
    <w:uiPriority w:val="1"/>
    <w:qFormat/>
    <w:rsid w:val="003768CC"/>
    <w:pPr>
      <w:spacing w:after="0" w:line="240" w:lineRule="auto"/>
    </w:pPr>
  </w:style>
  <w:style w:type="character" w:customStyle="1" w:styleId="NoSpacingChar">
    <w:name w:val="No Spacing Char"/>
    <w:basedOn w:val="DefaultParagraphFont"/>
    <w:link w:val="NoSpacing"/>
    <w:uiPriority w:val="1"/>
    <w:rsid w:val="003768CC"/>
  </w:style>
  <w:style w:type="character" w:customStyle="1" w:styleId="Heading1Char">
    <w:name w:val="Heading 1 Char"/>
    <w:basedOn w:val="DefaultParagraphFont"/>
    <w:link w:val="Heading1"/>
    <w:uiPriority w:val="9"/>
    <w:rsid w:val="00DA0DA6"/>
    <w:rPr>
      <w:rFonts w:ascii="Times New Roman" w:hAnsi="Times New Roman" w:cs="Times New Roman"/>
      <w:b/>
      <w:bCs/>
      <w:sz w:val="24"/>
      <w:lang w:val="en-US"/>
    </w:rPr>
  </w:style>
  <w:style w:type="paragraph" w:styleId="ListParagraph">
    <w:name w:val="List Paragraph"/>
    <w:basedOn w:val="Normal"/>
    <w:uiPriority w:val="34"/>
    <w:qFormat/>
    <w:rsid w:val="009E47BB"/>
    <w:pPr>
      <w:ind w:left="720"/>
      <w:contextualSpacing/>
    </w:pPr>
  </w:style>
  <w:style w:type="character" w:customStyle="1" w:styleId="Heading2Char">
    <w:name w:val="Heading 2 Char"/>
    <w:basedOn w:val="DefaultParagraphFont"/>
    <w:link w:val="Heading2"/>
    <w:uiPriority w:val="9"/>
    <w:rsid w:val="00540BA8"/>
    <w:rPr>
      <w:rFonts w:ascii="Times New Roman" w:eastAsiaTheme="majorEastAsia" w:hAnsi="Times New Roman" w:cstheme="majorBidi"/>
      <w:i/>
      <w:sz w:val="26"/>
      <w:szCs w:val="26"/>
    </w:rPr>
  </w:style>
  <w:style w:type="character" w:styleId="CommentReference">
    <w:name w:val="annotation reference"/>
    <w:basedOn w:val="DefaultParagraphFont"/>
    <w:uiPriority w:val="99"/>
    <w:semiHidden/>
    <w:unhideWhenUsed/>
    <w:rsid w:val="00117EC9"/>
    <w:rPr>
      <w:sz w:val="16"/>
      <w:szCs w:val="16"/>
    </w:rPr>
  </w:style>
  <w:style w:type="paragraph" w:styleId="CommentText">
    <w:name w:val="annotation text"/>
    <w:basedOn w:val="Normal"/>
    <w:link w:val="CommentTextChar"/>
    <w:uiPriority w:val="99"/>
    <w:unhideWhenUsed/>
    <w:rsid w:val="00117EC9"/>
    <w:pPr>
      <w:spacing w:line="240" w:lineRule="auto"/>
    </w:pPr>
    <w:rPr>
      <w:sz w:val="20"/>
      <w:szCs w:val="20"/>
    </w:rPr>
  </w:style>
  <w:style w:type="character" w:customStyle="1" w:styleId="CommentTextChar">
    <w:name w:val="Comment Text Char"/>
    <w:basedOn w:val="DefaultParagraphFont"/>
    <w:link w:val="CommentText"/>
    <w:uiPriority w:val="99"/>
    <w:rsid w:val="00117EC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17EC9"/>
    <w:rPr>
      <w:b/>
      <w:bCs/>
    </w:rPr>
  </w:style>
  <w:style w:type="character" w:customStyle="1" w:styleId="CommentSubjectChar">
    <w:name w:val="Comment Subject Char"/>
    <w:basedOn w:val="CommentTextChar"/>
    <w:link w:val="CommentSubject"/>
    <w:uiPriority w:val="99"/>
    <w:semiHidden/>
    <w:rsid w:val="00117EC9"/>
    <w:rPr>
      <w:rFonts w:ascii="Times New Roman" w:hAnsi="Times New Roman"/>
      <w:b/>
      <w:bCs/>
      <w:sz w:val="20"/>
      <w:szCs w:val="20"/>
    </w:rPr>
  </w:style>
  <w:style w:type="paragraph" w:styleId="Revision">
    <w:name w:val="Revision"/>
    <w:hidden/>
    <w:uiPriority w:val="99"/>
    <w:semiHidden/>
    <w:rsid w:val="00EF5B51"/>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2F256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F256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F256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F256E"/>
    <w:rPr>
      <w:rFonts w:ascii="Times New Roman" w:hAnsi="Times New Roman" w:cs="Times New Roman"/>
      <w:noProof/>
      <w:sz w:val="24"/>
      <w:lang w:val="en-US"/>
    </w:rPr>
  </w:style>
  <w:style w:type="table" w:styleId="TableGrid">
    <w:name w:val="Table Grid"/>
    <w:basedOn w:val="TableNormal"/>
    <w:uiPriority w:val="39"/>
    <w:rsid w:val="006B1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32BDA"/>
    <w:rPr>
      <w:color w:val="808080"/>
    </w:rPr>
  </w:style>
  <w:style w:type="character" w:customStyle="1" w:styleId="Heading3Char">
    <w:name w:val="Heading 3 Char"/>
    <w:basedOn w:val="DefaultParagraphFont"/>
    <w:link w:val="Heading3"/>
    <w:uiPriority w:val="9"/>
    <w:rsid w:val="00860C61"/>
    <w:rPr>
      <w:rFonts w:ascii="Times New Roman" w:hAnsi="Times New Roman"/>
      <w:b/>
      <w:bCs/>
      <w:i/>
      <w:iCs/>
      <w:sz w:val="20"/>
      <w:szCs w:val="20"/>
      <w:lang w:val="en-GB"/>
    </w:rPr>
  </w:style>
  <w:style w:type="paragraph" w:styleId="FootnoteText">
    <w:name w:val="footnote text"/>
    <w:basedOn w:val="Normal"/>
    <w:link w:val="FootnoteTextChar"/>
    <w:uiPriority w:val="99"/>
    <w:unhideWhenUsed/>
    <w:rsid w:val="006A5950"/>
    <w:pPr>
      <w:spacing w:after="0" w:line="240" w:lineRule="auto"/>
    </w:pPr>
    <w:rPr>
      <w:sz w:val="20"/>
      <w:szCs w:val="20"/>
    </w:rPr>
  </w:style>
  <w:style w:type="character" w:customStyle="1" w:styleId="FootnoteTextChar">
    <w:name w:val="Footnote Text Char"/>
    <w:basedOn w:val="DefaultParagraphFont"/>
    <w:link w:val="FootnoteText"/>
    <w:uiPriority w:val="99"/>
    <w:rsid w:val="006A5950"/>
    <w:rPr>
      <w:rFonts w:ascii="Times New Roman" w:hAnsi="Times New Roman"/>
      <w:sz w:val="20"/>
      <w:szCs w:val="20"/>
    </w:rPr>
  </w:style>
  <w:style w:type="character" w:styleId="FootnoteReference">
    <w:name w:val="footnote reference"/>
    <w:basedOn w:val="DefaultParagraphFont"/>
    <w:uiPriority w:val="99"/>
    <w:semiHidden/>
    <w:unhideWhenUsed/>
    <w:rsid w:val="006A5950"/>
    <w:rPr>
      <w:vertAlign w:val="superscript"/>
    </w:rPr>
  </w:style>
  <w:style w:type="paragraph" w:customStyle="1" w:styleId="pf0">
    <w:name w:val="pf0"/>
    <w:basedOn w:val="Normal"/>
    <w:rsid w:val="00C3303A"/>
    <w:pPr>
      <w:spacing w:before="100" w:beforeAutospacing="1" w:after="100" w:afterAutospacing="1" w:line="240" w:lineRule="auto"/>
    </w:pPr>
    <w:rPr>
      <w:rFonts w:eastAsia="Times New Roman" w:cs="Times New Roman"/>
      <w:szCs w:val="24"/>
      <w:lang w:eastAsia="nl-NL"/>
    </w:rPr>
  </w:style>
  <w:style w:type="character" w:customStyle="1" w:styleId="cf01">
    <w:name w:val="cf01"/>
    <w:basedOn w:val="DefaultParagraphFont"/>
    <w:rsid w:val="00C3303A"/>
    <w:rPr>
      <w:rFonts w:ascii="Segoe UI" w:hAnsi="Segoe UI" w:cs="Segoe UI" w:hint="default"/>
      <w:color w:val="2197D2"/>
      <w:sz w:val="18"/>
      <w:szCs w:val="18"/>
    </w:rPr>
  </w:style>
  <w:style w:type="character" w:customStyle="1" w:styleId="cf21">
    <w:name w:val="cf21"/>
    <w:basedOn w:val="DefaultParagraphFont"/>
    <w:rsid w:val="00C3303A"/>
    <w:rPr>
      <w:rFonts w:ascii="Segoe UI" w:hAnsi="Segoe UI" w:cs="Segoe UI" w:hint="default"/>
      <w:sz w:val="18"/>
      <w:szCs w:val="18"/>
    </w:rPr>
  </w:style>
  <w:style w:type="character" w:customStyle="1" w:styleId="Heading4Char">
    <w:name w:val="Heading 4 Char"/>
    <w:basedOn w:val="DefaultParagraphFont"/>
    <w:link w:val="Heading4"/>
    <w:uiPriority w:val="9"/>
    <w:rsid w:val="003C033D"/>
    <w:rPr>
      <w:rFonts w:ascii="Times New Roman" w:hAnsi="Times New Roman" w:cs="Times New Roman"/>
      <w:b/>
      <w:bCs/>
      <w:sz w:val="16"/>
      <w:szCs w:val="16"/>
      <w:lang w:val="en-US"/>
    </w:rPr>
  </w:style>
  <w:style w:type="paragraph" w:styleId="Footer">
    <w:name w:val="footer"/>
    <w:basedOn w:val="Normal"/>
    <w:link w:val="FooterChar"/>
    <w:uiPriority w:val="99"/>
    <w:unhideWhenUsed/>
    <w:rsid w:val="003233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35A"/>
    <w:rPr>
      <w:rFonts w:ascii="Times New Roman" w:hAnsi="Times New Roman"/>
      <w:sz w:val="24"/>
    </w:rPr>
  </w:style>
  <w:style w:type="paragraph" w:styleId="Header">
    <w:name w:val="header"/>
    <w:basedOn w:val="Normal"/>
    <w:link w:val="HeaderChar"/>
    <w:uiPriority w:val="99"/>
    <w:unhideWhenUsed/>
    <w:rsid w:val="00EE2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25B8"/>
    <w:rPr>
      <w:rFonts w:ascii="Times New Roman" w:hAnsi="Times New Roman"/>
      <w:sz w:val="24"/>
    </w:rPr>
  </w:style>
  <w:style w:type="character" w:customStyle="1" w:styleId="UnresolvedMention">
    <w:name w:val="Unresolved Mention"/>
    <w:basedOn w:val="DefaultParagraphFont"/>
    <w:uiPriority w:val="99"/>
    <w:semiHidden/>
    <w:unhideWhenUsed/>
    <w:rsid w:val="008E60FD"/>
    <w:rPr>
      <w:color w:val="605E5C"/>
      <w:shd w:val="clear" w:color="auto" w:fill="E1DFDD"/>
    </w:rPr>
  </w:style>
  <w:style w:type="paragraph" w:styleId="PlainText">
    <w:name w:val="Plain Text"/>
    <w:basedOn w:val="Normal"/>
    <w:link w:val="PlainTextChar"/>
    <w:uiPriority w:val="99"/>
    <w:unhideWhenUsed/>
    <w:rsid w:val="00B45973"/>
    <w:pPr>
      <w:spacing w:after="0" w:line="240" w:lineRule="auto"/>
    </w:pPr>
    <w:rPr>
      <w:rFonts w:ascii="Calibri" w:eastAsia="Times New Roman" w:hAnsi="Calibri"/>
      <w:kern w:val="2"/>
      <w:sz w:val="22"/>
      <w:szCs w:val="21"/>
      <w14:ligatures w14:val="standardContextual"/>
    </w:rPr>
  </w:style>
  <w:style w:type="character" w:customStyle="1" w:styleId="PlainTextChar">
    <w:name w:val="Plain Text Char"/>
    <w:basedOn w:val="DefaultParagraphFont"/>
    <w:link w:val="PlainText"/>
    <w:uiPriority w:val="99"/>
    <w:rsid w:val="00B45973"/>
    <w:rPr>
      <w:rFonts w:ascii="Calibri" w:eastAsia="Times New Roman" w:hAnsi="Calibri"/>
      <w:kern w:val="2"/>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77841">
      <w:bodyDiv w:val="1"/>
      <w:marLeft w:val="0"/>
      <w:marRight w:val="0"/>
      <w:marTop w:val="0"/>
      <w:marBottom w:val="0"/>
      <w:divBdr>
        <w:top w:val="none" w:sz="0" w:space="0" w:color="auto"/>
        <w:left w:val="none" w:sz="0" w:space="0" w:color="auto"/>
        <w:bottom w:val="none" w:sz="0" w:space="0" w:color="auto"/>
        <w:right w:val="none" w:sz="0" w:space="0" w:color="auto"/>
      </w:divBdr>
    </w:div>
    <w:div w:id="568271545">
      <w:bodyDiv w:val="1"/>
      <w:marLeft w:val="0"/>
      <w:marRight w:val="0"/>
      <w:marTop w:val="0"/>
      <w:marBottom w:val="0"/>
      <w:divBdr>
        <w:top w:val="none" w:sz="0" w:space="0" w:color="auto"/>
        <w:left w:val="none" w:sz="0" w:space="0" w:color="auto"/>
        <w:bottom w:val="none" w:sz="0" w:space="0" w:color="auto"/>
        <w:right w:val="none" w:sz="0" w:space="0" w:color="auto"/>
      </w:divBdr>
    </w:div>
    <w:div w:id="790827921">
      <w:bodyDiv w:val="1"/>
      <w:marLeft w:val="0"/>
      <w:marRight w:val="0"/>
      <w:marTop w:val="0"/>
      <w:marBottom w:val="0"/>
      <w:divBdr>
        <w:top w:val="none" w:sz="0" w:space="0" w:color="auto"/>
        <w:left w:val="none" w:sz="0" w:space="0" w:color="auto"/>
        <w:bottom w:val="none" w:sz="0" w:space="0" w:color="auto"/>
        <w:right w:val="none" w:sz="0" w:space="0" w:color="auto"/>
      </w:divBdr>
    </w:div>
    <w:div w:id="849029165">
      <w:bodyDiv w:val="1"/>
      <w:marLeft w:val="0"/>
      <w:marRight w:val="0"/>
      <w:marTop w:val="0"/>
      <w:marBottom w:val="0"/>
      <w:divBdr>
        <w:top w:val="none" w:sz="0" w:space="0" w:color="auto"/>
        <w:left w:val="none" w:sz="0" w:space="0" w:color="auto"/>
        <w:bottom w:val="none" w:sz="0" w:space="0" w:color="auto"/>
        <w:right w:val="none" w:sz="0" w:space="0" w:color="auto"/>
      </w:divBdr>
      <w:divsChild>
        <w:div w:id="1314941811">
          <w:marLeft w:val="0"/>
          <w:marRight w:val="0"/>
          <w:marTop w:val="0"/>
          <w:marBottom w:val="0"/>
          <w:divBdr>
            <w:top w:val="none" w:sz="0" w:space="0" w:color="auto"/>
            <w:left w:val="none" w:sz="0" w:space="0" w:color="auto"/>
            <w:bottom w:val="none" w:sz="0" w:space="0" w:color="auto"/>
            <w:right w:val="none" w:sz="0" w:space="0" w:color="auto"/>
          </w:divBdr>
        </w:div>
      </w:divsChild>
    </w:div>
    <w:div w:id="1146705266">
      <w:bodyDiv w:val="1"/>
      <w:marLeft w:val="0"/>
      <w:marRight w:val="0"/>
      <w:marTop w:val="0"/>
      <w:marBottom w:val="0"/>
      <w:divBdr>
        <w:top w:val="none" w:sz="0" w:space="0" w:color="auto"/>
        <w:left w:val="none" w:sz="0" w:space="0" w:color="auto"/>
        <w:bottom w:val="none" w:sz="0" w:space="0" w:color="auto"/>
        <w:right w:val="none" w:sz="0" w:space="0" w:color="auto"/>
      </w:divBdr>
    </w:div>
    <w:div w:id="154671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ED9537-5629-41A1-8A98-87C8F38A6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028</Words>
  <Characters>5863</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78</CharactersWithSpaces>
  <SharedDoc>false</SharedDoc>
  <HLinks>
    <vt:vector size="12" baseType="variant">
      <vt:variant>
        <vt:i4>2687097</vt:i4>
      </vt:variant>
      <vt:variant>
        <vt:i4>3</vt:i4>
      </vt:variant>
      <vt:variant>
        <vt:i4>0</vt:i4>
      </vt:variant>
      <vt:variant>
        <vt:i4>5</vt:i4>
      </vt:variant>
      <vt:variant>
        <vt:lpwstr>http://www.euroqol.org/</vt:lpwstr>
      </vt:variant>
      <vt:variant>
        <vt:lpwstr/>
      </vt:variant>
      <vt:variant>
        <vt:i4>4522041</vt:i4>
      </vt:variant>
      <vt:variant>
        <vt:i4>0</vt:i4>
      </vt:variant>
      <vt:variant>
        <vt:i4>0</vt:i4>
      </vt:variant>
      <vt:variant>
        <vt:i4>5</vt:i4>
      </vt:variant>
      <vt:variant>
        <vt:lpwstr>mailto:Lipman@eshpm.eur.n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dc:creator>
  <cp:keywords/>
  <dc:description/>
  <cp:lastModifiedBy>Sheela Devi R.</cp:lastModifiedBy>
  <cp:revision>17</cp:revision>
  <cp:lastPrinted>2023-06-30T13:18:00Z</cp:lastPrinted>
  <dcterms:created xsi:type="dcterms:W3CDTF">2023-11-16T15:04:00Z</dcterms:created>
  <dcterms:modified xsi:type="dcterms:W3CDTF">2024-01-24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5,6</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6-12T12:03:45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f7fb846d-1d0b-479c-8ba5-92c1351aac0b</vt:lpwstr>
  </property>
  <property fmtid="{D5CDD505-2E9C-101B-9397-08002B2CF9AE}" pid="11" name="MSIP_Label_8772ba27-cab8-4042-a351-a31f6e4eacdc_ContentBits">
    <vt:lpwstr>2</vt:lpwstr>
  </property>
</Properties>
</file>